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val="0"/>
          <w:bCs w:val="0"/>
          <w:color w:val="auto"/>
          <w:kern w:val="2"/>
          <w:sz w:val="24"/>
          <w:szCs w:val="24"/>
          <w:lang w:val="en-CA"/>
          <w14:ligatures w14:val="standardContextual"/>
        </w:rPr>
        <w:id w:val="1948806918"/>
        <w:docPartObj>
          <w:docPartGallery w:val="Table of Contents"/>
          <w:docPartUnique/>
        </w:docPartObj>
      </w:sdtPr>
      <w:sdtEndPr>
        <w:rPr>
          <w:noProof/>
        </w:rPr>
      </w:sdtEndPr>
      <w:sdtContent>
        <w:p w14:paraId="21BAD81E" w14:textId="5B361474" w:rsidR="001C3A27" w:rsidRDefault="001C3A27">
          <w:pPr>
            <w:pStyle w:val="TOCHeading"/>
          </w:pPr>
          <w:r>
            <w:t>Table of Contents</w:t>
          </w:r>
        </w:p>
        <w:p w14:paraId="1D2FA041" w14:textId="59632CAE" w:rsidR="00A8704B" w:rsidRDefault="001C3A27">
          <w:pPr>
            <w:pStyle w:val="TOC1"/>
            <w:tabs>
              <w:tab w:val="right" w:leader="dot" w:pos="9350"/>
            </w:tabs>
            <w:rPr>
              <w:rFonts w:eastAsiaTheme="minorEastAsia"/>
              <w:b w:val="0"/>
              <w:bCs w:val="0"/>
              <w:i w:val="0"/>
              <w:iCs w:val="0"/>
              <w:noProof/>
            </w:rPr>
          </w:pPr>
          <w:r>
            <w:rPr>
              <w:b w:val="0"/>
              <w:bCs w:val="0"/>
            </w:rPr>
            <w:fldChar w:fldCharType="begin"/>
          </w:r>
          <w:r>
            <w:instrText xml:space="preserve"> TOC \o "1-3" \h \z \u </w:instrText>
          </w:r>
          <w:r>
            <w:rPr>
              <w:b w:val="0"/>
              <w:bCs w:val="0"/>
            </w:rPr>
            <w:fldChar w:fldCharType="separate"/>
          </w:r>
          <w:hyperlink w:anchor="_Toc220400167" w:history="1">
            <w:r w:rsidR="00A8704B" w:rsidRPr="001E42DA">
              <w:rPr>
                <w:rStyle w:val="Hyperlink"/>
                <w:noProof/>
              </w:rPr>
              <w:t>Supplemental Table 1 – Search Strategy</w:t>
            </w:r>
            <w:r w:rsidR="00A8704B">
              <w:rPr>
                <w:noProof/>
                <w:webHidden/>
              </w:rPr>
              <w:tab/>
            </w:r>
            <w:r w:rsidR="00A8704B">
              <w:rPr>
                <w:noProof/>
                <w:webHidden/>
              </w:rPr>
              <w:fldChar w:fldCharType="begin"/>
            </w:r>
            <w:r w:rsidR="00A8704B">
              <w:rPr>
                <w:noProof/>
                <w:webHidden/>
              </w:rPr>
              <w:instrText xml:space="preserve"> PAGEREF _Toc220400167 \h </w:instrText>
            </w:r>
            <w:r w:rsidR="00A8704B">
              <w:rPr>
                <w:noProof/>
                <w:webHidden/>
              </w:rPr>
            </w:r>
            <w:r w:rsidR="00A8704B">
              <w:rPr>
                <w:noProof/>
                <w:webHidden/>
              </w:rPr>
              <w:fldChar w:fldCharType="separate"/>
            </w:r>
            <w:r w:rsidR="00A8704B">
              <w:rPr>
                <w:noProof/>
                <w:webHidden/>
              </w:rPr>
              <w:t>2</w:t>
            </w:r>
            <w:r w:rsidR="00A8704B">
              <w:rPr>
                <w:noProof/>
                <w:webHidden/>
              </w:rPr>
              <w:fldChar w:fldCharType="end"/>
            </w:r>
          </w:hyperlink>
        </w:p>
        <w:p w14:paraId="47239296" w14:textId="7A97BF6F" w:rsidR="00A8704B" w:rsidRDefault="00A8704B">
          <w:pPr>
            <w:pStyle w:val="TOC1"/>
            <w:tabs>
              <w:tab w:val="right" w:leader="dot" w:pos="9350"/>
            </w:tabs>
            <w:rPr>
              <w:rFonts w:eastAsiaTheme="minorEastAsia"/>
              <w:b w:val="0"/>
              <w:bCs w:val="0"/>
              <w:i w:val="0"/>
              <w:iCs w:val="0"/>
              <w:noProof/>
            </w:rPr>
          </w:pPr>
          <w:hyperlink w:anchor="_Toc220400168" w:history="1">
            <w:r w:rsidRPr="001E42DA">
              <w:rPr>
                <w:rStyle w:val="Hyperlink"/>
                <w:noProof/>
              </w:rPr>
              <w:t>Supplemental Table 2 – Studies examining association between ECT and development of dementia</w:t>
            </w:r>
            <w:r>
              <w:rPr>
                <w:noProof/>
                <w:webHidden/>
              </w:rPr>
              <w:tab/>
            </w:r>
            <w:r>
              <w:rPr>
                <w:noProof/>
                <w:webHidden/>
              </w:rPr>
              <w:fldChar w:fldCharType="begin"/>
            </w:r>
            <w:r>
              <w:rPr>
                <w:noProof/>
                <w:webHidden/>
              </w:rPr>
              <w:instrText xml:space="preserve"> PAGEREF _Toc220400168 \h </w:instrText>
            </w:r>
            <w:r>
              <w:rPr>
                <w:noProof/>
                <w:webHidden/>
              </w:rPr>
            </w:r>
            <w:r>
              <w:rPr>
                <w:noProof/>
                <w:webHidden/>
              </w:rPr>
              <w:fldChar w:fldCharType="separate"/>
            </w:r>
            <w:r>
              <w:rPr>
                <w:noProof/>
                <w:webHidden/>
              </w:rPr>
              <w:t>3</w:t>
            </w:r>
            <w:r>
              <w:rPr>
                <w:noProof/>
                <w:webHidden/>
              </w:rPr>
              <w:fldChar w:fldCharType="end"/>
            </w:r>
          </w:hyperlink>
        </w:p>
        <w:p w14:paraId="3ABB6E71" w14:textId="2378109E" w:rsidR="00A8704B" w:rsidRDefault="00A8704B">
          <w:pPr>
            <w:pStyle w:val="TOC1"/>
            <w:tabs>
              <w:tab w:val="right" w:leader="dot" w:pos="9350"/>
            </w:tabs>
            <w:rPr>
              <w:rFonts w:eastAsiaTheme="minorEastAsia"/>
              <w:b w:val="0"/>
              <w:bCs w:val="0"/>
              <w:i w:val="0"/>
              <w:iCs w:val="0"/>
              <w:noProof/>
            </w:rPr>
          </w:pPr>
          <w:hyperlink w:anchor="_Toc220400169" w:history="1">
            <w:r w:rsidRPr="001E42DA">
              <w:rPr>
                <w:rStyle w:val="Hyperlink"/>
                <w:noProof/>
              </w:rPr>
              <w:t>Supplemental Table 3 – Studies examining association between ECT and cerebrovascular events</w:t>
            </w:r>
            <w:r>
              <w:rPr>
                <w:noProof/>
                <w:webHidden/>
              </w:rPr>
              <w:tab/>
            </w:r>
            <w:r>
              <w:rPr>
                <w:noProof/>
                <w:webHidden/>
              </w:rPr>
              <w:fldChar w:fldCharType="begin"/>
            </w:r>
            <w:r>
              <w:rPr>
                <w:noProof/>
                <w:webHidden/>
              </w:rPr>
              <w:instrText xml:space="preserve"> PAGEREF _Toc220400169 \h </w:instrText>
            </w:r>
            <w:r>
              <w:rPr>
                <w:noProof/>
                <w:webHidden/>
              </w:rPr>
            </w:r>
            <w:r>
              <w:rPr>
                <w:noProof/>
                <w:webHidden/>
              </w:rPr>
              <w:fldChar w:fldCharType="separate"/>
            </w:r>
            <w:r>
              <w:rPr>
                <w:noProof/>
                <w:webHidden/>
              </w:rPr>
              <w:t>3</w:t>
            </w:r>
            <w:r>
              <w:rPr>
                <w:noProof/>
                <w:webHidden/>
              </w:rPr>
              <w:fldChar w:fldCharType="end"/>
            </w:r>
          </w:hyperlink>
        </w:p>
        <w:p w14:paraId="4388B8BF" w14:textId="500F359E" w:rsidR="00A8704B" w:rsidRDefault="00A8704B">
          <w:pPr>
            <w:pStyle w:val="TOC1"/>
            <w:tabs>
              <w:tab w:val="right" w:leader="dot" w:pos="9350"/>
            </w:tabs>
            <w:rPr>
              <w:rFonts w:eastAsiaTheme="minorEastAsia"/>
              <w:b w:val="0"/>
              <w:bCs w:val="0"/>
              <w:i w:val="0"/>
              <w:iCs w:val="0"/>
              <w:noProof/>
            </w:rPr>
          </w:pPr>
          <w:hyperlink w:anchor="_Toc220400170" w:history="1">
            <w:r w:rsidRPr="001E42DA">
              <w:rPr>
                <w:rStyle w:val="Hyperlink"/>
                <w:noProof/>
              </w:rPr>
              <w:t>Supplemental Table 4 – Studies examining association between ECT and cardiovascular events</w:t>
            </w:r>
            <w:r>
              <w:rPr>
                <w:noProof/>
                <w:webHidden/>
              </w:rPr>
              <w:tab/>
            </w:r>
            <w:r>
              <w:rPr>
                <w:noProof/>
                <w:webHidden/>
              </w:rPr>
              <w:fldChar w:fldCharType="begin"/>
            </w:r>
            <w:r>
              <w:rPr>
                <w:noProof/>
                <w:webHidden/>
              </w:rPr>
              <w:instrText xml:space="preserve"> PAGEREF _Toc220400170 \h </w:instrText>
            </w:r>
            <w:r>
              <w:rPr>
                <w:noProof/>
                <w:webHidden/>
              </w:rPr>
            </w:r>
            <w:r>
              <w:rPr>
                <w:noProof/>
                <w:webHidden/>
              </w:rPr>
              <w:fldChar w:fldCharType="separate"/>
            </w:r>
            <w:r>
              <w:rPr>
                <w:noProof/>
                <w:webHidden/>
              </w:rPr>
              <w:t>4</w:t>
            </w:r>
            <w:r>
              <w:rPr>
                <w:noProof/>
                <w:webHidden/>
              </w:rPr>
              <w:fldChar w:fldCharType="end"/>
            </w:r>
          </w:hyperlink>
        </w:p>
        <w:p w14:paraId="6F244D1A" w14:textId="0440004B" w:rsidR="00A8704B" w:rsidRDefault="00A8704B">
          <w:pPr>
            <w:pStyle w:val="TOC1"/>
            <w:tabs>
              <w:tab w:val="right" w:leader="dot" w:pos="9350"/>
            </w:tabs>
            <w:rPr>
              <w:rFonts w:eastAsiaTheme="minorEastAsia"/>
              <w:b w:val="0"/>
              <w:bCs w:val="0"/>
              <w:i w:val="0"/>
              <w:iCs w:val="0"/>
              <w:noProof/>
            </w:rPr>
          </w:pPr>
          <w:hyperlink w:anchor="_Toc220400171" w:history="1">
            <w:r w:rsidRPr="001E42DA">
              <w:rPr>
                <w:rStyle w:val="Hyperlink"/>
                <w:noProof/>
              </w:rPr>
              <w:t>Supplemental Table 5 – Studies examining association between ECT and suicide death</w:t>
            </w:r>
            <w:r>
              <w:rPr>
                <w:noProof/>
                <w:webHidden/>
              </w:rPr>
              <w:tab/>
            </w:r>
            <w:r>
              <w:rPr>
                <w:noProof/>
                <w:webHidden/>
              </w:rPr>
              <w:fldChar w:fldCharType="begin"/>
            </w:r>
            <w:r>
              <w:rPr>
                <w:noProof/>
                <w:webHidden/>
              </w:rPr>
              <w:instrText xml:space="preserve"> PAGEREF _Toc220400171 \h </w:instrText>
            </w:r>
            <w:r>
              <w:rPr>
                <w:noProof/>
                <w:webHidden/>
              </w:rPr>
            </w:r>
            <w:r>
              <w:rPr>
                <w:noProof/>
                <w:webHidden/>
              </w:rPr>
              <w:fldChar w:fldCharType="separate"/>
            </w:r>
            <w:r>
              <w:rPr>
                <w:noProof/>
                <w:webHidden/>
              </w:rPr>
              <w:t>4</w:t>
            </w:r>
            <w:r>
              <w:rPr>
                <w:noProof/>
                <w:webHidden/>
              </w:rPr>
              <w:fldChar w:fldCharType="end"/>
            </w:r>
          </w:hyperlink>
        </w:p>
        <w:p w14:paraId="5EAED6DB" w14:textId="16E8B8D0" w:rsidR="00A8704B" w:rsidRDefault="00A8704B">
          <w:pPr>
            <w:pStyle w:val="TOC1"/>
            <w:tabs>
              <w:tab w:val="right" w:leader="dot" w:pos="9350"/>
            </w:tabs>
            <w:rPr>
              <w:rFonts w:eastAsiaTheme="minorEastAsia"/>
              <w:b w:val="0"/>
              <w:bCs w:val="0"/>
              <w:i w:val="0"/>
              <w:iCs w:val="0"/>
              <w:noProof/>
            </w:rPr>
          </w:pPr>
          <w:hyperlink w:anchor="_Toc220400172" w:history="1">
            <w:r w:rsidRPr="001E42DA">
              <w:rPr>
                <w:rStyle w:val="Hyperlink"/>
                <w:noProof/>
              </w:rPr>
              <w:t>Supplemental Table 6 – Studies examining association between ECT and all-cause mortality</w:t>
            </w:r>
            <w:r>
              <w:rPr>
                <w:noProof/>
                <w:webHidden/>
              </w:rPr>
              <w:tab/>
            </w:r>
            <w:r>
              <w:rPr>
                <w:noProof/>
                <w:webHidden/>
              </w:rPr>
              <w:fldChar w:fldCharType="begin"/>
            </w:r>
            <w:r>
              <w:rPr>
                <w:noProof/>
                <w:webHidden/>
              </w:rPr>
              <w:instrText xml:space="preserve"> PAGEREF _Toc220400172 \h </w:instrText>
            </w:r>
            <w:r>
              <w:rPr>
                <w:noProof/>
                <w:webHidden/>
              </w:rPr>
            </w:r>
            <w:r>
              <w:rPr>
                <w:noProof/>
                <w:webHidden/>
              </w:rPr>
              <w:fldChar w:fldCharType="separate"/>
            </w:r>
            <w:r>
              <w:rPr>
                <w:noProof/>
                <w:webHidden/>
              </w:rPr>
              <w:t>5</w:t>
            </w:r>
            <w:r>
              <w:rPr>
                <w:noProof/>
                <w:webHidden/>
              </w:rPr>
              <w:fldChar w:fldCharType="end"/>
            </w:r>
          </w:hyperlink>
        </w:p>
        <w:p w14:paraId="74756580" w14:textId="13357A76" w:rsidR="00A8704B" w:rsidRDefault="00A8704B">
          <w:pPr>
            <w:pStyle w:val="TOC1"/>
            <w:tabs>
              <w:tab w:val="right" w:leader="dot" w:pos="9350"/>
            </w:tabs>
            <w:rPr>
              <w:rFonts w:eastAsiaTheme="minorEastAsia"/>
              <w:b w:val="0"/>
              <w:bCs w:val="0"/>
              <w:i w:val="0"/>
              <w:iCs w:val="0"/>
              <w:noProof/>
            </w:rPr>
          </w:pPr>
          <w:hyperlink w:anchor="_Toc220400173" w:history="1">
            <w:r w:rsidRPr="001E42DA">
              <w:rPr>
                <w:rStyle w:val="Hyperlink"/>
                <w:noProof/>
              </w:rPr>
              <w:t>Supplemental Table 7 – Methodologic Limitations of Excluded Studies</w:t>
            </w:r>
            <w:r>
              <w:rPr>
                <w:noProof/>
                <w:webHidden/>
              </w:rPr>
              <w:tab/>
            </w:r>
            <w:r>
              <w:rPr>
                <w:noProof/>
                <w:webHidden/>
              </w:rPr>
              <w:fldChar w:fldCharType="begin"/>
            </w:r>
            <w:r>
              <w:rPr>
                <w:noProof/>
                <w:webHidden/>
              </w:rPr>
              <w:instrText xml:space="preserve"> PAGEREF _Toc220400173 \h </w:instrText>
            </w:r>
            <w:r>
              <w:rPr>
                <w:noProof/>
                <w:webHidden/>
              </w:rPr>
            </w:r>
            <w:r>
              <w:rPr>
                <w:noProof/>
                <w:webHidden/>
              </w:rPr>
              <w:fldChar w:fldCharType="separate"/>
            </w:r>
            <w:r>
              <w:rPr>
                <w:noProof/>
                <w:webHidden/>
              </w:rPr>
              <w:t>7</w:t>
            </w:r>
            <w:r>
              <w:rPr>
                <w:noProof/>
                <w:webHidden/>
              </w:rPr>
              <w:fldChar w:fldCharType="end"/>
            </w:r>
          </w:hyperlink>
        </w:p>
        <w:p w14:paraId="56C3C673" w14:textId="0EAFDAC8" w:rsidR="00A8704B" w:rsidRDefault="00A8704B">
          <w:pPr>
            <w:pStyle w:val="TOC2"/>
            <w:tabs>
              <w:tab w:val="right" w:leader="dot" w:pos="9350"/>
            </w:tabs>
            <w:rPr>
              <w:rFonts w:eastAsiaTheme="minorEastAsia"/>
              <w:b w:val="0"/>
              <w:bCs w:val="0"/>
              <w:noProof/>
              <w:sz w:val="24"/>
              <w:szCs w:val="24"/>
            </w:rPr>
          </w:pPr>
          <w:hyperlink w:anchor="_Toc220400174" w:history="1">
            <w:r w:rsidRPr="001E42DA">
              <w:rPr>
                <w:rStyle w:val="Hyperlink"/>
                <w:noProof/>
              </w:rPr>
              <w:t>Ahmadi et al. 2016</w:t>
            </w:r>
            <w:r>
              <w:rPr>
                <w:noProof/>
                <w:webHidden/>
              </w:rPr>
              <w:tab/>
            </w:r>
            <w:r>
              <w:rPr>
                <w:noProof/>
                <w:webHidden/>
              </w:rPr>
              <w:fldChar w:fldCharType="begin"/>
            </w:r>
            <w:r>
              <w:rPr>
                <w:noProof/>
                <w:webHidden/>
              </w:rPr>
              <w:instrText xml:space="preserve"> PAGEREF _Toc220400174 \h </w:instrText>
            </w:r>
            <w:r>
              <w:rPr>
                <w:noProof/>
                <w:webHidden/>
              </w:rPr>
            </w:r>
            <w:r>
              <w:rPr>
                <w:noProof/>
                <w:webHidden/>
              </w:rPr>
              <w:fldChar w:fldCharType="separate"/>
            </w:r>
            <w:r>
              <w:rPr>
                <w:noProof/>
                <w:webHidden/>
              </w:rPr>
              <w:t>7</w:t>
            </w:r>
            <w:r>
              <w:rPr>
                <w:noProof/>
                <w:webHidden/>
              </w:rPr>
              <w:fldChar w:fldCharType="end"/>
            </w:r>
          </w:hyperlink>
        </w:p>
        <w:p w14:paraId="2FA119CC" w14:textId="50EAD25A" w:rsidR="00A8704B" w:rsidRDefault="00A8704B">
          <w:pPr>
            <w:pStyle w:val="TOC2"/>
            <w:tabs>
              <w:tab w:val="right" w:leader="dot" w:pos="9350"/>
            </w:tabs>
            <w:rPr>
              <w:rFonts w:eastAsiaTheme="minorEastAsia"/>
              <w:b w:val="0"/>
              <w:bCs w:val="0"/>
              <w:noProof/>
              <w:sz w:val="24"/>
              <w:szCs w:val="24"/>
            </w:rPr>
          </w:pPr>
          <w:hyperlink w:anchor="_Toc220400175" w:history="1">
            <w:r w:rsidRPr="001E42DA">
              <w:rPr>
                <w:rStyle w:val="Hyperlink"/>
                <w:noProof/>
              </w:rPr>
              <w:t>Liang et al. 2018</w:t>
            </w:r>
            <w:r>
              <w:rPr>
                <w:noProof/>
                <w:webHidden/>
              </w:rPr>
              <w:tab/>
            </w:r>
            <w:r>
              <w:rPr>
                <w:noProof/>
                <w:webHidden/>
              </w:rPr>
              <w:fldChar w:fldCharType="begin"/>
            </w:r>
            <w:r>
              <w:rPr>
                <w:noProof/>
                <w:webHidden/>
              </w:rPr>
              <w:instrText xml:space="preserve"> PAGEREF _Toc220400175 \h </w:instrText>
            </w:r>
            <w:r>
              <w:rPr>
                <w:noProof/>
                <w:webHidden/>
              </w:rPr>
            </w:r>
            <w:r>
              <w:rPr>
                <w:noProof/>
                <w:webHidden/>
              </w:rPr>
              <w:fldChar w:fldCharType="separate"/>
            </w:r>
            <w:r>
              <w:rPr>
                <w:noProof/>
                <w:webHidden/>
              </w:rPr>
              <w:t>7</w:t>
            </w:r>
            <w:r>
              <w:rPr>
                <w:noProof/>
                <w:webHidden/>
              </w:rPr>
              <w:fldChar w:fldCharType="end"/>
            </w:r>
          </w:hyperlink>
        </w:p>
        <w:p w14:paraId="52676FCA" w14:textId="6F6C7E9D" w:rsidR="00A8704B" w:rsidRDefault="00A8704B">
          <w:pPr>
            <w:pStyle w:val="TOC2"/>
            <w:tabs>
              <w:tab w:val="right" w:leader="dot" w:pos="9350"/>
            </w:tabs>
            <w:rPr>
              <w:rFonts w:eastAsiaTheme="minorEastAsia"/>
              <w:b w:val="0"/>
              <w:bCs w:val="0"/>
              <w:noProof/>
              <w:sz w:val="24"/>
              <w:szCs w:val="24"/>
            </w:rPr>
          </w:pPr>
          <w:hyperlink w:anchor="_Toc220400176" w:history="1">
            <w:r w:rsidRPr="001E42DA">
              <w:rPr>
                <w:rStyle w:val="Hyperlink"/>
                <w:noProof/>
              </w:rPr>
              <w:t>Jorgensen et al. 2020</w:t>
            </w:r>
            <w:r>
              <w:rPr>
                <w:noProof/>
                <w:webHidden/>
              </w:rPr>
              <w:tab/>
            </w:r>
            <w:r>
              <w:rPr>
                <w:noProof/>
                <w:webHidden/>
              </w:rPr>
              <w:fldChar w:fldCharType="begin"/>
            </w:r>
            <w:r>
              <w:rPr>
                <w:noProof/>
                <w:webHidden/>
              </w:rPr>
              <w:instrText xml:space="preserve"> PAGEREF _Toc220400176 \h </w:instrText>
            </w:r>
            <w:r>
              <w:rPr>
                <w:noProof/>
                <w:webHidden/>
              </w:rPr>
            </w:r>
            <w:r>
              <w:rPr>
                <w:noProof/>
                <w:webHidden/>
              </w:rPr>
              <w:fldChar w:fldCharType="separate"/>
            </w:r>
            <w:r>
              <w:rPr>
                <w:noProof/>
                <w:webHidden/>
              </w:rPr>
              <w:t>8</w:t>
            </w:r>
            <w:r>
              <w:rPr>
                <w:noProof/>
                <w:webHidden/>
              </w:rPr>
              <w:fldChar w:fldCharType="end"/>
            </w:r>
          </w:hyperlink>
        </w:p>
        <w:p w14:paraId="65387990" w14:textId="767DDE3D" w:rsidR="00A8704B" w:rsidRDefault="00A8704B">
          <w:pPr>
            <w:pStyle w:val="TOC1"/>
            <w:tabs>
              <w:tab w:val="right" w:leader="dot" w:pos="9350"/>
            </w:tabs>
            <w:rPr>
              <w:rFonts w:eastAsiaTheme="minorEastAsia"/>
              <w:b w:val="0"/>
              <w:bCs w:val="0"/>
              <w:i w:val="0"/>
              <w:iCs w:val="0"/>
              <w:noProof/>
            </w:rPr>
          </w:pPr>
          <w:hyperlink w:anchor="_Toc220400177" w:history="1">
            <w:r w:rsidRPr="001E42DA">
              <w:rPr>
                <w:rStyle w:val="Hyperlink"/>
                <w:noProof/>
              </w:rPr>
              <w:t>Supplemental Table 8 – Study characteristics</w:t>
            </w:r>
            <w:r>
              <w:rPr>
                <w:noProof/>
                <w:webHidden/>
              </w:rPr>
              <w:tab/>
            </w:r>
            <w:r>
              <w:rPr>
                <w:noProof/>
                <w:webHidden/>
              </w:rPr>
              <w:fldChar w:fldCharType="begin"/>
            </w:r>
            <w:r>
              <w:rPr>
                <w:noProof/>
                <w:webHidden/>
              </w:rPr>
              <w:instrText xml:space="preserve"> PAGEREF _Toc220400177 \h </w:instrText>
            </w:r>
            <w:r>
              <w:rPr>
                <w:noProof/>
                <w:webHidden/>
              </w:rPr>
            </w:r>
            <w:r>
              <w:rPr>
                <w:noProof/>
                <w:webHidden/>
              </w:rPr>
              <w:fldChar w:fldCharType="separate"/>
            </w:r>
            <w:r>
              <w:rPr>
                <w:noProof/>
                <w:webHidden/>
              </w:rPr>
              <w:t>9</w:t>
            </w:r>
            <w:r>
              <w:rPr>
                <w:noProof/>
                <w:webHidden/>
              </w:rPr>
              <w:fldChar w:fldCharType="end"/>
            </w:r>
          </w:hyperlink>
        </w:p>
        <w:p w14:paraId="429C79B5" w14:textId="50432578" w:rsidR="00A8704B" w:rsidRDefault="00A8704B">
          <w:pPr>
            <w:pStyle w:val="TOC1"/>
            <w:tabs>
              <w:tab w:val="right" w:leader="dot" w:pos="9350"/>
            </w:tabs>
            <w:rPr>
              <w:rFonts w:eastAsiaTheme="minorEastAsia"/>
              <w:b w:val="0"/>
              <w:bCs w:val="0"/>
              <w:i w:val="0"/>
              <w:iCs w:val="0"/>
              <w:noProof/>
            </w:rPr>
          </w:pPr>
          <w:hyperlink w:anchor="_Toc220400178" w:history="1">
            <w:r w:rsidRPr="001E42DA">
              <w:rPr>
                <w:rStyle w:val="Hyperlink"/>
                <w:noProof/>
              </w:rPr>
              <w:t>Supplemental Figure 1 – PRISMA Diagram</w:t>
            </w:r>
            <w:r>
              <w:rPr>
                <w:noProof/>
                <w:webHidden/>
              </w:rPr>
              <w:tab/>
            </w:r>
            <w:r>
              <w:rPr>
                <w:noProof/>
                <w:webHidden/>
              </w:rPr>
              <w:fldChar w:fldCharType="begin"/>
            </w:r>
            <w:r>
              <w:rPr>
                <w:noProof/>
                <w:webHidden/>
              </w:rPr>
              <w:instrText xml:space="preserve"> PAGEREF _Toc220400178 \h </w:instrText>
            </w:r>
            <w:r>
              <w:rPr>
                <w:noProof/>
                <w:webHidden/>
              </w:rPr>
            </w:r>
            <w:r>
              <w:rPr>
                <w:noProof/>
                <w:webHidden/>
              </w:rPr>
              <w:fldChar w:fldCharType="separate"/>
            </w:r>
            <w:r>
              <w:rPr>
                <w:noProof/>
                <w:webHidden/>
              </w:rPr>
              <w:t>23</w:t>
            </w:r>
            <w:r>
              <w:rPr>
                <w:noProof/>
                <w:webHidden/>
              </w:rPr>
              <w:fldChar w:fldCharType="end"/>
            </w:r>
          </w:hyperlink>
        </w:p>
        <w:p w14:paraId="07F5D9EB" w14:textId="3C597217" w:rsidR="00A8704B" w:rsidRDefault="00A8704B">
          <w:pPr>
            <w:pStyle w:val="TOC1"/>
            <w:tabs>
              <w:tab w:val="right" w:leader="dot" w:pos="9350"/>
            </w:tabs>
            <w:rPr>
              <w:rFonts w:eastAsiaTheme="minorEastAsia"/>
              <w:b w:val="0"/>
              <w:bCs w:val="0"/>
              <w:i w:val="0"/>
              <w:iCs w:val="0"/>
              <w:noProof/>
            </w:rPr>
          </w:pPr>
          <w:hyperlink w:anchor="_Toc220400179" w:history="1">
            <w:r w:rsidRPr="001E42DA">
              <w:rPr>
                <w:rStyle w:val="Hyperlink"/>
                <w:noProof/>
              </w:rPr>
              <w:t>Supplemental References</w:t>
            </w:r>
            <w:r>
              <w:rPr>
                <w:noProof/>
                <w:webHidden/>
              </w:rPr>
              <w:tab/>
            </w:r>
            <w:r>
              <w:rPr>
                <w:noProof/>
                <w:webHidden/>
              </w:rPr>
              <w:fldChar w:fldCharType="begin"/>
            </w:r>
            <w:r>
              <w:rPr>
                <w:noProof/>
                <w:webHidden/>
              </w:rPr>
              <w:instrText xml:space="preserve"> PAGEREF _Toc220400179 \h </w:instrText>
            </w:r>
            <w:r>
              <w:rPr>
                <w:noProof/>
                <w:webHidden/>
              </w:rPr>
            </w:r>
            <w:r>
              <w:rPr>
                <w:noProof/>
                <w:webHidden/>
              </w:rPr>
              <w:fldChar w:fldCharType="separate"/>
            </w:r>
            <w:r>
              <w:rPr>
                <w:noProof/>
                <w:webHidden/>
              </w:rPr>
              <w:t>24</w:t>
            </w:r>
            <w:r>
              <w:rPr>
                <w:noProof/>
                <w:webHidden/>
              </w:rPr>
              <w:fldChar w:fldCharType="end"/>
            </w:r>
          </w:hyperlink>
        </w:p>
        <w:p w14:paraId="1801B9F6" w14:textId="7DB5B295" w:rsidR="001C3A27" w:rsidRDefault="001C3A27">
          <w:r>
            <w:rPr>
              <w:b/>
              <w:bCs/>
              <w:noProof/>
            </w:rPr>
            <w:fldChar w:fldCharType="end"/>
          </w:r>
        </w:p>
      </w:sdtContent>
    </w:sdt>
    <w:p w14:paraId="1A751E70" w14:textId="77777777" w:rsidR="00F208BE" w:rsidRDefault="00F208BE"/>
    <w:p w14:paraId="55DEDDB1" w14:textId="77777777" w:rsidR="001C3A27" w:rsidRDefault="001C3A27"/>
    <w:p w14:paraId="60918123" w14:textId="77777777" w:rsidR="00E16911" w:rsidRDefault="00E16911">
      <w:pPr>
        <w:rPr>
          <w:rFonts w:ascii="Calibri" w:eastAsiaTheme="majorEastAsia" w:hAnsi="Calibri" w:cstheme="majorBidi"/>
          <w:b/>
          <w:szCs w:val="32"/>
          <w:u w:val="single"/>
        </w:rPr>
      </w:pPr>
      <w:r>
        <w:br w:type="page"/>
      </w:r>
    </w:p>
    <w:p w14:paraId="75B0668E" w14:textId="7B3A8E21" w:rsidR="001437E4" w:rsidRDefault="001C3A27" w:rsidP="00090EA3">
      <w:pPr>
        <w:pStyle w:val="Heading1"/>
      </w:pPr>
      <w:bookmarkStart w:id="0" w:name="_Toc220400167"/>
      <w:r>
        <w:lastRenderedPageBreak/>
        <w:t>Supplemental Table 1 – Search Strategy</w:t>
      </w:r>
      <w:bookmarkEnd w:id="0"/>
    </w:p>
    <w:p w14:paraId="633DAB50" w14:textId="73562A7C" w:rsidR="00090EA3" w:rsidRPr="00090EA3" w:rsidRDefault="00090EA3" w:rsidP="00090EA3">
      <w:r>
        <w:t>Search was conducted on October 9, 2025</w:t>
      </w:r>
    </w:p>
    <w:tbl>
      <w:tblPr>
        <w:tblStyle w:val="TableGrid"/>
        <w:tblW w:w="0" w:type="auto"/>
        <w:tblLook w:val="04A0" w:firstRow="1" w:lastRow="0" w:firstColumn="1" w:lastColumn="0" w:noHBand="0" w:noVBand="1"/>
      </w:tblPr>
      <w:tblGrid>
        <w:gridCol w:w="1129"/>
        <w:gridCol w:w="5104"/>
      </w:tblGrid>
      <w:tr w:rsidR="00090EA3" w:rsidRPr="001437E4" w14:paraId="6DD5C413" w14:textId="77777777" w:rsidTr="001437E4">
        <w:tc>
          <w:tcPr>
            <w:tcW w:w="1129" w:type="dxa"/>
          </w:tcPr>
          <w:p w14:paraId="04C228C8" w14:textId="77777777" w:rsidR="00090EA3" w:rsidRPr="001437E4" w:rsidRDefault="00090EA3" w:rsidP="00E767FE">
            <w:r w:rsidRPr="001437E4">
              <w:t>1</w:t>
            </w:r>
          </w:p>
        </w:tc>
        <w:tc>
          <w:tcPr>
            <w:tcW w:w="5104" w:type="dxa"/>
          </w:tcPr>
          <w:p w14:paraId="27A3401F" w14:textId="77777777" w:rsidR="00090EA3" w:rsidRPr="001437E4" w:rsidRDefault="00090EA3" w:rsidP="00E767FE">
            <w:r w:rsidRPr="001437E4">
              <w:t>exp Convulsive Therapy/</w:t>
            </w:r>
          </w:p>
        </w:tc>
      </w:tr>
      <w:tr w:rsidR="00090EA3" w:rsidRPr="001437E4" w14:paraId="3FC0D848" w14:textId="77777777" w:rsidTr="001437E4">
        <w:tc>
          <w:tcPr>
            <w:tcW w:w="1129" w:type="dxa"/>
          </w:tcPr>
          <w:p w14:paraId="3CCFF0B5" w14:textId="77777777" w:rsidR="00090EA3" w:rsidRPr="001437E4" w:rsidRDefault="00090EA3" w:rsidP="00E767FE">
            <w:r w:rsidRPr="001437E4">
              <w:t>2</w:t>
            </w:r>
          </w:p>
        </w:tc>
        <w:tc>
          <w:tcPr>
            <w:tcW w:w="5104" w:type="dxa"/>
          </w:tcPr>
          <w:p w14:paraId="10522780" w14:textId="77777777" w:rsidR="00090EA3" w:rsidRPr="001437E4" w:rsidRDefault="00090EA3" w:rsidP="00E767FE">
            <w:r w:rsidRPr="001437E4">
              <w:t>convulsive therapy.mp.</w:t>
            </w:r>
          </w:p>
        </w:tc>
      </w:tr>
      <w:tr w:rsidR="00090EA3" w:rsidRPr="001437E4" w14:paraId="4B5793C4" w14:textId="77777777" w:rsidTr="001437E4">
        <w:tc>
          <w:tcPr>
            <w:tcW w:w="1129" w:type="dxa"/>
          </w:tcPr>
          <w:p w14:paraId="643605E4" w14:textId="77777777" w:rsidR="00090EA3" w:rsidRPr="001437E4" w:rsidRDefault="00090EA3" w:rsidP="00E767FE">
            <w:r w:rsidRPr="001437E4">
              <w:t>3</w:t>
            </w:r>
          </w:p>
        </w:tc>
        <w:tc>
          <w:tcPr>
            <w:tcW w:w="5104" w:type="dxa"/>
          </w:tcPr>
          <w:p w14:paraId="078CDD77" w14:textId="77777777" w:rsidR="00090EA3" w:rsidRPr="001437E4" w:rsidRDefault="00090EA3" w:rsidP="00E767FE">
            <w:r w:rsidRPr="001437E4">
              <w:t>exp Electroconvulsive Therapy/</w:t>
            </w:r>
          </w:p>
        </w:tc>
      </w:tr>
      <w:tr w:rsidR="00090EA3" w:rsidRPr="001437E4" w14:paraId="1C76C5E2" w14:textId="77777777" w:rsidTr="001437E4">
        <w:tc>
          <w:tcPr>
            <w:tcW w:w="1129" w:type="dxa"/>
          </w:tcPr>
          <w:p w14:paraId="79CC9506" w14:textId="77777777" w:rsidR="00090EA3" w:rsidRPr="001437E4" w:rsidRDefault="00090EA3" w:rsidP="00E767FE">
            <w:r w:rsidRPr="001437E4">
              <w:t>4</w:t>
            </w:r>
          </w:p>
        </w:tc>
        <w:tc>
          <w:tcPr>
            <w:tcW w:w="5104" w:type="dxa"/>
          </w:tcPr>
          <w:p w14:paraId="387E0AAE" w14:textId="77777777" w:rsidR="00090EA3" w:rsidRPr="001437E4" w:rsidRDefault="00090EA3" w:rsidP="00E767FE">
            <w:r w:rsidRPr="001437E4">
              <w:t>electroconvulsive therapy.mp.</w:t>
            </w:r>
          </w:p>
        </w:tc>
      </w:tr>
      <w:tr w:rsidR="00090EA3" w:rsidRPr="001437E4" w14:paraId="7402AA84" w14:textId="77777777" w:rsidTr="001437E4">
        <w:tc>
          <w:tcPr>
            <w:tcW w:w="1129" w:type="dxa"/>
          </w:tcPr>
          <w:p w14:paraId="13922354" w14:textId="77777777" w:rsidR="00090EA3" w:rsidRPr="001437E4" w:rsidRDefault="00090EA3" w:rsidP="00E767FE">
            <w:r w:rsidRPr="001437E4">
              <w:t>5</w:t>
            </w:r>
          </w:p>
        </w:tc>
        <w:tc>
          <w:tcPr>
            <w:tcW w:w="5104" w:type="dxa"/>
          </w:tcPr>
          <w:p w14:paraId="68621824" w14:textId="77777777" w:rsidR="00090EA3" w:rsidRPr="001437E4" w:rsidRDefault="00090EA3" w:rsidP="00E767FE">
            <w:r w:rsidRPr="001437E4">
              <w:t>1 or 2 or 3 or 4</w:t>
            </w:r>
          </w:p>
        </w:tc>
      </w:tr>
      <w:tr w:rsidR="00090EA3" w:rsidRPr="001437E4" w14:paraId="687BDAAA" w14:textId="77777777" w:rsidTr="001437E4">
        <w:tc>
          <w:tcPr>
            <w:tcW w:w="1129" w:type="dxa"/>
          </w:tcPr>
          <w:p w14:paraId="25547F38" w14:textId="77777777" w:rsidR="00090EA3" w:rsidRPr="001437E4" w:rsidRDefault="00090EA3" w:rsidP="00E767FE">
            <w:r w:rsidRPr="001437E4">
              <w:t>6</w:t>
            </w:r>
          </w:p>
        </w:tc>
        <w:tc>
          <w:tcPr>
            <w:tcW w:w="5104" w:type="dxa"/>
          </w:tcPr>
          <w:p w14:paraId="35A14529" w14:textId="77777777" w:rsidR="00090EA3" w:rsidRPr="001437E4" w:rsidRDefault="00090EA3" w:rsidP="00E767FE">
            <w:r w:rsidRPr="001437E4">
              <w:t>exp Observational Study/</w:t>
            </w:r>
          </w:p>
        </w:tc>
      </w:tr>
      <w:tr w:rsidR="00090EA3" w:rsidRPr="001437E4" w14:paraId="28A8DBF1" w14:textId="77777777" w:rsidTr="001437E4">
        <w:tc>
          <w:tcPr>
            <w:tcW w:w="1129" w:type="dxa"/>
          </w:tcPr>
          <w:p w14:paraId="7280ADAE" w14:textId="77777777" w:rsidR="00090EA3" w:rsidRPr="001437E4" w:rsidRDefault="00090EA3" w:rsidP="00E767FE">
            <w:r w:rsidRPr="001437E4">
              <w:t>7</w:t>
            </w:r>
          </w:p>
        </w:tc>
        <w:tc>
          <w:tcPr>
            <w:tcW w:w="5104" w:type="dxa"/>
          </w:tcPr>
          <w:p w14:paraId="4D93EB10" w14:textId="77777777" w:rsidR="00090EA3" w:rsidRPr="001437E4" w:rsidRDefault="00090EA3" w:rsidP="00E767FE">
            <w:r w:rsidRPr="001437E4">
              <w:t>observational stud*.</w:t>
            </w:r>
            <w:proofErr w:type="spellStart"/>
            <w:r w:rsidRPr="001437E4">
              <w:t>mp</w:t>
            </w:r>
            <w:proofErr w:type="spellEnd"/>
            <w:r w:rsidRPr="001437E4">
              <w:t>.</w:t>
            </w:r>
          </w:p>
        </w:tc>
      </w:tr>
      <w:tr w:rsidR="00090EA3" w:rsidRPr="001437E4" w14:paraId="5B63BE77" w14:textId="77777777" w:rsidTr="001437E4">
        <w:tc>
          <w:tcPr>
            <w:tcW w:w="1129" w:type="dxa"/>
          </w:tcPr>
          <w:p w14:paraId="710A6FE9" w14:textId="77777777" w:rsidR="00090EA3" w:rsidRPr="001437E4" w:rsidRDefault="00090EA3" w:rsidP="00E767FE">
            <w:r w:rsidRPr="001437E4">
              <w:t>8</w:t>
            </w:r>
          </w:p>
        </w:tc>
        <w:tc>
          <w:tcPr>
            <w:tcW w:w="5104" w:type="dxa"/>
          </w:tcPr>
          <w:p w14:paraId="387422CC" w14:textId="77777777" w:rsidR="00090EA3" w:rsidRPr="001437E4" w:rsidRDefault="00090EA3" w:rsidP="00E767FE">
            <w:r w:rsidRPr="001437E4">
              <w:t>exp Cohort Studies/</w:t>
            </w:r>
          </w:p>
        </w:tc>
      </w:tr>
      <w:tr w:rsidR="00090EA3" w:rsidRPr="001437E4" w14:paraId="2FB3F07E" w14:textId="77777777" w:rsidTr="001437E4">
        <w:tc>
          <w:tcPr>
            <w:tcW w:w="1129" w:type="dxa"/>
          </w:tcPr>
          <w:p w14:paraId="1C8EB36C" w14:textId="77777777" w:rsidR="00090EA3" w:rsidRPr="001437E4" w:rsidRDefault="00090EA3" w:rsidP="00E767FE">
            <w:r w:rsidRPr="001437E4">
              <w:t>9</w:t>
            </w:r>
          </w:p>
        </w:tc>
        <w:tc>
          <w:tcPr>
            <w:tcW w:w="5104" w:type="dxa"/>
          </w:tcPr>
          <w:p w14:paraId="2986080F" w14:textId="77777777" w:rsidR="00090EA3" w:rsidRPr="001437E4" w:rsidRDefault="00090EA3" w:rsidP="00E767FE">
            <w:r w:rsidRPr="001437E4">
              <w:t>cohort stud*.</w:t>
            </w:r>
            <w:proofErr w:type="spellStart"/>
            <w:r w:rsidRPr="001437E4">
              <w:t>mp</w:t>
            </w:r>
            <w:proofErr w:type="spellEnd"/>
            <w:r w:rsidRPr="001437E4">
              <w:t>.</w:t>
            </w:r>
          </w:p>
        </w:tc>
      </w:tr>
      <w:tr w:rsidR="00090EA3" w:rsidRPr="001437E4" w14:paraId="332CB993" w14:textId="77777777" w:rsidTr="001437E4">
        <w:tc>
          <w:tcPr>
            <w:tcW w:w="1129" w:type="dxa"/>
          </w:tcPr>
          <w:p w14:paraId="251DDE47" w14:textId="77777777" w:rsidR="00090EA3" w:rsidRPr="001437E4" w:rsidRDefault="00090EA3" w:rsidP="00E767FE">
            <w:r w:rsidRPr="001437E4">
              <w:t>10</w:t>
            </w:r>
          </w:p>
        </w:tc>
        <w:tc>
          <w:tcPr>
            <w:tcW w:w="5104" w:type="dxa"/>
          </w:tcPr>
          <w:p w14:paraId="05E50EBB" w14:textId="77777777" w:rsidR="00090EA3" w:rsidRPr="001437E4" w:rsidRDefault="00090EA3" w:rsidP="00E767FE">
            <w:r w:rsidRPr="001437E4">
              <w:t>6 or 7 or 8 or 9</w:t>
            </w:r>
          </w:p>
        </w:tc>
      </w:tr>
      <w:tr w:rsidR="00090EA3" w:rsidRPr="001437E4" w14:paraId="63B3B7F8" w14:textId="77777777" w:rsidTr="001437E4">
        <w:tc>
          <w:tcPr>
            <w:tcW w:w="1129" w:type="dxa"/>
          </w:tcPr>
          <w:p w14:paraId="55D81531" w14:textId="77777777" w:rsidR="00090EA3" w:rsidRPr="001437E4" w:rsidRDefault="00090EA3" w:rsidP="00E767FE">
            <w:r w:rsidRPr="001437E4">
              <w:t>11</w:t>
            </w:r>
          </w:p>
        </w:tc>
        <w:tc>
          <w:tcPr>
            <w:tcW w:w="5104" w:type="dxa"/>
          </w:tcPr>
          <w:p w14:paraId="5DB1DC01" w14:textId="77777777" w:rsidR="00090EA3" w:rsidRPr="001437E4" w:rsidRDefault="00090EA3" w:rsidP="00E767FE">
            <w:r w:rsidRPr="001437E4">
              <w:t>5 and 10</w:t>
            </w:r>
          </w:p>
        </w:tc>
      </w:tr>
      <w:tr w:rsidR="00090EA3" w14:paraId="05ABB930" w14:textId="77777777" w:rsidTr="001437E4">
        <w:tc>
          <w:tcPr>
            <w:tcW w:w="1129" w:type="dxa"/>
          </w:tcPr>
          <w:p w14:paraId="00A5A227" w14:textId="77777777" w:rsidR="00090EA3" w:rsidRPr="001437E4" w:rsidRDefault="00090EA3" w:rsidP="00E767FE">
            <w:r w:rsidRPr="001437E4">
              <w:t>12</w:t>
            </w:r>
          </w:p>
        </w:tc>
        <w:tc>
          <w:tcPr>
            <w:tcW w:w="5104" w:type="dxa"/>
          </w:tcPr>
          <w:p w14:paraId="6D4A6BB6" w14:textId="77777777" w:rsidR="00090EA3" w:rsidRPr="001437E4" w:rsidRDefault="00090EA3" w:rsidP="00E767FE">
            <w:r w:rsidRPr="001437E4">
              <w:t>limit 11 to yr="2010 -Current"</w:t>
            </w:r>
          </w:p>
        </w:tc>
      </w:tr>
    </w:tbl>
    <w:p w14:paraId="4855EF75" w14:textId="77777777" w:rsidR="00970ACF" w:rsidRDefault="00970ACF" w:rsidP="001437E4"/>
    <w:p w14:paraId="08670271" w14:textId="77777777" w:rsidR="00970ACF" w:rsidRDefault="00970ACF">
      <w:r>
        <w:br w:type="page"/>
      </w:r>
    </w:p>
    <w:p w14:paraId="456A4312" w14:textId="5F6D53D3" w:rsidR="00970ACF" w:rsidRPr="00C859B6" w:rsidRDefault="00970ACF" w:rsidP="00970ACF">
      <w:pPr>
        <w:pStyle w:val="Heading1"/>
      </w:pPr>
      <w:bookmarkStart w:id="1" w:name="_Toc220400168"/>
      <w:r>
        <w:lastRenderedPageBreak/>
        <w:t>Supplemental Table 2 – Studies examining association between ECT and development of dementia</w:t>
      </w:r>
      <w:bookmarkEnd w:id="1"/>
    </w:p>
    <w:tbl>
      <w:tblPr>
        <w:tblStyle w:val="TableGrid"/>
        <w:tblW w:w="0" w:type="auto"/>
        <w:tblLook w:val="04A0" w:firstRow="1" w:lastRow="0" w:firstColumn="1" w:lastColumn="0" w:noHBand="0" w:noVBand="1"/>
      </w:tblPr>
      <w:tblGrid>
        <w:gridCol w:w="2337"/>
        <w:gridCol w:w="2337"/>
        <w:gridCol w:w="2338"/>
        <w:gridCol w:w="2338"/>
      </w:tblGrid>
      <w:tr w:rsidR="00970ACF" w14:paraId="6B1D698E" w14:textId="77777777" w:rsidTr="00877AD7">
        <w:tc>
          <w:tcPr>
            <w:tcW w:w="2337" w:type="dxa"/>
          </w:tcPr>
          <w:p w14:paraId="189BE148" w14:textId="77777777" w:rsidR="00970ACF" w:rsidRPr="00583EF6" w:rsidRDefault="00970ACF" w:rsidP="00877AD7">
            <w:pPr>
              <w:rPr>
                <w:b/>
                <w:bCs/>
              </w:rPr>
            </w:pPr>
            <w:r w:rsidRPr="00583EF6">
              <w:rPr>
                <w:b/>
                <w:bCs/>
              </w:rPr>
              <w:t>Study</w:t>
            </w:r>
          </w:p>
        </w:tc>
        <w:tc>
          <w:tcPr>
            <w:tcW w:w="2337" w:type="dxa"/>
          </w:tcPr>
          <w:p w14:paraId="2F1E5588" w14:textId="77777777" w:rsidR="00970ACF" w:rsidRPr="00583EF6" w:rsidRDefault="00970ACF" w:rsidP="00877AD7">
            <w:pPr>
              <w:rPr>
                <w:b/>
                <w:bCs/>
              </w:rPr>
            </w:pPr>
            <w:r w:rsidRPr="00583EF6">
              <w:rPr>
                <w:b/>
                <w:bCs/>
              </w:rPr>
              <w:t>Population</w:t>
            </w:r>
          </w:p>
        </w:tc>
        <w:tc>
          <w:tcPr>
            <w:tcW w:w="2338" w:type="dxa"/>
          </w:tcPr>
          <w:p w14:paraId="39C41C19" w14:textId="77777777" w:rsidR="00970ACF" w:rsidRPr="00583EF6" w:rsidRDefault="00970ACF" w:rsidP="00877AD7">
            <w:pPr>
              <w:rPr>
                <w:b/>
                <w:bCs/>
              </w:rPr>
            </w:pPr>
            <w:r w:rsidRPr="00583EF6">
              <w:rPr>
                <w:b/>
                <w:bCs/>
              </w:rPr>
              <w:t>Adjustment Method</w:t>
            </w:r>
          </w:p>
        </w:tc>
        <w:tc>
          <w:tcPr>
            <w:tcW w:w="2338" w:type="dxa"/>
          </w:tcPr>
          <w:p w14:paraId="3376AED1" w14:textId="77777777" w:rsidR="00970ACF" w:rsidRPr="00583EF6" w:rsidRDefault="00970ACF" w:rsidP="00877AD7">
            <w:pPr>
              <w:rPr>
                <w:b/>
                <w:bCs/>
              </w:rPr>
            </w:pPr>
            <w:r>
              <w:rPr>
                <w:b/>
                <w:bCs/>
              </w:rPr>
              <w:t>HR (95%</w:t>
            </w:r>
            <w:r w:rsidRPr="00583EF6">
              <w:rPr>
                <w:b/>
                <w:bCs/>
              </w:rPr>
              <w:t>CI)</w:t>
            </w:r>
          </w:p>
        </w:tc>
      </w:tr>
      <w:tr w:rsidR="00970ACF" w14:paraId="42B73635" w14:textId="77777777" w:rsidTr="00877AD7">
        <w:tc>
          <w:tcPr>
            <w:tcW w:w="2337" w:type="dxa"/>
          </w:tcPr>
          <w:p w14:paraId="6267606C" w14:textId="474E776E" w:rsidR="00970ACF" w:rsidRDefault="00970ACF" w:rsidP="00877AD7">
            <w:r>
              <w:t>Osler et al. 2018</w:t>
            </w:r>
            <w:r>
              <w:fldChar w:fldCharType="begin"/>
            </w:r>
            <w:r w:rsidR="0030590E">
              <w:instrText xml:space="preserve"> ADDIN ZOTERO_ITEM CSL_CITATION {"citationID":"a19qpq4goug","properties":{"formattedCitation":"(1)","plainCitation":"(1)","noteIndex":0},"citationItems":[{"id":1406,"uris":["http://zotero.org/users/9895646/items/G49584UT"],"itemData":{"id":1406,"type":"article-journal","abstract":"BACKGROUND: Electroconvulsive therapy (ECT) is the most effective treatment for severe episodes of mood disorders. Temporary memory loss is a common side-effect, but ongoing discussions exist regarding potential long-term adverse cognitive outcomes. Only a few studies have examined the frequency of dementia in patients after ECT. The aim of this study was to examine the association between ECT and risk of subsequent dementia in patients with a first-time hospital diagnosis of affective disorder.\nMETHODS: We did a cohort study of patients aged 10 years and older in Denmark with a first-time hospital contact for an affective disorder from Jan 1, 2005, through Dec 31, 2015, identified in the Danish National Patient Registry with ICD-10 codes F30.0 to F39.9. From the registry we retrieved information on all ECTs registered for patients and followed up patients for incidental dementia (defined by hospital discharge diagnoses or acetylcholinesterase inhibitor use) until Oct 31, 2016. We examined the association between ECT and dementia using Cox regression analyses with multiple adjustments and propensity-score matching on sociodemographic and clinical variables.\nFINDINGS: Of 168</w:instrText>
            </w:r>
            <w:r w:rsidR="0030590E">
              <w:rPr>
                <w:rFonts w:ascii="Arial" w:hAnsi="Arial" w:cs="Arial"/>
              </w:rPr>
              <w:instrText> </w:instrText>
            </w:r>
            <w:r w:rsidR="0030590E">
              <w:instrText>015 patients included in the study, 5901 (3·5%) patients had at least one ECT. During the median follow-up of 4·9 years (IQR 2·4-7·8) and 872</w:instrText>
            </w:r>
            <w:r w:rsidR="0030590E">
              <w:rPr>
                <w:rFonts w:ascii="Arial" w:hAnsi="Arial" w:cs="Arial"/>
              </w:rPr>
              <w:instrText> </w:instrText>
            </w:r>
            <w:r w:rsidR="0030590E">
              <w:instrText>874 person years, the number of patients who developed dementia was 111 (0·1%) of 99</w:instrText>
            </w:r>
            <w:r w:rsidR="0030590E">
              <w:rPr>
                <w:rFonts w:ascii="Arial" w:hAnsi="Arial" w:cs="Arial"/>
              </w:rPr>
              <w:instrText> </w:instrText>
            </w:r>
            <w:r w:rsidR="0030590E">
              <w:instrText>045 patients aged 10-49 years, 965 (2·7%) of 35</w:instrText>
            </w:r>
            <w:r w:rsidR="0030590E">
              <w:rPr>
                <w:rFonts w:ascii="Arial" w:hAnsi="Arial" w:cs="Arial"/>
              </w:rPr>
              <w:instrText> </w:instrText>
            </w:r>
            <w:r w:rsidR="0030590E">
              <w:instrText>945 aged 50-69 years, and 4128 (12·5%) of 33</w:instrText>
            </w:r>
            <w:r w:rsidR="0030590E">
              <w:rPr>
                <w:rFonts w:ascii="Arial" w:hAnsi="Arial" w:cs="Arial"/>
              </w:rPr>
              <w:instrText> </w:instrText>
            </w:r>
            <w:r w:rsidR="0030590E">
              <w:instrText>025 aged 70-108 years. 217 (3·6%) of the 5901 patients treated with ECT developed dementia, whereas of 162</w:instrText>
            </w:r>
            <w:r w:rsidR="0030590E">
              <w:rPr>
                <w:rFonts w:ascii="Arial" w:hAnsi="Arial" w:cs="Arial"/>
              </w:rPr>
              <w:instrText> </w:instrText>
            </w:r>
            <w:r w:rsidR="0030590E">
              <w:instrText>114 patients not treated with ECT 4987 (3·1%) developed dementia. The corresponding incidences were 70·4 cases per 10</w:instrText>
            </w:r>
            <w:r w:rsidR="0030590E">
              <w:rPr>
                <w:rFonts w:ascii="Arial" w:hAnsi="Arial" w:cs="Arial"/>
              </w:rPr>
              <w:instrText> </w:instrText>
            </w:r>
            <w:r w:rsidR="0030590E">
              <w:instrText>000 person-years (95% CI 61·6-80·5) and 59·2 per 10</w:instrText>
            </w:r>
            <w:r w:rsidR="0030590E">
              <w:rPr>
                <w:rFonts w:ascii="Arial" w:hAnsi="Arial" w:cs="Arial"/>
              </w:rPr>
              <w:instrText> </w:instrText>
            </w:r>
            <w:r w:rsidR="0030590E">
              <w:instrText>000 person-years (57·6-60·8). In patients younger than 50 years and 50-69 years, ECT was not associated with a risk of dementia compared with age-matched patients who were not given ECT (age-adjusted hazard ratio [HR] 1·51, 95% CI 0·67-3·46, p=0·32; and 1·15, 0·91-1·47, p=0·22, respectively). In patients aged 70 years and older, ECT was associated with a decreased rate of dementia (0·68, 95% CI 0·58-0·80; p&lt;0·0001), but in the propensity-score matched sample the HR was attenuated (0·77, 0·59-1·00; p=0·062). 31</w:instrText>
            </w:r>
            <w:r w:rsidR="0030590E">
              <w:rPr>
                <w:rFonts w:ascii="Arial" w:hAnsi="Arial" w:cs="Arial"/>
              </w:rPr>
              <w:instrText> </w:instrText>
            </w:r>
            <w:r w:rsidR="0030590E">
              <w:instrText xml:space="preserve">754 patients (17·6%) died during follow-up (mortality rate per 1000 person-years 35·7, 95% CI 35·3-36·2) and supplementary analyses suggested that the risk of dementia, taking the competing mortality risk into account, was not significantly associated with ECT (subdistribution HR 0·98, 95% CI 0·76-1·26; p=0·24).\nINTERPRETATION: ECT was not associated with risk of incidental dementia in patients with affective disorders after correcting for the potential effect of patient selection or competing mortality. The findings from this study support the continued use of ECT in patients with severe episodes of mood disorders, including those who are elderly.\nFUNDING: Danish Council for Independent Research, Danish Medical Research Council, the Velux Foundation, the Jascha Foundation, and the Doctor Sofus Carl Emil Friis and Olga Doris Friis grant.","container-title":"The Lancet. Psychiatry","DOI":"10.1016/S2215-0366(18)30056-7","ISSN":"2215-0374","issue":"4","journalAbbreviation":"Lancet Psychiatry","language":"eng","note":"PMID: 29523431","page":"348-356","source":"PubMed","title":"Electroconvulsive therapy and risk of dementia in patients with affective disorders: a cohort study","title-short":"Electroconvulsive therapy and risk of dementia in patients with affective disorders","volume":"5","author":[{"family":"Osler","given":"Merete"},{"family":"Rozing","given":"Maarten Pieter"},{"family":"Christensen","given":"Gunhild Tidemann"},{"family":"Andersen","given":"Per Kragh"},{"family":"Jørgensen","given":"Martin Balslev"}],"issued":{"date-parts":[["2018",4]]},"citation-key":"osler2018"}}],"schema":"https://github.com/citation-style-language/schema/raw/master/csl-citation.json"} </w:instrText>
            </w:r>
            <w:r>
              <w:fldChar w:fldCharType="separate"/>
            </w:r>
            <w:r w:rsidR="0030590E">
              <w:rPr>
                <w:rFonts w:ascii="Aptos" w:cs="Times New Roman"/>
                <w:kern w:val="0"/>
                <w:lang w:val="en-US"/>
              </w:rPr>
              <w:t>(1)</w:t>
            </w:r>
            <w:r>
              <w:fldChar w:fldCharType="end"/>
            </w:r>
          </w:p>
        </w:tc>
        <w:tc>
          <w:tcPr>
            <w:tcW w:w="2337" w:type="dxa"/>
          </w:tcPr>
          <w:p w14:paraId="32EB088B" w14:textId="77777777" w:rsidR="00970ACF" w:rsidRDefault="00970ACF" w:rsidP="00877AD7">
            <w:r>
              <w:t>Mood disorders – Age 10-49</w:t>
            </w:r>
          </w:p>
        </w:tc>
        <w:tc>
          <w:tcPr>
            <w:tcW w:w="2338" w:type="dxa"/>
          </w:tcPr>
          <w:p w14:paraId="7DB39941" w14:textId="77777777" w:rsidR="00970ACF" w:rsidRDefault="00970ACF" w:rsidP="00877AD7">
            <w:r>
              <w:t>Propensity score matching</w:t>
            </w:r>
          </w:p>
        </w:tc>
        <w:tc>
          <w:tcPr>
            <w:tcW w:w="2338" w:type="dxa"/>
          </w:tcPr>
          <w:p w14:paraId="6E0B4DDE" w14:textId="77777777" w:rsidR="00970ACF" w:rsidRDefault="00970ACF" w:rsidP="00877AD7">
            <w:r w:rsidRPr="00583EF6">
              <w:t>2</w:t>
            </w:r>
            <w:r>
              <w:t>.</w:t>
            </w:r>
            <w:r w:rsidRPr="00583EF6">
              <w:t>36 (0</w:t>
            </w:r>
            <w:r>
              <w:t>.</w:t>
            </w:r>
            <w:r w:rsidRPr="00583EF6">
              <w:t>46–11</w:t>
            </w:r>
            <w:r>
              <w:t>.</w:t>
            </w:r>
            <w:r w:rsidRPr="00583EF6">
              <w:t>41)</w:t>
            </w:r>
          </w:p>
        </w:tc>
      </w:tr>
      <w:tr w:rsidR="00970ACF" w14:paraId="447D5E9C" w14:textId="77777777" w:rsidTr="00877AD7">
        <w:tc>
          <w:tcPr>
            <w:tcW w:w="2337" w:type="dxa"/>
          </w:tcPr>
          <w:p w14:paraId="09A77323" w14:textId="6F1E901C" w:rsidR="00970ACF" w:rsidRDefault="00970ACF" w:rsidP="00877AD7">
            <w:r>
              <w:t>Osler et al. 2018</w:t>
            </w:r>
            <w:r>
              <w:fldChar w:fldCharType="begin"/>
            </w:r>
            <w:r w:rsidR="0030590E">
              <w:instrText xml:space="preserve"> ADDIN ZOTERO_ITEM CSL_CITATION {"citationID":"a2pptem0mas","properties":{"formattedCitation":"(1)","plainCitation":"(1)","noteIndex":0},"citationItems":[{"id":1406,"uris":["http://zotero.org/users/9895646/items/G49584UT"],"itemData":{"id":1406,"type":"article-journal","abstract":"BACKGROUND: Electroconvulsive therapy (ECT) is the most effective treatment for severe episodes of mood disorders. Temporary memory loss is a common side-effect, but ongoing discussions exist regarding potential long-term adverse cognitive outcomes. Only a few studies have examined the frequency of dementia in patients after ECT. The aim of this study was to examine the association between ECT and risk of subsequent dementia in patients with a first-time hospital diagnosis of affective disorder.\nMETHODS: We did a cohort study of patients aged 10 years and older in Denmark with a first-time hospital contact for an affective disorder from Jan 1, 2005, through Dec 31, 2015, identified in the Danish National Patient Registry with ICD-10 codes F30.0 to F39.9. From the registry we retrieved information on all ECTs registered for patients and followed up patients for incidental dementia (defined by hospital discharge diagnoses or acetylcholinesterase inhibitor use) until Oct 31, 2016. We examined the association between ECT and dementia using Cox regression analyses with multiple adjustments and propensity-score matching on sociodemographic and clinical variables.\nFINDINGS: Of 168</w:instrText>
            </w:r>
            <w:r w:rsidR="0030590E">
              <w:rPr>
                <w:rFonts w:ascii="Arial" w:hAnsi="Arial" w:cs="Arial"/>
              </w:rPr>
              <w:instrText> </w:instrText>
            </w:r>
            <w:r w:rsidR="0030590E">
              <w:instrText>015 patients included in the study, 5901 (3·5%) patients had at least one ECT. During the median follow-up of 4·9 years (IQR 2·4-7·8) and 872</w:instrText>
            </w:r>
            <w:r w:rsidR="0030590E">
              <w:rPr>
                <w:rFonts w:ascii="Arial" w:hAnsi="Arial" w:cs="Arial"/>
              </w:rPr>
              <w:instrText> </w:instrText>
            </w:r>
            <w:r w:rsidR="0030590E">
              <w:instrText>874 person years, the number of patients who developed dementia was 111 (0·1%) of 99</w:instrText>
            </w:r>
            <w:r w:rsidR="0030590E">
              <w:rPr>
                <w:rFonts w:ascii="Arial" w:hAnsi="Arial" w:cs="Arial"/>
              </w:rPr>
              <w:instrText> </w:instrText>
            </w:r>
            <w:r w:rsidR="0030590E">
              <w:instrText>045 patients aged 10-49 years, 965 (2·7%) of 35</w:instrText>
            </w:r>
            <w:r w:rsidR="0030590E">
              <w:rPr>
                <w:rFonts w:ascii="Arial" w:hAnsi="Arial" w:cs="Arial"/>
              </w:rPr>
              <w:instrText> </w:instrText>
            </w:r>
            <w:r w:rsidR="0030590E">
              <w:instrText>945 aged 50-69 years, and 4128 (12·5%) of 33</w:instrText>
            </w:r>
            <w:r w:rsidR="0030590E">
              <w:rPr>
                <w:rFonts w:ascii="Arial" w:hAnsi="Arial" w:cs="Arial"/>
              </w:rPr>
              <w:instrText> </w:instrText>
            </w:r>
            <w:r w:rsidR="0030590E">
              <w:instrText>025 aged 70-108 years. 217 (3·6%) of the 5901 patients treated with ECT developed dementia, whereas of 162</w:instrText>
            </w:r>
            <w:r w:rsidR="0030590E">
              <w:rPr>
                <w:rFonts w:ascii="Arial" w:hAnsi="Arial" w:cs="Arial"/>
              </w:rPr>
              <w:instrText> </w:instrText>
            </w:r>
            <w:r w:rsidR="0030590E">
              <w:instrText>114 patients not treated with ECT 4987 (3·1%) developed dementia. The corresponding incidences were 70·4 cases per 10</w:instrText>
            </w:r>
            <w:r w:rsidR="0030590E">
              <w:rPr>
                <w:rFonts w:ascii="Arial" w:hAnsi="Arial" w:cs="Arial"/>
              </w:rPr>
              <w:instrText> </w:instrText>
            </w:r>
            <w:r w:rsidR="0030590E">
              <w:instrText>000 person-years (95% CI 61·6-80·5) and 59·2 per 10</w:instrText>
            </w:r>
            <w:r w:rsidR="0030590E">
              <w:rPr>
                <w:rFonts w:ascii="Arial" w:hAnsi="Arial" w:cs="Arial"/>
              </w:rPr>
              <w:instrText> </w:instrText>
            </w:r>
            <w:r w:rsidR="0030590E">
              <w:instrText>000 person-years (57·6-60·8). In patients younger than 50 years and 50-69 years, ECT was not associated with a risk of dementia compared with age-matched patients who were not given ECT (age-adjusted hazard ratio [HR] 1·51, 95% CI 0·67-3·46, p=0·32; and 1·15, 0·91-1·47, p=0·22, respectively). In patients aged 70 years and older, ECT was associated with a decreased rate of dementia (0·68, 95% CI 0·58-0·80; p&lt;0·0001), but in the propensity-score matched sample the HR was attenuated (0·77, 0·59-1·00; p=0·062). 31</w:instrText>
            </w:r>
            <w:r w:rsidR="0030590E">
              <w:rPr>
                <w:rFonts w:ascii="Arial" w:hAnsi="Arial" w:cs="Arial"/>
              </w:rPr>
              <w:instrText> </w:instrText>
            </w:r>
            <w:r w:rsidR="0030590E">
              <w:instrText xml:space="preserve">754 patients (17·6%) died during follow-up (mortality rate per 1000 person-years 35·7, 95% CI 35·3-36·2) and supplementary analyses suggested that the risk of dementia, taking the competing mortality risk into account, was not significantly associated with ECT (subdistribution HR 0·98, 95% CI 0·76-1·26; p=0·24).\nINTERPRETATION: ECT was not associated with risk of incidental dementia in patients with affective disorders after correcting for the potential effect of patient selection or competing mortality. The findings from this study support the continued use of ECT in patients with severe episodes of mood disorders, including those who are elderly.\nFUNDING: Danish Council for Independent Research, Danish Medical Research Council, the Velux Foundation, the Jascha Foundation, and the Doctor Sofus Carl Emil Friis and Olga Doris Friis grant.","container-title":"The Lancet. Psychiatry","DOI":"10.1016/S2215-0366(18)30056-7","ISSN":"2215-0374","issue":"4","journalAbbreviation":"Lancet Psychiatry","language":"eng","note":"PMID: 29523431","page":"348-356","source":"PubMed","title":"Electroconvulsive therapy and risk of dementia in patients with affective disorders: a cohort study","title-short":"Electroconvulsive therapy and risk of dementia in patients with affective disorders","volume":"5","author":[{"family":"Osler","given":"Merete"},{"family":"Rozing","given":"Maarten Pieter"},{"family":"Christensen","given":"Gunhild Tidemann"},{"family":"Andersen","given":"Per Kragh"},{"family":"Jørgensen","given":"Martin Balslev"}],"issued":{"date-parts":[["2018",4]]},"citation-key":"osler2018"}}],"schema":"https://github.com/citation-style-language/schema/raw/master/csl-citation.json"} </w:instrText>
            </w:r>
            <w:r>
              <w:fldChar w:fldCharType="separate"/>
            </w:r>
            <w:r w:rsidR="0030590E">
              <w:rPr>
                <w:rFonts w:ascii="Aptos" w:cs="Times New Roman"/>
                <w:kern w:val="0"/>
                <w:lang w:val="en-US"/>
              </w:rPr>
              <w:t>(1)</w:t>
            </w:r>
            <w:r>
              <w:fldChar w:fldCharType="end"/>
            </w:r>
          </w:p>
        </w:tc>
        <w:tc>
          <w:tcPr>
            <w:tcW w:w="2337" w:type="dxa"/>
          </w:tcPr>
          <w:p w14:paraId="77F8BE0F" w14:textId="77777777" w:rsidR="00970ACF" w:rsidRDefault="00970ACF" w:rsidP="00877AD7">
            <w:r>
              <w:t>Mood disorders – Age 50-69</w:t>
            </w:r>
          </w:p>
        </w:tc>
        <w:tc>
          <w:tcPr>
            <w:tcW w:w="2338" w:type="dxa"/>
          </w:tcPr>
          <w:p w14:paraId="1CA03612" w14:textId="77777777" w:rsidR="00970ACF" w:rsidRDefault="00970ACF" w:rsidP="00877AD7">
            <w:r>
              <w:t>Propensity score matching</w:t>
            </w:r>
          </w:p>
        </w:tc>
        <w:tc>
          <w:tcPr>
            <w:tcW w:w="2338" w:type="dxa"/>
          </w:tcPr>
          <w:p w14:paraId="49470450" w14:textId="77777777" w:rsidR="00970ACF" w:rsidRDefault="00970ACF" w:rsidP="00877AD7">
            <w:r w:rsidRPr="00583EF6">
              <w:t>1</w:t>
            </w:r>
            <w:r>
              <w:t>.</w:t>
            </w:r>
            <w:r w:rsidRPr="00583EF6">
              <w:t>45 (0</w:t>
            </w:r>
            <w:r>
              <w:t>.</w:t>
            </w:r>
            <w:r w:rsidRPr="00583EF6">
              <w:t>97–2</w:t>
            </w:r>
            <w:r>
              <w:t>.</w:t>
            </w:r>
            <w:r w:rsidRPr="00583EF6">
              <w:t>13)</w:t>
            </w:r>
          </w:p>
        </w:tc>
      </w:tr>
      <w:tr w:rsidR="00970ACF" w14:paraId="396CAD42" w14:textId="77777777" w:rsidTr="00877AD7">
        <w:tc>
          <w:tcPr>
            <w:tcW w:w="2337" w:type="dxa"/>
          </w:tcPr>
          <w:p w14:paraId="18A34F94" w14:textId="7FA5E726" w:rsidR="00970ACF" w:rsidRDefault="00970ACF" w:rsidP="00877AD7">
            <w:r>
              <w:t>Osler et al. 2018</w:t>
            </w:r>
            <w:r>
              <w:fldChar w:fldCharType="begin"/>
            </w:r>
            <w:r w:rsidR="0030590E">
              <w:instrText xml:space="preserve"> ADDIN ZOTERO_ITEM CSL_CITATION {"citationID":"a5e5nk23q5","properties":{"formattedCitation":"(1)","plainCitation":"(1)","noteIndex":0},"citationItems":[{"id":1406,"uris":["http://zotero.org/users/9895646/items/G49584UT"],"itemData":{"id":1406,"type":"article-journal","abstract":"BACKGROUND: Electroconvulsive therapy (ECT) is the most effective treatment for severe episodes of mood disorders. Temporary memory loss is a common side-effect, but ongoing discussions exist regarding potential long-term adverse cognitive outcomes. Only a few studies have examined the frequency of dementia in patients after ECT. The aim of this study was to examine the association between ECT and risk of subsequent dementia in patients with a first-time hospital diagnosis of affective disorder.\nMETHODS: We did a cohort study of patients aged 10 years and older in Denmark with a first-time hospital contact for an affective disorder from Jan 1, 2005, through Dec 31, 2015, identified in the Danish National Patient Registry with ICD-10 codes F30.0 to F39.9. From the registry we retrieved information on all ECTs registered for patients and followed up patients for incidental dementia (defined by hospital discharge diagnoses or acetylcholinesterase inhibitor use) until Oct 31, 2016. We examined the association between ECT and dementia using Cox regression analyses with multiple adjustments and propensity-score matching on sociodemographic and clinical variables.\nFINDINGS: Of 168</w:instrText>
            </w:r>
            <w:r w:rsidR="0030590E">
              <w:rPr>
                <w:rFonts w:ascii="Arial" w:hAnsi="Arial" w:cs="Arial"/>
              </w:rPr>
              <w:instrText> </w:instrText>
            </w:r>
            <w:r w:rsidR="0030590E">
              <w:instrText>015 patients included in the study, 5901 (3·5%) patients had at least one ECT. During the median follow-up of 4·9 years (IQR 2·4-7·8) and 872</w:instrText>
            </w:r>
            <w:r w:rsidR="0030590E">
              <w:rPr>
                <w:rFonts w:ascii="Arial" w:hAnsi="Arial" w:cs="Arial"/>
              </w:rPr>
              <w:instrText> </w:instrText>
            </w:r>
            <w:r w:rsidR="0030590E">
              <w:instrText>874 person years, the number of patients who developed dementia was 111 (0·1%) of 99</w:instrText>
            </w:r>
            <w:r w:rsidR="0030590E">
              <w:rPr>
                <w:rFonts w:ascii="Arial" w:hAnsi="Arial" w:cs="Arial"/>
              </w:rPr>
              <w:instrText> </w:instrText>
            </w:r>
            <w:r w:rsidR="0030590E">
              <w:instrText>045 patients aged 10-49 years, 965 (2·7%) of 35</w:instrText>
            </w:r>
            <w:r w:rsidR="0030590E">
              <w:rPr>
                <w:rFonts w:ascii="Arial" w:hAnsi="Arial" w:cs="Arial"/>
              </w:rPr>
              <w:instrText> </w:instrText>
            </w:r>
            <w:r w:rsidR="0030590E">
              <w:instrText>945 aged 50-69 years, and 4128 (12·5%) of 33</w:instrText>
            </w:r>
            <w:r w:rsidR="0030590E">
              <w:rPr>
                <w:rFonts w:ascii="Arial" w:hAnsi="Arial" w:cs="Arial"/>
              </w:rPr>
              <w:instrText> </w:instrText>
            </w:r>
            <w:r w:rsidR="0030590E">
              <w:instrText>025 aged 70-108 years. 217 (3·6%) of the 5901 patients treated with ECT developed dementia, whereas of 162</w:instrText>
            </w:r>
            <w:r w:rsidR="0030590E">
              <w:rPr>
                <w:rFonts w:ascii="Arial" w:hAnsi="Arial" w:cs="Arial"/>
              </w:rPr>
              <w:instrText> </w:instrText>
            </w:r>
            <w:r w:rsidR="0030590E">
              <w:instrText>114 patients not treated with ECT 4987 (3·1%) developed dementia. The corresponding incidences were 70·4 cases per 10</w:instrText>
            </w:r>
            <w:r w:rsidR="0030590E">
              <w:rPr>
                <w:rFonts w:ascii="Arial" w:hAnsi="Arial" w:cs="Arial"/>
              </w:rPr>
              <w:instrText> </w:instrText>
            </w:r>
            <w:r w:rsidR="0030590E">
              <w:instrText>000 person-years (95% CI 61·6-80·5) and 59·2 per 10</w:instrText>
            </w:r>
            <w:r w:rsidR="0030590E">
              <w:rPr>
                <w:rFonts w:ascii="Arial" w:hAnsi="Arial" w:cs="Arial"/>
              </w:rPr>
              <w:instrText> </w:instrText>
            </w:r>
            <w:r w:rsidR="0030590E">
              <w:instrText>000 person-years (57·6-60·8). In patients younger than 50 years and 50-69 years, ECT was not associated with a risk of dementia compared with age-matched patients who were not given ECT (age-adjusted hazard ratio [HR] 1·51, 95% CI 0·67-3·46, p=0·32; and 1·15, 0·91-1·47, p=0·22, respectively). In patients aged 70 years and older, ECT was associated with a decreased rate of dementia (0·68, 95% CI 0·58-0·80; p&lt;0·0001), but in the propensity-score matched sample the HR was attenuated (0·77, 0·59-1·00; p=0·062). 31</w:instrText>
            </w:r>
            <w:r w:rsidR="0030590E">
              <w:rPr>
                <w:rFonts w:ascii="Arial" w:hAnsi="Arial" w:cs="Arial"/>
              </w:rPr>
              <w:instrText> </w:instrText>
            </w:r>
            <w:r w:rsidR="0030590E">
              <w:instrText xml:space="preserve">754 patients (17·6%) died during follow-up (mortality rate per 1000 person-years 35·7, 95% CI 35·3-36·2) and supplementary analyses suggested that the risk of dementia, taking the competing mortality risk into account, was not significantly associated with ECT (subdistribution HR 0·98, 95% CI 0·76-1·26; p=0·24).\nINTERPRETATION: ECT was not associated with risk of incidental dementia in patients with affective disorders after correcting for the potential effect of patient selection or competing mortality. The findings from this study support the continued use of ECT in patients with severe episodes of mood disorders, including those who are elderly.\nFUNDING: Danish Council for Independent Research, Danish Medical Research Council, the Velux Foundation, the Jascha Foundation, and the Doctor Sofus Carl Emil Friis and Olga Doris Friis grant.","container-title":"The Lancet. Psychiatry","DOI":"10.1016/S2215-0366(18)30056-7","ISSN":"2215-0374","issue":"4","journalAbbreviation":"Lancet Psychiatry","language":"eng","note":"PMID: 29523431","page":"348-356","source":"PubMed","title":"Electroconvulsive therapy and risk of dementia in patients with affective disorders: a cohort study","title-short":"Electroconvulsive therapy and risk of dementia in patients with affective disorders","volume":"5","author":[{"family":"Osler","given":"Merete"},{"family":"Rozing","given":"Maarten Pieter"},{"family":"Christensen","given":"Gunhild Tidemann"},{"family":"Andersen","given":"Per Kragh"},{"family":"Jørgensen","given":"Martin Balslev"}],"issued":{"date-parts":[["2018",4]]},"citation-key":"osler2018"}}],"schema":"https://github.com/citation-style-language/schema/raw/master/csl-citation.json"} </w:instrText>
            </w:r>
            <w:r>
              <w:fldChar w:fldCharType="separate"/>
            </w:r>
            <w:r w:rsidR="0030590E">
              <w:rPr>
                <w:rFonts w:ascii="Aptos" w:cs="Times New Roman"/>
                <w:kern w:val="0"/>
                <w:lang w:val="en-US"/>
              </w:rPr>
              <w:t>(1)</w:t>
            </w:r>
            <w:r>
              <w:fldChar w:fldCharType="end"/>
            </w:r>
          </w:p>
        </w:tc>
        <w:tc>
          <w:tcPr>
            <w:tcW w:w="2337" w:type="dxa"/>
          </w:tcPr>
          <w:p w14:paraId="4C30B07D" w14:textId="77777777" w:rsidR="00970ACF" w:rsidRDefault="00970ACF" w:rsidP="00877AD7">
            <w:r>
              <w:t>Mood disorders – Age 70-108</w:t>
            </w:r>
          </w:p>
        </w:tc>
        <w:tc>
          <w:tcPr>
            <w:tcW w:w="2338" w:type="dxa"/>
          </w:tcPr>
          <w:p w14:paraId="02EF8F72" w14:textId="77777777" w:rsidR="00970ACF" w:rsidRDefault="00970ACF" w:rsidP="00877AD7">
            <w:r>
              <w:t>Propensity score matching</w:t>
            </w:r>
          </w:p>
        </w:tc>
        <w:tc>
          <w:tcPr>
            <w:tcW w:w="2338" w:type="dxa"/>
          </w:tcPr>
          <w:p w14:paraId="3B5EA856" w14:textId="77777777" w:rsidR="00970ACF" w:rsidRDefault="00970ACF" w:rsidP="00877AD7">
            <w:r w:rsidRPr="00583EF6">
              <w:t>0</w:t>
            </w:r>
            <w:r>
              <w:t>.</w:t>
            </w:r>
            <w:r w:rsidRPr="00583EF6">
              <w:t>77 (0</w:t>
            </w:r>
            <w:r>
              <w:t>.</w:t>
            </w:r>
            <w:r w:rsidRPr="00583EF6">
              <w:t>59–1</w:t>
            </w:r>
            <w:r>
              <w:t>.</w:t>
            </w:r>
            <w:r w:rsidRPr="00583EF6">
              <w:t>00)</w:t>
            </w:r>
          </w:p>
        </w:tc>
      </w:tr>
      <w:tr w:rsidR="00970ACF" w14:paraId="34EAFF7B" w14:textId="77777777" w:rsidTr="00877AD7">
        <w:tc>
          <w:tcPr>
            <w:tcW w:w="2337" w:type="dxa"/>
          </w:tcPr>
          <w:p w14:paraId="193F886F" w14:textId="6BEA2864" w:rsidR="00970ACF" w:rsidRDefault="00970ACF" w:rsidP="00877AD7">
            <w:r>
              <w:t>Chu et al. 2018</w:t>
            </w:r>
            <w:r>
              <w:fldChar w:fldCharType="begin"/>
            </w:r>
            <w:r w:rsidR="0030590E">
              <w:instrText xml:space="preserve"> ADDIN ZOTERO_ITEM CSL_CITATION {"citationID":"aeah7q4i4j","properties":{"formattedCitation":"(2)","plainCitation":"(2)","noteIndex":0},"citationItems":[{"id":6507,"uris":["http://zotero.org/users/9895646/items/ICK8DCSI"],"itemData":{"id":6507,"type":"article-journal","container-title":"Frontiers in psychiatry","note":"Citation Key: chu2018electroconvulsive\npublisher: Frontiers Media SA","page":"397","title":"Electroconvulsive therapy and risk of dementia—a nationwide cohort study in Taiwan","volume":"9","author":[{"family":"Chu","given":"Ching-Wen"},{"family":"Chien","given":"Wu-Chien"},{"family":"Chung","given":"Chi-Hsiang"},{"family":"Chao","given":"Pei-Chun"},{"family":"Chang","given":"Hsin-An"},{"family":"Kao","given":"Yu-Chen"},{"family":"Chou","given":"Yu-Ching"},{"family":"Tzeng","given":"Nian-Sheng"}],"issued":{"date-parts":[["2018"]]},"citation-key":"chu2018electroconvulsive"}}],"schema":"https://github.com/citation-style-language/schema/raw/master/csl-citation.json"} </w:instrText>
            </w:r>
            <w:r>
              <w:fldChar w:fldCharType="separate"/>
            </w:r>
            <w:r w:rsidR="0030590E">
              <w:rPr>
                <w:rFonts w:ascii="Aptos" w:cs="Times New Roman"/>
                <w:kern w:val="0"/>
                <w:lang w:val="en-US"/>
              </w:rPr>
              <w:t>(2)</w:t>
            </w:r>
            <w:r>
              <w:fldChar w:fldCharType="end"/>
            </w:r>
          </w:p>
        </w:tc>
        <w:tc>
          <w:tcPr>
            <w:tcW w:w="2337" w:type="dxa"/>
          </w:tcPr>
          <w:p w14:paraId="3561BA6E" w14:textId="77777777" w:rsidR="00970ACF" w:rsidRDefault="00970ACF" w:rsidP="00877AD7">
            <w:r>
              <w:t>Mood disorders and schizophrenia</w:t>
            </w:r>
          </w:p>
        </w:tc>
        <w:tc>
          <w:tcPr>
            <w:tcW w:w="2338" w:type="dxa"/>
          </w:tcPr>
          <w:p w14:paraId="0139D8F8" w14:textId="77777777" w:rsidR="00970ACF" w:rsidRDefault="00970ACF" w:rsidP="00877AD7">
            <w:r>
              <w:t>Regression model</w:t>
            </w:r>
          </w:p>
        </w:tc>
        <w:tc>
          <w:tcPr>
            <w:tcW w:w="2338" w:type="dxa"/>
          </w:tcPr>
          <w:p w14:paraId="23454EC1" w14:textId="77777777" w:rsidR="00970ACF" w:rsidRDefault="00970ACF" w:rsidP="00877AD7">
            <w:r w:rsidRPr="00583EF6">
              <w:t>0.76</w:t>
            </w:r>
            <w:r>
              <w:t xml:space="preserve"> (</w:t>
            </w:r>
            <w:r w:rsidRPr="00583EF6">
              <w:t>0.5</w:t>
            </w:r>
            <w:r>
              <w:t>4-1.09)</w:t>
            </w:r>
          </w:p>
        </w:tc>
      </w:tr>
      <w:tr w:rsidR="007C7E81" w14:paraId="58A46208" w14:textId="77777777" w:rsidTr="00877AD7">
        <w:tc>
          <w:tcPr>
            <w:tcW w:w="2337" w:type="dxa"/>
          </w:tcPr>
          <w:p w14:paraId="530889D7" w14:textId="70ADB714" w:rsidR="007C7E81" w:rsidRDefault="007C7E81" w:rsidP="007C7E81">
            <w:r>
              <w:t>Hjerrild et al. 2021*</w:t>
            </w:r>
            <w:r>
              <w:fldChar w:fldCharType="begin"/>
            </w:r>
            <w:r>
              <w:instrText xml:space="preserve"> ADDIN ZOTERO_ITEM CSL_CITATION {"citationID":"aedjqebd0u","properties":{"formattedCitation":"(3)","plainCitation":"(3)","noteIndex":0},"citationItems":[{"id":6508,"uris":["http://zotero.org/users/9895646/items/G9JYEUH3"],"itemData":{"id":6508,"type":"article-journal","container-title":"The journal of ECT","issue":"4","note":"Citation Key: hjerrild2021long\npublisher: LWW","page":"250–255","title":"Long-term risk of developing dementia after electroconvulsive therapy for affective disorders","volume":"37","author":[{"family":"Hjerrild","given":"Simon"},{"family":"Kahlert","given":"Johnny"},{"family":"Buchholtz","given":"Poul-Erik"},{"family":"Rosenberg","given":"Raben"},{"family":"Videbech","given":"Poul"}],"issued":{"date-parts":[["2021"]]},"citation-key":"hjerrild2021long"}}],"schema":"https://github.com/citation-style-language/schema/raw/master/csl-citation.json"} </w:instrText>
            </w:r>
            <w:r>
              <w:fldChar w:fldCharType="separate"/>
            </w:r>
            <w:r>
              <w:rPr>
                <w:rFonts w:ascii="Aptos" w:cs="Times New Roman"/>
                <w:kern w:val="0"/>
                <w:lang w:val="en-US"/>
              </w:rPr>
              <w:t>(3)</w:t>
            </w:r>
            <w:r>
              <w:fldChar w:fldCharType="end"/>
            </w:r>
          </w:p>
        </w:tc>
        <w:tc>
          <w:tcPr>
            <w:tcW w:w="2337" w:type="dxa"/>
          </w:tcPr>
          <w:p w14:paraId="099CEA0E" w14:textId="53556796" w:rsidR="007C7E81" w:rsidRDefault="007C7E81" w:rsidP="007C7E81">
            <w:r>
              <w:t>Inpatients with mood disorders</w:t>
            </w:r>
          </w:p>
        </w:tc>
        <w:tc>
          <w:tcPr>
            <w:tcW w:w="2338" w:type="dxa"/>
          </w:tcPr>
          <w:p w14:paraId="63CBD29B" w14:textId="0E73BFEF" w:rsidR="007C7E81" w:rsidRDefault="007C7E81" w:rsidP="007C7E81">
            <w:r>
              <w:t>Matching and regression model</w:t>
            </w:r>
          </w:p>
        </w:tc>
        <w:tc>
          <w:tcPr>
            <w:tcW w:w="2338" w:type="dxa"/>
          </w:tcPr>
          <w:p w14:paraId="0996F085" w14:textId="77777777" w:rsidR="007C7E81" w:rsidRDefault="007C7E81" w:rsidP="007C7E81">
            <w:r>
              <w:t>1.37 (0.95-1.92)</w:t>
            </w:r>
          </w:p>
          <w:p w14:paraId="1D5B7501" w14:textId="77777777" w:rsidR="007C7E81" w:rsidRDefault="007C7E81" w:rsidP="007C7E81"/>
        </w:tc>
      </w:tr>
      <w:tr w:rsidR="007C7E81" w14:paraId="43065665" w14:textId="77777777" w:rsidTr="00877AD7">
        <w:tc>
          <w:tcPr>
            <w:tcW w:w="2337" w:type="dxa"/>
          </w:tcPr>
          <w:p w14:paraId="31D6B909" w14:textId="20402DF0" w:rsidR="007C7E81" w:rsidRDefault="007C7E81" w:rsidP="007C7E81">
            <w:r>
              <w:t>Kirov et al. 2025</w:t>
            </w:r>
            <w:r>
              <w:fldChar w:fldCharType="begin"/>
            </w:r>
            <w:r>
              <w:instrText xml:space="preserve"> ADDIN ZOTERO_ITEM CSL_CITATION {"citationID":"a1u4s185ik2","properties":{"formattedCitation":"(4)","plainCitation":"(4)","noteIndex":0},"citationItems":[{"id":6512,"uris":["http://zotero.org/users/9895646/items/QM2HSXTR"],"itemData":{"id":6512,"type":"article-journal","container-title":"Acta Psychiatrica Scandinavica","note":"Citation Key: kirov2025risk\npublisher: Wiley Online Library","title":"Risk of dementia after electroconvulsive therapy: a cohort study on the population of Wales","author":[{"family":"Kirov","given":"George"},{"family":"Simmonds","given":"Emily"},{"family":"Kaster","given":"Tyler"},{"family":"Escott-Price","given":"Valentina"}],"issued":{"date-parts":[["2025"]]},"citation-key":"kirov2025risk"}}],"schema":"https://github.com/citation-style-language/schema/raw/master/csl-citation.json"} </w:instrText>
            </w:r>
            <w:r>
              <w:fldChar w:fldCharType="separate"/>
            </w:r>
            <w:r>
              <w:rPr>
                <w:rFonts w:ascii="Aptos" w:cs="Times New Roman"/>
                <w:kern w:val="0"/>
                <w:lang w:val="en-US"/>
              </w:rPr>
              <w:t>(4)</w:t>
            </w:r>
            <w:r>
              <w:fldChar w:fldCharType="end"/>
            </w:r>
          </w:p>
        </w:tc>
        <w:tc>
          <w:tcPr>
            <w:tcW w:w="2337" w:type="dxa"/>
          </w:tcPr>
          <w:p w14:paraId="15856EDB" w14:textId="77777777" w:rsidR="007C7E81" w:rsidRDefault="007C7E81" w:rsidP="007C7E81">
            <w:r>
              <w:t>Inpatients with mood disorders</w:t>
            </w:r>
          </w:p>
        </w:tc>
        <w:tc>
          <w:tcPr>
            <w:tcW w:w="2338" w:type="dxa"/>
          </w:tcPr>
          <w:p w14:paraId="3AFA8034" w14:textId="77777777" w:rsidR="007C7E81" w:rsidRDefault="007C7E81" w:rsidP="007C7E81">
            <w:r>
              <w:t>Regression model</w:t>
            </w:r>
          </w:p>
        </w:tc>
        <w:tc>
          <w:tcPr>
            <w:tcW w:w="2338" w:type="dxa"/>
          </w:tcPr>
          <w:p w14:paraId="37153105" w14:textId="77777777" w:rsidR="007C7E81" w:rsidRDefault="007C7E81" w:rsidP="007C7E81">
            <w:r>
              <w:t>0.89 (0.76-1.04)</w:t>
            </w:r>
          </w:p>
        </w:tc>
      </w:tr>
    </w:tbl>
    <w:p w14:paraId="652D48C4" w14:textId="77777777" w:rsidR="00970ACF" w:rsidRDefault="00970ACF" w:rsidP="00970ACF">
      <w:r>
        <w:t>HR – Hazard ratio; CI – Confidence Interval</w:t>
      </w:r>
    </w:p>
    <w:p w14:paraId="154D6C82" w14:textId="77777777" w:rsidR="00970ACF" w:rsidRDefault="00970ACF" w:rsidP="00970ACF">
      <w:r>
        <w:t>*</w:t>
      </w:r>
      <w:proofErr w:type="gramStart"/>
      <w:r>
        <w:t>point</w:t>
      </w:r>
      <w:proofErr w:type="gramEnd"/>
      <w:r>
        <w:t xml:space="preserve"> estimate and confidence interval were inverted from original publication to use non-ECT exposed as reference group </w:t>
      </w:r>
    </w:p>
    <w:p w14:paraId="564880E1" w14:textId="77777777" w:rsidR="00970ACF" w:rsidRDefault="00970ACF" w:rsidP="00970ACF"/>
    <w:p w14:paraId="368526C8" w14:textId="240FC156" w:rsidR="00970ACF" w:rsidRDefault="00970ACF" w:rsidP="00970ACF">
      <w:pPr>
        <w:pStyle w:val="Heading1"/>
      </w:pPr>
      <w:bookmarkStart w:id="2" w:name="_Toc220400169"/>
      <w:r>
        <w:t>Supplemental Table 3 – Studies examining association between ECT and cerebrovascular events</w:t>
      </w:r>
      <w:bookmarkEnd w:id="2"/>
    </w:p>
    <w:p w14:paraId="2D2DA7D7" w14:textId="20BA3F01" w:rsidR="00970ACF" w:rsidRDefault="00970ACF" w:rsidP="00970ACF"/>
    <w:tbl>
      <w:tblPr>
        <w:tblStyle w:val="TableGrid"/>
        <w:tblW w:w="0" w:type="auto"/>
        <w:tblLook w:val="04A0" w:firstRow="1" w:lastRow="0" w:firstColumn="1" w:lastColumn="0" w:noHBand="0" w:noVBand="1"/>
      </w:tblPr>
      <w:tblGrid>
        <w:gridCol w:w="1774"/>
        <w:gridCol w:w="2669"/>
        <w:gridCol w:w="2314"/>
        <w:gridCol w:w="2491"/>
      </w:tblGrid>
      <w:tr w:rsidR="00970ACF" w14:paraId="3EF42B27" w14:textId="77777777" w:rsidTr="00877AD7">
        <w:trPr>
          <w:trHeight w:val="570"/>
        </w:trPr>
        <w:tc>
          <w:tcPr>
            <w:tcW w:w="1774" w:type="dxa"/>
          </w:tcPr>
          <w:p w14:paraId="4B8CAD22" w14:textId="77777777" w:rsidR="00970ACF" w:rsidRPr="00583EF6" w:rsidRDefault="00970ACF" w:rsidP="00877AD7">
            <w:pPr>
              <w:rPr>
                <w:b/>
                <w:bCs/>
              </w:rPr>
            </w:pPr>
            <w:r w:rsidRPr="00583EF6">
              <w:rPr>
                <w:b/>
                <w:bCs/>
              </w:rPr>
              <w:t>Study</w:t>
            </w:r>
          </w:p>
        </w:tc>
        <w:tc>
          <w:tcPr>
            <w:tcW w:w="2669" w:type="dxa"/>
          </w:tcPr>
          <w:p w14:paraId="6EDADCDF" w14:textId="77777777" w:rsidR="00970ACF" w:rsidRPr="00583EF6" w:rsidRDefault="00970ACF" w:rsidP="00877AD7">
            <w:pPr>
              <w:rPr>
                <w:b/>
                <w:bCs/>
              </w:rPr>
            </w:pPr>
            <w:r w:rsidRPr="00583EF6">
              <w:rPr>
                <w:b/>
                <w:bCs/>
              </w:rPr>
              <w:t>Population</w:t>
            </w:r>
          </w:p>
        </w:tc>
        <w:tc>
          <w:tcPr>
            <w:tcW w:w="2314" w:type="dxa"/>
          </w:tcPr>
          <w:p w14:paraId="5D5849F3" w14:textId="77777777" w:rsidR="00970ACF" w:rsidRPr="00583EF6" w:rsidRDefault="00970ACF" w:rsidP="00877AD7">
            <w:pPr>
              <w:rPr>
                <w:b/>
                <w:bCs/>
              </w:rPr>
            </w:pPr>
            <w:r w:rsidRPr="00583EF6">
              <w:rPr>
                <w:b/>
                <w:bCs/>
              </w:rPr>
              <w:t>Adjustment Method</w:t>
            </w:r>
          </w:p>
        </w:tc>
        <w:tc>
          <w:tcPr>
            <w:tcW w:w="2491" w:type="dxa"/>
          </w:tcPr>
          <w:p w14:paraId="1F19E1B2" w14:textId="77777777" w:rsidR="00970ACF" w:rsidRPr="00583EF6" w:rsidRDefault="00970ACF" w:rsidP="00877AD7">
            <w:pPr>
              <w:rPr>
                <w:b/>
                <w:bCs/>
              </w:rPr>
            </w:pPr>
            <w:r>
              <w:rPr>
                <w:b/>
                <w:bCs/>
              </w:rPr>
              <w:t>HR (95%</w:t>
            </w:r>
            <w:r w:rsidRPr="00583EF6">
              <w:rPr>
                <w:b/>
                <w:bCs/>
              </w:rPr>
              <w:t>CI)</w:t>
            </w:r>
          </w:p>
        </w:tc>
      </w:tr>
      <w:tr w:rsidR="00970ACF" w14:paraId="3FEF1EB5" w14:textId="77777777" w:rsidTr="00877AD7">
        <w:trPr>
          <w:trHeight w:val="855"/>
        </w:trPr>
        <w:tc>
          <w:tcPr>
            <w:tcW w:w="1774" w:type="dxa"/>
          </w:tcPr>
          <w:p w14:paraId="38284791" w14:textId="24ECCCD8" w:rsidR="00970ACF" w:rsidRDefault="00970ACF" w:rsidP="00877AD7">
            <w:r>
              <w:t>Hsieh et al. 2019</w:t>
            </w:r>
            <w:r>
              <w:fldChar w:fldCharType="begin"/>
            </w:r>
            <w:r w:rsidR="0030590E">
              <w:instrText xml:space="preserve"> ADDIN ZOTERO_ITEM CSL_CITATION {"citationID":"a29vehltfiq","properties":{"formattedCitation":"(5)","plainCitation":"(5)","noteIndex":0},"citationItems":[{"id":6509,"uris":["http://zotero.org/users/9895646/items/K9L8DABA"],"itemData":{"id":6509,"type":"article-journal","container-title":"Psychiatry Research","note":"Citation Key: hsieh2019reduced\npublisher: Elsevier","page":"107–111","title":"Reduced risk of stroke among psychiatric patients receiving ECT: a population-based cohort study in Taiwan","volume":"276","author":[{"family":"Hsieh","given":"Kuan-Ying"},{"family":"Tsai","given":"Kuan-Yi"},{"family":"Chou","given":"Frank Huang-Chih"},{"family":"Chou","given":"Yu-Mei"}],"issued":{"date-parts":[["2019"]]},"citation-key":"hsieh2019reduced"}}],"schema":"https://github.com/citation-style-language/schema/raw/master/csl-citation.json"} </w:instrText>
            </w:r>
            <w:r>
              <w:fldChar w:fldCharType="separate"/>
            </w:r>
            <w:r w:rsidR="0030590E">
              <w:rPr>
                <w:rFonts w:ascii="Aptos" w:cs="Times New Roman"/>
                <w:kern w:val="0"/>
                <w:lang w:val="en-US"/>
              </w:rPr>
              <w:t>(5)</w:t>
            </w:r>
            <w:r>
              <w:fldChar w:fldCharType="end"/>
            </w:r>
          </w:p>
        </w:tc>
        <w:tc>
          <w:tcPr>
            <w:tcW w:w="2669" w:type="dxa"/>
          </w:tcPr>
          <w:p w14:paraId="7C4E5BB1" w14:textId="77777777" w:rsidR="00970ACF" w:rsidRDefault="00970ACF" w:rsidP="00877AD7">
            <w:r>
              <w:t>Inpatient with any psychiatric illness</w:t>
            </w:r>
          </w:p>
        </w:tc>
        <w:tc>
          <w:tcPr>
            <w:tcW w:w="2314" w:type="dxa"/>
          </w:tcPr>
          <w:p w14:paraId="65208338" w14:textId="77777777" w:rsidR="00970ACF" w:rsidRDefault="00970ACF" w:rsidP="00877AD7">
            <w:r>
              <w:t>Matching and regression analysis</w:t>
            </w:r>
          </w:p>
        </w:tc>
        <w:tc>
          <w:tcPr>
            <w:tcW w:w="2491" w:type="dxa"/>
          </w:tcPr>
          <w:p w14:paraId="2B56E72B" w14:textId="77777777" w:rsidR="00970ACF" w:rsidRDefault="00970ACF" w:rsidP="00877AD7">
            <w:r w:rsidRPr="00A84CCC">
              <w:t>0.8</w:t>
            </w:r>
            <w:r>
              <w:t>2 (0.73-0.91)</w:t>
            </w:r>
          </w:p>
        </w:tc>
      </w:tr>
      <w:tr w:rsidR="00970ACF" w14:paraId="0D632EE9" w14:textId="77777777" w:rsidTr="00877AD7">
        <w:trPr>
          <w:trHeight w:val="570"/>
        </w:trPr>
        <w:tc>
          <w:tcPr>
            <w:tcW w:w="1774" w:type="dxa"/>
          </w:tcPr>
          <w:p w14:paraId="5379E789" w14:textId="567A90AB" w:rsidR="00970ACF" w:rsidRDefault="00970ACF" w:rsidP="00877AD7">
            <w:proofErr w:type="spellStart"/>
            <w:r>
              <w:t>Rozing</w:t>
            </w:r>
            <w:proofErr w:type="spellEnd"/>
            <w:r>
              <w:t xml:space="preserve"> et al. 2019</w:t>
            </w:r>
            <w:r>
              <w:fldChar w:fldCharType="begin"/>
            </w:r>
            <w:r w:rsidR="0030590E">
              <w:instrText xml:space="preserve"> ADDIN ZOTERO_ITEM CSL_CITATION {"citationID":"a18eb7lkhu6","properties":{"formattedCitation":"(6)","plainCitation":"(6)","noteIndex":0},"citationItems":[{"id":326,"uris":["http://zotero.org/users/9895646/items/HXKP3JFA"],"itemData":{"id":326,"type":"article-journal","abstract":"\\textlessp\\textgreater The long-term effects of electroconvulsive therapy (ECT) on the risk of stroke are unknown. We examined the association between ECT and risk of incident or recurrent stroke. A cohort of 174 534 patients diagnosed with affective disorder between 2005 and 2016 in the Danish National Patient Registry were followed for stroke until November 2016. The association between ECT and stroke was analysed using Cox regression with multiple adjustment and propensity-score matching on sociodemographic and clinical variables. In 162 595 patients without previous stroke, 5781 (3.6%) were treated with ECT. The total number of patients developing stroke during follow-up was 3665, of whom 165 had been treated with ECT. In patients \\textless50 years, ECT was not associated with stroke (adjusted hazard ratio (HR) = 1.29, 95% CI 0.87–1.93). In patients ≥50, ECT was associated with a lower risk of stroke (adjusted HR = 0.69, 95% CI 0.57–0.89), but this estimate was likely influenced by competing mortality risk. Of 11 939 patients with a history of stroke, 228 (1.9%) were treated with ECT. During follow-up, 2330 (19.5%) patients had a recurrence, of which 26 were patients treated with ECT. ECT was not associated with risk of a new event (HR = 0.69, 95% CI 0.46–1.00; \\textlessitalic\\textgreaterP\\textless/italic\\textgreater = 0.05). ECT is not associated with an elevated risk of incident or recurrent stroke. \\textless/p\\textgreater","container-title":"The British Journal of Psychiatry","DOI":"10.1192/bjp.2018.150","ISSN":"0007-1250","issue":"3","note":"PMID: 30106358","page":"168–170","title":"Electroconvulsive therapy and later stroke in patients with affective disorders","volume":"214","author":[{"family":"Rozing","given":"Maarten Pieter"},{"family":"Jørgensen","given":"Martin Balslev"},{"family":"Osler","given":"Merete"}],"issued":{"date-parts":[["2019",3]]},"citation-key":"rozing2019"}}],"schema":"https://github.com/citation-style-language/schema/raw/master/csl-citation.json"} </w:instrText>
            </w:r>
            <w:r>
              <w:fldChar w:fldCharType="separate"/>
            </w:r>
            <w:r w:rsidR="0030590E">
              <w:rPr>
                <w:rFonts w:ascii="Aptos" w:cs="Times New Roman"/>
                <w:kern w:val="0"/>
                <w:lang w:val="en-US"/>
              </w:rPr>
              <w:t>(6)</w:t>
            </w:r>
            <w:r>
              <w:fldChar w:fldCharType="end"/>
            </w:r>
          </w:p>
        </w:tc>
        <w:tc>
          <w:tcPr>
            <w:tcW w:w="2669" w:type="dxa"/>
          </w:tcPr>
          <w:p w14:paraId="06B44E30" w14:textId="77777777" w:rsidR="00970ACF" w:rsidRDefault="00970ACF" w:rsidP="00877AD7">
            <w:r>
              <w:t xml:space="preserve">Mood disorder – age &lt;50 </w:t>
            </w:r>
          </w:p>
        </w:tc>
        <w:tc>
          <w:tcPr>
            <w:tcW w:w="2314" w:type="dxa"/>
          </w:tcPr>
          <w:p w14:paraId="4E282BA1" w14:textId="77777777" w:rsidR="00970ACF" w:rsidRDefault="00970ACF" w:rsidP="00877AD7">
            <w:r>
              <w:t>Propensity score matching</w:t>
            </w:r>
          </w:p>
        </w:tc>
        <w:tc>
          <w:tcPr>
            <w:tcW w:w="2491" w:type="dxa"/>
          </w:tcPr>
          <w:p w14:paraId="761E8F0F" w14:textId="77777777" w:rsidR="00970ACF" w:rsidRDefault="00970ACF" w:rsidP="00877AD7">
            <w:r>
              <w:t>1.43 (0.78-2.60)</w:t>
            </w:r>
          </w:p>
        </w:tc>
      </w:tr>
      <w:tr w:rsidR="00970ACF" w14:paraId="528E43CE" w14:textId="77777777" w:rsidTr="00877AD7">
        <w:trPr>
          <w:trHeight w:val="570"/>
        </w:trPr>
        <w:tc>
          <w:tcPr>
            <w:tcW w:w="1774" w:type="dxa"/>
          </w:tcPr>
          <w:p w14:paraId="310B48E2" w14:textId="625B0E21" w:rsidR="00970ACF" w:rsidRDefault="00970ACF" w:rsidP="00877AD7">
            <w:proofErr w:type="spellStart"/>
            <w:r>
              <w:t>Rozing</w:t>
            </w:r>
            <w:proofErr w:type="spellEnd"/>
            <w:r>
              <w:t xml:space="preserve"> et al. 2019</w:t>
            </w:r>
            <w:r>
              <w:fldChar w:fldCharType="begin"/>
            </w:r>
            <w:r w:rsidR="0030590E">
              <w:instrText xml:space="preserve"> ADDIN ZOTERO_ITEM CSL_CITATION {"citationID":"a2cqptrc9bt","properties":{"formattedCitation":"(6)","plainCitation":"(6)","noteIndex":0},"citationItems":[{"id":326,"uris":["http://zotero.org/users/9895646/items/HXKP3JFA"],"itemData":{"id":326,"type":"article-journal","abstract":"\\textlessp\\textgreater The long-term effects of electroconvulsive therapy (ECT) on the risk of stroke are unknown. We examined the association between ECT and risk of incident or recurrent stroke. A cohort of 174 534 patients diagnosed with affective disorder between 2005 and 2016 in the Danish National Patient Registry were followed for stroke until November 2016. The association between ECT and stroke was analysed using Cox regression with multiple adjustment and propensity-score matching on sociodemographic and clinical variables. In 162 595 patients without previous stroke, 5781 (3.6%) were treated with ECT. The total number of patients developing stroke during follow-up was 3665, of whom 165 had been treated with ECT. In patients \\textless50 years, ECT was not associated with stroke (adjusted hazard ratio (HR) = 1.29, 95% CI 0.87–1.93). In patients ≥50, ECT was associated with a lower risk of stroke (adjusted HR = 0.69, 95% CI 0.57–0.89), but this estimate was likely influenced by competing mortality risk. Of 11 939 patients with a history of stroke, 228 (1.9%) were treated with ECT. During follow-up, 2330 (19.5%) patients had a recurrence, of which 26 were patients treated with ECT. ECT was not associated with risk of a new event (HR = 0.69, 95% CI 0.46–1.00; \\textlessitalic\\textgreaterP\\textless/italic\\textgreater = 0.05). ECT is not associated with an elevated risk of incident or recurrent stroke. \\textless/p\\textgreater","container-title":"The British Journal of Psychiatry","DOI":"10.1192/bjp.2018.150","ISSN":"0007-1250","issue":"3","note":"PMID: 30106358","page":"168–170","title":"Electroconvulsive therapy and later stroke in patients with affective disorders","volume":"214","author":[{"family":"Rozing","given":"Maarten Pieter"},{"family":"Jørgensen","given":"Martin Balslev"},{"family":"Osler","given":"Merete"}],"issued":{"date-parts":[["2019",3]]},"citation-key":"rozing2019"}}],"schema":"https://github.com/citation-style-language/schema/raw/master/csl-citation.json"} </w:instrText>
            </w:r>
            <w:r>
              <w:fldChar w:fldCharType="separate"/>
            </w:r>
            <w:r w:rsidR="0030590E">
              <w:rPr>
                <w:rFonts w:ascii="Aptos" w:cs="Times New Roman"/>
                <w:kern w:val="0"/>
                <w:lang w:val="en-US"/>
              </w:rPr>
              <w:t>(6)</w:t>
            </w:r>
            <w:r>
              <w:fldChar w:fldCharType="end"/>
            </w:r>
          </w:p>
        </w:tc>
        <w:tc>
          <w:tcPr>
            <w:tcW w:w="2669" w:type="dxa"/>
          </w:tcPr>
          <w:p w14:paraId="18F7CE56" w14:textId="77777777" w:rsidR="00970ACF" w:rsidRDefault="00970ACF" w:rsidP="00877AD7">
            <w:r>
              <w:t xml:space="preserve">Mood disorder – age ≥50 </w:t>
            </w:r>
          </w:p>
        </w:tc>
        <w:tc>
          <w:tcPr>
            <w:tcW w:w="2314" w:type="dxa"/>
          </w:tcPr>
          <w:p w14:paraId="75B3709C" w14:textId="77777777" w:rsidR="00970ACF" w:rsidRDefault="00970ACF" w:rsidP="00877AD7">
            <w:r>
              <w:t>Propensity score matching</w:t>
            </w:r>
          </w:p>
        </w:tc>
        <w:tc>
          <w:tcPr>
            <w:tcW w:w="2491" w:type="dxa"/>
          </w:tcPr>
          <w:p w14:paraId="7FF419C9" w14:textId="77777777" w:rsidR="00970ACF" w:rsidRDefault="00970ACF" w:rsidP="00877AD7">
            <w:r>
              <w:t>0.73 (0.57-0.95)</w:t>
            </w:r>
          </w:p>
        </w:tc>
      </w:tr>
      <w:tr w:rsidR="00970ACF" w14:paraId="0AD15DB0" w14:textId="77777777" w:rsidTr="00877AD7">
        <w:trPr>
          <w:trHeight w:val="1140"/>
        </w:trPr>
        <w:tc>
          <w:tcPr>
            <w:tcW w:w="1774" w:type="dxa"/>
          </w:tcPr>
          <w:p w14:paraId="36CC258E" w14:textId="31A7FD1B" w:rsidR="00970ACF" w:rsidRDefault="00970ACF" w:rsidP="00877AD7">
            <w:proofErr w:type="spellStart"/>
            <w:r>
              <w:t>Rozing</w:t>
            </w:r>
            <w:proofErr w:type="spellEnd"/>
            <w:r>
              <w:t xml:space="preserve"> et al. 2019</w:t>
            </w:r>
            <w:r>
              <w:fldChar w:fldCharType="begin"/>
            </w:r>
            <w:r w:rsidR="0030590E">
              <w:instrText xml:space="preserve"> ADDIN ZOTERO_ITEM CSL_CITATION {"citationID":"a23n2e94q2a","properties":{"formattedCitation":"(6)","plainCitation":"(6)","noteIndex":0},"citationItems":[{"id":326,"uris":["http://zotero.org/users/9895646/items/HXKP3JFA"],"itemData":{"id":326,"type":"article-journal","abstract":"\\textlessp\\textgreater The long-term effects of electroconvulsive therapy (ECT) on the risk of stroke are unknown. We examined the association between ECT and risk of incident or recurrent stroke. A cohort of 174 534 patients diagnosed with affective disorder between 2005 and 2016 in the Danish National Patient Registry were followed for stroke until November 2016. The association between ECT and stroke was analysed using Cox regression with multiple adjustment and propensity-score matching on sociodemographic and clinical variables. In 162 595 patients without previous stroke, 5781 (3.6%) were treated with ECT. The total number of patients developing stroke during follow-up was 3665, of whom 165 had been treated with ECT. In patients \\textless50 years, ECT was not associated with stroke (adjusted hazard ratio (HR) = 1.29, 95% CI 0.87–1.93). In patients ≥50, ECT was associated with a lower risk of stroke (adjusted HR = 0.69, 95% CI 0.57–0.89), but this estimate was likely influenced by competing mortality risk. Of 11 939 patients with a history of stroke, 228 (1.9%) were treated with ECT. During follow-up, 2330 (19.5%) patients had a recurrence, of which 26 were patients treated with ECT. ECT was not associated with risk of a new event (HR = 0.69, 95% CI 0.46–1.00; \\textlessitalic\\textgreaterP\\textless/italic\\textgreater = 0.05). ECT is not associated with an elevated risk of incident or recurrent stroke. \\textless/p\\textgreater","container-title":"The British Journal of Psychiatry","DOI":"10.1192/bjp.2018.150","ISSN":"0007-1250","issue":"3","note":"PMID: 30106358","page":"168–170","title":"Electroconvulsive therapy and later stroke in patients with affective disorders","volume":"214","author":[{"family":"Rozing","given":"Maarten Pieter"},{"family":"Jørgensen","given":"Martin Balslev"},{"family":"Osler","given":"Merete"}],"issued":{"date-parts":[["2019",3]]},"citation-key":"rozing2019"}}],"schema":"https://github.com/citation-style-language/schema/raw/master/csl-citation.json"} </w:instrText>
            </w:r>
            <w:r>
              <w:fldChar w:fldCharType="separate"/>
            </w:r>
            <w:r w:rsidR="0030590E">
              <w:rPr>
                <w:rFonts w:ascii="Aptos" w:cs="Times New Roman"/>
                <w:kern w:val="0"/>
                <w:lang w:val="en-US"/>
              </w:rPr>
              <w:t>(6)</w:t>
            </w:r>
            <w:r>
              <w:fldChar w:fldCharType="end"/>
            </w:r>
          </w:p>
        </w:tc>
        <w:tc>
          <w:tcPr>
            <w:tcW w:w="2669" w:type="dxa"/>
          </w:tcPr>
          <w:p w14:paraId="50C98BC1" w14:textId="77777777" w:rsidR="00970ACF" w:rsidRDefault="00970ACF" w:rsidP="00877AD7">
            <w:r>
              <w:t xml:space="preserve">Mood disorder – Prior cerebrovascular event </w:t>
            </w:r>
          </w:p>
        </w:tc>
        <w:tc>
          <w:tcPr>
            <w:tcW w:w="2314" w:type="dxa"/>
          </w:tcPr>
          <w:p w14:paraId="5F035CC7" w14:textId="77777777" w:rsidR="00970ACF" w:rsidRDefault="00970ACF" w:rsidP="00877AD7">
            <w:r>
              <w:t>Propensity score matching</w:t>
            </w:r>
          </w:p>
        </w:tc>
        <w:tc>
          <w:tcPr>
            <w:tcW w:w="2491" w:type="dxa"/>
          </w:tcPr>
          <w:p w14:paraId="1F0B2D30" w14:textId="77777777" w:rsidR="00970ACF" w:rsidRDefault="00970ACF" w:rsidP="00877AD7">
            <w:r>
              <w:t>0</w:t>
            </w:r>
            <w:r w:rsidRPr="00A84CCC">
              <w:t xml:space="preserve">.69 </w:t>
            </w:r>
            <w:r>
              <w:t>(</w:t>
            </w:r>
            <w:r w:rsidRPr="00A84CCC">
              <w:t>0.46</w:t>
            </w:r>
            <w:r>
              <w:t>-</w:t>
            </w:r>
            <w:r w:rsidRPr="00A84CCC">
              <w:t>1.00</w:t>
            </w:r>
            <w:r>
              <w:t>)</w:t>
            </w:r>
          </w:p>
        </w:tc>
      </w:tr>
      <w:tr w:rsidR="00970ACF" w14:paraId="72F4EF0A" w14:textId="77777777" w:rsidTr="00877AD7">
        <w:trPr>
          <w:trHeight w:val="1140"/>
        </w:trPr>
        <w:tc>
          <w:tcPr>
            <w:tcW w:w="1774" w:type="dxa"/>
          </w:tcPr>
          <w:p w14:paraId="1D03D4D9" w14:textId="182782F4" w:rsidR="00970ACF" w:rsidRDefault="00970ACF" w:rsidP="00877AD7">
            <w:r>
              <w:t>Osler et al. 2022</w:t>
            </w:r>
            <w:r>
              <w:fldChar w:fldCharType="begin"/>
            </w:r>
            <w:r w:rsidR="0030590E">
              <w:instrText xml:space="preserve"> ADDIN ZOTERO_ITEM CSL_CITATION {"citationID":"a2slutnqk5","properties":{"formattedCitation":"(7)","plainCitation":"(7)","noteIndex":0},"citationItems":[{"id":6510,"uris":["http://zotero.org/users/9895646/items/A5ZMTSR9"],"itemData":{"id":6510,"type":"article-journal","container-title":"The World Journal of Biological Psychiatry","issue":"4","note":"Citation Key: osler2022mortality\npublisher: Taylor &amp; Francis","page":"318–326","title":"Mortality and acute somatic events following electroconvulsive therapy in patients with pre-existing somatic comorbidity–a register-based nationwide Danish cohort study","volume":"23","author":[{"family":"Osler","given":"Merete"},{"family":"Rozing","given":"Maarten P"},{"family":"Jorgensen","given":"Martin B"},{"family":"Jorgensen","given":"Anders"}],"issued":{"date-parts":[["2022"]]},"citation-key":"osler2022mortality"}}],"schema":"https://github.com/citation-style-language/schema/raw/master/csl-citation.json"} </w:instrText>
            </w:r>
            <w:r>
              <w:fldChar w:fldCharType="separate"/>
            </w:r>
            <w:r w:rsidR="0030590E">
              <w:rPr>
                <w:rFonts w:ascii="Aptos" w:cs="Times New Roman"/>
                <w:kern w:val="0"/>
                <w:lang w:val="en-US"/>
              </w:rPr>
              <w:t>(7)</w:t>
            </w:r>
            <w:r>
              <w:fldChar w:fldCharType="end"/>
            </w:r>
          </w:p>
        </w:tc>
        <w:tc>
          <w:tcPr>
            <w:tcW w:w="2669" w:type="dxa"/>
          </w:tcPr>
          <w:p w14:paraId="37094D3E" w14:textId="77777777" w:rsidR="00970ACF" w:rsidRDefault="00970ACF" w:rsidP="00877AD7">
            <w:r>
              <w:t xml:space="preserve">Mood disorder –physical </w:t>
            </w:r>
            <w:proofErr w:type="gramStart"/>
            <w:r>
              <w:t>health  comorbidity</w:t>
            </w:r>
            <w:proofErr w:type="gramEnd"/>
            <w:r>
              <w:t xml:space="preserve"> </w:t>
            </w:r>
          </w:p>
        </w:tc>
        <w:tc>
          <w:tcPr>
            <w:tcW w:w="2314" w:type="dxa"/>
          </w:tcPr>
          <w:p w14:paraId="7AE51724" w14:textId="77777777" w:rsidR="00970ACF" w:rsidRDefault="00970ACF" w:rsidP="00877AD7">
            <w:r>
              <w:t>Regression analysis</w:t>
            </w:r>
          </w:p>
        </w:tc>
        <w:tc>
          <w:tcPr>
            <w:tcW w:w="2491" w:type="dxa"/>
          </w:tcPr>
          <w:p w14:paraId="41B5B531" w14:textId="77777777" w:rsidR="00970ACF" w:rsidRDefault="00970ACF" w:rsidP="00877AD7">
            <w:r w:rsidRPr="00A6331E">
              <w:t>0.85 (0.30–2.26)</w:t>
            </w:r>
          </w:p>
        </w:tc>
      </w:tr>
      <w:tr w:rsidR="00970ACF" w14:paraId="2F3ADB79" w14:textId="77777777" w:rsidTr="00877AD7">
        <w:trPr>
          <w:trHeight w:val="1140"/>
        </w:trPr>
        <w:tc>
          <w:tcPr>
            <w:tcW w:w="1774" w:type="dxa"/>
          </w:tcPr>
          <w:p w14:paraId="39835575" w14:textId="53656963" w:rsidR="00970ACF" w:rsidRDefault="00970ACF" w:rsidP="00877AD7">
            <w:r>
              <w:lastRenderedPageBreak/>
              <w:t>Osler et al. 2022</w:t>
            </w:r>
            <w:r>
              <w:fldChar w:fldCharType="begin"/>
            </w:r>
            <w:r w:rsidR="0030590E">
              <w:instrText xml:space="preserve"> ADDIN ZOTERO_ITEM CSL_CITATION {"citationID":"a1gv3mikqpj","properties":{"formattedCitation":"(7)","plainCitation":"(7)","noteIndex":0},"citationItems":[{"id":6510,"uris":["http://zotero.org/users/9895646/items/A5ZMTSR9"],"itemData":{"id":6510,"type":"article-journal","container-title":"The World Journal of Biological Psychiatry","issue":"4","note":"Citation Key: osler2022mortality\npublisher: Taylor &amp; Francis","page":"318–326","title":"Mortality and acute somatic events following electroconvulsive therapy in patients with pre-existing somatic comorbidity–a register-based nationwide Danish cohort study","volume":"23","author":[{"family":"Osler","given":"Merete"},{"family":"Rozing","given":"Maarten P"},{"family":"Jorgensen","given":"Martin B"},{"family":"Jorgensen","given":"Anders"}],"issued":{"date-parts":[["2022"]]},"citation-key":"osler2022mortality"}}],"schema":"https://github.com/citation-style-language/schema/raw/master/csl-citation.json"} </w:instrText>
            </w:r>
            <w:r>
              <w:fldChar w:fldCharType="separate"/>
            </w:r>
            <w:r w:rsidR="0030590E">
              <w:rPr>
                <w:rFonts w:ascii="Aptos" w:cs="Times New Roman"/>
                <w:kern w:val="0"/>
                <w:lang w:val="en-US"/>
              </w:rPr>
              <w:t>(7)</w:t>
            </w:r>
            <w:r>
              <w:fldChar w:fldCharType="end"/>
            </w:r>
          </w:p>
        </w:tc>
        <w:tc>
          <w:tcPr>
            <w:tcW w:w="2669" w:type="dxa"/>
          </w:tcPr>
          <w:p w14:paraId="7E724909" w14:textId="77777777" w:rsidR="00970ACF" w:rsidRDefault="00970ACF" w:rsidP="00877AD7">
            <w:r>
              <w:t xml:space="preserve">Mood disorder –no physical </w:t>
            </w:r>
            <w:proofErr w:type="gramStart"/>
            <w:r>
              <w:t>health  comorbidity</w:t>
            </w:r>
            <w:proofErr w:type="gramEnd"/>
            <w:r>
              <w:t xml:space="preserve"> </w:t>
            </w:r>
          </w:p>
        </w:tc>
        <w:tc>
          <w:tcPr>
            <w:tcW w:w="2314" w:type="dxa"/>
          </w:tcPr>
          <w:p w14:paraId="0168CED1" w14:textId="77777777" w:rsidR="00970ACF" w:rsidRDefault="00970ACF" w:rsidP="00877AD7">
            <w:r>
              <w:t>Regression analysis</w:t>
            </w:r>
          </w:p>
        </w:tc>
        <w:tc>
          <w:tcPr>
            <w:tcW w:w="2491" w:type="dxa"/>
          </w:tcPr>
          <w:p w14:paraId="2CD2D4CF" w14:textId="77777777" w:rsidR="00970ACF" w:rsidRPr="00A6331E" w:rsidRDefault="00970ACF" w:rsidP="00877AD7">
            <w:r w:rsidRPr="00A6331E">
              <w:t>0.37 (0.05–2.75)</w:t>
            </w:r>
          </w:p>
        </w:tc>
      </w:tr>
      <w:tr w:rsidR="00970ACF" w14:paraId="1B9572DE" w14:textId="77777777" w:rsidTr="00877AD7">
        <w:trPr>
          <w:trHeight w:val="1140"/>
        </w:trPr>
        <w:tc>
          <w:tcPr>
            <w:tcW w:w="1774" w:type="dxa"/>
          </w:tcPr>
          <w:p w14:paraId="000280DF" w14:textId="28738AC8" w:rsidR="00970ACF" w:rsidRDefault="00970ACF" w:rsidP="00877AD7">
            <w:proofErr w:type="spellStart"/>
            <w:r w:rsidRPr="00CA4B55">
              <w:t>Nordenskj</w:t>
            </w:r>
            <w:r>
              <w:t>öl</w:t>
            </w:r>
            <w:r w:rsidRPr="00CA4B55">
              <w:t>d</w:t>
            </w:r>
            <w:proofErr w:type="spellEnd"/>
            <w:r>
              <w:t xml:space="preserve"> et al. 2022</w:t>
            </w:r>
            <w:r>
              <w:fldChar w:fldCharType="begin"/>
            </w:r>
            <w:r w:rsidR="0030590E">
              <w:instrText xml:space="preserve"> ADDIN ZOTERO_ITEM CSL_CITATION {"citationID":"ahv8t69r9i","properties":{"formattedCitation":"(8)","plainCitation":"(8)","noteIndex":0},"citationItems":[{"id":6524,"uris":["http://zotero.org/users/9895646/items/SF3E9B6A"],"itemData":{"id":6524,"type":"article-journal","container-title":"Journal of Affective Disorders","note":"Citation Key: nordenskjold2022major\npublisher: Elsevier","page":"298–304","title":"Major adverse cardiovascular events following electroconvulsive therapy in depression: a register-based nationwide Swedish cohort study with 1-year follow-up","volume":"296","author":[{"family":"Nordenskjöld","given":"Axel"},{"family":"Güney","given":"Pelin"},{"family":"Nordenskjöld","given":"Anna M"}],"issued":{"date-parts":[["2022"]]},"citation-key":"nordenskjold2022major"}}],"schema":"https://github.com/citation-style-language/schema/raw/master/csl-citation.json"} </w:instrText>
            </w:r>
            <w:r>
              <w:fldChar w:fldCharType="separate"/>
            </w:r>
            <w:r w:rsidR="0030590E">
              <w:rPr>
                <w:rFonts w:ascii="Aptos" w:cs="Times New Roman"/>
                <w:kern w:val="0"/>
                <w:lang w:val="en-US"/>
              </w:rPr>
              <w:t>(8)</w:t>
            </w:r>
            <w:r>
              <w:fldChar w:fldCharType="end"/>
            </w:r>
          </w:p>
        </w:tc>
        <w:tc>
          <w:tcPr>
            <w:tcW w:w="2669" w:type="dxa"/>
          </w:tcPr>
          <w:p w14:paraId="7B16A6EA" w14:textId="77777777" w:rsidR="00970ACF" w:rsidRDefault="00970ACF" w:rsidP="00877AD7">
            <w:r>
              <w:t>Inpatients with unipolar depression</w:t>
            </w:r>
          </w:p>
        </w:tc>
        <w:tc>
          <w:tcPr>
            <w:tcW w:w="2314" w:type="dxa"/>
          </w:tcPr>
          <w:p w14:paraId="2F0E5489" w14:textId="77777777" w:rsidR="00970ACF" w:rsidRDefault="00970ACF" w:rsidP="00877AD7">
            <w:r>
              <w:t>Propensity score matching and regression analysis</w:t>
            </w:r>
          </w:p>
        </w:tc>
        <w:tc>
          <w:tcPr>
            <w:tcW w:w="2491" w:type="dxa"/>
          </w:tcPr>
          <w:p w14:paraId="53CDDC9E" w14:textId="77777777" w:rsidR="00970ACF" w:rsidRPr="00A6331E" w:rsidRDefault="00970ACF" w:rsidP="00877AD7">
            <w:r>
              <w:t>0.55 (0.34–0.89)</w:t>
            </w:r>
          </w:p>
        </w:tc>
      </w:tr>
    </w:tbl>
    <w:p w14:paraId="4F645D7A" w14:textId="77777777" w:rsidR="00970ACF" w:rsidRDefault="00970ACF" w:rsidP="00970ACF">
      <w:r>
        <w:t>HR – Hazard ratio; CI – Confidence Interval</w:t>
      </w:r>
    </w:p>
    <w:p w14:paraId="5862FF50" w14:textId="77777777" w:rsidR="00970ACF" w:rsidRDefault="00970ACF" w:rsidP="00970ACF"/>
    <w:p w14:paraId="63B0B9A7" w14:textId="5D798CA9" w:rsidR="00970ACF" w:rsidRDefault="00970ACF" w:rsidP="00970ACF">
      <w:pPr>
        <w:pStyle w:val="Heading1"/>
      </w:pPr>
      <w:bookmarkStart w:id="3" w:name="_Toc220400170"/>
      <w:r>
        <w:t>Supplemental Table 4 – Studies examining association between ECT and cardiovascular events</w:t>
      </w:r>
      <w:bookmarkEnd w:id="3"/>
    </w:p>
    <w:tbl>
      <w:tblPr>
        <w:tblStyle w:val="TableGrid"/>
        <w:tblW w:w="0" w:type="auto"/>
        <w:tblLook w:val="04A0" w:firstRow="1" w:lastRow="0" w:firstColumn="1" w:lastColumn="0" w:noHBand="0" w:noVBand="1"/>
      </w:tblPr>
      <w:tblGrid>
        <w:gridCol w:w="1693"/>
        <w:gridCol w:w="2080"/>
        <w:gridCol w:w="1844"/>
        <w:gridCol w:w="1789"/>
        <w:gridCol w:w="1944"/>
      </w:tblGrid>
      <w:tr w:rsidR="00970ACF" w14:paraId="4C89B8D3" w14:textId="77777777" w:rsidTr="00877AD7">
        <w:trPr>
          <w:trHeight w:val="570"/>
        </w:trPr>
        <w:tc>
          <w:tcPr>
            <w:tcW w:w="1697" w:type="dxa"/>
          </w:tcPr>
          <w:p w14:paraId="0DCF21F3" w14:textId="77777777" w:rsidR="00970ACF" w:rsidRPr="00583EF6" w:rsidRDefault="00970ACF" w:rsidP="00877AD7">
            <w:pPr>
              <w:rPr>
                <w:b/>
                <w:bCs/>
              </w:rPr>
            </w:pPr>
            <w:r w:rsidRPr="00583EF6">
              <w:rPr>
                <w:b/>
                <w:bCs/>
              </w:rPr>
              <w:t>Study</w:t>
            </w:r>
          </w:p>
        </w:tc>
        <w:tc>
          <w:tcPr>
            <w:tcW w:w="2108" w:type="dxa"/>
          </w:tcPr>
          <w:p w14:paraId="5E56186E" w14:textId="77777777" w:rsidR="00970ACF" w:rsidRPr="00583EF6" w:rsidRDefault="00970ACF" w:rsidP="00877AD7">
            <w:pPr>
              <w:rPr>
                <w:b/>
                <w:bCs/>
              </w:rPr>
            </w:pPr>
            <w:r w:rsidRPr="00583EF6">
              <w:rPr>
                <w:b/>
                <w:bCs/>
              </w:rPr>
              <w:t>Population</w:t>
            </w:r>
          </w:p>
        </w:tc>
        <w:tc>
          <w:tcPr>
            <w:tcW w:w="1860" w:type="dxa"/>
          </w:tcPr>
          <w:p w14:paraId="27F413CC" w14:textId="77777777" w:rsidR="00970ACF" w:rsidRPr="00583EF6" w:rsidRDefault="00970ACF" w:rsidP="00877AD7">
            <w:pPr>
              <w:rPr>
                <w:b/>
                <w:bCs/>
              </w:rPr>
            </w:pPr>
            <w:r w:rsidRPr="00583EF6">
              <w:rPr>
                <w:b/>
                <w:bCs/>
              </w:rPr>
              <w:t>Adjustment Method</w:t>
            </w:r>
          </w:p>
        </w:tc>
        <w:tc>
          <w:tcPr>
            <w:tcW w:w="1701" w:type="dxa"/>
          </w:tcPr>
          <w:p w14:paraId="59A838CC" w14:textId="77777777" w:rsidR="00970ACF" w:rsidRDefault="00970ACF" w:rsidP="00877AD7">
            <w:pPr>
              <w:rPr>
                <w:b/>
                <w:bCs/>
              </w:rPr>
            </w:pPr>
            <w:r>
              <w:rPr>
                <w:b/>
                <w:bCs/>
              </w:rPr>
              <w:t>Outcome</w:t>
            </w:r>
          </w:p>
        </w:tc>
        <w:tc>
          <w:tcPr>
            <w:tcW w:w="1984" w:type="dxa"/>
          </w:tcPr>
          <w:p w14:paraId="2597D316" w14:textId="77777777" w:rsidR="00970ACF" w:rsidRPr="00583EF6" w:rsidRDefault="00970ACF" w:rsidP="00877AD7">
            <w:pPr>
              <w:rPr>
                <w:b/>
                <w:bCs/>
              </w:rPr>
            </w:pPr>
            <w:r>
              <w:rPr>
                <w:b/>
                <w:bCs/>
              </w:rPr>
              <w:t>HR (95%</w:t>
            </w:r>
            <w:r w:rsidRPr="00583EF6">
              <w:rPr>
                <w:b/>
                <w:bCs/>
              </w:rPr>
              <w:t>CI)</w:t>
            </w:r>
          </w:p>
        </w:tc>
      </w:tr>
      <w:tr w:rsidR="00970ACF" w14:paraId="63B9AFCE" w14:textId="77777777" w:rsidTr="00877AD7">
        <w:trPr>
          <w:trHeight w:val="855"/>
        </w:trPr>
        <w:tc>
          <w:tcPr>
            <w:tcW w:w="1697" w:type="dxa"/>
          </w:tcPr>
          <w:p w14:paraId="5A845B94" w14:textId="2D7140D0" w:rsidR="00970ACF" w:rsidRDefault="00970ACF" w:rsidP="00877AD7">
            <w:r>
              <w:t>Osler et al. 2022</w:t>
            </w:r>
            <w:r>
              <w:fldChar w:fldCharType="begin"/>
            </w:r>
            <w:r w:rsidR="0030590E">
              <w:instrText xml:space="preserve"> ADDIN ZOTERO_ITEM CSL_CITATION {"citationID":"a25ds4e80sg","properties":{"formattedCitation":"(7)","plainCitation":"(7)","noteIndex":0},"citationItems":[{"id":6510,"uris":["http://zotero.org/users/9895646/items/A5ZMTSR9"],"itemData":{"id":6510,"type":"article-journal","container-title":"The World Journal of Biological Psychiatry","issue":"4","note":"Citation Key: osler2022mortality\npublisher: Taylor &amp; Francis","page":"318–326","title":"Mortality and acute somatic events following electroconvulsive therapy in patients with pre-existing somatic comorbidity–a register-based nationwide Danish cohort study","volume":"23","author":[{"family":"Osler","given":"Merete"},{"family":"Rozing","given":"Maarten P"},{"family":"Jorgensen","given":"Martin B"},{"family":"Jorgensen","given":"Anders"}],"issued":{"date-parts":[["2022"]]},"citation-key":"osler2022mortality"}}],"schema":"https://github.com/citation-style-language/schema/raw/master/csl-citation.json"} </w:instrText>
            </w:r>
            <w:r>
              <w:fldChar w:fldCharType="separate"/>
            </w:r>
            <w:r w:rsidR="0030590E">
              <w:rPr>
                <w:rFonts w:ascii="Aptos" w:cs="Times New Roman"/>
                <w:kern w:val="0"/>
                <w:lang w:val="en-US"/>
              </w:rPr>
              <w:t>(7)</w:t>
            </w:r>
            <w:r>
              <w:fldChar w:fldCharType="end"/>
            </w:r>
          </w:p>
        </w:tc>
        <w:tc>
          <w:tcPr>
            <w:tcW w:w="2108" w:type="dxa"/>
          </w:tcPr>
          <w:p w14:paraId="22BA304F" w14:textId="77777777" w:rsidR="00970ACF" w:rsidRDefault="00970ACF" w:rsidP="00877AD7">
            <w:r>
              <w:t xml:space="preserve">Mood disorder –physical </w:t>
            </w:r>
            <w:proofErr w:type="gramStart"/>
            <w:r>
              <w:t>health  comorbidity</w:t>
            </w:r>
            <w:proofErr w:type="gramEnd"/>
          </w:p>
        </w:tc>
        <w:tc>
          <w:tcPr>
            <w:tcW w:w="1860" w:type="dxa"/>
          </w:tcPr>
          <w:p w14:paraId="5BDBFD9F" w14:textId="77777777" w:rsidR="00970ACF" w:rsidRDefault="00970ACF" w:rsidP="00877AD7">
            <w:r>
              <w:t>Regression analysis</w:t>
            </w:r>
          </w:p>
        </w:tc>
        <w:tc>
          <w:tcPr>
            <w:tcW w:w="1701" w:type="dxa"/>
          </w:tcPr>
          <w:p w14:paraId="219D9C13" w14:textId="77777777" w:rsidR="00970ACF" w:rsidRPr="002F1C59" w:rsidRDefault="00970ACF" w:rsidP="00877AD7">
            <w:r>
              <w:t>Acute cardiac events*</w:t>
            </w:r>
          </w:p>
        </w:tc>
        <w:tc>
          <w:tcPr>
            <w:tcW w:w="1984" w:type="dxa"/>
          </w:tcPr>
          <w:p w14:paraId="36793A2D" w14:textId="77777777" w:rsidR="00970ACF" w:rsidRDefault="00970ACF" w:rsidP="00877AD7">
            <w:r w:rsidRPr="002F1C59">
              <w:t>1.58 (0.95–2.64)</w:t>
            </w:r>
          </w:p>
        </w:tc>
      </w:tr>
      <w:tr w:rsidR="00970ACF" w14:paraId="6B865C68" w14:textId="77777777" w:rsidTr="00877AD7">
        <w:trPr>
          <w:trHeight w:val="570"/>
        </w:trPr>
        <w:tc>
          <w:tcPr>
            <w:tcW w:w="1697" w:type="dxa"/>
          </w:tcPr>
          <w:p w14:paraId="659A5B68" w14:textId="52CF8A45" w:rsidR="00970ACF" w:rsidRDefault="00970ACF" w:rsidP="00877AD7">
            <w:r>
              <w:t>Osler et al. 2022</w:t>
            </w:r>
            <w:r>
              <w:fldChar w:fldCharType="begin"/>
            </w:r>
            <w:r w:rsidR="0030590E">
              <w:instrText xml:space="preserve"> ADDIN ZOTERO_ITEM CSL_CITATION {"citationID":"aji7ebbesn","properties":{"formattedCitation":"(7)","plainCitation":"(7)","noteIndex":0},"citationItems":[{"id":6510,"uris":["http://zotero.org/users/9895646/items/A5ZMTSR9"],"itemData":{"id":6510,"type":"article-journal","container-title":"The World Journal of Biological Psychiatry","issue":"4","note":"Citation Key: osler2022mortality\npublisher: Taylor &amp; Francis","page":"318–326","title":"Mortality and acute somatic events following electroconvulsive therapy in patients with pre-existing somatic comorbidity–a register-based nationwide Danish cohort study","volume":"23","author":[{"family":"Osler","given":"Merete"},{"family":"Rozing","given":"Maarten P"},{"family":"Jorgensen","given":"Martin B"},{"family":"Jorgensen","given":"Anders"}],"issued":{"date-parts":[["2022"]]},"citation-key":"osler2022mortality"}}],"schema":"https://github.com/citation-style-language/schema/raw/master/csl-citation.json"} </w:instrText>
            </w:r>
            <w:r>
              <w:fldChar w:fldCharType="separate"/>
            </w:r>
            <w:r w:rsidR="0030590E">
              <w:rPr>
                <w:rFonts w:ascii="Aptos" w:cs="Times New Roman"/>
                <w:kern w:val="0"/>
                <w:lang w:val="en-US"/>
              </w:rPr>
              <w:t>(7)</w:t>
            </w:r>
            <w:r>
              <w:fldChar w:fldCharType="end"/>
            </w:r>
          </w:p>
        </w:tc>
        <w:tc>
          <w:tcPr>
            <w:tcW w:w="2108" w:type="dxa"/>
          </w:tcPr>
          <w:p w14:paraId="6DB1A25C" w14:textId="77777777" w:rsidR="00970ACF" w:rsidRDefault="00970ACF" w:rsidP="00877AD7">
            <w:r>
              <w:t xml:space="preserve">Mood disorder –no physical </w:t>
            </w:r>
            <w:proofErr w:type="gramStart"/>
            <w:r>
              <w:t>health  comorbidity</w:t>
            </w:r>
            <w:proofErr w:type="gramEnd"/>
          </w:p>
        </w:tc>
        <w:tc>
          <w:tcPr>
            <w:tcW w:w="1860" w:type="dxa"/>
          </w:tcPr>
          <w:p w14:paraId="52AE8DBF" w14:textId="77777777" w:rsidR="00970ACF" w:rsidRDefault="00970ACF" w:rsidP="00877AD7">
            <w:r>
              <w:t>Regression analysis</w:t>
            </w:r>
          </w:p>
        </w:tc>
        <w:tc>
          <w:tcPr>
            <w:tcW w:w="1701" w:type="dxa"/>
          </w:tcPr>
          <w:p w14:paraId="0D80A8A3" w14:textId="77777777" w:rsidR="00970ACF" w:rsidRPr="002F1C59" w:rsidRDefault="00970ACF" w:rsidP="00877AD7">
            <w:r>
              <w:t>Acute cardiac events*</w:t>
            </w:r>
          </w:p>
        </w:tc>
        <w:tc>
          <w:tcPr>
            <w:tcW w:w="1984" w:type="dxa"/>
          </w:tcPr>
          <w:p w14:paraId="1BD23D4C" w14:textId="77777777" w:rsidR="00970ACF" w:rsidRDefault="00970ACF" w:rsidP="00877AD7">
            <w:r w:rsidRPr="002F1C59">
              <w:t>3.72 (1.86–7.43)</w:t>
            </w:r>
          </w:p>
        </w:tc>
      </w:tr>
      <w:tr w:rsidR="00970ACF" w14:paraId="2C9FB890" w14:textId="77777777" w:rsidTr="00877AD7">
        <w:trPr>
          <w:trHeight w:val="570"/>
        </w:trPr>
        <w:tc>
          <w:tcPr>
            <w:tcW w:w="1697" w:type="dxa"/>
          </w:tcPr>
          <w:p w14:paraId="1C93ECC8" w14:textId="29075604" w:rsidR="00970ACF" w:rsidRDefault="00970ACF" w:rsidP="00877AD7">
            <w:proofErr w:type="spellStart"/>
            <w:r w:rsidRPr="00CA4B55">
              <w:t>Nordenskj</w:t>
            </w:r>
            <w:r>
              <w:t>öl</w:t>
            </w:r>
            <w:r w:rsidRPr="00CA4B55">
              <w:t>d</w:t>
            </w:r>
            <w:proofErr w:type="spellEnd"/>
            <w:r>
              <w:t xml:space="preserve"> et al. 2022</w:t>
            </w:r>
            <w:r>
              <w:fldChar w:fldCharType="begin"/>
            </w:r>
            <w:r w:rsidR="0030590E">
              <w:instrText xml:space="preserve"> ADDIN ZOTERO_ITEM CSL_CITATION {"citationID":"a10ikjue8f","properties":{"formattedCitation":"(8)","plainCitation":"(8)","noteIndex":0},"citationItems":[{"id":6524,"uris":["http://zotero.org/users/9895646/items/SF3E9B6A"],"itemData":{"id":6524,"type":"article-journal","container-title":"Journal of Affective Disorders","note":"Citation Key: nordenskjold2022major\npublisher: Elsevier","page":"298–304","title":"Major adverse cardiovascular events following electroconvulsive therapy in depression: a register-based nationwide Swedish cohort study with 1-year follow-up","volume":"296","author":[{"family":"Nordenskjöld","given":"Axel"},{"family":"Güney","given":"Pelin"},{"family":"Nordenskjöld","given":"Anna M"}],"issued":{"date-parts":[["2022"]]},"citation-key":"nordenskjold2022major"}}],"schema":"https://github.com/citation-style-language/schema/raw/master/csl-citation.json"} </w:instrText>
            </w:r>
            <w:r>
              <w:fldChar w:fldCharType="separate"/>
            </w:r>
            <w:r w:rsidR="0030590E">
              <w:rPr>
                <w:rFonts w:ascii="Aptos" w:cs="Times New Roman"/>
                <w:kern w:val="0"/>
                <w:lang w:val="en-US"/>
              </w:rPr>
              <w:t>(8)</w:t>
            </w:r>
            <w:r>
              <w:fldChar w:fldCharType="end"/>
            </w:r>
          </w:p>
        </w:tc>
        <w:tc>
          <w:tcPr>
            <w:tcW w:w="2108" w:type="dxa"/>
          </w:tcPr>
          <w:p w14:paraId="71EF76D1" w14:textId="77777777" w:rsidR="00970ACF" w:rsidRDefault="00970ACF" w:rsidP="00877AD7">
            <w:r>
              <w:t>Inpatients with unipolar depression</w:t>
            </w:r>
          </w:p>
        </w:tc>
        <w:tc>
          <w:tcPr>
            <w:tcW w:w="1860" w:type="dxa"/>
          </w:tcPr>
          <w:p w14:paraId="0AAE18AE" w14:textId="77777777" w:rsidR="00970ACF" w:rsidRDefault="00970ACF" w:rsidP="00877AD7">
            <w:r>
              <w:t>Propensity score matching and regression analysis</w:t>
            </w:r>
          </w:p>
        </w:tc>
        <w:tc>
          <w:tcPr>
            <w:tcW w:w="1701" w:type="dxa"/>
          </w:tcPr>
          <w:p w14:paraId="53F57C4A" w14:textId="77777777" w:rsidR="00970ACF" w:rsidRDefault="00970ACF" w:rsidP="00877AD7">
            <w:r>
              <w:t>Myocardial infarction</w:t>
            </w:r>
          </w:p>
        </w:tc>
        <w:tc>
          <w:tcPr>
            <w:tcW w:w="1984" w:type="dxa"/>
          </w:tcPr>
          <w:p w14:paraId="0BADFBC0" w14:textId="77777777" w:rsidR="00970ACF" w:rsidRDefault="00970ACF" w:rsidP="00877AD7">
            <w:r>
              <w:t>1.01 (0.56–1.79)</w:t>
            </w:r>
          </w:p>
        </w:tc>
      </w:tr>
      <w:tr w:rsidR="00970ACF" w14:paraId="2DE73795" w14:textId="77777777" w:rsidTr="00877AD7">
        <w:trPr>
          <w:trHeight w:val="1140"/>
        </w:trPr>
        <w:tc>
          <w:tcPr>
            <w:tcW w:w="1697" w:type="dxa"/>
          </w:tcPr>
          <w:p w14:paraId="06782E8E" w14:textId="2454C200" w:rsidR="00970ACF" w:rsidRDefault="00970ACF" w:rsidP="00877AD7">
            <w:proofErr w:type="spellStart"/>
            <w:r w:rsidRPr="00CA4B55">
              <w:t>Nordenskj</w:t>
            </w:r>
            <w:r>
              <w:t>öl</w:t>
            </w:r>
            <w:r w:rsidRPr="00CA4B55">
              <w:t>d</w:t>
            </w:r>
            <w:proofErr w:type="spellEnd"/>
            <w:r>
              <w:t xml:space="preserve"> et al. 2022</w:t>
            </w:r>
            <w:r>
              <w:fldChar w:fldCharType="begin"/>
            </w:r>
            <w:r w:rsidR="0030590E">
              <w:instrText xml:space="preserve"> ADDIN ZOTERO_ITEM CSL_CITATION {"citationID":"a45ir0a4g9","properties":{"formattedCitation":"(8)","plainCitation":"(8)","noteIndex":0},"citationItems":[{"id":6524,"uris":["http://zotero.org/users/9895646/items/SF3E9B6A"],"itemData":{"id":6524,"type":"article-journal","container-title":"Journal of Affective Disorders","note":"Citation Key: nordenskjold2022major\npublisher: Elsevier","page":"298–304","title":"Major adverse cardiovascular events following electroconvulsive therapy in depression: a register-based nationwide Swedish cohort study with 1-year follow-up","volume":"296","author":[{"family":"Nordenskjöld","given":"Axel"},{"family":"Güney","given":"Pelin"},{"family":"Nordenskjöld","given":"Anna M"}],"issued":{"date-parts":[["2022"]]},"citation-key":"nordenskjold2022major"}}],"schema":"https://github.com/citation-style-language/schema/raw/master/csl-citation.json"} </w:instrText>
            </w:r>
            <w:r>
              <w:fldChar w:fldCharType="separate"/>
            </w:r>
            <w:r w:rsidR="0030590E">
              <w:rPr>
                <w:rFonts w:ascii="Aptos" w:cs="Times New Roman"/>
                <w:kern w:val="0"/>
                <w:lang w:val="en-US"/>
              </w:rPr>
              <w:t>(8)</w:t>
            </w:r>
            <w:r>
              <w:fldChar w:fldCharType="end"/>
            </w:r>
          </w:p>
        </w:tc>
        <w:tc>
          <w:tcPr>
            <w:tcW w:w="2108" w:type="dxa"/>
          </w:tcPr>
          <w:p w14:paraId="4B9EA094" w14:textId="77777777" w:rsidR="00970ACF" w:rsidRDefault="00970ACF" w:rsidP="00877AD7">
            <w:r>
              <w:t>Inpatients with unipolar depression</w:t>
            </w:r>
          </w:p>
        </w:tc>
        <w:tc>
          <w:tcPr>
            <w:tcW w:w="1860" w:type="dxa"/>
          </w:tcPr>
          <w:p w14:paraId="1F8320F0" w14:textId="77777777" w:rsidR="00970ACF" w:rsidRDefault="00970ACF" w:rsidP="00877AD7">
            <w:r>
              <w:t>Propensity score matching and regression analysis</w:t>
            </w:r>
          </w:p>
        </w:tc>
        <w:tc>
          <w:tcPr>
            <w:tcW w:w="1701" w:type="dxa"/>
          </w:tcPr>
          <w:p w14:paraId="0493627F" w14:textId="77777777" w:rsidR="00970ACF" w:rsidRDefault="00970ACF" w:rsidP="00877AD7">
            <w:r>
              <w:t>Cardiovascular Death</w:t>
            </w:r>
          </w:p>
        </w:tc>
        <w:tc>
          <w:tcPr>
            <w:tcW w:w="1984" w:type="dxa"/>
          </w:tcPr>
          <w:p w14:paraId="2536444E" w14:textId="77777777" w:rsidR="00970ACF" w:rsidRDefault="00970ACF" w:rsidP="00877AD7">
            <w:r>
              <w:t>0.59 (0.40–0.87)</w:t>
            </w:r>
          </w:p>
        </w:tc>
      </w:tr>
    </w:tbl>
    <w:p w14:paraId="1A4C2167" w14:textId="77777777" w:rsidR="00970ACF" w:rsidRDefault="00970ACF" w:rsidP="00970ACF">
      <w:r>
        <w:t>HR – Hazard ratio; CI – Confidence Interval</w:t>
      </w:r>
    </w:p>
    <w:p w14:paraId="75AA30D3" w14:textId="77777777" w:rsidR="00970ACF" w:rsidRDefault="00970ACF" w:rsidP="00970ACF">
      <w:r>
        <w:t>*Acute cardiac events: acute myocardial infarction, cardiac arrest, paroxysmal tachycardia, atrial fibrillation/flutter, and other cardiac arrhythmias</w:t>
      </w:r>
    </w:p>
    <w:p w14:paraId="1D2008A3" w14:textId="291F3950" w:rsidR="00970ACF" w:rsidRDefault="00970ACF" w:rsidP="00970ACF">
      <w:r>
        <w:t>Note – Ahmadi et al. 2016</w:t>
      </w:r>
      <w:r w:rsidR="0030590E">
        <w:fldChar w:fldCharType="begin"/>
      </w:r>
      <w:r w:rsidR="0030590E">
        <w:instrText xml:space="preserve"> ADDIN ZOTERO_ITEM CSL_CITATION {"citationID":"3wqhr22a","properties":{"formattedCitation":"(9)","plainCitation":"(9)","noteIndex":0},"citationItems":[{"id":1017,"uris":["http://zotero.org/users/9895646/items/9XBII4LL"],"itemData":{"id":1017,"type":"article-journal","abstract":"BACKGROUND Many patients fulfill criteria for both posttraumatic stress disorder (PTSD) and major depressive disorder (MDD). Electroconvulsive therapy (ECT) is generally acknowledged to be the most-effective treatment for refractory MDD. This study investigated the efficacy of ECT on long-term clinical outcome of comorbid PTSD and MDD. METHODS This retrospective nested matched case-control study is inclusive of 22,164 subjects [3,485 with comorbid MDD and PTSD (92 with ECT and 3,393 without ECT) and 18,679 without MDD and PTSD]. RESULTS Using the clinical global impression scale (CGI) to assess efficacy, more-robust improvement of PTSD and MDD symptoms was observed with ECT (90%), compared to antidepressant-treatment alone(50%) (P = 0.001). During the median of 8 years of follow-up, the death-rate was 8% in subjects without PTSD and MDD, 9.7% in PTSD and MDD treated with ECT and 18% in PTSD and MDD without ECT (P \\textless 0.05). The suicide-rate was 2.2 and 5.9% in PTSD and MDD with and without ECT-treatment, respectively (P \\textless 0.05). Survival-analyses revealed that the relative-risk of cardiovascular and all-cause mortality is not significantly different in patients with comorbid MDD and PTSD treated with ECT, compared to a matched-cohort without PTSD and MDD (P \\textgreater 0.05). The relative risk of suicidality, all-cause, and cardiovascular mortality was reduced 64, 65, and 46% in MDD and PTSD patients treated with ECT, compared to those without ECT (P \\textless 0.05). CONCLUSION ECT is associated with a significant reduction of symptoms of PTSD and MDD, as well as reduction in risk of suicidality, cardiovascular, and all-cause mortality in MDD and PTSD, an effect more robust than antidepressant-therapy alone.","container-title":"Depression and Anxiety","DOI":"10.1002/da.22451","ISSN":"10914269","issue":"7","note":"PMID: 26555786","page":"640–647","title":"Efficacy and long-term clinical outcome of comorbid posttraumatic stress disorder and major depressive disorder after electroconvulsive therapy","volume":"33","author":[{"family":"Ahmadi","given":"Naser"},{"family":"Moss","given":"Lori"},{"family":"Simon","given":"Edwin"},{"family":"Nemeroff","given":"Charles B."},{"family":"Atre-Vaidya","given":"Nutan"}],"issued":{"date-parts":[["2016",7]]},"citation-key":"ahmadi2016"}}],"schema":"https://github.com/citation-style-language/schema/raw/master/csl-citation.json"} </w:instrText>
      </w:r>
      <w:r w:rsidR="0030590E">
        <w:fldChar w:fldCharType="separate"/>
      </w:r>
      <w:r w:rsidR="0030590E">
        <w:rPr>
          <w:noProof/>
        </w:rPr>
        <w:t>(9)</w:t>
      </w:r>
      <w:r w:rsidR="0030590E">
        <w:fldChar w:fldCharType="end"/>
      </w:r>
      <w:r>
        <w:t xml:space="preserve"> was not included in this table due to methodologic limitations</w:t>
      </w:r>
    </w:p>
    <w:p w14:paraId="70F823F6" w14:textId="77777777" w:rsidR="00970ACF" w:rsidRDefault="00970ACF" w:rsidP="00970ACF"/>
    <w:p w14:paraId="642B9D32" w14:textId="0FD59533" w:rsidR="00970ACF" w:rsidRDefault="00970ACF" w:rsidP="00970ACF">
      <w:pPr>
        <w:pStyle w:val="Heading1"/>
      </w:pPr>
      <w:bookmarkStart w:id="4" w:name="_Toc220400171"/>
      <w:r>
        <w:t>Supplemental Table 5 – Studies examining association between ECT and suicide death</w:t>
      </w:r>
      <w:bookmarkEnd w:id="4"/>
    </w:p>
    <w:tbl>
      <w:tblPr>
        <w:tblStyle w:val="TableGrid"/>
        <w:tblW w:w="5000" w:type="pct"/>
        <w:tblLook w:val="04A0" w:firstRow="1" w:lastRow="0" w:firstColumn="1" w:lastColumn="0" w:noHBand="0" w:noVBand="1"/>
      </w:tblPr>
      <w:tblGrid>
        <w:gridCol w:w="2108"/>
        <w:gridCol w:w="2940"/>
        <w:gridCol w:w="2036"/>
        <w:gridCol w:w="2266"/>
      </w:tblGrid>
      <w:tr w:rsidR="00970ACF" w14:paraId="08BE73C6" w14:textId="77777777" w:rsidTr="00877AD7">
        <w:trPr>
          <w:trHeight w:val="274"/>
        </w:trPr>
        <w:tc>
          <w:tcPr>
            <w:tcW w:w="1127" w:type="pct"/>
          </w:tcPr>
          <w:p w14:paraId="783A78AD" w14:textId="77777777" w:rsidR="00970ACF" w:rsidRPr="00583EF6" w:rsidRDefault="00970ACF" w:rsidP="00877AD7">
            <w:pPr>
              <w:rPr>
                <w:b/>
                <w:bCs/>
              </w:rPr>
            </w:pPr>
            <w:r w:rsidRPr="00583EF6">
              <w:rPr>
                <w:b/>
                <w:bCs/>
              </w:rPr>
              <w:t>Study</w:t>
            </w:r>
          </w:p>
        </w:tc>
        <w:tc>
          <w:tcPr>
            <w:tcW w:w="1572" w:type="pct"/>
          </w:tcPr>
          <w:p w14:paraId="76348C2A" w14:textId="77777777" w:rsidR="00970ACF" w:rsidRPr="00583EF6" w:rsidRDefault="00970ACF" w:rsidP="00877AD7">
            <w:pPr>
              <w:rPr>
                <w:b/>
                <w:bCs/>
              </w:rPr>
            </w:pPr>
            <w:r w:rsidRPr="00583EF6">
              <w:rPr>
                <w:b/>
                <w:bCs/>
              </w:rPr>
              <w:t>Population</w:t>
            </w:r>
          </w:p>
        </w:tc>
        <w:tc>
          <w:tcPr>
            <w:tcW w:w="1089" w:type="pct"/>
          </w:tcPr>
          <w:p w14:paraId="58F22942" w14:textId="77777777" w:rsidR="00970ACF" w:rsidRPr="00583EF6" w:rsidRDefault="00970ACF" w:rsidP="00877AD7">
            <w:pPr>
              <w:rPr>
                <w:b/>
                <w:bCs/>
              </w:rPr>
            </w:pPr>
            <w:r w:rsidRPr="00583EF6">
              <w:rPr>
                <w:b/>
                <w:bCs/>
              </w:rPr>
              <w:t>Adjustment Method</w:t>
            </w:r>
          </w:p>
        </w:tc>
        <w:tc>
          <w:tcPr>
            <w:tcW w:w="1212" w:type="pct"/>
          </w:tcPr>
          <w:p w14:paraId="5D25A882" w14:textId="77777777" w:rsidR="00970ACF" w:rsidRPr="00583EF6" w:rsidRDefault="00970ACF" w:rsidP="00877AD7">
            <w:pPr>
              <w:rPr>
                <w:b/>
                <w:bCs/>
              </w:rPr>
            </w:pPr>
            <w:r>
              <w:rPr>
                <w:b/>
                <w:bCs/>
              </w:rPr>
              <w:t>HR (95%</w:t>
            </w:r>
            <w:r w:rsidRPr="00583EF6">
              <w:rPr>
                <w:b/>
                <w:bCs/>
              </w:rPr>
              <w:t>CI)</w:t>
            </w:r>
          </w:p>
        </w:tc>
      </w:tr>
      <w:tr w:rsidR="00970ACF" w14:paraId="0587CA66" w14:textId="77777777" w:rsidTr="00877AD7">
        <w:trPr>
          <w:trHeight w:val="412"/>
        </w:trPr>
        <w:tc>
          <w:tcPr>
            <w:tcW w:w="1127" w:type="pct"/>
          </w:tcPr>
          <w:p w14:paraId="0D6C1FAA" w14:textId="6D90AFBB" w:rsidR="00970ACF" w:rsidRDefault="00970ACF" w:rsidP="00877AD7">
            <w:r>
              <w:t>Liang et al. 2018</w:t>
            </w:r>
            <w:r>
              <w:fldChar w:fldCharType="begin"/>
            </w:r>
            <w:r w:rsidR="0030590E">
              <w:instrText xml:space="preserve"> ADDIN ZOTERO_ITEM CSL_CITATION {"citationID":"a1nvif90f9v","properties":{"formattedCitation":"(10)","plainCitation":"(10)","noteIndex":0},"citationItems":[{"id":1881,"uris":["http://zotero.org/users/9895646/items/UW2RNCBG"],"itemData":{"id":1881,"type":"article-journal","abstract":"OBJECTIVES: Electroconvulsive therapy (ECT) has long been believed to reduce suicidal tendencies in patients with affective disorders; however, ECT recipients, who constitute the most severely ill and suicidal patients, are not eligible to participate in head-to-head randomized controlled trials. Large-scale studies are required to investigate the anti-suicidal effects of ECT vs psychopharmacotherapy.\nMETHODS: A nationwide retrospective cohort study design was used. Data were obtained from the Taiwan National Health Insurance Research Database. Inpatients with unipolar disorder or bipolar disorder who received ECT (n = 487) were observed from 1 January 2000 to 31 December 2013 for suicide events. The non-ECT control cohort consisted of inpatients with psychopharmacotherapy randomly matched (ratio, 1:4) by age, sex, and diagnosis.\nRESULTS: After potential confounds had been accounted for, the adjusted hazard ratio (HR) was 0.803, indicating that ECT recipients showed a 19.7% lower risk of suicide than control individuals. The stratum-specific adjusted HR was 0.79 in patients with unipolar disorder (P = .041) and 0.923 in patients with bipolar disorder (P = .254). Upon further stratification of the patients with bipolar disorder by their affective states, the adjusted HR was 0.805 (P = .046) for bipolar depression, 1.048 for bipolar mania (P = .538), and 0.976 for mixed bipolar state (P = .126).\nCONCLUSIONS: Compared with psychopharmacotherapy, ECT exerted superior anti-suicidal effects in patients with unipolar disorder and bipolar depression; however, there was a lack of superior anti-suicidal effects of ECT in the treatment of patients with bipolar mania and mixed state.","container-title":"Bipolar Disorders","DOI":"10.1111/bdi.12589","ISSN":"1399-5618","issue":"6","journalAbbreviation":"Bipolar Disord","language":"eng","note":"PMID: 29227012","page":"539-546","source":"PubMed","title":"Superior anti-suicidal effects of electroconvulsive therapy in unipolar disorder and bipolar depression","volume":"20","author":[{"family":"Liang","given":"Chih-Sung"},{"family":"Chung","given":"Chi-Hsiang"},{"family":"Ho","given":"Pei-Shen"},{"family":"Tsai","given":"Chia-Kuang"},{"family":"Chien","given":"Wu-Chien"}],"issued":{"date-parts":[["2018",9]]},"citation-key":"liang2018"}}],"schema":"https://github.com/citation-style-language/schema/raw/master/csl-citation.json"} </w:instrText>
            </w:r>
            <w:r>
              <w:fldChar w:fldCharType="separate"/>
            </w:r>
            <w:r w:rsidR="0030590E">
              <w:rPr>
                <w:rFonts w:ascii="Aptos" w:cs="Times New Roman"/>
                <w:kern w:val="0"/>
                <w:lang w:val="en-US"/>
              </w:rPr>
              <w:t>(10)</w:t>
            </w:r>
            <w:r>
              <w:fldChar w:fldCharType="end"/>
            </w:r>
          </w:p>
        </w:tc>
        <w:tc>
          <w:tcPr>
            <w:tcW w:w="1572" w:type="pct"/>
          </w:tcPr>
          <w:p w14:paraId="08078119" w14:textId="77777777" w:rsidR="00970ACF" w:rsidRDefault="00970ACF" w:rsidP="00877AD7">
            <w:r>
              <w:t>Inpatients with mood disorders</w:t>
            </w:r>
          </w:p>
        </w:tc>
        <w:tc>
          <w:tcPr>
            <w:tcW w:w="1089" w:type="pct"/>
          </w:tcPr>
          <w:p w14:paraId="22F0425F" w14:textId="77777777" w:rsidR="00970ACF" w:rsidRDefault="00970ACF" w:rsidP="00877AD7">
            <w:r>
              <w:t>Regression adjustment</w:t>
            </w:r>
          </w:p>
        </w:tc>
        <w:tc>
          <w:tcPr>
            <w:tcW w:w="1212" w:type="pct"/>
          </w:tcPr>
          <w:p w14:paraId="762F0961" w14:textId="77777777" w:rsidR="00970ACF" w:rsidRDefault="00970ACF" w:rsidP="00877AD7">
            <w:r w:rsidRPr="005B3D15">
              <w:t>0.80</w:t>
            </w:r>
            <w:r>
              <w:t xml:space="preserve"> (0.62–0.94) </w:t>
            </w:r>
            <w:r w:rsidRPr="005B3D15">
              <w:t xml:space="preserve"> </w:t>
            </w:r>
          </w:p>
        </w:tc>
      </w:tr>
      <w:tr w:rsidR="00970ACF" w14:paraId="7A8DCA09" w14:textId="77777777" w:rsidTr="00877AD7">
        <w:trPr>
          <w:trHeight w:val="274"/>
        </w:trPr>
        <w:tc>
          <w:tcPr>
            <w:tcW w:w="1127" w:type="pct"/>
          </w:tcPr>
          <w:p w14:paraId="456C5DC8" w14:textId="4DD89103" w:rsidR="00970ACF" w:rsidRDefault="00970ACF" w:rsidP="00877AD7">
            <w:r>
              <w:t>Peltzman et al. 2020*</w:t>
            </w:r>
            <w:r>
              <w:fldChar w:fldCharType="begin"/>
            </w:r>
            <w:r w:rsidR="0030590E">
              <w:instrText xml:space="preserve"> ADDIN ZOTERO_ITEM CSL_CITATION {"citationID":"a286q4616r5","properties":{"formattedCitation":"(11)","plainCitation":"(11)","noteIndex":0},"citationItems":[{"id":1363,"uris":["http://zotero.org/users/9895646/items/Z6R2XY3G"],"itemData":{"id":1363,"type":"article-journal","abstract":"OBJECTIVE: Although evidence has suggested that electroconvulsive therapy (ECT) is effective in reducing suicidal ideation, research establishing the effectiveness of ECT in reducing short-term risk of death by suicide is less conclusive. This study assessed whether receipt of ECT reduced suicide mortality among patients seeking healthcare in Veterans Health Administration hospitals.\nMETHODS: Annual cohorts of patients who received ECT between 2006 and 2015 were propensity score matched with mental health patients who did not receive ECT. After matching, population averaged adjusted odds were calculated to assess the risk of suicide in the year after receipt of ECT, compared with a control group.\nRESULTS: The study population consisted of 14,810 patients in the ECT cohort and 58,369 matched controls. Matching successfully reduced clinical and demographic differences between cohorts of patients who received ECT and those who did not (asymptotic Kolmogorov-Smirnov statistic = 0.02, P &gt; 0.99). After matching and controlling for remaining between-group differences in an adjusted logistic regression, the odds of suicide in the year after receipt of ECT were not statistically different from those of matched patients who did not receive the procedure (odds ratio = 1.31, 95% confidence interval = 0.94-1.96, P = 0.095).\nCONCLUSIONS: Patients who received ECT were at a high risk for suicide. Electroconvulsive therapy did not seem to have a greater effect on decreasing short-term risk for suicide than other types of mental health treatment provided to patients with similar baseline risk.","container-title":"The journal of ECT","DOI":"10.1097/YCT.0000000000000665","ISSN":"1533-4112","issue":"3","journalAbbreviation":"J ECT","language":"eng","note":"PMID: 32205732","page":"187-192","source":"PubMed","title":"Effects of Electroconvulsive Therapy on Short-Term Suicide Mortality in a Risk-Matched Patient Population","volume":"36","author":[{"family":"Peltzman","given":"Talya"},{"family":"Shiner","given":"Brian"},{"family":"Watts","given":"Bradley V."}],"issued":{"date-parts":[["2020",9]]},"citation-key":"peltzman2020"}}],"schema":"https://github.com/citation-style-language/schema/raw/master/csl-citation.json"} </w:instrText>
            </w:r>
            <w:r>
              <w:fldChar w:fldCharType="separate"/>
            </w:r>
            <w:r w:rsidR="0030590E">
              <w:rPr>
                <w:rFonts w:ascii="Aptos" w:cs="Times New Roman"/>
                <w:kern w:val="0"/>
                <w:lang w:val="en-US"/>
              </w:rPr>
              <w:t>(11)</w:t>
            </w:r>
            <w:r>
              <w:fldChar w:fldCharType="end"/>
            </w:r>
          </w:p>
        </w:tc>
        <w:tc>
          <w:tcPr>
            <w:tcW w:w="1572" w:type="pct"/>
          </w:tcPr>
          <w:p w14:paraId="69569A5F" w14:textId="77777777" w:rsidR="00970ACF" w:rsidRDefault="00970ACF" w:rsidP="00877AD7">
            <w:r>
              <w:t>Veterans with any psychiatric diagnosis</w:t>
            </w:r>
          </w:p>
        </w:tc>
        <w:tc>
          <w:tcPr>
            <w:tcW w:w="1089" w:type="pct"/>
          </w:tcPr>
          <w:p w14:paraId="3A6D0AC0" w14:textId="77777777" w:rsidR="00970ACF" w:rsidRDefault="00970ACF" w:rsidP="00877AD7">
            <w:r>
              <w:t xml:space="preserve">Propensity score matching and </w:t>
            </w:r>
            <w:r>
              <w:lastRenderedPageBreak/>
              <w:t>regression adjustment</w:t>
            </w:r>
          </w:p>
        </w:tc>
        <w:tc>
          <w:tcPr>
            <w:tcW w:w="1212" w:type="pct"/>
          </w:tcPr>
          <w:p w14:paraId="0442323C" w14:textId="77777777" w:rsidR="00970ACF" w:rsidRDefault="00970ACF" w:rsidP="00877AD7">
            <w:r w:rsidRPr="00986362">
              <w:lastRenderedPageBreak/>
              <w:t>1.31 (0.94</w:t>
            </w:r>
            <w:r>
              <w:t>–</w:t>
            </w:r>
            <w:r w:rsidRPr="00986362">
              <w:t>1.96)</w:t>
            </w:r>
          </w:p>
        </w:tc>
      </w:tr>
      <w:tr w:rsidR="00970ACF" w14:paraId="436B4054" w14:textId="77777777" w:rsidTr="00877AD7">
        <w:trPr>
          <w:trHeight w:val="274"/>
        </w:trPr>
        <w:tc>
          <w:tcPr>
            <w:tcW w:w="1127" w:type="pct"/>
          </w:tcPr>
          <w:p w14:paraId="2C8CBBD9" w14:textId="53E42361" w:rsidR="00970ACF" w:rsidRDefault="00970ACF" w:rsidP="00877AD7">
            <w:r>
              <w:t>Rhee et al. 2021**</w:t>
            </w:r>
            <w:r>
              <w:fldChar w:fldCharType="begin"/>
            </w:r>
            <w:r w:rsidR="0030590E">
              <w:instrText xml:space="preserve"> ADDIN ZOTERO_ITEM CSL_CITATION {"citationID":"aqn9jk9dhr","properties":{"formattedCitation":"(12)","plainCitation":"(12)","noteIndex":0},"citationItems":[{"id":2767,"uris":["http://zotero.org/users/9895646/items/XJ687W9X"],"itemData":{"id":2767,"type":"article-journal","abstract":"OBJECTIVE: This observational study examined the effects of electroconvulsive therapy (ECT) on suicide and all-cause mortality risk in older psychiatric patients.\nMETHODS: Participants were Medicare-insured psychiatric inpatients age 65 or older. Patients receiving ECT were exact-matched to control subjects (in a 1:3 ratio) on age, gender, principal hospital diagnosis, past-year psychiatric hospitalizations, past-year suicide attempts, and Elixhauser comorbidity index. Cox proportional hazard models were risk-adjusted for race, year of hospitalization, rural-urban continuum code, year of index hospitalization, median income of zip code, and all matched covariates to estimate hazard ratios with 95% confidence intervals.\nRESULTS: A total of 10,460 patients in the ECT group and 31,160 in the control group were included in the analyses (total N=41,620; 65.4% female; mean age, 74.7 years [SD=7.09]). Compared with the control group, patients receiving ECT had lower all-cause mortality for up to 1 year following hospital discharge (adjusted hazard ratio=0.61, 95% CI=0.56, 0.66). For death by suicide, 1-year survival analysis showed no group difference. A significant association was observed with suicide in the first months following ECT, but this pattern waned over time (1 month: hazard ratio=0.44, 95% CI=0.21, 0.91; 2 months: hazard ratio=0.52, 95% CI=0.29, 0.92; 3 months: hazard ratio=0.56, 95% CI=0.37, 0.92; 6 months: 0.87, 95% CI=0.59, 1.28; 12 months: 0.92, 95% CI=0.68, 1.25).\nCONCLUSIONS: In this observational study, ECT was associated with lower 1-year all-cause mortality and with short-lived protective effects on suicide risk. These findings support greater consideration of ECT for inpatients with mood disorders at short-term risk of suicide.","container-title":"The American Journal of Psychiatry","DOI":"10.1176/appi.ajp.2021.21040351","ISSN":"1535-7228","issue":"12","journalAbbreviation":"Am J Psychiatry","language":"eng","note":"PMID: 34503341\nPMCID: PMC8639649","page":"1089-1097","source":"PubMed","title":"Association of ECT With Risks of All-Cause Mortality and Suicide in Older Medicare Patients","volume":"178","author":[{"family":"Rhee","given":"Taeho Greg"},{"family":"Sint","given":"Kyaw"},{"family":"Olfson","given":"Mark"},{"family":"Gerhard","given":"Tobias"},{"family":"H Busch","given":"Susan"},{"family":"Wilkinson","given":"Samuel T."}],"issued":{"date-parts":[["2021",12]]},"citation-key":"rhee2021"}}],"schema":"https://github.com/citation-style-language/schema/raw/master/csl-citation.json"} </w:instrText>
            </w:r>
            <w:r>
              <w:fldChar w:fldCharType="separate"/>
            </w:r>
            <w:r w:rsidR="0030590E">
              <w:rPr>
                <w:rFonts w:ascii="Aptos" w:cs="Times New Roman"/>
                <w:kern w:val="0"/>
                <w:lang w:val="en-US"/>
              </w:rPr>
              <w:t>(12)</w:t>
            </w:r>
            <w:r>
              <w:fldChar w:fldCharType="end"/>
            </w:r>
          </w:p>
        </w:tc>
        <w:tc>
          <w:tcPr>
            <w:tcW w:w="1572" w:type="pct"/>
          </w:tcPr>
          <w:p w14:paraId="2E0F41FC" w14:textId="77777777" w:rsidR="00970ACF" w:rsidRDefault="00970ACF" w:rsidP="00877AD7">
            <w:r>
              <w:t xml:space="preserve">Inpatients with mood disorders ≥65 years </w:t>
            </w:r>
          </w:p>
        </w:tc>
        <w:tc>
          <w:tcPr>
            <w:tcW w:w="1089" w:type="pct"/>
          </w:tcPr>
          <w:p w14:paraId="1A632555" w14:textId="77777777" w:rsidR="00970ACF" w:rsidRDefault="00970ACF" w:rsidP="00877AD7">
            <w:r>
              <w:t>Matching and regression adjustment</w:t>
            </w:r>
          </w:p>
        </w:tc>
        <w:tc>
          <w:tcPr>
            <w:tcW w:w="1212" w:type="pct"/>
          </w:tcPr>
          <w:p w14:paraId="689BFDFA" w14:textId="77777777" w:rsidR="00970ACF" w:rsidRDefault="00970ACF" w:rsidP="00877AD7">
            <w:r w:rsidRPr="006F5636">
              <w:t>0.56 (0.34–0.92)</w:t>
            </w:r>
          </w:p>
        </w:tc>
      </w:tr>
      <w:tr w:rsidR="00970ACF" w14:paraId="4B63B522" w14:textId="77777777" w:rsidTr="00877AD7">
        <w:trPr>
          <w:trHeight w:val="274"/>
        </w:trPr>
        <w:tc>
          <w:tcPr>
            <w:tcW w:w="1127" w:type="pct"/>
          </w:tcPr>
          <w:p w14:paraId="048FAE8F" w14:textId="36F149DC" w:rsidR="00970ACF" w:rsidRDefault="00970ACF" w:rsidP="00877AD7">
            <w:proofErr w:type="spellStart"/>
            <w:r>
              <w:t>Ronnqvist</w:t>
            </w:r>
            <w:proofErr w:type="spellEnd"/>
            <w:r>
              <w:t xml:space="preserve"> et al. 2021**</w:t>
            </w:r>
            <w:r>
              <w:fldChar w:fldCharType="begin"/>
            </w:r>
            <w:r w:rsidR="0030590E">
              <w:instrText xml:space="preserve"> ADDIN ZOTERO_ITEM CSL_CITATION {"citationID":"a1t4uhfcibh","properties":{"formattedCitation":"(13)","plainCitation":"(13)","noteIndex":0},"citationItems":[{"id":1878,"uris":["http://zotero.org/users/9895646/items/5CBEMN4W"],"itemData":{"id":1878,"type":"article-journal","abstract":"Importance: Electroconvulsive therapy (ECT) is indicated for severe depression, including depression with psychosis, catatonia, and/or an elevated suicide risk. However, the association of ECT with suicide risk is uncertain.\nObjective: To determine the association between ECT and the risk of suicide in patients with unipolar major depressive disorder.\nDesign, Setting, and Participants: This registry-based cohort study used patient data from Swedish national registers. Patients with a record of inpatient care between January 1, 2012, and October 31, 2018, for moderate depression, severe depression, or severe depression with psychosis were included in the study. Propensity score matching (1:1) was used to balance risk factors for suicide at baseline between patients treated with and without ECT during the inpatient episode.\nExposures: Data from the Swedish National Quality Register for ECT and the Swedish National Inpatient Register were combined to identify patients who had received ECT during the inpatient episode. National registers were used to identify risk factors for suicide.\nMain Outcomes and Measures: Suicide within 3 and 12 months of admission to inpatient care was analyzed. Cox regression analyses were used to adjust for confounders.\nResults: The study included 28</w:instrText>
            </w:r>
            <w:r w:rsidR="0030590E">
              <w:rPr>
                <w:rFonts w:ascii="Arial" w:hAnsi="Arial" w:cs="Arial"/>
              </w:rPr>
              <w:instrText> </w:instrText>
            </w:r>
            <w:r w:rsidR="0030590E">
              <w:instrText>557 patients (mean [SD] age, ECT group, 55.9 [18.4] years; non-ECT group, 45.2 [19.2] years; 15</w:instrText>
            </w:r>
            <w:r w:rsidR="0030590E">
              <w:rPr>
                <w:rFonts w:ascii="Arial" w:hAnsi="Arial" w:cs="Arial"/>
              </w:rPr>
              <w:instrText> </w:instrText>
            </w:r>
            <w:r w:rsidR="0030590E">
              <w:instrText xml:space="preserve">856 women [55.5%]). In the matched sample of 5525 patients in each group, 62 patients (1.1%) in the ECT group and 90 patients (1.6%) in the non-ECT group died of suicide within 12 months (hazard ratio [HR], 0.72; 95% CI, 0.52-0.99). Electroconvulsive therapy was significantly associated with a decreased risk of suicide in patients with psychotic features (HR, 0.20; 95% CI, 0.08-0.54) and those aged 45 to 64 years (HR, 0.54; 95% CI, 0.30-0.99) or 65 years or older (HR, 0.30; 95% CI, 0.15-0.59), but not in patients aged 44 years or younger (HR, 1.22; 95% CI, 0.68-2.16).\nConclusions and Relevance: The results of this cohort study support the continued use of ECT to reduce suicide risk in hospitalized patients who are severely depressed, especially those who are older than 45 years and those with a psychotic subtype.","container-title":"JAMA network open","DOI":"10.1001/jamanetworkopen.2021.16589","ISSN":"2574-3805","issue":"7","journalAbbreviation":"JAMA Netw Open","language":"eng","note":"PMID: 34287633\nPMCID: PMC8295734","page":"e2116589","source":"PubMed","title":"Electroconvulsive Therapy and the Risk of Suicide in Hospitalized Patients With Major Depressive Disorder","volume":"4","author":[{"family":"Rönnqvist","given":"Ida"},{"family":"Nilsson","given":"Fredrik K."},{"family":"Nordenskjöld","given":"Axel"}],"issued":{"date-parts":[["2021",7,1]]},"citation-key":"ronnqvist2021"}}],"schema":"https://github.com/citation-style-language/schema/raw/master/csl-citation.json"} </w:instrText>
            </w:r>
            <w:r>
              <w:fldChar w:fldCharType="separate"/>
            </w:r>
            <w:r w:rsidR="0030590E">
              <w:rPr>
                <w:rFonts w:ascii="Aptos" w:cs="Times New Roman"/>
                <w:kern w:val="0"/>
                <w:lang w:val="en-US"/>
              </w:rPr>
              <w:t>(13)</w:t>
            </w:r>
            <w:r>
              <w:fldChar w:fldCharType="end"/>
            </w:r>
          </w:p>
        </w:tc>
        <w:tc>
          <w:tcPr>
            <w:tcW w:w="1572" w:type="pct"/>
          </w:tcPr>
          <w:p w14:paraId="172867D6" w14:textId="77777777" w:rsidR="00970ACF" w:rsidRDefault="00970ACF" w:rsidP="00877AD7">
            <w:r>
              <w:t>Inpatients with mood disorders</w:t>
            </w:r>
          </w:p>
        </w:tc>
        <w:tc>
          <w:tcPr>
            <w:tcW w:w="1089" w:type="pct"/>
          </w:tcPr>
          <w:p w14:paraId="042445F3" w14:textId="77777777" w:rsidR="00970ACF" w:rsidRDefault="00970ACF" w:rsidP="00877AD7">
            <w:r>
              <w:t>Propensity score matching</w:t>
            </w:r>
          </w:p>
        </w:tc>
        <w:tc>
          <w:tcPr>
            <w:tcW w:w="1212" w:type="pct"/>
          </w:tcPr>
          <w:p w14:paraId="7E9C4082" w14:textId="77777777" w:rsidR="00970ACF" w:rsidRDefault="00970ACF" w:rsidP="00877AD7">
            <w:r w:rsidRPr="000F32C4">
              <w:t>0.58</w:t>
            </w:r>
            <w:r>
              <w:t xml:space="preserve"> (</w:t>
            </w:r>
            <w:r w:rsidRPr="000F32C4">
              <w:t>0.40</w:t>
            </w:r>
            <w:r>
              <w:t>–</w:t>
            </w:r>
            <w:r w:rsidRPr="000F32C4">
              <w:t>0.83)</w:t>
            </w:r>
          </w:p>
        </w:tc>
      </w:tr>
      <w:tr w:rsidR="00970ACF" w14:paraId="7E2F04F0" w14:textId="77777777" w:rsidTr="00877AD7">
        <w:trPr>
          <w:trHeight w:val="550"/>
        </w:trPr>
        <w:tc>
          <w:tcPr>
            <w:tcW w:w="1127" w:type="pct"/>
          </w:tcPr>
          <w:p w14:paraId="4B28C792" w14:textId="4E75E73E" w:rsidR="00970ACF" w:rsidRDefault="00970ACF" w:rsidP="00877AD7">
            <w:r>
              <w:t>Kaster et al. 2022**</w:t>
            </w:r>
            <w:r>
              <w:fldChar w:fldCharType="begin"/>
            </w:r>
            <w:r w:rsidR="0030590E">
              <w:instrText xml:space="preserve"> ADDIN ZOTERO_ITEM CSL_CITATION {"citationID":"a26gs16ojqh","properties":{"formattedCitation":"(14)","plainCitation":"(14)","noteIndex":0},"citationItems":[{"id":2242,"uris":["http://zotero.org/users/9895646/items/DQTDKHGR"],"itemData":{"id":2242,"type":"article-journal","abstract":"BACKGROUND: Previous studies examining the risk of suicide death after treatment with electroconvulsive therapy have been confounded and the resulting uncertainty around the risk-benefit profile of electroconvulsive therapy might contribute to its underuse. We aimed to compare the risk of death by suicide after psychiatric hospitalisation among individuals with depression who had been exposed to electroconvulsive therapy with those who had not.\nMETHODS: This was a propensity score-weighted, retrospective cohort study using linked population-level administrative health data for adults with depression who had been admitted to a designated psychiatric bed in Ontario, Canada for more than 3 days between April 1, 2007 and Dec 31, 2017. Electroconvulsive therapy exposure was defined as one or more physician billing procedure codes during hospitalisation. The primary outcome was death by suicide identified using administrative health records within 365 days following discharge. We used cause-specific Cox proportional hazards model to estimate the cause-specific hazard ratio (csHR) for electroconvulsive therapy-exposed and electroconvulsive therapy-unexposed individuals. Secondary outcomes were non-suicide death and all-cause mortality.\nFINDINGS: In the analytic cohort, there were 67</w:instrText>
            </w:r>
            <w:r w:rsidR="0030590E">
              <w:rPr>
                <w:rFonts w:ascii="Arial" w:hAnsi="Arial" w:cs="Arial"/>
              </w:rPr>
              <w:instrText> </w:instrText>
            </w:r>
            <w:r w:rsidR="0030590E">
              <w:instrText>327 psychiatric hospitalisation records (27</w:instrText>
            </w:r>
            <w:r w:rsidR="0030590E">
              <w:rPr>
                <w:rFonts w:ascii="Arial" w:hAnsi="Arial" w:cs="Arial"/>
              </w:rPr>
              <w:instrText> </w:instrText>
            </w:r>
            <w:r w:rsidR="0030590E">
              <w:instrText>231 men and 40</w:instrText>
            </w:r>
            <w:r w:rsidR="0030590E">
              <w:rPr>
                <w:rFonts w:ascii="Arial" w:hAnsi="Arial" w:cs="Arial"/>
              </w:rPr>
              <w:instrText> </w:instrText>
            </w:r>
            <w:r w:rsidR="0030590E">
              <w:instrText>096 women; mean age 45·1 years [SD 16·8; range 18-103]), of whom 4982 were exposed to electroconvulsive therapy and 62</w:instrText>
            </w:r>
            <w:r w:rsidR="0030590E">
              <w:rPr>
                <w:rFonts w:ascii="Arial" w:hAnsi="Arial" w:cs="Arial"/>
              </w:rPr>
              <w:instrText> </w:instrText>
            </w:r>
            <w:r w:rsidR="0030590E">
              <w:instrText xml:space="preserve">345 were not exposed to electroconvulsive therapy. No ethnicity data were available. In propensity-score weighted analyses, electroconvulsive therapy was associated with a significantly reduced risk of suicide death (csHR 0·53 [95% CI 0·31-0·92]). Accounting for non-suicide death as a competing risk had no effect on the findings. Electroconvulsive therapy was also associated with a significantly reduced risk of all-cause mortality (0·75 [0·58-0·97]), but not non-suicide death (0·83 [0·61-1·12]).\nINTERPRETATION: Among individuals admitted to hospital with depression, electroconvulsive therapy is associated with a significantly reduced risk of death by suicide in the year after discharge. This study reinforces the importance of electroconvulsive therapy, particularly for people with severe depression.\nFUNDING: Norris Scholars Award, Department of Psychiatry, University of Toronto, and the Canadian Institutes for Health Research.","container-title":"The Lancet. Psychiatry","DOI":"10.1016/S2215-0366(22)00077-3","ISSN":"2215-0374","issue":"6","journalAbbreviation":"Lancet Psychiatry","language":"eng","note":"PMID: 35487236","page":"435-446","source":"PubMed","title":"Risk of suicide death following electroconvulsive therapy treatment for depression: a propensity score-weighted, retrospective cohort study in Canada","title-short":"Risk of suicide death following electroconvulsive therapy treatment for depression","volume":"9","author":[{"family":"Kaster","given":"Tyler S."},{"family":"Blumberger","given":"Daniel M."},{"family":"Gomes","given":"Tara"},{"family":"Sutradhar","given":"Rinku"},{"family":"Wijeysundera","given":"Duminda N."},{"family":"Vigod","given":"Simone N."}],"issued":{"date-parts":[["2022",6]]},"citation-key":"kaster2022"}}],"schema":"https://github.com/citation-style-language/schema/raw/master/csl-citation.json"} </w:instrText>
            </w:r>
            <w:r>
              <w:fldChar w:fldCharType="separate"/>
            </w:r>
            <w:r w:rsidR="0030590E">
              <w:rPr>
                <w:rFonts w:ascii="Aptos" w:cs="Times New Roman"/>
                <w:kern w:val="0"/>
                <w:lang w:val="en-US"/>
              </w:rPr>
              <w:t>(14)</w:t>
            </w:r>
            <w:r>
              <w:fldChar w:fldCharType="end"/>
            </w:r>
          </w:p>
        </w:tc>
        <w:tc>
          <w:tcPr>
            <w:tcW w:w="1572" w:type="pct"/>
          </w:tcPr>
          <w:p w14:paraId="767D0D4B" w14:textId="77777777" w:rsidR="00970ACF" w:rsidRDefault="00970ACF" w:rsidP="00877AD7">
            <w:r>
              <w:t>Inpatients with mood disorders</w:t>
            </w:r>
          </w:p>
        </w:tc>
        <w:tc>
          <w:tcPr>
            <w:tcW w:w="1089" w:type="pct"/>
          </w:tcPr>
          <w:p w14:paraId="3673ED9C" w14:textId="77777777" w:rsidR="00970ACF" w:rsidRDefault="00970ACF" w:rsidP="00877AD7">
            <w:r>
              <w:t>Propensity score weighting</w:t>
            </w:r>
          </w:p>
        </w:tc>
        <w:tc>
          <w:tcPr>
            <w:tcW w:w="1212" w:type="pct"/>
          </w:tcPr>
          <w:p w14:paraId="186F3ACA" w14:textId="77777777" w:rsidR="00970ACF" w:rsidRDefault="00970ACF" w:rsidP="00877AD7">
            <w:r w:rsidRPr="000F32C4">
              <w:t>0</w:t>
            </w:r>
            <w:r>
              <w:t>.</w:t>
            </w:r>
            <w:r w:rsidRPr="000F32C4">
              <w:t>39 (0</w:t>
            </w:r>
            <w:r>
              <w:t>.</w:t>
            </w:r>
            <w:r w:rsidRPr="000F32C4">
              <w:t>16–0</w:t>
            </w:r>
            <w:r>
              <w:t>.</w:t>
            </w:r>
            <w:r w:rsidRPr="000F32C4">
              <w:t>91)</w:t>
            </w:r>
          </w:p>
        </w:tc>
      </w:tr>
    </w:tbl>
    <w:p w14:paraId="6CDD55CF" w14:textId="77777777" w:rsidR="00970ACF" w:rsidRDefault="00970ACF" w:rsidP="00970ACF">
      <w:r>
        <w:t>HR – Hazard ratio; CI – Confidence Interval</w:t>
      </w:r>
    </w:p>
    <w:p w14:paraId="0231D253" w14:textId="6D6DDDFE" w:rsidR="00970ACF" w:rsidRDefault="00970ACF" w:rsidP="00970ACF">
      <w:r>
        <w:t>Note – Ahmadi et al. 2016</w:t>
      </w:r>
      <w:r w:rsidR="0030590E">
        <w:fldChar w:fldCharType="begin"/>
      </w:r>
      <w:r w:rsidR="0030590E">
        <w:instrText xml:space="preserve"> ADDIN ZOTERO_ITEM CSL_CITATION {"citationID":"TS4gdALn","properties":{"formattedCitation":"(9)","plainCitation":"(9)","noteIndex":0},"citationItems":[{"id":1017,"uris":["http://zotero.org/users/9895646/items/9XBII4LL"],"itemData":{"id":1017,"type":"article-journal","abstract":"BACKGROUND Many patients fulfill criteria for both posttraumatic stress disorder (PTSD) and major depressive disorder (MDD). Electroconvulsive therapy (ECT) is generally acknowledged to be the most-effective treatment for refractory MDD. This study investigated the efficacy of ECT on long-term clinical outcome of comorbid PTSD and MDD. METHODS This retrospective nested matched case-control study is inclusive of 22,164 subjects [3,485 with comorbid MDD and PTSD (92 with ECT and 3,393 without ECT) and 18,679 without MDD and PTSD]. RESULTS Using the clinical global impression scale (CGI) to assess efficacy, more-robust improvement of PTSD and MDD symptoms was observed with ECT (90%), compared to antidepressant-treatment alone(50%) (P = 0.001). During the median of 8 years of follow-up, the death-rate was 8% in subjects without PTSD and MDD, 9.7% in PTSD and MDD treated with ECT and 18% in PTSD and MDD without ECT (P \\textless 0.05). The suicide-rate was 2.2 and 5.9% in PTSD and MDD with and without ECT-treatment, respectively (P \\textless 0.05). Survival-analyses revealed that the relative-risk of cardiovascular and all-cause mortality is not significantly different in patients with comorbid MDD and PTSD treated with ECT, compared to a matched-cohort without PTSD and MDD (P \\textgreater 0.05). The relative risk of suicidality, all-cause, and cardiovascular mortality was reduced 64, 65, and 46% in MDD and PTSD patients treated with ECT, compared to those without ECT (P \\textless 0.05). CONCLUSION ECT is associated with a significant reduction of symptoms of PTSD and MDD, as well as reduction in risk of suicidality, cardiovascular, and all-cause mortality in MDD and PTSD, an effect more robust than antidepressant-therapy alone.","container-title":"Depression and Anxiety","DOI":"10.1002/da.22451","ISSN":"10914269","issue":"7","note":"PMID: 26555786","page":"640–647","title":"Efficacy and long-term clinical outcome of comorbid posttraumatic stress disorder and major depressive disorder after electroconvulsive therapy","volume":"33","author":[{"family":"Ahmadi","given":"Naser"},{"family":"Moss","given":"Lori"},{"family":"Simon","given":"Edwin"},{"family":"Nemeroff","given":"Charles B."},{"family":"Atre-Vaidya","given":"Nutan"}],"issued":{"date-parts":[["2016",7]]},"citation-key":"ahmadi2016"}}],"schema":"https://github.com/citation-style-language/schema/raw/master/csl-citation.json"} </w:instrText>
      </w:r>
      <w:r w:rsidR="0030590E">
        <w:fldChar w:fldCharType="separate"/>
      </w:r>
      <w:r w:rsidR="0030590E">
        <w:rPr>
          <w:noProof/>
        </w:rPr>
        <w:t>(9)</w:t>
      </w:r>
      <w:r w:rsidR="0030590E">
        <w:fldChar w:fldCharType="end"/>
      </w:r>
      <w:r>
        <w:t xml:space="preserve"> and Jorgensen et al. 2020</w:t>
      </w:r>
      <w:r w:rsidR="0030590E">
        <w:fldChar w:fldCharType="begin"/>
      </w:r>
      <w:r w:rsidR="0030590E">
        <w:instrText xml:space="preserve"> ADDIN ZOTERO_ITEM CSL_CITATION {"citationID":"Q6qMBOnV","properties":{"formattedCitation":"(15)","plainCitation":"(15)","noteIndex":0},"citationItems":[{"id":191,"uris":["http://zotero.org/users/9895646/items/SU6MRHZN"],"itemData":{"id":191,"type":"article-journal","abstract":"BACKGROUND The effects of electroconvulsive therapy are usually estimated from changes in depression scales from studies with relatively small patient samples. Larger patient samples can be achieved from epidemiological registers, which provide information on other social and clinical predictors, results and risks. AIMS To examine whether depression severity predicts the use of electroconvulsive therapy, risk of re-hospitalization, suicidal behaviour and mortality following electroconvulsive therapy in patients with major depression. METHODS A cohort of 92,895 patients diagnosed with single or recurrent depression between 2005 and 2016 in the Danish National Patient Registry was followed for electroconvulsive therapy and adverse outcomes. Associations between electroconvulsive therapy and outcomes were analysed using Cox regression. RESULTS A total of 5004 (5.4%) patients were treated with electroconvulsive therapy. Depression severity was the strongest predictor of electroconvulsive therapy. Electroconvulsive therapy was used more frequently above age 70, in those better educated or married, whereas comorbid alcohol abuse or history of prior stroke at study entry were associated with lower rates. Electroconvulsive therapy was associated with lower mortality. The adjusted hazard ratio for the association between electroconvulsive therapy and suicide in patients with mild depression was 6.99 (3.30-14.43), whereas it was 1.10 (0.55-2.20) in those with severe depression and psychotic symptoms. A similar pattern was seen for emergency contacts and attempted suicide. CONCLUSIONS Electroconvulsive therapy was associated with lower all-cause mortality and the relative risk for re-hospitalization and attempted and committed suicide was lowest in patients with the most severe depression. Electroconvulsive therapy is an important treatment, with significant public health benefits, for patients with severe depression.","container-title":"Journal of psychopharmacology (Oxford, England)","DOI":"10.1177/0269881119895518","ISSN":"1461-7285","note":"PMID: 31909674","page":"269881119895518","title":"Electroconvulsive therapy, depression severity and mortality: Data from the Danish National Patient Registry.","author":[{"family":"Jørgensen","given":"Martin Balslev"},{"family":"Rozing","given":"Maarten Pieter"},{"family":"Kellner","given":"Charles H"},{"family":"Osler","given":"Merete"}],"issued":{"date-parts":[["2020",1]]},"citation-key":"jorgensen2020"}}],"schema":"https://github.com/citation-style-language/schema/raw/master/csl-citation.json"} </w:instrText>
      </w:r>
      <w:r w:rsidR="0030590E">
        <w:fldChar w:fldCharType="separate"/>
      </w:r>
      <w:r w:rsidR="0030590E">
        <w:rPr>
          <w:noProof/>
        </w:rPr>
        <w:t>(15)</w:t>
      </w:r>
      <w:r w:rsidR="0030590E">
        <w:fldChar w:fldCharType="end"/>
      </w:r>
      <w:r>
        <w:t xml:space="preserve"> were not included in this table due to methodologic limitations</w:t>
      </w:r>
    </w:p>
    <w:p w14:paraId="4C5E71D3" w14:textId="77777777" w:rsidR="00970ACF" w:rsidRDefault="00970ACF" w:rsidP="00970ACF">
      <w:r>
        <w:t>*Reported odds ratio</w:t>
      </w:r>
    </w:p>
    <w:p w14:paraId="5E4183EB" w14:textId="77777777" w:rsidR="00970ACF" w:rsidRDefault="00970ACF" w:rsidP="00970ACF">
      <w:r>
        <w:t>**90-day outcome</w:t>
      </w:r>
    </w:p>
    <w:p w14:paraId="126EBE2B" w14:textId="77777777" w:rsidR="00970ACF" w:rsidRDefault="00970ACF" w:rsidP="00970ACF"/>
    <w:p w14:paraId="45C7AF3D" w14:textId="66E5F534" w:rsidR="00970ACF" w:rsidRDefault="00970ACF" w:rsidP="00970ACF">
      <w:pPr>
        <w:pStyle w:val="Heading1"/>
      </w:pPr>
      <w:bookmarkStart w:id="5" w:name="_Toc220400172"/>
      <w:r>
        <w:t>Supplemental Table 6 – Studies examining association between ECT and all-cause mortality</w:t>
      </w:r>
      <w:bookmarkEnd w:id="5"/>
    </w:p>
    <w:tbl>
      <w:tblPr>
        <w:tblStyle w:val="TableGrid"/>
        <w:tblW w:w="5000" w:type="pct"/>
        <w:tblLook w:val="04A0" w:firstRow="1" w:lastRow="0" w:firstColumn="1" w:lastColumn="0" w:noHBand="0" w:noVBand="1"/>
      </w:tblPr>
      <w:tblGrid>
        <w:gridCol w:w="2108"/>
        <w:gridCol w:w="2566"/>
        <w:gridCol w:w="2410"/>
        <w:gridCol w:w="2266"/>
      </w:tblGrid>
      <w:tr w:rsidR="00970ACF" w14:paraId="2CE06E2D" w14:textId="77777777" w:rsidTr="00877AD7">
        <w:trPr>
          <w:trHeight w:val="274"/>
        </w:trPr>
        <w:tc>
          <w:tcPr>
            <w:tcW w:w="1127" w:type="pct"/>
          </w:tcPr>
          <w:p w14:paraId="189A8011" w14:textId="77777777" w:rsidR="00970ACF" w:rsidRPr="00583EF6" w:rsidRDefault="00970ACF" w:rsidP="00877AD7">
            <w:pPr>
              <w:rPr>
                <w:b/>
                <w:bCs/>
              </w:rPr>
            </w:pPr>
            <w:bookmarkStart w:id="6" w:name="_Toc212536586"/>
            <w:r w:rsidRPr="00583EF6">
              <w:rPr>
                <w:b/>
                <w:bCs/>
              </w:rPr>
              <w:t>Study</w:t>
            </w:r>
          </w:p>
        </w:tc>
        <w:tc>
          <w:tcPr>
            <w:tcW w:w="1372" w:type="pct"/>
          </w:tcPr>
          <w:p w14:paraId="7A2FDBE5" w14:textId="77777777" w:rsidR="00970ACF" w:rsidRPr="00583EF6" w:rsidRDefault="00970ACF" w:rsidP="00877AD7">
            <w:pPr>
              <w:rPr>
                <w:b/>
                <w:bCs/>
              </w:rPr>
            </w:pPr>
            <w:r w:rsidRPr="00583EF6">
              <w:rPr>
                <w:b/>
                <w:bCs/>
              </w:rPr>
              <w:t>Population</w:t>
            </w:r>
          </w:p>
        </w:tc>
        <w:tc>
          <w:tcPr>
            <w:tcW w:w="1289" w:type="pct"/>
          </w:tcPr>
          <w:p w14:paraId="1913EA96" w14:textId="77777777" w:rsidR="00970ACF" w:rsidRPr="00583EF6" w:rsidRDefault="00970ACF" w:rsidP="00877AD7">
            <w:pPr>
              <w:rPr>
                <w:b/>
                <w:bCs/>
              </w:rPr>
            </w:pPr>
            <w:r w:rsidRPr="00583EF6">
              <w:rPr>
                <w:b/>
                <w:bCs/>
              </w:rPr>
              <w:t>Adjustment Method</w:t>
            </w:r>
          </w:p>
        </w:tc>
        <w:tc>
          <w:tcPr>
            <w:tcW w:w="1212" w:type="pct"/>
          </w:tcPr>
          <w:p w14:paraId="2C1B42DA" w14:textId="77777777" w:rsidR="00970ACF" w:rsidRPr="00583EF6" w:rsidRDefault="00970ACF" w:rsidP="00877AD7">
            <w:pPr>
              <w:rPr>
                <w:b/>
                <w:bCs/>
              </w:rPr>
            </w:pPr>
            <w:r>
              <w:rPr>
                <w:b/>
                <w:bCs/>
              </w:rPr>
              <w:t>HR (95%</w:t>
            </w:r>
            <w:r w:rsidRPr="00583EF6">
              <w:rPr>
                <w:b/>
                <w:bCs/>
              </w:rPr>
              <w:t>CI)</w:t>
            </w:r>
          </w:p>
        </w:tc>
      </w:tr>
      <w:tr w:rsidR="00970ACF" w14:paraId="45B95E63" w14:textId="77777777" w:rsidTr="00877AD7">
        <w:trPr>
          <w:trHeight w:val="412"/>
        </w:trPr>
        <w:tc>
          <w:tcPr>
            <w:tcW w:w="1127" w:type="pct"/>
          </w:tcPr>
          <w:p w14:paraId="38EF8B0A" w14:textId="7077473D" w:rsidR="00970ACF" w:rsidRDefault="00970ACF" w:rsidP="00877AD7">
            <w:r>
              <w:t>Liang et al. 2017*</w:t>
            </w:r>
            <w:r>
              <w:fldChar w:fldCharType="begin"/>
            </w:r>
            <w:r w:rsidR="0030590E">
              <w:instrText xml:space="preserve"> ADDIN ZOTERO_ITEM CSL_CITATION {"citationID":"a2ddkva4qm2","properties":{"formattedCitation":"(16)","plainCitation":"(16)","noteIndex":0},"citationItems":[{"id":6511,"uris":["http://zotero.org/users/9895646/items/VPV5UAFD"],"itemData":{"id":6511,"type":"article-journal","container-title":"European Psychiatry","note":"Citation Key: liang2017hospital\npublisher: Cambridge University Press","page":"29–35","title":"In-hospital mortality among electroconvulsive therapy recipients: a 17-year nationwide population-based retrospective study","volume":"42","author":[{"family":"Liang","given":"C-S"},{"family":"Chung","given":"C-H"},{"family":"Tsai","given":"C-K"},{"family":"Chien","given":"W-C"}],"issued":{"date-parts":[["2017"]]},"citation-key":"liang2017hospital"}}],"schema":"https://github.com/citation-style-language/schema/raw/master/csl-citation.json"} </w:instrText>
            </w:r>
            <w:r>
              <w:fldChar w:fldCharType="separate"/>
            </w:r>
            <w:r w:rsidR="0030590E">
              <w:rPr>
                <w:rFonts w:ascii="Aptos" w:cs="Times New Roman"/>
                <w:kern w:val="0"/>
                <w:lang w:val="en-US"/>
              </w:rPr>
              <w:t>(16)</w:t>
            </w:r>
            <w:r>
              <w:fldChar w:fldCharType="end"/>
            </w:r>
          </w:p>
        </w:tc>
        <w:tc>
          <w:tcPr>
            <w:tcW w:w="1372" w:type="pct"/>
          </w:tcPr>
          <w:p w14:paraId="58B5DE8A" w14:textId="77777777" w:rsidR="00970ACF" w:rsidRDefault="00970ACF" w:rsidP="00877AD7">
            <w:r>
              <w:t>Inpatients with any psychiatric disorder</w:t>
            </w:r>
          </w:p>
        </w:tc>
        <w:tc>
          <w:tcPr>
            <w:tcW w:w="1289" w:type="pct"/>
          </w:tcPr>
          <w:p w14:paraId="54274127" w14:textId="77777777" w:rsidR="00970ACF" w:rsidRDefault="00970ACF" w:rsidP="00877AD7">
            <w:r>
              <w:t>Regression adjustment</w:t>
            </w:r>
          </w:p>
        </w:tc>
        <w:tc>
          <w:tcPr>
            <w:tcW w:w="1212" w:type="pct"/>
          </w:tcPr>
          <w:p w14:paraId="00FB5A07" w14:textId="77777777" w:rsidR="00970ACF" w:rsidRDefault="00970ACF" w:rsidP="00877AD7">
            <w:r w:rsidRPr="000F32C4">
              <w:t>1.4</w:t>
            </w:r>
            <w:r>
              <w:t>1 (</w:t>
            </w:r>
            <w:r w:rsidRPr="000F32C4">
              <w:t>0.</w:t>
            </w:r>
            <w:r>
              <w:t>90</w:t>
            </w:r>
            <w:r w:rsidRPr="000F32C4">
              <w:t>–2.2</w:t>
            </w:r>
            <w:r>
              <w:t>2)</w:t>
            </w:r>
          </w:p>
        </w:tc>
      </w:tr>
      <w:tr w:rsidR="00970ACF" w14:paraId="3E1FA552" w14:textId="77777777" w:rsidTr="00877AD7">
        <w:trPr>
          <w:trHeight w:val="274"/>
        </w:trPr>
        <w:tc>
          <w:tcPr>
            <w:tcW w:w="1127" w:type="pct"/>
          </w:tcPr>
          <w:p w14:paraId="7366DD5F" w14:textId="5D3AC8DE" w:rsidR="00970ACF" w:rsidRDefault="00970ACF" w:rsidP="00877AD7">
            <w:r>
              <w:t>Rhee et al. 2021**</w:t>
            </w:r>
            <w:r>
              <w:fldChar w:fldCharType="begin"/>
            </w:r>
            <w:r w:rsidR="0030590E">
              <w:instrText xml:space="preserve"> ADDIN ZOTERO_ITEM CSL_CITATION {"citationID":"a2hehpvhjp9","properties":{"formattedCitation":"(12)","plainCitation":"(12)","noteIndex":0},"citationItems":[{"id":2767,"uris":["http://zotero.org/users/9895646/items/XJ687W9X"],"itemData":{"id":2767,"type":"article-journal","abstract":"OBJECTIVE: This observational study examined the effects of electroconvulsive therapy (ECT) on suicide and all-cause mortality risk in older psychiatric patients.\nMETHODS: Participants were Medicare-insured psychiatric inpatients age 65 or older. Patients receiving ECT were exact-matched to control subjects (in a 1:3 ratio) on age, gender, principal hospital diagnosis, past-year psychiatric hospitalizations, past-year suicide attempts, and Elixhauser comorbidity index. Cox proportional hazard models were risk-adjusted for race, year of hospitalization, rural-urban continuum code, year of index hospitalization, median income of zip code, and all matched covariates to estimate hazard ratios with 95% confidence intervals.\nRESULTS: A total of 10,460 patients in the ECT group and 31,160 in the control group were included in the analyses (total N=41,620; 65.4% female; mean age, 74.7 years [SD=7.09]). Compared with the control group, patients receiving ECT had lower all-cause mortality for up to 1 year following hospital discharge (adjusted hazard ratio=0.61, 95% CI=0.56, 0.66). For death by suicide, 1-year survival analysis showed no group difference. A significant association was observed with suicide in the first months following ECT, but this pattern waned over time (1 month: hazard ratio=0.44, 95% CI=0.21, 0.91; 2 months: hazard ratio=0.52, 95% CI=0.29, 0.92; 3 months: hazard ratio=0.56, 95% CI=0.37, 0.92; 6 months: 0.87, 95% CI=0.59, 1.28; 12 months: 0.92, 95% CI=0.68, 1.25).\nCONCLUSIONS: In this observational study, ECT was associated with lower 1-year all-cause mortality and with short-lived protective effects on suicide risk. These findings support greater consideration of ECT for inpatients with mood disorders at short-term risk of suicide.","container-title":"The American Journal of Psychiatry","DOI":"10.1176/appi.ajp.2021.21040351","ISSN":"1535-7228","issue":"12","journalAbbreviation":"Am J Psychiatry","language":"eng","note":"PMID: 34503341\nPMCID: PMC8639649","page":"1089-1097","source":"PubMed","title":"Association of ECT With Risks of All-Cause Mortality and Suicide in Older Medicare Patients","volume":"178","author":[{"family":"Rhee","given":"Taeho Greg"},{"family":"Sint","given":"Kyaw"},{"family":"Olfson","given":"Mark"},{"family":"Gerhard","given":"Tobias"},{"family":"H Busch","given":"Susan"},{"family":"Wilkinson","given":"Samuel T."}],"issued":{"date-parts":[["2021",12]]},"citation-key":"rhee2021"}}],"schema":"https://github.com/citation-style-language/schema/raw/master/csl-citation.json"} </w:instrText>
            </w:r>
            <w:r>
              <w:fldChar w:fldCharType="separate"/>
            </w:r>
            <w:r w:rsidR="0030590E">
              <w:rPr>
                <w:rFonts w:ascii="Aptos" w:cs="Times New Roman"/>
                <w:kern w:val="0"/>
                <w:lang w:val="en-US"/>
              </w:rPr>
              <w:t>(12)</w:t>
            </w:r>
            <w:r>
              <w:fldChar w:fldCharType="end"/>
            </w:r>
          </w:p>
        </w:tc>
        <w:tc>
          <w:tcPr>
            <w:tcW w:w="1372" w:type="pct"/>
          </w:tcPr>
          <w:p w14:paraId="4C476FE9" w14:textId="77777777" w:rsidR="00970ACF" w:rsidRDefault="00970ACF" w:rsidP="00877AD7">
            <w:r>
              <w:t xml:space="preserve">Inpatients with mood disorders ≥65 years </w:t>
            </w:r>
          </w:p>
        </w:tc>
        <w:tc>
          <w:tcPr>
            <w:tcW w:w="1289" w:type="pct"/>
          </w:tcPr>
          <w:p w14:paraId="6B9D14C9" w14:textId="77777777" w:rsidR="00970ACF" w:rsidRDefault="00970ACF" w:rsidP="00877AD7">
            <w:r>
              <w:t>Matching and regression adjustment</w:t>
            </w:r>
          </w:p>
        </w:tc>
        <w:tc>
          <w:tcPr>
            <w:tcW w:w="1212" w:type="pct"/>
          </w:tcPr>
          <w:p w14:paraId="04334661" w14:textId="77777777" w:rsidR="00970ACF" w:rsidRDefault="00970ACF" w:rsidP="00877AD7">
            <w:r w:rsidRPr="000F32C4">
              <w:t>0.54 (0.47–0.61)</w:t>
            </w:r>
          </w:p>
        </w:tc>
      </w:tr>
      <w:tr w:rsidR="00970ACF" w14:paraId="44AA9329" w14:textId="77777777" w:rsidTr="00877AD7">
        <w:trPr>
          <w:trHeight w:val="274"/>
        </w:trPr>
        <w:tc>
          <w:tcPr>
            <w:tcW w:w="1127" w:type="pct"/>
          </w:tcPr>
          <w:p w14:paraId="5F160976" w14:textId="703DB32F" w:rsidR="00970ACF" w:rsidRDefault="00970ACF" w:rsidP="00877AD7">
            <w:proofErr w:type="spellStart"/>
            <w:r>
              <w:t>Ronnqvist</w:t>
            </w:r>
            <w:proofErr w:type="spellEnd"/>
            <w:r>
              <w:t xml:space="preserve"> et al. 2021**</w:t>
            </w:r>
            <w:r>
              <w:fldChar w:fldCharType="begin"/>
            </w:r>
            <w:r w:rsidR="0030590E">
              <w:instrText xml:space="preserve"> ADDIN ZOTERO_ITEM CSL_CITATION {"citationID":"af6a6qqjok","properties":{"formattedCitation":"(13)","plainCitation":"(13)","noteIndex":0},"citationItems":[{"id":1878,"uris":["http://zotero.org/users/9895646/items/5CBEMN4W"],"itemData":{"id":1878,"type":"article-journal","abstract":"Importance: Electroconvulsive therapy (ECT) is indicated for severe depression, including depression with psychosis, catatonia, and/or an elevated suicide risk. However, the association of ECT with suicide risk is uncertain.\nObjective: To determine the association between ECT and the risk of suicide in patients with unipolar major depressive disorder.\nDesign, Setting, and Participants: This registry-based cohort study used patient data from Swedish national registers. Patients with a record of inpatient care between January 1, 2012, and October 31, 2018, for moderate depression, severe depression, or severe depression with psychosis were included in the study. Propensity score matching (1:1) was used to balance risk factors for suicide at baseline between patients treated with and without ECT during the inpatient episode.\nExposures: Data from the Swedish National Quality Register for ECT and the Swedish National Inpatient Register were combined to identify patients who had received ECT during the inpatient episode. National registers were used to identify risk factors for suicide.\nMain Outcomes and Measures: Suicide within 3 and 12 months of admission to inpatient care was analyzed. Cox regression analyses were used to adjust for confounders.\nResults: The study included 28</w:instrText>
            </w:r>
            <w:r w:rsidR="0030590E">
              <w:rPr>
                <w:rFonts w:ascii="Arial" w:hAnsi="Arial" w:cs="Arial"/>
              </w:rPr>
              <w:instrText> </w:instrText>
            </w:r>
            <w:r w:rsidR="0030590E">
              <w:instrText>557 patients (mean [SD] age, ECT group, 55.9 [18.4] years; non-ECT group, 45.2 [19.2] years; 15</w:instrText>
            </w:r>
            <w:r w:rsidR="0030590E">
              <w:rPr>
                <w:rFonts w:ascii="Arial" w:hAnsi="Arial" w:cs="Arial"/>
              </w:rPr>
              <w:instrText> </w:instrText>
            </w:r>
            <w:r w:rsidR="0030590E">
              <w:instrText xml:space="preserve">856 women [55.5%]). In the matched sample of 5525 patients in each group, 62 patients (1.1%) in the ECT group and 90 patients (1.6%) in the non-ECT group died of suicide within 12 months (hazard ratio [HR], 0.72; 95% CI, 0.52-0.99). Electroconvulsive therapy was significantly associated with a decreased risk of suicide in patients with psychotic features (HR, 0.20; 95% CI, 0.08-0.54) and those aged 45 to 64 years (HR, 0.54; 95% CI, 0.30-0.99) or 65 years or older (HR, 0.30; 95% CI, 0.15-0.59), but not in patients aged 44 years or younger (HR, 1.22; 95% CI, 0.68-2.16).\nConclusions and Relevance: The results of this cohort study support the continued use of ECT to reduce suicide risk in hospitalized patients who are severely depressed, especially those who are older than 45 years and those with a psychotic subtype.","container-title":"JAMA network open","DOI":"10.1001/jamanetworkopen.2021.16589","ISSN":"2574-3805","issue":"7","journalAbbreviation":"JAMA Netw Open","language":"eng","note":"PMID: 34287633\nPMCID: PMC8295734","page":"e2116589","source":"PubMed","title":"Electroconvulsive Therapy and the Risk of Suicide in Hospitalized Patients With Major Depressive Disorder","volume":"4","author":[{"family":"Rönnqvist","given":"Ida"},{"family":"Nilsson","given":"Fredrik K."},{"family":"Nordenskjöld","given":"Axel"}],"issued":{"date-parts":[["2021",7,1]]},"citation-key":"ronnqvist2021"}}],"schema":"https://github.com/citation-style-language/schema/raw/master/csl-citation.json"} </w:instrText>
            </w:r>
            <w:r>
              <w:fldChar w:fldCharType="separate"/>
            </w:r>
            <w:r w:rsidR="0030590E">
              <w:rPr>
                <w:rFonts w:ascii="Aptos" w:cs="Times New Roman"/>
                <w:kern w:val="0"/>
                <w:lang w:val="en-US"/>
              </w:rPr>
              <w:t>(13)</w:t>
            </w:r>
            <w:r>
              <w:fldChar w:fldCharType="end"/>
            </w:r>
          </w:p>
        </w:tc>
        <w:tc>
          <w:tcPr>
            <w:tcW w:w="1372" w:type="pct"/>
          </w:tcPr>
          <w:p w14:paraId="6B75E96D" w14:textId="77777777" w:rsidR="00970ACF" w:rsidRDefault="00970ACF" w:rsidP="00877AD7">
            <w:r>
              <w:t>Inpatients with mood disorders</w:t>
            </w:r>
          </w:p>
        </w:tc>
        <w:tc>
          <w:tcPr>
            <w:tcW w:w="1289" w:type="pct"/>
          </w:tcPr>
          <w:p w14:paraId="2588FA94" w14:textId="77777777" w:rsidR="00970ACF" w:rsidRDefault="00970ACF" w:rsidP="00877AD7">
            <w:r>
              <w:t>Propensity score matching</w:t>
            </w:r>
          </w:p>
        </w:tc>
        <w:tc>
          <w:tcPr>
            <w:tcW w:w="1212" w:type="pct"/>
          </w:tcPr>
          <w:p w14:paraId="1301BC89" w14:textId="77777777" w:rsidR="00970ACF" w:rsidRDefault="00970ACF" w:rsidP="00877AD7">
            <w:r w:rsidRPr="000F32C4">
              <w:t>0.43</w:t>
            </w:r>
            <w:r>
              <w:t xml:space="preserve"> (</w:t>
            </w:r>
            <w:r w:rsidRPr="000F32C4">
              <w:t>0.30</w:t>
            </w:r>
            <w:r>
              <w:t>–</w:t>
            </w:r>
            <w:r w:rsidRPr="000F32C4">
              <w:t>0.61</w:t>
            </w:r>
            <w:r>
              <w:t>)</w:t>
            </w:r>
          </w:p>
        </w:tc>
      </w:tr>
      <w:tr w:rsidR="00970ACF" w14:paraId="0DE2FC75" w14:textId="77777777" w:rsidTr="00877AD7">
        <w:trPr>
          <w:trHeight w:val="274"/>
        </w:trPr>
        <w:tc>
          <w:tcPr>
            <w:tcW w:w="1127" w:type="pct"/>
          </w:tcPr>
          <w:p w14:paraId="5EDC58FF" w14:textId="49B62114" w:rsidR="00970ACF" w:rsidRDefault="00970ACF" w:rsidP="00877AD7">
            <w:r>
              <w:t>Watts et al. 2021*</w:t>
            </w:r>
            <w:r>
              <w:fldChar w:fldCharType="begin"/>
            </w:r>
            <w:r w:rsidR="0030590E">
              <w:instrText xml:space="preserve"> ADDIN ZOTERO_ITEM CSL_CITATION {"citationID":"a1bkf6k0lpb","properties":{"formattedCitation":"(17)","plainCitation":"(17)","noteIndex":0},"citationItems":[{"id":2769,"uris":["http://zotero.org/users/9895646/items/ZR7DATJV"],"itemData":{"id":2769,"type":"article-journal","abstract":"BACKGROUND: There are limited studies examining mortality associated with electroconvulsive therapy (ECT), and many studies do not include a control group or method to identify all patient deaths.\nAIMS: We aimed to evaluate the risk of death associated with ECT treatments over 30 days and 1 year.\nMETHOD: We conducted a study analysing electronic medical record data from the Department of Veterans Affairs healthcare system between 2000 and 2017. We compared mortality among patients who received ECT with a matched group of patients created through propensity score matching.\nRESULTS: Our sample included 123 479 individual ECT treatments provided to 8720 patients (including 5157 initial index courses of ECT). Mortality associated with individual ECT treatments was 3.08 per 10 000 treatments over the first 7 days after treatment. When comparing patients who received ECT with a matched group of mental health patients, those receiving ECT had a relative odds of all-cause mortality in the year after their index course of 0.87 (95% CI 0.79-1.11; P = 0.10), and a relative risk of death from causes other than suicide of 0.79 (95% CI 0.66-0.95; P &lt; 0.01). The similar relative odds of all-cause mortality in the first 30 days after ECT was 1.06 (95% CI 0.65-1.73) for all-cause mortality, and 1.02 (95% CI 0.58-1.8) for all-cause mortality excluding suicide deaths.\nCONCLUSIONS: There was no evidence of elevated or excess mortality after ECT. There was some indication that mortality may be reduced in patients receiving ECT compared with similar patients who do not receive ECT.","container-title":"The British Journal of Psychiatry: The Journal of Mental Science","DOI":"10.1192/bjp.2021.63","ISSN":"1472-1465","issue":"5","journalAbbreviation":"Br J Psychiatry","language":"eng","note":"PMID: 35048831","page":"588-593","source":"PubMed","title":"Mortality after electroconvulsive therapy","volume":"219","author":[{"family":"Watts","given":"Bradley V."},{"family":"Peltzman","given":"Talya"},{"family":"Shiner","given":"Brian"}],"issued":{"date-parts":[["2021",11]]},"citation-key":"watts2021"}}],"schema":"https://github.com/citation-style-language/schema/raw/master/csl-citation.json"} </w:instrText>
            </w:r>
            <w:r>
              <w:fldChar w:fldCharType="separate"/>
            </w:r>
            <w:r w:rsidR="0030590E">
              <w:rPr>
                <w:rFonts w:ascii="Aptos" w:cs="Times New Roman"/>
                <w:kern w:val="0"/>
                <w:lang w:val="en-US"/>
              </w:rPr>
              <w:t>(17)</w:t>
            </w:r>
            <w:r>
              <w:fldChar w:fldCharType="end"/>
            </w:r>
          </w:p>
        </w:tc>
        <w:tc>
          <w:tcPr>
            <w:tcW w:w="1372" w:type="pct"/>
          </w:tcPr>
          <w:p w14:paraId="464F04F4" w14:textId="77777777" w:rsidR="00970ACF" w:rsidRDefault="00970ACF" w:rsidP="00877AD7">
            <w:r>
              <w:t xml:space="preserve">Any psychiatric diagnosis </w:t>
            </w:r>
          </w:p>
        </w:tc>
        <w:tc>
          <w:tcPr>
            <w:tcW w:w="1289" w:type="pct"/>
          </w:tcPr>
          <w:p w14:paraId="607DE812" w14:textId="77777777" w:rsidR="00970ACF" w:rsidRDefault="00970ACF" w:rsidP="00877AD7">
            <w:r>
              <w:t>Propensity score matching</w:t>
            </w:r>
          </w:p>
        </w:tc>
        <w:tc>
          <w:tcPr>
            <w:tcW w:w="1212" w:type="pct"/>
          </w:tcPr>
          <w:p w14:paraId="593CD5CD" w14:textId="77777777" w:rsidR="00970ACF" w:rsidRDefault="00970ACF" w:rsidP="00877AD7">
            <w:r w:rsidRPr="00526DD0">
              <w:t>0.87 (0.79−1.11)</w:t>
            </w:r>
          </w:p>
        </w:tc>
      </w:tr>
      <w:tr w:rsidR="00970ACF" w14:paraId="14479866" w14:textId="77777777" w:rsidTr="00877AD7">
        <w:trPr>
          <w:trHeight w:val="550"/>
        </w:trPr>
        <w:tc>
          <w:tcPr>
            <w:tcW w:w="1127" w:type="pct"/>
          </w:tcPr>
          <w:p w14:paraId="57FBC5F5" w14:textId="4AB43936" w:rsidR="00970ACF" w:rsidRDefault="00970ACF" w:rsidP="00877AD7">
            <w:r>
              <w:t>Kaster et al. 2022</w:t>
            </w:r>
            <w:r>
              <w:fldChar w:fldCharType="begin"/>
            </w:r>
            <w:r w:rsidR="0030590E">
              <w:instrText xml:space="preserve"> ADDIN ZOTERO_ITEM CSL_CITATION {"citationID":"a1up652kq3c","properties":{"formattedCitation":"(14)","plainCitation":"(14)","noteIndex":0},"citationItems":[{"id":2242,"uris":["http://zotero.org/users/9895646/items/DQTDKHGR"],"itemData":{"id":2242,"type":"article-journal","abstract":"BACKGROUND: Previous studies examining the risk of suicide death after treatment with electroconvulsive therapy have been confounded and the resulting uncertainty around the risk-benefit profile of electroconvulsive therapy might contribute to its underuse. We aimed to compare the risk of death by suicide after psychiatric hospitalisation among individuals with depression who had been exposed to electroconvulsive therapy with those who had not.\nMETHODS: This was a propensity score-weighted, retrospective cohort study using linked population-level administrative health data for adults with depression who had been admitted to a designated psychiatric bed in Ontario, Canada for more than 3 days between April 1, 2007 and Dec 31, 2017. Electroconvulsive therapy exposure was defined as one or more physician billing procedure codes during hospitalisation. The primary outcome was death by suicide identified using administrative health records within 365 days following discharge. We used cause-specific Cox proportional hazards model to estimate the cause-specific hazard ratio (csHR) for electroconvulsive therapy-exposed and electroconvulsive therapy-unexposed individuals. Secondary outcomes were non-suicide death and all-cause mortality.\nFINDINGS: In the analytic cohort, there were 67</w:instrText>
            </w:r>
            <w:r w:rsidR="0030590E">
              <w:rPr>
                <w:rFonts w:ascii="Arial" w:hAnsi="Arial" w:cs="Arial"/>
              </w:rPr>
              <w:instrText> </w:instrText>
            </w:r>
            <w:r w:rsidR="0030590E">
              <w:instrText>327 psychiatric hospitalisation records (27</w:instrText>
            </w:r>
            <w:r w:rsidR="0030590E">
              <w:rPr>
                <w:rFonts w:ascii="Arial" w:hAnsi="Arial" w:cs="Arial"/>
              </w:rPr>
              <w:instrText> </w:instrText>
            </w:r>
            <w:r w:rsidR="0030590E">
              <w:instrText>231 men and 40</w:instrText>
            </w:r>
            <w:r w:rsidR="0030590E">
              <w:rPr>
                <w:rFonts w:ascii="Arial" w:hAnsi="Arial" w:cs="Arial"/>
              </w:rPr>
              <w:instrText> </w:instrText>
            </w:r>
            <w:r w:rsidR="0030590E">
              <w:instrText>096 women; mean age 45·1 years [SD 16·8; range 18-103]), of whom 4982 were exposed to electroconvulsive therapy and 62</w:instrText>
            </w:r>
            <w:r w:rsidR="0030590E">
              <w:rPr>
                <w:rFonts w:ascii="Arial" w:hAnsi="Arial" w:cs="Arial"/>
              </w:rPr>
              <w:instrText> </w:instrText>
            </w:r>
            <w:r w:rsidR="0030590E">
              <w:instrText xml:space="preserve">345 were not exposed to electroconvulsive therapy. No ethnicity data were available. In propensity-score weighted analyses, electroconvulsive therapy was associated with a significantly reduced risk of suicide death (csHR 0·53 [95% CI 0·31-0·92]). Accounting for non-suicide death as a competing risk had no effect on the findings. Electroconvulsive therapy was also associated with a significantly reduced risk of all-cause mortality (0·75 [0·58-0·97]), but not non-suicide death (0·83 [0·61-1·12]).\nINTERPRETATION: Among individuals admitted to hospital with depression, electroconvulsive therapy is associated with a significantly reduced risk of death by suicide in the year after discharge. This study reinforces the importance of electroconvulsive therapy, particularly for people with severe depression.\nFUNDING: Norris Scholars Award, Department of Psychiatry, University of Toronto, and the Canadian Institutes for Health Research.","container-title":"The Lancet. Psychiatry","DOI":"10.1016/S2215-0366(22)00077-3","ISSN":"2215-0374","issue":"6","journalAbbreviation":"Lancet Psychiatry","language":"eng","note":"PMID: 35487236","page":"435-446","source":"PubMed","title":"Risk of suicide death following electroconvulsive therapy treatment for depression: a propensity score-weighted, retrospective cohort study in Canada","title-short":"Risk of suicide death following electroconvulsive therapy treatment for depression","volume":"9","author":[{"family":"Kaster","given":"Tyler S."},{"family":"Blumberger","given":"Daniel M."},{"family":"Gomes","given":"Tara"},{"family":"Sutradhar","given":"Rinku"},{"family":"Wijeysundera","given":"Duminda N."},{"family":"Vigod","given":"Simone N."}],"issued":{"date-parts":[["2022",6]]},"citation-key":"kaster2022"}}],"schema":"https://github.com/citation-style-language/schema/raw/master/csl-citation.json"} </w:instrText>
            </w:r>
            <w:r>
              <w:fldChar w:fldCharType="separate"/>
            </w:r>
            <w:r w:rsidR="0030590E">
              <w:rPr>
                <w:rFonts w:ascii="Aptos" w:cs="Times New Roman"/>
                <w:kern w:val="0"/>
                <w:lang w:val="en-US"/>
              </w:rPr>
              <w:t>(14)</w:t>
            </w:r>
            <w:r>
              <w:fldChar w:fldCharType="end"/>
            </w:r>
          </w:p>
        </w:tc>
        <w:tc>
          <w:tcPr>
            <w:tcW w:w="1372" w:type="pct"/>
          </w:tcPr>
          <w:p w14:paraId="70E61D58" w14:textId="77777777" w:rsidR="00970ACF" w:rsidRDefault="00970ACF" w:rsidP="00877AD7">
            <w:r>
              <w:t>Inpatients with mood disorders</w:t>
            </w:r>
          </w:p>
        </w:tc>
        <w:tc>
          <w:tcPr>
            <w:tcW w:w="1289" w:type="pct"/>
          </w:tcPr>
          <w:p w14:paraId="4700B4E6" w14:textId="77777777" w:rsidR="00970ACF" w:rsidRDefault="00970ACF" w:rsidP="00877AD7">
            <w:r>
              <w:t>Propensity score weighting</w:t>
            </w:r>
          </w:p>
        </w:tc>
        <w:tc>
          <w:tcPr>
            <w:tcW w:w="1212" w:type="pct"/>
          </w:tcPr>
          <w:p w14:paraId="0128C62F" w14:textId="77777777" w:rsidR="00970ACF" w:rsidRDefault="00970ACF" w:rsidP="00877AD7">
            <w:r w:rsidRPr="00526DD0">
              <w:t>0</w:t>
            </w:r>
            <w:r>
              <w:t>.</w:t>
            </w:r>
            <w:r w:rsidRPr="00526DD0">
              <w:t>75 (0</w:t>
            </w:r>
            <w:r>
              <w:t>.</w:t>
            </w:r>
            <w:r w:rsidRPr="00526DD0">
              <w:t>58–0</w:t>
            </w:r>
            <w:r>
              <w:t>.</w:t>
            </w:r>
            <w:r w:rsidRPr="00526DD0">
              <w:t>97)</w:t>
            </w:r>
          </w:p>
        </w:tc>
      </w:tr>
      <w:tr w:rsidR="00970ACF" w14:paraId="021378C5" w14:textId="77777777" w:rsidTr="00877AD7">
        <w:trPr>
          <w:trHeight w:val="550"/>
        </w:trPr>
        <w:tc>
          <w:tcPr>
            <w:tcW w:w="1127" w:type="pct"/>
          </w:tcPr>
          <w:p w14:paraId="19AE31B0" w14:textId="087A49A5" w:rsidR="00970ACF" w:rsidRDefault="00970ACF" w:rsidP="00877AD7">
            <w:proofErr w:type="spellStart"/>
            <w:r w:rsidRPr="00CA4B55">
              <w:t>Nordenskj</w:t>
            </w:r>
            <w:r>
              <w:t>öl</w:t>
            </w:r>
            <w:r w:rsidRPr="00CA4B55">
              <w:t>d</w:t>
            </w:r>
            <w:proofErr w:type="spellEnd"/>
            <w:r>
              <w:t xml:space="preserve"> et al. 2022</w:t>
            </w:r>
            <w:r>
              <w:fldChar w:fldCharType="begin"/>
            </w:r>
            <w:r w:rsidR="0030590E">
              <w:instrText xml:space="preserve"> ADDIN ZOTERO_ITEM CSL_CITATION {"citationID":"a1l3aqp3gie","properties":{"formattedCitation":"(8)","plainCitation":"(8)","noteIndex":0},"citationItems":[{"id":6524,"uris":["http://zotero.org/users/9895646/items/SF3E9B6A"],"itemData":{"id":6524,"type":"article-journal","container-title":"Journal of Affective Disorders","note":"Citation Key: nordenskjold2022major\npublisher: Elsevier","page":"298–304","title":"Major adverse cardiovascular events following electroconvulsive therapy in depression: a register-based nationwide Swedish cohort study with 1-year follow-up","volume":"296","author":[{"family":"Nordenskjöld","given":"Axel"},{"family":"Güney","given":"Pelin"},{"family":"Nordenskjöld","given":"Anna M"}],"issued":{"date-parts":[["2022"]]},"citation-key":"nordenskjold2022major"}}],"schema":"https://github.com/citation-style-language/schema/raw/master/csl-citation.json"} </w:instrText>
            </w:r>
            <w:r>
              <w:fldChar w:fldCharType="separate"/>
            </w:r>
            <w:r w:rsidR="0030590E">
              <w:rPr>
                <w:rFonts w:ascii="Aptos" w:cs="Times New Roman"/>
                <w:kern w:val="0"/>
                <w:lang w:val="en-US"/>
              </w:rPr>
              <w:t>(8)</w:t>
            </w:r>
            <w:r>
              <w:fldChar w:fldCharType="end"/>
            </w:r>
          </w:p>
        </w:tc>
        <w:tc>
          <w:tcPr>
            <w:tcW w:w="1372" w:type="pct"/>
          </w:tcPr>
          <w:p w14:paraId="4AB4E77E" w14:textId="77777777" w:rsidR="00970ACF" w:rsidRDefault="00970ACF" w:rsidP="00877AD7">
            <w:r>
              <w:t>Inpatients with unipolar depression</w:t>
            </w:r>
          </w:p>
        </w:tc>
        <w:tc>
          <w:tcPr>
            <w:tcW w:w="1289" w:type="pct"/>
          </w:tcPr>
          <w:p w14:paraId="1921B7F6" w14:textId="77777777" w:rsidR="00970ACF" w:rsidRDefault="00970ACF" w:rsidP="00877AD7">
            <w:r>
              <w:t>Propensity score matching and regression analysis</w:t>
            </w:r>
          </w:p>
        </w:tc>
        <w:tc>
          <w:tcPr>
            <w:tcW w:w="1212" w:type="pct"/>
          </w:tcPr>
          <w:p w14:paraId="3D9B18CE" w14:textId="77777777" w:rsidR="00970ACF" w:rsidRDefault="00970ACF" w:rsidP="00877AD7">
            <w:r w:rsidRPr="00526DD0">
              <w:t>0.74 (0.61–0.89)</w:t>
            </w:r>
          </w:p>
        </w:tc>
      </w:tr>
      <w:tr w:rsidR="00970ACF" w14:paraId="5C4587A4" w14:textId="77777777" w:rsidTr="00877AD7">
        <w:trPr>
          <w:trHeight w:val="550"/>
        </w:trPr>
        <w:tc>
          <w:tcPr>
            <w:tcW w:w="1127" w:type="pct"/>
          </w:tcPr>
          <w:p w14:paraId="400CE08D" w14:textId="7ACA17F4" w:rsidR="00970ACF" w:rsidRDefault="00970ACF" w:rsidP="00877AD7">
            <w:r>
              <w:t>Osler et al. 2022</w:t>
            </w:r>
            <w:r>
              <w:fldChar w:fldCharType="begin"/>
            </w:r>
            <w:r w:rsidR="0030590E">
              <w:instrText xml:space="preserve"> ADDIN ZOTERO_ITEM CSL_CITATION {"citationID":"a2ibcm6he6a","properties":{"formattedCitation":"(7)","plainCitation":"(7)","noteIndex":0},"citationItems":[{"id":6510,"uris":["http://zotero.org/users/9895646/items/A5ZMTSR9"],"itemData":{"id":6510,"type":"article-journal","container-title":"The World Journal of Biological Psychiatry","issue":"4","note":"Citation Key: osler2022mortality\npublisher: Taylor &amp; Francis","page":"318–326","title":"Mortality and acute somatic events following electroconvulsive therapy in patients with pre-existing somatic comorbidity–a register-based nationwide Danish cohort study","volume":"23","author":[{"family":"Osler","given":"Merete"},{"family":"Rozing","given":"Maarten P"},{"family":"Jorgensen","given":"Martin B"},{"family":"Jorgensen","given":"Anders"}],"issued":{"date-parts":[["2022"]]},"citation-key":"osler2022mortality"}}],"schema":"https://github.com/citation-style-language/schema/raw/master/csl-citation.json"} </w:instrText>
            </w:r>
            <w:r>
              <w:fldChar w:fldCharType="separate"/>
            </w:r>
            <w:r w:rsidR="0030590E">
              <w:rPr>
                <w:rFonts w:ascii="Aptos" w:cs="Times New Roman"/>
                <w:kern w:val="0"/>
                <w:lang w:val="en-US"/>
              </w:rPr>
              <w:t>(7)</w:t>
            </w:r>
            <w:r>
              <w:fldChar w:fldCharType="end"/>
            </w:r>
          </w:p>
        </w:tc>
        <w:tc>
          <w:tcPr>
            <w:tcW w:w="1372" w:type="pct"/>
          </w:tcPr>
          <w:p w14:paraId="490F69E6" w14:textId="77777777" w:rsidR="00970ACF" w:rsidRDefault="00970ACF" w:rsidP="00877AD7">
            <w:r>
              <w:t xml:space="preserve">Mood disorder –physical </w:t>
            </w:r>
            <w:proofErr w:type="gramStart"/>
            <w:r>
              <w:t>health  comorbidity</w:t>
            </w:r>
            <w:proofErr w:type="gramEnd"/>
            <w:r>
              <w:t xml:space="preserve"> </w:t>
            </w:r>
          </w:p>
        </w:tc>
        <w:tc>
          <w:tcPr>
            <w:tcW w:w="1289" w:type="pct"/>
          </w:tcPr>
          <w:p w14:paraId="6F5E83E1" w14:textId="77777777" w:rsidR="00970ACF" w:rsidRDefault="00970ACF" w:rsidP="00877AD7">
            <w:r>
              <w:t>Regression analysis</w:t>
            </w:r>
          </w:p>
        </w:tc>
        <w:tc>
          <w:tcPr>
            <w:tcW w:w="1212" w:type="pct"/>
          </w:tcPr>
          <w:p w14:paraId="17F63B16" w14:textId="77777777" w:rsidR="00970ACF" w:rsidRDefault="00970ACF" w:rsidP="00877AD7">
            <w:r w:rsidRPr="00526DD0">
              <w:t>0.71 (0.66–0.77)</w:t>
            </w:r>
          </w:p>
        </w:tc>
      </w:tr>
      <w:tr w:rsidR="00970ACF" w14:paraId="48D1948E" w14:textId="77777777" w:rsidTr="00877AD7">
        <w:trPr>
          <w:trHeight w:val="550"/>
        </w:trPr>
        <w:tc>
          <w:tcPr>
            <w:tcW w:w="1127" w:type="pct"/>
          </w:tcPr>
          <w:p w14:paraId="727197CF" w14:textId="3FA9F105" w:rsidR="00970ACF" w:rsidRDefault="00970ACF" w:rsidP="00877AD7">
            <w:r>
              <w:t>Osler et al. 2022</w:t>
            </w:r>
            <w:r>
              <w:fldChar w:fldCharType="begin"/>
            </w:r>
            <w:r w:rsidR="0030590E">
              <w:instrText xml:space="preserve"> ADDIN ZOTERO_ITEM CSL_CITATION {"citationID":"agnknua2k4","properties":{"formattedCitation":"(7)","plainCitation":"(7)","noteIndex":0},"citationItems":[{"id":6510,"uris":["http://zotero.org/users/9895646/items/A5ZMTSR9"],"itemData":{"id":6510,"type":"article-journal","container-title":"The World Journal of Biological Psychiatry","issue":"4","note":"Citation Key: osler2022mortality\npublisher: Taylor &amp; Francis","page":"318–326","title":"Mortality and acute somatic events following electroconvulsive therapy in patients with pre-existing somatic comorbidity–a register-based nationwide Danish cohort study","volume":"23","author":[{"family":"Osler","given":"Merete"},{"family":"Rozing","given":"Maarten P"},{"family":"Jorgensen","given":"Martin B"},{"family":"Jorgensen","given":"Anders"}],"issued":{"date-parts":[["2022"]]},"citation-key":"osler2022mortality"}}],"schema":"https://github.com/citation-style-language/schema/raw/master/csl-citation.json"} </w:instrText>
            </w:r>
            <w:r>
              <w:fldChar w:fldCharType="separate"/>
            </w:r>
            <w:r w:rsidR="0030590E">
              <w:rPr>
                <w:rFonts w:ascii="Aptos" w:cs="Times New Roman"/>
                <w:kern w:val="0"/>
                <w:lang w:val="en-US"/>
              </w:rPr>
              <w:t>(7)</w:t>
            </w:r>
            <w:r>
              <w:fldChar w:fldCharType="end"/>
            </w:r>
          </w:p>
        </w:tc>
        <w:tc>
          <w:tcPr>
            <w:tcW w:w="1372" w:type="pct"/>
          </w:tcPr>
          <w:p w14:paraId="0AD9DC5C" w14:textId="77777777" w:rsidR="00970ACF" w:rsidRDefault="00970ACF" w:rsidP="00877AD7">
            <w:r>
              <w:t xml:space="preserve">Mood disorder – no physical </w:t>
            </w:r>
            <w:proofErr w:type="gramStart"/>
            <w:r>
              <w:t>health  comorbidity</w:t>
            </w:r>
            <w:proofErr w:type="gramEnd"/>
            <w:r>
              <w:t xml:space="preserve"> </w:t>
            </w:r>
          </w:p>
        </w:tc>
        <w:tc>
          <w:tcPr>
            <w:tcW w:w="1289" w:type="pct"/>
          </w:tcPr>
          <w:p w14:paraId="62E76826" w14:textId="77777777" w:rsidR="00970ACF" w:rsidRDefault="00970ACF" w:rsidP="00877AD7">
            <w:r>
              <w:t>Regression analysis</w:t>
            </w:r>
          </w:p>
        </w:tc>
        <w:tc>
          <w:tcPr>
            <w:tcW w:w="1212" w:type="pct"/>
          </w:tcPr>
          <w:p w14:paraId="62935285" w14:textId="77777777" w:rsidR="00970ACF" w:rsidRDefault="00970ACF" w:rsidP="00877AD7">
            <w:r w:rsidRPr="0099514F">
              <w:t>0.62 (0.55–0.69)</w:t>
            </w:r>
          </w:p>
        </w:tc>
      </w:tr>
      <w:tr w:rsidR="00970ACF" w14:paraId="3AAE010B" w14:textId="77777777" w:rsidTr="00877AD7">
        <w:trPr>
          <w:trHeight w:val="550"/>
        </w:trPr>
        <w:tc>
          <w:tcPr>
            <w:tcW w:w="1127" w:type="pct"/>
          </w:tcPr>
          <w:p w14:paraId="2B3CD611" w14:textId="4DB57E52" w:rsidR="00970ACF" w:rsidRDefault="00970ACF" w:rsidP="00877AD7">
            <w:proofErr w:type="spellStart"/>
            <w:r>
              <w:t>Hedna</w:t>
            </w:r>
            <w:proofErr w:type="spellEnd"/>
            <w:r>
              <w:t xml:space="preserve"> et al. 2024**</w:t>
            </w:r>
            <w:r>
              <w:fldChar w:fldCharType="begin"/>
            </w:r>
            <w:r w:rsidR="0030590E">
              <w:instrText xml:space="preserve"> ADDIN ZOTERO_ITEM CSL_CITATION {"citationID":"a1q3tje7hfd","properties":{"formattedCitation":"(18)","plainCitation":"(18)","noteIndex":0},"citationItems":[{"id":6513,"uris":["http://zotero.org/users/9895646/items/7D8X6MIG"],"itemData":{"id":6513,"type":"article-journal","container-title":"International journal of geriatric psychiatry","issue":"5","note":"Citation Key: hedna2024suicidal\npublisher: Wiley Online Library","page":"e6102","title":"Suicidal behavior and all-cause mortality in depressed older adults aged 75+ treated with electroconvulsive therapy: A Swedish register-based comparison study","volume":"39","author":[{"family":"Hedna","given":"Khedidja"},{"family":"Jonson","given":"Mattias"},{"family":"Sigström","given":"Robert"},{"family":"Levinsson","given":"Anna"},{"family":"Nordenskjöld","given":"Axel"},{"family":"Waern","given":"Margda"}],"issued":{"date-parts":[["2024"]]},"citation-key":"hedna2024suicidal"}}],"schema":"https://github.com/citation-style-language/schema/raw/master/csl-citation.json"} </w:instrText>
            </w:r>
            <w:r>
              <w:fldChar w:fldCharType="separate"/>
            </w:r>
            <w:r w:rsidR="0030590E">
              <w:rPr>
                <w:rFonts w:ascii="Aptos" w:cs="Times New Roman"/>
                <w:kern w:val="0"/>
                <w:lang w:val="en-US"/>
              </w:rPr>
              <w:t>(18)</w:t>
            </w:r>
            <w:r>
              <w:fldChar w:fldCharType="end"/>
            </w:r>
          </w:p>
        </w:tc>
        <w:tc>
          <w:tcPr>
            <w:tcW w:w="1372" w:type="pct"/>
          </w:tcPr>
          <w:p w14:paraId="57ED12C8" w14:textId="77777777" w:rsidR="00970ACF" w:rsidRDefault="00970ACF" w:rsidP="00877AD7">
            <w:r>
              <w:t>Inpatients with mood disorders ≥75 years</w:t>
            </w:r>
          </w:p>
        </w:tc>
        <w:tc>
          <w:tcPr>
            <w:tcW w:w="1289" w:type="pct"/>
          </w:tcPr>
          <w:p w14:paraId="3CF65CDF" w14:textId="77777777" w:rsidR="00970ACF" w:rsidRDefault="00970ACF" w:rsidP="00877AD7">
            <w:r>
              <w:t>Propensity score matching and regression adjustment</w:t>
            </w:r>
          </w:p>
        </w:tc>
        <w:tc>
          <w:tcPr>
            <w:tcW w:w="1212" w:type="pct"/>
          </w:tcPr>
          <w:p w14:paraId="5255A529" w14:textId="77777777" w:rsidR="00970ACF" w:rsidRDefault="00970ACF" w:rsidP="00877AD7">
            <w:r w:rsidRPr="00526DD0">
              <w:t>0.35</w:t>
            </w:r>
            <w:r>
              <w:t xml:space="preserve"> (</w:t>
            </w:r>
            <w:r w:rsidRPr="00526DD0">
              <w:t>0.23–0.52</w:t>
            </w:r>
            <w:r>
              <w:t>)</w:t>
            </w:r>
          </w:p>
        </w:tc>
      </w:tr>
      <w:tr w:rsidR="00970ACF" w14:paraId="6E7F5570" w14:textId="77777777" w:rsidTr="00877AD7">
        <w:trPr>
          <w:trHeight w:val="550"/>
        </w:trPr>
        <w:tc>
          <w:tcPr>
            <w:tcW w:w="1127" w:type="pct"/>
          </w:tcPr>
          <w:p w14:paraId="406AD318" w14:textId="18E71583" w:rsidR="00970ACF" w:rsidRDefault="00970ACF" w:rsidP="00877AD7">
            <w:r>
              <w:lastRenderedPageBreak/>
              <w:t>Kirov et al. 2025</w:t>
            </w:r>
            <w:r>
              <w:fldChar w:fldCharType="begin"/>
            </w:r>
            <w:r w:rsidR="0030590E">
              <w:instrText xml:space="preserve"> ADDIN ZOTERO_ITEM CSL_CITATION {"citationID":"a18lqdnjvp7","properties":{"formattedCitation":"(4)","plainCitation":"(4)","noteIndex":0},"citationItems":[{"id":6512,"uris":["http://zotero.org/users/9895646/items/QM2HSXTR"],"itemData":{"id":6512,"type":"article-journal","container-title":"Acta Psychiatrica Scandinavica","note":"Citation Key: kirov2025risk\npublisher: Wiley Online Library","title":"Risk of dementia after electroconvulsive therapy: a cohort study on the population of Wales","author":[{"family":"Kirov","given":"George"},{"family":"Simmonds","given":"Emily"},{"family":"Kaster","given":"Tyler"},{"family":"Escott-Price","given":"Valentina"}],"issued":{"date-parts":[["2025"]]},"citation-key":"kirov2025risk"}}],"schema":"https://github.com/citation-style-language/schema/raw/master/csl-citation.json"} </w:instrText>
            </w:r>
            <w:r>
              <w:fldChar w:fldCharType="separate"/>
            </w:r>
            <w:r w:rsidR="0030590E">
              <w:rPr>
                <w:rFonts w:ascii="Aptos" w:cs="Times New Roman"/>
                <w:kern w:val="0"/>
                <w:lang w:val="en-US"/>
              </w:rPr>
              <w:t>(4)</w:t>
            </w:r>
            <w:r>
              <w:fldChar w:fldCharType="end"/>
            </w:r>
          </w:p>
        </w:tc>
        <w:tc>
          <w:tcPr>
            <w:tcW w:w="1372" w:type="pct"/>
          </w:tcPr>
          <w:p w14:paraId="5D31203A" w14:textId="77777777" w:rsidR="00970ACF" w:rsidRDefault="00970ACF" w:rsidP="00877AD7">
            <w:r>
              <w:t>Inpatients with mood disorders</w:t>
            </w:r>
          </w:p>
        </w:tc>
        <w:tc>
          <w:tcPr>
            <w:tcW w:w="1289" w:type="pct"/>
          </w:tcPr>
          <w:p w14:paraId="40AE291D" w14:textId="77777777" w:rsidR="00970ACF" w:rsidRDefault="00970ACF" w:rsidP="00877AD7">
            <w:r>
              <w:t>Regression adjustment</w:t>
            </w:r>
          </w:p>
        </w:tc>
        <w:tc>
          <w:tcPr>
            <w:tcW w:w="1212" w:type="pct"/>
          </w:tcPr>
          <w:p w14:paraId="746C016B" w14:textId="77777777" w:rsidR="00970ACF" w:rsidRPr="0099514F" w:rsidRDefault="00970ACF" w:rsidP="00877AD7">
            <w:r w:rsidRPr="00526DD0">
              <w:t>0.81 (0.75–0.88)</w:t>
            </w:r>
          </w:p>
        </w:tc>
      </w:tr>
    </w:tbl>
    <w:p w14:paraId="25FD955D" w14:textId="77777777" w:rsidR="00970ACF" w:rsidRDefault="00970ACF" w:rsidP="00970ACF">
      <w:r>
        <w:t>HR – Hazard ratio; CI – Confidence Interval</w:t>
      </w:r>
    </w:p>
    <w:p w14:paraId="0C57C503" w14:textId="3686969A" w:rsidR="00970ACF" w:rsidRDefault="00970ACF" w:rsidP="00970ACF">
      <w:r>
        <w:t>Note – Ahmadi et al. 2016</w:t>
      </w:r>
      <w:r w:rsidR="0030590E">
        <w:fldChar w:fldCharType="begin"/>
      </w:r>
      <w:r w:rsidR="0030590E">
        <w:instrText xml:space="preserve"> ADDIN ZOTERO_ITEM CSL_CITATION {"citationID":"EG6mp6Vt","properties":{"formattedCitation":"(9)","plainCitation":"(9)","noteIndex":0},"citationItems":[{"id":1017,"uris":["http://zotero.org/users/9895646/items/9XBII4LL"],"itemData":{"id":1017,"type":"article-journal","abstract":"BACKGROUND Many patients fulfill criteria for both posttraumatic stress disorder (PTSD) and major depressive disorder (MDD). Electroconvulsive therapy (ECT) is generally acknowledged to be the most-effective treatment for refractory MDD. This study investigated the efficacy of ECT on long-term clinical outcome of comorbid PTSD and MDD. METHODS This retrospective nested matched case-control study is inclusive of 22,164 subjects [3,485 with comorbid MDD and PTSD (92 with ECT and 3,393 without ECT) and 18,679 without MDD and PTSD]. RESULTS Using the clinical global impression scale (CGI) to assess efficacy, more-robust improvement of PTSD and MDD symptoms was observed with ECT (90%), compared to antidepressant-treatment alone(50%) (P = 0.001). During the median of 8 years of follow-up, the death-rate was 8% in subjects without PTSD and MDD, 9.7% in PTSD and MDD treated with ECT and 18% in PTSD and MDD without ECT (P \\textless 0.05). The suicide-rate was 2.2 and 5.9% in PTSD and MDD with and without ECT-treatment, respectively (P \\textless 0.05). Survival-analyses revealed that the relative-risk of cardiovascular and all-cause mortality is not significantly different in patients with comorbid MDD and PTSD treated with ECT, compared to a matched-cohort without PTSD and MDD (P \\textgreater 0.05). The relative risk of suicidality, all-cause, and cardiovascular mortality was reduced 64, 65, and 46% in MDD and PTSD patients treated with ECT, compared to those without ECT (P \\textless 0.05). CONCLUSION ECT is associated with a significant reduction of symptoms of PTSD and MDD, as well as reduction in risk of suicidality, cardiovascular, and all-cause mortality in MDD and PTSD, an effect more robust than antidepressant-therapy alone.","container-title":"Depression and Anxiety","DOI":"10.1002/da.22451","ISSN":"10914269","issue":"7","note":"PMID: 26555786","page":"640–647","title":"Efficacy and long-term clinical outcome of comorbid posttraumatic stress disorder and major depressive disorder after electroconvulsive therapy","volume":"33","author":[{"family":"Ahmadi","given":"Naser"},{"family":"Moss","given":"Lori"},{"family":"Simon","given":"Edwin"},{"family":"Nemeroff","given":"Charles B."},{"family":"Atre-Vaidya","given":"Nutan"}],"issued":{"date-parts":[["2016",7]]},"citation-key":"ahmadi2016"}}],"schema":"https://github.com/citation-style-language/schema/raw/master/csl-citation.json"} </w:instrText>
      </w:r>
      <w:r w:rsidR="0030590E">
        <w:fldChar w:fldCharType="separate"/>
      </w:r>
      <w:r w:rsidR="0030590E">
        <w:rPr>
          <w:noProof/>
        </w:rPr>
        <w:t>(9)</w:t>
      </w:r>
      <w:r w:rsidR="0030590E">
        <w:fldChar w:fldCharType="end"/>
      </w:r>
      <w:r>
        <w:t xml:space="preserve"> and Jorgensen et al. 2020</w:t>
      </w:r>
      <w:r w:rsidR="0030590E">
        <w:fldChar w:fldCharType="begin"/>
      </w:r>
      <w:r w:rsidR="0030590E">
        <w:instrText xml:space="preserve"> ADDIN ZOTERO_ITEM CSL_CITATION {"citationID":"V6wOAXC5","properties":{"formattedCitation":"(15)","plainCitation":"(15)","noteIndex":0},"citationItems":[{"id":191,"uris":["http://zotero.org/users/9895646/items/SU6MRHZN"],"itemData":{"id":191,"type":"article-journal","abstract":"BACKGROUND The effects of electroconvulsive therapy are usually estimated from changes in depression scales from studies with relatively small patient samples. Larger patient samples can be achieved from epidemiological registers, which provide information on other social and clinical predictors, results and risks. AIMS To examine whether depression severity predicts the use of electroconvulsive therapy, risk of re-hospitalization, suicidal behaviour and mortality following electroconvulsive therapy in patients with major depression. METHODS A cohort of 92,895 patients diagnosed with single or recurrent depression between 2005 and 2016 in the Danish National Patient Registry was followed for electroconvulsive therapy and adverse outcomes. Associations between electroconvulsive therapy and outcomes were analysed using Cox regression. RESULTS A total of 5004 (5.4%) patients were treated with electroconvulsive therapy. Depression severity was the strongest predictor of electroconvulsive therapy. Electroconvulsive therapy was used more frequently above age 70, in those better educated or married, whereas comorbid alcohol abuse or history of prior stroke at study entry were associated with lower rates. Electroconvulsive therapy was associated with lower mortality. The adjusted hazard ratio for the association between electroconvulsive therapy and suicide in patients with mild depression was 6.99 (3.30-14.43), whereas it was 1.10 (0.55-2.20) in those with severe depression and psychotic symptoms. A similar pattern was seen for emergency contacts and attempted suicide. CONCLUSIONS Electroconvulsive therapy was associated with lower all-cause mortality and the relative risk for re-hospitalization and attempted and committed suicide was lowest in patients with the most severe depression. Electroconvulsive therapy is an important treatment, with significant public health benefits, for patients with severe depression.","container-title":"Journal of psychopharmacology (Oxford, England)","DOI":"10.1177/0269881119895518","ISSN":"1461-7285","note":"PMID: 31909674","page":"269881119895518","title":"Electroconvulsive therapy, depression severity and mortality: Data from the Danish National Patient Registry.","author":[{"family":"Jørgensen","given":"Martin Balslev"},{"family":"Rozing","given":"Maarten Pieter"},{"family":"Kellner","given":"Charles H"},{"family":"Osler","given":"Merete"}],"issued":{"date-parts":[["2020",1]]},"citation-key":"jorgensen2020"}}],"schema":"https://github.com/citation-style-language/schema/raw/master/csl-citation.json"} </w:instrText>
      </w:r>
      <w:r w:rsidR="0030590E">
        <w:fldChar w:fldCharType="separate"/>
      </w:r>
      <w:r w:rsidR="0030590E">
        <w:rPr>
          <w:noProof/>
        </w:rPr>
        <w:t>(15)</w:t>
      </w:r>
      <w:r w:rsidR="0030590E">
        <w:fldChar w:fldCharType="end"/>
      </w:r>
      <w:r>
        <w:t xml:space="preserve"> were not included in this table due to methodologic limitations</w:t>
      </w:r>
    </w:p>
    <w:bookmarkEnd w:id="6"/>
    <w:p w14:paraId="1E2DCEB9" w14:textId="77777777" w:rsidR="00970ACF" w:rsidRDefault="00970ACF" w:rsidP="00970ACF">
      <w:r>
        <w:t>*Reported odds ratio</w:t>
      </w:r>
    </w:p>
    <w:p w14:paraId="5E603F62" w14:textId="77777777" w:rsidR="00970ACF" w:rsidRPr="00C859B6" w:rsidRDefault="00970ACF" w:rsidP="00970ACF">
      <w:r>
        <w:t>**90-day outcome</w:t>
      </w:r>
    </w:p>
    <w:p w14:paraId="6386E38F" w14:textId="77777777" w:rsidR="00347CC8" w:rsidRDefault="00347CC8">
      <w:r>
        <w:br w:type="page"/>
      </w:r>
    </w:p>
    <w:p w14:paraId="1C3FFBBE" w14:textId="197C8DDE" w:rsidR="00347CC8" w:rsidRDefault="00347CC8" w:rsidP="009552E4">
      <w:pPr>
        <w:pStyle w:val="Heading1"/>
      </w:pPr>
      <w:bookmarkStart w:id="7" w:name="_Toc220400173"/>
      <w:r>
        <w:lastRenderedPageBreak/>
        <w:t>Supplemental Table 7 – Methodologic Limitations of Excluded Studies</w:t>
      </w:r>
      <w:bookmarkEnd w:id="7"/>
    </w:p>
    <w:p w14:paraId="4738F760" w14:textId="69E87DE0" w:rsidR="00347CC8" w:rsidRDefault="00347CC8" w:rsidP="00347CC8">
      <w:pPr>
        <w:pStyle w:val="Heading2"/>
      </w:pPr>
      <w:bookmarkStart w:id="8" w:name="_Toc220400174"/>
      <w:r>
        <w:t>Ahmadi et al. 2016</w:t>
      </w:r>
      <w:bookmarkEnd w:id="8"/>
    </w:p>
    <w:tbl>
      <w:tblPr>
        <w:tblStyle w:val="TableGrid"/>
        <w:tblW w:w="0" w:type="auto"/>
        <w:tblLook w:val="04A0" w:firstRow="1" w:lastRow="0" w:firstColumn="1" w:lastColumn="0" w:noHBand="0" w:noVBand="1"/>
      </w:tblPr>
      <w:tblGrid>
        <w:gridCol w:w="4675"/>
        <w:gridCol w:w="4675"/>
      </w:tblGrid>
      <w:tr w:rsidR="00347CC8" w14:paraId="4147C7B4" w14:textId="77777777" w:rsidTr="00347CC8">
        <w:tc>
          <w:tcPr>
            <w:tcW w:w="4675" w:type="dxa"/>
          </w:tcPr>
          <w:p w14:paraId="1A9CFE5F" w14:textId="7CDC0E1C" w:rsidR="00347CC8" w:rsidRPr="00347CC8" w:rsidRDefault="00347CC8" w:rsidP="00347CC8">
            <w:pPr>
              <w:rPr>
                <w:b/>
                <w:bCs/>
              </w:rPr>
            </w:pPr>
            <w:r w:rsidRPr="00347CC8">
              <w:rPr>
                <w:b/>
                <w:bCs/>
              </w:rPr>
              <w:t xml:space="preserve">Methodologic </w:t>
            </w:r>
            <w:r>
              <w:rPr>
                <w:b/>
                <w:bCs/>
              </w:rPr>
              <w:t>Consideration</w:t>
            </w:r>
          </w:p>
        </w:tc>
        <w:tc>
          <w:tcPr>
            <w:tcW w:w="4675" w:type="dxa"/>
          </w:tcPr>
          <w:p w14:paraId="13D72F8C" w14:textId="6BC08B64" w:rsidR="00347CC8" w:rsidRPr="00347CC8" w:rsidRDefault="00347CC8" w:rsidP="00347CC8">
            <w:pPr>
              <w:rPr>
                <w:b/>
                <w:bCs/>
              </w:rPr>
            </w:pPr>
            <w:r w:rsidRPr="00347CC8">
              <w:rPr>
                <w:b/>
                <w:bCs/>
              </w:rPr>
              <w:t>Resulting Bias</w:t>
            </w:r>
          </w:p>
        </w:tc>
      </w:tr>
      <w:tr w:rsidR="00347CC8" w14:paraId="25D7D3AB" w14:textId="77777777" w:rsidTr="00347CC8">
        <w:tc>
          <w:tcPr>
            <w:tcW w:w="4675" w:type="dxa"/>
          </w:tcPr>
          <w:p w14:paraId="79C526EB" w14:textId="142E7DB0" w:rsidR="00347CC8" w:rsidRDefault="00347CC8" w:rsidP="00347CC8">
            <w:r>
              <w:t>Controls selected from amongst those without MDD and PTSD</w:t>
            </w:r>
          </w:p>
        </w:tc>
        <w:tc>
          <w:tcPr>
            <w:tcW w:w="4675" w:type="dxa"/>
          </w:tcPr>
          <w:p w14:paraId="1B73001B" w14:textId="4D023ED6" w:rsidR="00347CC8" w:rsidRDefault="00347CC8" w:rsidP="00347CC8">
            <w:r>
              <w:t>Results in confounding by indication due to presence of psychiatric illness</w:t>
            </w:r>
          </w:p>
        </w:tc>
      </w:tr>
      <w:tr w:rsidR="00347CC8" w14:paraId="3715372E" w14:textId="77777777" w:rsidTr="00347CC8">
        <w:tc>
          <w:tcPr>
            <w:tcW w:w="4675" w:type="dxa"/>
          </w:tcPr>
          <w:p w14:paraId="63E00203" w14:textId="31735F23" w:rsidR="00347CC8" w:rsidRDefault="00347CC8" w:rsidP="00347CC8">
            <w:r>
              <w:t>No index time defined for survival analysis</w:t>
            </w:r>
          </w:p>
        </w:tc>
        <w:tc>
          <w:tcPr>
            <w:tcW w:w="4675" w:type="dxa"/>
          </w:tcPr>
          <w:p w14:paraId="23BA2474" w14:textId="14A5B6E1" w:rsidR="00347CC8" w:rsidRDefault="00347CC8" w:rsidP="00347CC8">
            <w:r>
              <w:t>Risk of immortal time bias particularly due to the need to survive until receipt of the ECT procedure</w:t>
            </w:r>
          </w:p>
        </w:tc>
      </w:tr>
      <w:tr w:rsidR="00347CC8" w14:paraId="7C493062" w14:textId="77777777" w:rsidTr="00347CC8">
        <w:tc>
          <w:tcPr>
            <w:tcW w:w="4675" w:type="dxa"/>
          </w:tcPr>
          <w:p w14:paraId="43F2ACAA" w14:textId="3992C52A" w:rsidR="00347CC8" w:rsidRDefault="00347CC8" w:rsidP="00347CC8">
            <w:r>
              <w:t>Kaplan-Meier survival curves generated to compare risk of suicide</w:t>
            </w:r>
          </w:p>
        </w:tc>
        <w:tc>
          <w:tcPr>
            <w:tcW w:w="4675" w:type="dxa"/>
          </w:tcPr>
          <w:p w14:paraId="4FD6BE23" w14:textId="722928A4" w:rsidR="00347CC8" w:rsidRDefault="00347CC8" w:rsidP="00347CC8">
            <w:r>
              <w:t>Does not allow for confounder adjustment resulting in confounding by indication</w:t>
            </w:r>
          </w:p>
        </w:tc>
      </w:tr>
      <w:tr w:rsidR="00347CC8" w14:paraId="42E755C6" w14:textId="77777777" w:rsidTr="00347CC8">
        <w:tc>
          <w:tcPr>
            <w:tcW w:w="4675" w:type="dxa"/>
          </w:tcPr>
          <w:p w14:paraId="548D0899" w14:textId="237FBA87" w:rsidR="00347CC8" w:rsidRDefault="00347CC8" w:rsidP="00347CC8">
            <w:r>
              <w:t xml:space="preserve">Survival analyses </w:t>
            </w:r>
            <w:r w:rsidR="009552E4">
              <w:t>report</w:t>
            </w:r>
            <w:r>
              <w:t xml:space="preserve"> </w:t>
            </w:r>
            <w:r w:rsidR="009552E4">
              <w:t>relative risk</w:t>
            </w:r>
          </w:p>
        </w:tc>
        <w:tc>
          <w:tcPr>
            <w:tcW w:w="4675" w:type="dxa"/>
          </w:tcPr>
          <w:p w14:paraId="418FC0E1" w14:textId="7FF7991B" w:rsidR="00347CC8" w:rsidRDefault="009552E4" w:rsidP="00347CC8">
            <w:r>
              <w:t>Survival analyses, when analyzed using a Cox proportional hazards model report a hazard ratio</w:t>
            </w:r>
          </w:p>
        </w:tc>
      </w:tr>
      <w:tr w:rsidR="009552E4" w14:paraId="05F1D1F1" w14:textId="77777777" w:rsidTr="00347CC8">
        <w:tc>
          <w:tcPr>
            <w:tcW w:w="4675" w:type="dxa"/>
          </w:tcPr>
          <w:p w14:paraId="1DF48F13" w14:textId="06D12B6A" w:rsidR="009552E4" w:rsidRDefault="009552E4" w:rsidP="00347CC8">
            <w:r>
              <w:t>Analyses did not account for matched nature of sample</w:t>
            </w:r>
          </w:p>
        </w:tc>
        <w:tc>
          <w:tcPr>
            <w:tcW w:w="4675" w:type="dxa"/>
          </w:tcPr>
          <w:p w14:paraId="4A2198DA" w14:textId="7E6D8719" w:rsidR="009552E4" w:rsidRDefault="00701868" w:rsidP="00347CC8">
            <w:r>
              <w:t>The analytic s</w:t>
            </w:r>
            <w:r w:rsidR="009552E4">
              <w:t xml:space="preserve">ample </w:t>
            </w:r>
            <w:r>
              <w:t>does not meet</w:t>
            </w:r>
            <w:r w:rsidR="009552E4">
              <w:t xml:space="preserve"> the independent and identically distributed assumption required for </w:t>
            </w:r>
            <w:r>
              <w:t>standard</w:t>
            </w:r>
            <w:r w:rsidR="009552E4">
              <w:t xml:space="preserve"> analytic models</w:t>
            </w:r>
          </w:p>
        </w:tc>
      </w:tr>
      <w:tr w:rsidR="009552E4" w14:paraId="33E0A298" w14:textId="77777777" w:rsidTr="00347CC8">
        <w:tc>
          <w:tcPr>
            <w:tcW w:w="4675" w:type="dxa"/>
          </w:tcPr>
          <w:p w14:paraId="045DF966" w14:textId="7D1AA5C8" w:rsidR="009552E4" w:rsidRDefault="009552E4" w:rsidP="00347CC8">
            <w:r>
              <w:t>Covariates included age, sex, hypertension, dyslipidemia, diabetes mellitus, family history of coronary artery disease, and smoking status</w:t>
            </w:r>
          </w:p>
        </w:tc>
        <w:tc>
          <w:tcPr>
            <w:tcW w:w="4675" w:type="dxa"/>
          </w:tcPr>
          <w:p w14:paraId="2435829E" w14:textId="1D3B832D" w:rsidR="009552E4" w:rsidRDefault="009552E4" w:rsidP="00347CC8">
            <w:r>
              <w:t>Limited number of covariates results in greater risk of confounding by indication</w:t>
            </w:r>
          </w:p>
        </w:tc>
      </w:tr>
    </w:tbl>
    <w:p w14:paraId="6F422128" w14:textId="77777777" w:rsidR="00347CC8" w:rsidRDefault="00347CC8" w:rsidP="00347CC8"/>
    <w:p w14:paraId="167DEC30" w14:textId="5549C1C0" w:rsidR="005541E3" w:rsidRDefault="005541E3" w:rsidP="005541E3">
      <w:pPr>
        <w:pStyle w:val="Heading2"/>
      </w:pPr>
      <w:bookmarkStart w:id="9" w:name="_Toc220400175"/>
      <w:r>
        <w:t>Liang et al. 2018</w:t>
      </w:r>
      <w:bookmarkEnd w:id="9"/>
    </w:p>
    <w:tbl>
      <w:tblPr>
        <w:tblStyle w:val="TableGrid"/>
        <w:tblW w:w="0" w:type="auto"/>
        <w:tblLook w:val="04A0" w:firstRow="1" w:lastRow="0" w:firstColumn="1" w:lastColumn="0" w:noHBand="0" w:noVBand="1"/>
      </w:tblPr>
      <w:tblGrid>
        <w:gridCol w:w="4675"/>
        <w:gridCol w:w="4675"/>
      </w:tblGrid>
      <w:tr w:rsidR="005541E3" w14:paraId="0642BA25" w14:textId="77777777" w:rsidTr="004F74F9">
        <w:tc>
          <w:tcPr>
            <w:tcW w:w="4675" w:type="dxa"/>
          </w:tcPr>
          <w:p w14:paraId="6DB4F5B8" w14:textId="77777777" w:rsidR="005541E3" w:rsidRPr="00347CC8" w:rsidRDefault="005541E3" w:rsidP="004F74F9">
            <w:pPr>
              <w:rPr>
                <w:b/>
                <w:bCs/>
              </w:rPr>
            </w:pPr>
            <w:r w:rsidRPr="00347CC8">
              <w:rPr>
                <w:b/>
                <w:bCs/>
              </w:rPr>
              <w:t xml:space="preserve">Methodologic </w:t>
            </w:r>
            <w:r>
              <w:rPr>
                <w:b/>
                <w:bCs/>
              </w:rPr>
              <w:t>Consideration</w:t>
            </w:r>
          </w:p>
        </w:tc>
        <w:tc>
          <w:tcPr>
            <w:tcW w:w="4675" w:type="dxa"/>
          </w:tcPr>
          <w:p w14:paraId="5243989E" w14:textId="77777777" w:rsidR="005541E3" w:rsidRPr="00347CC8" w:rsidRDefault="005541E3" w:rsidP="004F74F9">
            <w:pPr>
              <w:rPr>
                <w:b/>
                <w:bCs/>
              </w:rPr>
            </w:pPr>
            <w:r w:rsidRPr="00347CC8">
              <w:rPr>
                <w:b/>
                <w:bCs/>
              </w:rPr>
              <w:t>Resulting Bias</w:t>
            </w:r>
          </w:p>
        </w:tc>
      </w:tr>
      <w:tr w:rsidR="005541E3" w14:paraId="35E45201" w14:textId="77777777" w:rsidTr="004F74F9">
        <w:tc>
          <w:tcPr>
            <w:tcW w:w="4675" w:type="dxa"/>
          </w:tcPr>
          <w:p w14:paraId="48EBE1A0" w14:textId="0327640B" w:rsidR="005541E3" w:rsidRDefault="005541E3" w:rsidP="004F74F9">
            <w:r>
              <w:t>Controls required to have ≥3 psychiatric hospitalizations and no similar criteria for ECT-exposed individuals</w:t>
            </w:r>
          </w:p>
        </w:tc>
        <w:tc>
          <w:tcPr>
            <w:tcW w:w="4675" w:type="dxa"/>
          </w:tcPr>
          <w:p w14:paraId="1C3B9C35" w14:textId="64129BFD" w:rsidR="005541E3" w:rsidRDefault="005541E3" w:rsidP="004F74F9">
            <w:r>
              <w:t>Incomplete confounding adjustment for psychiatric illness severity, which is a critical confounder</w:t>
            </w:r>
          </w:p>
        </w:tc>
      </w:tr>
      <w:tr w:rsidR="005541E3" w14:paraId="48E73AB3" w14:textId="77777777" w:rsidTr="004F74F9">
        <w:tc>
          <w:tcPr>
            <w:tcW w:w="4675" w:type="dxa"/>
          </w:tcPr>
          <w:p w14:paraId="132AC569" w14:textId="4A6B3D93" w:rsidR="005541E3" w:rsidRDefault="005541E3" w:rsidP="004F74F9">
            <w:r>
              <w:t>No index time defined for survival analysis, particularly for control group</w:t>
            </w:r>
          </w:p>
        </w:tc>
        <w:tc>
          <w:tcPr>
            <w:tcW w:w="4675" w:type="dxa"/>
          </w:tcPr>
          <w:p w14:paraId="6AE406D6" w14:textId="77777777" w:rsidR="005541E3" w:rsidRDefault="005541E3" w:rsidP="004F74F9">
            <w:r>
              <w:t>Risk of immortal time bias particularly due to the need to survive until receipt of the ECT procedure</w:t>
            </w:r>
          </w:p>
        </w:tc>
      </w:tr>
      <w:tr w:rsidR="005541E3" w14:paraId="7F6E6BB7" w14:textId="77777777" w:rsidTr="004F74F9">
        <w:tc>
          <w:tcPr>
            <w:tcW w:w="4675" w:type="dxa"/>
          </w:tcPr>
          <w:p w14:paraId="69EE42D7" w14:textId="26ECDBBD" w:rsidR="005541E3" w:rsidRDefault="005541E3" w:rsidP="004F74F9">
            <w:r>
              <w:t>Regression model includes institutional variables which violates independence assumption and introduces clustering (e.g., within institutions)</w:t>
            </w:r>
          </w:p>
        </w:tc>
        <w:tc>
          <w:tcPr>
            <w:tcW w:w="4675" w:type="dxa"/>
          </w:tcPr>
          <w:p w14:paraId="7487239E" w14:textId="66F71CAD" w:rsidR="005541E3" w:rsidRDefault="005541E3" w:rsidP="004F74F9">
            <w:r>
              <w:t>Results in incorrectly small standard errors and resulting narrowed confidence intervals</w:t>
            </w:r>
          </w:p>
        </w:tc>
      </w:tr>
      <w:tr w:rsidR="005541E3" w14:paraId="42038F63" w14:textId="77777777" w:rsidTr="004F74F9">
        <w:tc>
          <w:tcPr>
            <w:tcW w:w="4675" w:type="dxa"/>
          </w:tcPr>
          <w:p w14:paraId="63F37AFC" w14:textId="39C81054" w:rsidR="005541E3" w:rsidRDefault="005541E3" w:rsidP="004F74F9">
            <w:r>
              <w:t>Limited number of patient-level confounders included – consisting of age, sex, income, and ‘catastrophic illness’</w:t>
            </w:r>
          </w:p>
        </w:tc>
        <w:tc>
          <w:tcPr>
            <w:tcW w:w="4675" w:type="dxa"/>
          </w:tcPr>
          <w:p w14:paraId="0EC1F5E8" w14:textId="4A88225C" w:rsidR="005541E3" w:rsidRDefault="005541E3" w:rsidP="004F74F9">
            <w:r>
              <w:t>This significantly increases the risk of confounding by indication as the differences between ECT and non-ECT controls is inadequately accounted for</w:t>
            </w:r>
          </w:p>
        </w:tc>
      </w:tr>
    </w:tbl>
    <w:p w14:paraId="1335BC85" w14:textId="77777777" w:rsidR="005541E3" w:rsidRDefault="005541E3" w:rsidP="00347CC8"/>
    <w:p w14:paraId="7F63C746" w14:textId="77777777" w:rsidR="005541E3" w:rsidRDefault="005541E3" w:rsidP="00347CC8"/>
    <w:p w14:paraId="4EF1EAB8" w14:textId="22D17A2A" w:rsidR="009552E4" w:rsidRDefault="009552E4" w:rsidP="009552E4">
      <w:pPr>
        <w:pStyle w:val="Heading2"/>
      </w:pPr>
      <w:bookmarkStart w:id="10" w:name="_Toc220400176"/>
      <w:r>
        <w:lastRenderedPageBreak/>
        <w:t>Jorgensen et al. 2020</w:t>
      </w:r>
      <w:bookmarkEnd w:id="10"/>
    </w:p>
    <w:tbl>
      <w:tblPr>
        <w:tblStyle w:val="TableGrid"/>
        <w:tblW w:w="0" w:type="auto"/>
        <w:tblLook w:val="04A0" w:firstRow="1" w:lastRow="0" w:firstColumn="1" w:lastColumn="0" w:noHBand="0" w:noVBand="1"/>
      </w:tblPr>
      <w:tblGrid>
        <w:gridCol w:w="4675"/>
        <w:gridCol w:w="4675"/>
      </w:tblGrid>
      <w:tr w:rsidR="009552E4" w14:paraId="6770C93B" w14:textId="77777777" w:rsidTr="009552E4">
        <w:tc>
          <w:tcPr>
            <w:tcW w:w="4675" w:type="dxa"/>
          </w:tcPr>
          <w:p w14:paraId="46D624C8" w14:textId="61B7AC63" w:rsidR="009552E4" w:rsidRPr="009552E4" w:rsidRDefault="009552E4" w:rsidP="00347CC8">
            <w:pPr>
              <w:rPr>
                <w:b/>
                <w:bCs/>
              </w:rPr>
            </w:pPr>
            <w:r w:rsidRPr="009552E4">
              <w:rPr>
                <w:b/>
                <w:bCs/>
              </w:rPr>
              <w:t>Methodologic Consideration</w:t>
            </w:r>
          </w:p>
        </w:tc>
        <w:tc>
          <w:tcPr>
            <w:tcW w:w="4675" w:type="dxa"/>
          </w:tcPr>
          <w:p w14:paraId="204DE5AC" w14:textId="3070DF8E" w:rsidR="009552E4" w:rsidRPr="009552E4" w:rsidRDefault="009552E4" w:rsidP="00347CC8">
            <w:pPr>
              <w:rPr>
                <w:b/>
                <w:bCs/>
              </w:rPr>
            </w:pPr>
            <w:r w:rsidRPr="009552E4">
              <w:rPr>
                <w:b/>
                <w:bCs/>
              </w:rPr>
              <w:t>Resulting Bias</w:t>
            </w:r>
          </w:p>
        </w:tc>
      </w:tr>
      <w:tr w:rsidR="009552E4" w14:paraId="06215467" w14:textId="77777777" w:rsidTr="009552E4">
        <w:tc>
          <w:tcPr>
            <w:tcW w:w="4675" w:type="dxa"/>
          </w:tcPr>
          <w:p w14:paraId="6CE4BCCA" w14:textId="538D1474" w:rsidR="009552E4" w:rsidRDefault="009552E4" w:rsidP="00347CC8">
            <w:r>
              <w:t xml:space="preserve">Baseline characteristics of </w:t>
            </w:r>
            <w:r w:rsidR="00701868">
              <w:t>individuals not receiving ECT not included in the manuscript reporting</w:t>
            </w:r>
          </w:p>
        </w:tc>
        <w:tc>
          <w:tcPr>
            <w:tcW w:w="4675" w:type="dxa"/>
          </w:tcPr>
          <w:p w14:paraId="1E2B81DA" w14:textId="18B9F7D3" w:rsidR="009552E4" w:rsidRDefault="00701868" w:rsidP="00347CC8">
            <w:r>
              <w:t>Unable to assess the degree of confounding present in both exposure groups and whether analytic approach was appropriate or successful</w:t>
            </w:r>
          </w:p>
        </w:tc>
      </w:tr>
      <w:tr w:rsidR="009552E4" w14:paraId="6A9528DF" w14:textId="77777777" w:rsidTr="009552E4">
        <w:tc>
          <w:tcPr>
            <w:tcW w:w="4675" w:type="dxa"/>
          </w:tcPr>
          <w:p w14:paraId="47AF9C7B" w14:textId="6C86E7B6" w:rsidR="009552E4" w:rsidRDefault="00701868" w:rsidP="00347CC8">
            <w:r>
              <w:t>Individuals with diagnosis of mild depression were included in the cohort</w:t>
            </w:r>
          </w:p>
        </w:tc>
        <w:tc>
          <w:tcPr>
            <w:tcW w:w="4675" w:type="dxa"/>
          </w:tcPr>
          <w:p w14:paraId="3712E2D7" w14:textId="02C8D828" w:rsidR="009552E4" w:rsidRDefault="00701868" w:rsidP="00347CC8">
            <w:r>
              <w:t xml:space="preserve">ECT is not clinically indicated for mild depression. Inclusion of these individuals is likely to result in information bias (i.e., data coding error) </w:t>
            </w:r>
          </w:p>
        </w:tc>
      </w:tr>
      <w:tr w:rsidR="009552E4" w14:paraId="7EA94F03" w14:textId="77777777" w:rsidTr="009552E4">
        <w:tc>
          <w:tcPr>
            <w:tcW w:w="4675" w:type="dxa"/>
          </w:tcPr>
          <w:p w14:paraId="774DD9E3" w14:textId="4CBBBCBC" w:rsidR="009552E4" w:rsidRDefault="00701868" w:rsidP="00347CC8">
            <w:r>
              <w:t xml:space="preserve">ECT </w:t>
            </w:r>
            <w:r w:rsidR="00394129">
              <w:t>entered model</w:t>
            </w:r>
            <w:r>
              <w:t xml:space="preserve"> as a time-varying exposure</w:t>
            </w:r>
          </w:p>
        </w:tc>
        <w:tc>
          <w:tcPr>
            <w:tcW w:w="4675" w:type="dxa"/>
          </w:tcPr>
          <w:p w14:paraId="00ACC25E" w14:textId="348AA7EE" w:rsidR="009552E4" w:rsidRDefault="00AD062F" w:rsidP="00347CC8">
            <w:r>
              <w:t xml:space="preserve">Given illness severity is only included in model at baseline, ECT </w:t>
            </w:r>
            <w:proofErr w:type="gramStart"/>
            <w:r>
              <w:t>at a later time</w:t>
            </w:r>
            <w:proofErr w:type="gramEnd"/>
            <w:r>
              <w:t xml:space="preserve"> point is likely influenced by illness severity at that time (i.e., time-varying confounding). Standard analytic models result cannot properly account for time-varying confounding.</w:t>
            </w:r>
          </w:p>
        </w:tc>
      </w:tr>
      <w:tr w:rsidR="00701868" w14:paraId="4A2D3CA9" w14:textId="77777777" w:rsidTr="009552E4">
        <w:tc>
          <w:tcPr>
            <w:tcW w:w="4675" w:type="dxa"/>
          </w:tcPr>
          <w:p w14:paraId="1ED3437D" w14:textId="566E91D2" w:rsidR="00701868" w:rsidRDefault="00AD062F" w:rsidP="00347CC8">
            <w:r>
              <w:t>Covariates assessed at baseline</w:t>
            </w:r>
          </w:p>
        </w:tc>
        <w:tc>
          <w:tcPr>
            <w:tcW w:w="4675" w:type="dxa"/>
          </w:tcPr>
          <w:p w14:paraId="29D0CBF5" w14:textId="3769274A" w:rsidR="00701868" w:rsidRDefault="00AD062F" w:rsidP="00347CC8">
            <w:r>
              <w:t xml:space="preserve">Given that ECT exposure entered model as time-varying covariate, there is likely to also be unobserved confounding within the regression models that </w:t>
            </w:r>
            <w:r w:rsidR="00797F61">
              <w:t>would be highly correlated with depression</w:t>
            </w:r>
            <w:r>
              <w:t xml:space="preserve"> severity given that there was a relationship between illness severity and time to ECT (Mild depression: 172 days until first ECT vs Severe with psychotic </w:t>
            </w:r>
            <w:r w:rsidR="00797F61">
              <w:t>features: 13 days until first ECT)/</w:t>
            </w:r>
          </w:p>
        </w:tc>
      </w:tr>
    </w:tbl>
    <w:p w14:paraId="47D4FC61" w14:textId="77777777" w:rsidR="009552E4" w:rsidRDefault="009552E4" w:rsidP="00347CC8"/>
    <w:p w14:paraId="32EF88DE" w14:textId="2A628464" w:rsidR="00D7053E" w:rsidRDefault="00D7053E">
      <w:r>
        <w:br w:type="page"/>
      </w:r>
    </w:p>
    <w:p w14:paraId="2B0A56DB" w14:textId="77777777" w:rsidR="00BD0EFB" w:rsidRDefault="00BD0EFB" w:rsidP="00D7053E">
      <w:pPr>
        <w:pStyle w:val="Heading1"/>
        <w:sectPr w:rsidR="00BD0EFB">
          <w:pgSz w:w="12240" w:h="15840"/>
          <w:pgMar w:top="1440" w:right="1440" w:bottom="1440" w:left="1440" w:header="708" w:footer="708" w:gutter="0"/>
          <w:cols w:space="708"/>
          <w:docGrid w:linePitch="360"/>
        </w:sectPr>
      </w:pPr>
    </w:p>
    <w:p w14:paraId="207DBEB5" w14:textId="5F5AA110" w:rsidR="00D7053E" w:rsidRDefault="00D7053E" w:rsidP="00D7053E">
      <w:pPr>
        <w:pStyle w:val="Heading1"/>
      </w:pPr>
      <w:bookmarkStart w:id="11" w:name="_Toc220400177"/>
      <w:r>
        <w:lastRenderedPageBreak/>
        <w:t xml:space="preserve">Supplemental Table 8 – </w:t>
      </w:r>
      <w:r w:rsidR="00DB5A83">
        <w:t>Study characteristics</w:t>
      </w:r>
      <w:bookmarkEnd w:id="11"/>
    </w:p>
    <w:tbl>
      <w:tblPr>
        <w:tblStyle w:val="TableGrid"/>
        <w:tblW w:w="0" w:type="auto"/>
        <w:tblLayout w:type="fixed"/>
        <w:tblLook w:val="04A0" w:firstRow="1" w:lastRow="0" w:firstColumn="1" w:lastColumn="0" w:noHBand="0" w:noVBand="1"/>
      </w:tblPr>
      <w:tblGrid>
        <w:gridCol w:w="846"/>
        <w:gridCol w:w="1134"/>
        <w:gridCol w:w="1134"/>
        <w:gridCol w:w="992"/>
        <w:gridCol w:w="1134"/>
        <w:gridCol w:w="1276"/>
        <w:gridCol w:w="1276"/>
        <w:gridCol w:w="1275"/>
        <w:gridCol w:w="1134"/>
        <w:gridCol w:w="1418"/>
        <w:gridCol w:w="1333"/>
      </w:tblGrid>
      <w:tr w:rsidR="00BD0EFB" w:rsidRPr="006425F2" w14:paraId="53C1453C" w14:textId="77777777" w:rsidTr="006425F2">
        <w:trPr>
          <w:trHeight w:val="360"/>
        </w:trPr>
        <w:tc>
          <w:tcPr>
            <w:tcW w:w="846" w:type="dxa"/>
            <w:noWrap/>
            <w:hideMark/>
          </w:tcPr>
          <w:p w14:paraId="14C1EA93" w14:textId="42E65C4A"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Study</w:t>
            </w:r>
          </w:p>
        </w:tc>
        <w:tc>
          <w:tcPr>
            <w:tcW w:w="1134" w:type="dxa"/>
            <w:noWrap/>
            <w:hideMark/>
          </w:tcPr>
          <w:p w14:paraId="6E50CB1D"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Sample</w:t>
            </w:r>
          </w:p>
        </w:tc>
        <w:tc>
          <w:tcPr>
            <w:tcW w:w="1134" w:type="dxa"/>
            <w:noWrap/>
            <w:hideMark/>
          </w:tcPr>
          <w:p w14:paraId="2C8CFCD7"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Country</w:t>
            </w:r>
          </w:p>
        </w:tc>
        <w:tc>
          <w:tcPr>
            <w:tcW w:w="992" w:type="dxa"/>
            <w:noWrap/>
            <w:hideMark/>
          </w:tcPr>
          <w:p w14:paraId="37CC8DC3"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Study Design</w:t>
            </w:r>
          </w:p>
        </w:tc>
        <w:tc>
          <w:tcPr>
            <w:tcW w:w="1134" w:type="dxa"/>
            <w:noWrap/>
            <w:hideMark/>
          </w:tcPr>
          <w:p w14:paraId="3D673A85"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Sample Size</w:t>
            </w:r>
          </w:p>
        </w:tc>
        <w:tc>
          <w:tcPr>
            <w:tcW w:w="1276" w:type="dxa"/>
            <w:noWrap/>
            <w:hideMark/>
          </w:tcPr>
          <w:p w14:paraId="3C3CE180"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Exposed (N)</w:t>
            </w:r>
          </w:p>
        </w:tc>
        <w:tc>
          <w:tcPr>
            <w:tcW w:w="1276" w:type="dxa"/>
            <w:noWrap/>
            <w:hideMark/>
          </w:tcPr>
          <w:p w14:paraId="06A3B588"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Unexposed (N)</w:t>
            </w:r>
          </w:p>
        </w:tc>
        <w:tc>
          <w:tcPr>
            <w:tcW w:w="1275" w:type="dxa"/>
            <w:noWrap/>
            <w:hideMark/>
          </w:tcPr>
          <w:p w14:paraId="5177E790"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Outcome</w:t>
            </w:r>
          </w:p>
        </w:tc>
        <w:tc>
          <w:tcPr>
            <w:tcW w:w="1134" w:type="dxa"/>
            <w:noWrap/>
            <w:hideMark/>
          </w:tcPr>
          <w:p w14:paraId="7FFB7240" w14:textId="1A6F5814"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Follow-up</w:t>
            </w:r>
          </w:p>
        </w:tc>
        <w:tc>
          <w:tcPr>
            <w:tcW w:w="1418" w:type="dxa"/>
            <w:noWrap/>
            <w:hideMark/>
          </w:tcPr>
          <w:p w14:paraId="6C5AF383" w14:textId="3C92BEE6"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Adjustment</w:t>
            </w:r>
          </w:p>
        </w:tc>
        <w:tc>
          <w:tcPr>
            <w:tcW w:w="1333" w:type="dxa"/>
            <w:noWrap/>
            <w:hideMark/>
          </w:tcPr>
          <w:p w14:paraId="783CE8F0" w14:textId="77777777" w:rsidR="00BD0EFB" w:rsidRPr="006425F2" w:rsidRDefault="00BD0EFB" w:rsidP="006425F2">
            <w:pPr>
              <w:jc w:val="center"/>
              <w:rPr>
                <w:rFonts w:eastAsia="Times New Roman" w:cs="Times New Roman"/>
                <w:b/>
                <w:bCs/>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Covariates</w:t>
            </w:r>
          </w:p>
        </w:tc>
      </w:tr>
      <w:tr w:rsidR="00BD0EFB" w:rsidRPr="006425F2" w14:paraId="08077F57" w14:textId="77777777" w:rsidTr="006425F2">
        <w:trPr>
          <w:trHeight w:val="3060"/>
        </w:trPr>
        <w:tc>
          <w:tcPr>
            <w:tcW w:w="846" w:type="dxa"/>
            <w:hideMark/>
          </w:tcPr>
          <w:p w14:paraId="3889E6F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Osler et al. 2018</w:t>
            </w:r>
          </w:p>
        </w:tc>
        <w:tc>
          <w:tcPr>
            <w:tcW w:w="1134" w:type="dxa"/>
            <w:hideMark/>
          </w:tcPr>
          <w:p w14:paraId="1D6F49B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 Patients aged ≥10 years with first-time hospital contact for affective disorder (ICD-10 codes F30.0-F39.9)</w:t>
            </w:r>
          </w:p>
        </w:tc>
        <w:tc>
          <w:tcPr>
            <w:tcW w:w="1134" w:type="dxa"/>
            <w:hideMark/>
          </w:tcPr>
          <w:p w14:paraId="516C724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Denmark</w:t>
            </w:r>
          </w:p>
        </w:tc>
        <w:tc>
          <w:tcPr>
            <w:tcW w:w="992" w:type="dxa"/>
            <w:hideMark/>
          </w:tcPr>
          <w:p w14:paraId="48683A53" w14:textId="373E78E7"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61924EA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68,015</w:t>
            </w:r>
          </w:p>
        </w:tc>
        <w:tc>
          <w:tcPr>
            <w:tcW w:w="1276" w:type="dxa"/>
            <w:hideMark/>
          </w:tcPr>
          <w:p w14:paraId="44E047F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901</w:t>
            </w:r>
          </w:p>
        </w:tc>
        <w:tc>
          <w:tcPr>
            <w:tcW w:w="1276" w:type="dxa"/>
            <w:hideMark/>
          </w:tcPr>
          <w:p w14:paraId="6B35ACC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901</w:t>
            </w:r>
          </w:p>
        </w:tc>
        <w:tc>
          <w:tcPr>
            <w:tcW w:w="1275" w:type="dxa"/>
            <w:hideMark/>
          </w:tcPr>
          <w:p w14:paraId="0531B37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cident dementia</w:t>
            </w:r>
          </w:p>
        </w:tc>
        <w:tc>
          <w:tcPr>
            <w:tcW w:w="1134" w:type="dxa"/>
            <w:hideMark/>
          </w:tcPr>
          <w:p w14:paraId="5EBEDB8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rom first affective disorder until dementia, death, emigration or end of follow up -Median 4.9 years (IQR 2.4-7.8)</w:t>
            </w:r>
          </w:p>
        </w:tc>
        <w:tc>
          <w:tcPr>
            <w:tcW w:w="1418" w:type="dxa"/>
            <w:hideMark/>
          </w:tcPr>
          <w:p w14:paraId="5AF8E18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ropensity score matching (1:1 nearest neighbor) followed by Cox regression analysis</w:t>
            </w:r>
          </w:p>
        </w:tc>
        <w:tc>
          <w:tcPr>
            <w:tcW w:w="1333" w:type="dxa"/>
            <w:hideMark/>
          </w:tcPr>
          <w:p w14:paraId="18F19C5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ex, age, education, depression subtype, history of stroke/schizophrenia/alcohol or substance abuse, prescriptions of tricyclic antidepressants/other antidepressants/lithium/antipsychotic medication</w:t>
            </w:r>
          </w:p>
        </w:tc>
      </w:tr>
      <w:tr w:rsidR="00BD0EFB" w:rsidRPr="006425F2" w14:paraId="25308173" w14:textId="77777777" w:rsidTr="006425F2">
        <w:trPr>
          <w:trHeight w:val="2380"/>
        </w:trPr>
        <w:tc>
          <w:tcPr>
            <w:tcW w:w="846" w:type="dxa"/>
            <w:hideMark/>
          </w:tcPr>
          <w:p w14:paraId="22ACD5E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hu et al. 2018</w:t>
            </w:r>
          </w:p>
        </w:tc>
        <w:tc>
          <w:tcPr>
            <w:tcW w:w="1134" w:type="dxa"/>
            <w:hideMark/>
          </w:tcPr>
          <w:p w14:paraId="5B9668E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atients diagnosed with schizophrenia, bipolar disorder and MDD</w:t>
            </w:r>
          </w:p>
        </w:tc>
        <w:tc>
          <w:tcPr>
            <w:tcW w:w="1134" w:type="dxa"/>
            <w:hideMark/>
          </w:tcPr>
          <w:p w14:paraId="3442BD3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Taiwan</w:t>
            </w:r>
          </w:p>
        </w:tc>
        <w:tc>
          <w:tcPr>
            <w:tcW w:w="992" w:type="dxa"/>
            <w:hideMark/>
          </w:tcPr>
          <w:p w14:paraId="7F62686E" w14:textId="72B1065A"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ed cohort study</w:t>
            </w:r>
          </w:p>
        </w:tc>
        <w:tc>
          <w:tcPr>
            <w:tcW w:w="1134" w:type="dxa"/>
            <w:hideMark/>
          </w:tcPr>
          <w:p w14:paraId="7D4D48A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3,976</w:t>
            </w:r>
          </w:p>
        </w:tc>
        <w:tc>
          <w:tcPr>
            <w:tcW w:w="1276" w:type="dxa"/>
            <w:hideMark/>
          </w:tcPr>
          <w:p w14:paraId="18E9493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994</w:t>
            </w:r>
          </w:p>
        </w:tc>
        <w:tc>
          <w:tcPr>
            <w:tcW w:w="1276" w:type="dxa"/>
            <w:hideMark/>
          </w:tcPr>
          <w:p w14:paraId="48ABC53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2,982</w:t>
            </w:r>
          </w:p>
        </w:tc>
        <w:tc>
          <w:tcPr>
            <w:tcW w:w="1275" w:type="dxa"/>
            <w:hideMark/>
          </w:tcPr>
          <w:p w14:paraId="00BA765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cident dementia</w:t>
            </w:r>
          </w:p>
        </w:tc>
        <w:tc>
          <w:tcPr>
            <w:tcW w:w="1134" w:type="dxa"/>
            <w:hideMark/>
          </w:tcPr>
          <w:p w14:paraId="0C5B0F3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rom index date until dementia diagnosis, withdrawal from NHI or end of study period (Up to 10 years)</w:t>
            </w:r>
          </w:p>
        </w:tc>
        <w:tc>
          <w:tcPr>
            <w:tcW w:w="1418" w:type="dxa"/>
            <w:hideMark/>
          </w:tcPr>
          <w:p w14:paraId="1C63BDD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Exact matching and Fine and Gray competing risk model</w:t>
            </w:r>
          </w:p>
        </w:tc>
        <w:tc>
          <w:tcPr>
            <w:tcW w:w="1333" w:type="dxa"/>
            <w:hideMark/>
          </w:tcPr>
          <w:p w14:paraId="3976FF6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ge, sex, geographic area of residence, urbanization level of residence, insurance premiums, the Charlson Comorbidity Index.</w:t>
            </w:r>
          </w:p>
        </w:tc>
      </w:tr>
      <w:tr w:rsidR="00BD0EFB" w:rsidRPr="006425F2" w14:paraId="263EDCAE" w14:textId="77777777" w:rsidTr="006425F2">
        <w:trPr>
          <w:trHeight w:val="2040"/>
        </w:trPr>
        <w:tc>
          <w:tcPr>
            <w:tcW w:w="846" w:type="dxa"/>
            <w:hideMark/>
          </w:tcPr>
          <w:p w14:paraId="50E2D9F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Hjerrild et al. 2021</w:t>
            </w:r>
          </w:p>
        </w:tc>
        <w:tc>
          <w:tcPr>
            <w:tcW w:w="1134" w:type="dxa"/>
            <w:hideMark/>
          </w:tcPr>
          <w:p w14:paraId="29D0B39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 patients diagnosed with affective disorder</w:t>
            </w:r>
          </w:p>
        </w:tc>
        <w:tc>
          <w:tcPr>
            <w:tcW w:w="1134" w:type="dxa"/>
            <w:hideMark/>
          </w:tcPr>
          <w:p w14:paraId="46879AE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Denmark</w:t>
            </w:r>
          </w:p>
        </w:tc>
        <w:tc>
          <w:tcPr>
            <w:tcW w:w="992" w:type="dxa"/>
            <w:hideMark/>
          </w:tcPr>
          <w:p w14:paraId="5B4E55F9" w14:textId="0C4D9758"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ed cohort study</w:t>
            </w:r>
          </w:p>
        </w:tc>
        <w:tc>
          <w:tcPr>
            <w:tcW w:w="1134" w:type="dxa"/>
            <w:hideMark/>
          </w:tcPr>
          <w:p w14:paraId="67452B4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4,994</w:t>
            </w:r>
          </w:p>
        </w:tc>
        <w:tc>
          <w:tcPr>
            <w:tcW w:w="1276" w:type="dxa"/>
            <w:hideMark/>
          </w:tcPr>
          <w:p w14:paraId="639A9D0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4,998</w:t>
            </w:r>
          </w:p>
        </w:tc>
        <w:tc>
          <w:tcPr>
            <w:tcW w:w="1276" w:type="dxa"/>
            <w:hideMark/>
          </w:tcPr>
          <w:p w14:paraId="3D8826D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9,996</w:t>
            </w:r>
          </w:p>
        </w:tc>
        <w:tc>
          <w:tcPr>
            <w:tcW w:w="1275" w:type="dxa"/>
            <w:hideMark/>
          </w:tcPr>
          <w:p w14:paraId="2B479AA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cident dementia</w:t>
            </w:r>
          </w:p>
        </w:tc>
        <w:tc>
          <w:tcPr>
            <w:tcW w:w="1134" w:type="dxa"/>
            <w:hideMark/>
          </w:tcPr>
          <w:p w14:paraId="7505564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Median years: </w:t>
            </w:r>
            <w:proofErr w:type="gramStart"/>
            <w:r w:rsidRPr="006425F2">
              <w:rPr>
                <w:rFonts w:eastAsia="Times New Roman" w:cs="Times New Roman"/>
                <w:color w:val="000000" w:themeColor="text1"/>
                <w:kern w:val="0"/>
                <w:sz w:val="20"/>
                <w:szCs w:val="20"/>
                <w14:ligatures w14:val="none"/>
              </w:rPr>
              <w:t>16.9  (</w:t>
            </w:r>
            <w:proofErr w:type="gramEnd"/>
            <w:r w:rsidRPr="006425F2">
              <w:rPr>
                <w:rFonts w:eastAsia="Times New Roman" w:cs="Times New Roman"/>
                <w:color w:val="000000" w:themeColor="text1"/>
                <w:kern w:val="0"/>
                <w:sz w:val="20"/>
                <w:szCs w:val="20"/>
                <w14:ligatures w14:val="none"/>
              </w:rPr>
              <w:t>ECT), 16.0 (non-ECT), 19.6 (background cohort); maximum follow-up 34 years</w:t>
            </w:r>
          </w:p>
        </w:tc>
        <w:tc>
          <w:tcPr>
            <w:tcW w:w="1418" w:type="dxa"/>
            <w:hideMark/>
          </w:tcPr>
          <w:p w14:paraId="68CCD36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Exact matching (1:3 and 1:100 ratios); multivariable Cox proportional hazards regression adjusted for covariates</w:t>
            </w:r>
          </w:p>
        </w:tc>
        <w:tc>
          <w:tcPr>
            <w:tcW w:w="1333" w:type="dxa"/>
            <w:hideMark/>
          </w:tcPr>
          <w:p w14:paraId="14D764B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Number of previous psychiatric admissions, somatic and psychiatric comorbidities increasing risk of dementia </w:t>
            </w:r>
          </w:p>
        </w:tc>
      </w:tr>
      <w:tr w:rsidR="00BD0EFB" w:rsidRPr="006425F2" w14:paraId="2FFC9BAC" w14:textId="77777777" w:rsidTr="006425F2">
        <w:trPr>
          <w:trHeight w:val="3060"/>
        </w:trPr>
        <w:tc>
          <w:tcPr>
            <w:tcW w:w="846" w:type="dxa"/>
            <w:hideMark/>
          </w:tcPr>
          <w:p w14:paraId="54A4B4C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Kirov et al. 2025</w:t>
            </w:r>
          </w:p>
        </w:tc>
        <w:tc>
          <w:tcPr>
            <w:tcW w:w="1134" w:type="dxa"/>
            <w:hideMark/>
          </w:tcPr>
          <w:p w14:paraId="4DB857F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atients hospitalized for affective disorder</w:t>
            </w:r>
          </w:p>
        </w:tc>
        <w:tc>
          <w:tcPr>
            <w:tcW w:w="1134" w:type="dxa"/>
            <w:hideMark/>
          </w:tcPr>
          <w:p w14:paraId="34145E00"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Wales, UK</w:t>
            </w:r>
          </w:p>
        </w:tc>
        <w:tc>
          <w:tcPr>
            <w:tcW w:w="992" w:type="dxa"/>
            <w:hideMark/>
          </w:tcPr>
          <w:p w14:paraId="0C66FEB8" w14:textId="17B3CD22"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ohort Study</w:t>
            </w:r>
          </w:p>
        </w:tc>
        <w:tc>
          <w:tcPr>
            <w:tcW w:w="1134" w:type="dxa"/>
            <w:hideMark/>
          </w:tcPr>
          <w:p w14:paraId="66468EB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10,774</w:t>
            </w:r>
          </w:p>
        </w:tc>
        <w:tc>
          <w:tcPr>
            <w:tcW w:w="1276" w:type="dxa"/>
            <w:hideMark/>
          </w:tcPr>
          <w:p w14:paraId="3BDDF35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010</w:t>
            </w:r>
          </w:p>
        </w:tc>
        <w:tc>
          <w:tcPr>
            <w:tcW w:w="1276" w:type="dxa"/>
            <w:hideMark/>
          </w:tcPr>
          <w:p w14:paraId="4CCC7FC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09,764</w:t>
            </w:r>
          </w:p>
        </w:tc>
        <w:tc>
          <w:tcPr>
            <w:tcW w:w="1275" w:type="dxa"/>
            <w:hideMark/>
          </w:tcPr>
          <w:p w14:paraId="5C4E0FB0"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cident dementia</w:t>
            </w:r>
          </w:p>
        </w:tc>
        <w:tc>
          <w:tcPr>
            <w:tcW w:w="1134" w:type="dxa"/>
            <w:hideMark/>
          </w:tcPr>
          <w:p w14:paraId="39BCC77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ean: 24.5 years (follow up), 12 years (after first ECT)</w:t>
            </w:r>
          </w:p>
        </w:tc>
        <w:tc>
          <w:tcPr>
            <w:tcW w:w="1418" w:type="dxa"/>
            <w:hideMark/>
          </w:tcPr>
          <w:p w14:paraId="1A3C71E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ox proportional hazards, Fine-Gray regression methods</w:t>
            </w:r>
          </w:p>
        </w:tc>
        <w:tc>
          <w:tcPr>
            <w:tcW w:w="1333" w:type="dxa"/>
            <w:hideMark/>
          </w:tcPr>
          <w:p w14:paraId="1BEB613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emale sex, Welsh Index of Multiple Deprivation, Charlson Comorbidity Index, affective disorder hospitalization age, number of hospitalizations for affective disorders, alcohol abuse</w:t>
            </w:r>
          </w:p>
        </w:tc>
      </w:tr>
      <w:tr w:rsidR="00BD0EFB" w:rsidRPr="006425F2" w14:paraId="1F8B6733" w14:textId="77777777" w:rsidTr="006425F2">
        <w:trPr>
          <w:trHeight w:val="3400"/>
        </w:trPr>
        <w:tc>
          <w:tcPr>
            <w:tcW w:w="846" w:type="dxa"/>
            <w:hideMark/>
          </w:tcPr>
          <w:p w14:paraId="08ECED8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Hsieh et al. 2019</w:t>
            </w:r>
          </w:p>
        </w:tc>
        <w:tc>
          <w:tcPr>
            <w:tcW w:w="1134" w:type="dxa"/>
            <w:hideMark/>
          </w:tcPr>
          <w:p w14:paraId="046117E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atients hospitalized for psychiatric illnesses</w:t>
            </w:r>
          </w:p>
        </w:tc>
        <w:tc>
          <w:tcPr>
            <w:tcW w:w="1134" w:type="dxa"/>
            <w:hideMark/>
          </w:tcPr>
          <w:p w14:paraId="1BDFCEA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Taiwan</w:t>
            </w:r>
          </w:p>
        </w:tc>
        <w:tc>
          <w:tcPr>
            <w:tcW w:w="992" w:type="dxa"/>
            <w:hideMark/>
          </w:tcPr>
          <w:p w14:paraId="74083B5A" w14:textId="67D153BC"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ed cohort study</w:t>
            </w:r>
          </w:p>
        </w:tc>
        <w:tc>
          <w:tcPr>
            <w:tcW w:w="1134" w:type="dxa"/>
            <w:hideMark/>
          </w:tcPr>
          <w:p w14:paraId="7AD9E59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24,928</w:t>
            </w:r>
          </w:p>
        </w:tc>
        <w:tc>
          <w:tcPr>
            <w:tcW w:w="1276" w:type="dxa"/>
            <w:hideMark/>
          </w:tcPr>
          <w:p w14:paraId="144A332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6,264</w:t>
            </w:r>
          </w:p>
        </w:tc>
        <w:tc>
          <w:tcPr>
            <w:tcW w:w="1276" w:type="dxa"/>
            <w:hideMark/>
          </w:tcPr>
          <w:p w14:paraId="7D99B39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8,664</w:t>
            </w:r>
          </w:p>
        </w:tc>
        <w:tc>
          <w:tcPr>
            <w:tcW w:w="1275" w:type="dxa"/>
            <w:hideMark/>
          </w:tcPr>
          <w:p w14:paraId="0C8B7FD3" w14:textId="77777777" w:rsidR="00BD0EFB" w:rsidRPr="006425F2" w:rsidRDefault="00BD0EFB" w:rsidP="006425F2">
            <w:pPr>
              <w:rPr>
                <w:rFonts w:eastAsia="Times New Roman" w:cs="Times New Roman"/>
                <w:color w:val="000000" w:themeColor="text1"/>
                <w:kern w:val="0"/>
                <w:sz w:val="20"/>
                <w:szCs w:val="20"/>
                <w14:ligatures w14:val="none"/>
              </w:rPr>
            </w:pPr>
            <w:proofErr w:type="gramStart"/>
            <w:r w:rsidRPr="006425F2">
              <w:rPr>
                <w:rFonts w:eastAsia="Times New Roman" w:cs="Times New Roman"/>
                <w:color w:val="000000" w:themeColor="text1"/>
                <w:kern w:val="0"/>
                <w:sz w:val="20"/>
                <w:szCs w:val="20"/>
                <w14:ligatures w14:val="none"/>
              </w:rPr>
              <w:t>Incident</w:t>
            </w:r>
            <w:proofErr w:type="gramEnd"/>
            <w:r w:rsidRPr="006425F2">
              <w:rPr>
                <w:rFonts w:eastAsia="Times New Roman" w:cs="Times New Roman"/>
                <w:color w:val="000000" w:themeColor="text1"/>
                <w:kern w:val="0"/>
                <w:sz w:val="20"/>
                <w:szCs w:val="20"/>
                <w14:ligatures w14:val="none"/>
              </w:rPr>
              <w:t xml:space="preserve"> stoke</w:t>
            </w:r>
          </w:p>
        </w:tc>
        <w:tc>
          <w:tcPr>
            <w:tcW w:w="1134" w:type="dxa"/>
            <w:hideMark/>
          </w:tcPr>
          <w:p w14:paraId="5EB37EB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rom index hospitalization until stroke, death, withdrawal from NHI system, or end of study period</w:t>
            </w:r>
          </w:p>
        </w:tc>
        <w:tc>
          <w:tcPr>
            <w:tcW w:w="1418" w:type="dxa"/>
            <w:hideMark/>
          </w:tcPr>
          <w:p w14:paraId="2711341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ed at cohort entry, Cox proportional hazards regression</w:t>
            </w:r>
          </w:p>
        </w:tc>
        <w:tc>
          <w:tcPr>
            <w:tcW w:w="1333" w:type="dxa"/>
            <w:hideMark/>
          </w:tcPr>
          <w:p w14:paraId="5A08D2C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ge, sex, psychiatric diagnosis, socioeconomic status (enrollee category), level of urbanization, diabetes mellitus, hypertension, hyperlipidemia, coronary heart disease, and Charlson Comorbidity Index score</w:t>
            </w:r>
          </w:p>
        </w:tc>
      </w:tr>
      <w:tr w:rsidR="00BD0EFB" w:rsidRPr="006425F2" w14:paraId="061098E8" w14:textId="77777777" w:rsidTr="006425F2">
        <w:trPr>
          <w:trHeight w:val="2380"/>
        </w:trPr>
        <w:tc>
          <w:tcPr>
            <w:tcW w:w="846" w:type="dxa"/>
            <w:hideMark/>
          </w:tcPr>
          <w:p w14:paraId="4202E4DF" w14:textId="77777777" w:rsidR="00BD0EFB" w:rsidRPr="006425F2" w:rsidRDefault="00BD0EFB" w:rsidP="006425F2">
            <w:pPr>
              <w:rPr>
                <w:rFonts w:eastAsia="Times New Roman" w:cs="Times New Roman"/>
                <w:color w:val="000000" w:themeColor="text1"/>
                <w:kern w:val="0"/>
                <w:sz w:val="20"/>
                <w:szCs w:val="20"/>
                <w14:ligatures w14:val="none"/>
              </w:rPr>
            </w:pPr>
            <w:proofErr w:type="spellStart"/>
            <w:r w:rsidRPr="006425F2">
              <w:rPr>
                <w:rFonts w:eastAsia="Times New Roman" w:cs="Times New Roman"/>
                <w:color w:val="000000" w:themeColor="text1"/>
                <w:kern w:val="0"/>
                <w:sz w:val="20"/>
                <w:szCs w:val="20"/>
                <w14:ligatures w14:val="none"/>
              </w:rPr>
              <w:t>Rozing</w:t>
            </w:r>
            <w:proofErr w:type="spellEnd"/>
            <w:r w:rsidRPr="006425F2">
              <w:rPr>
                <w:rFonts w:eastAsia="Times New Roman" w:cs="Times New Roman"/>
                <w:color w:val="000000" w:themeColor="text1"/>
                <w:kern w:val="0"/>
                <w:sz w:val="20"/>
                <w:szCs w:val="20"/>
                <w14:ligatures w14:val="none"/>
              </w:rPr>
              <w:t xml:space="preserve"> et al. 2019</w:t>
            </w:r>
          </w:p>
        </w:tc>
        <w:tc>
          <w:tcPr>
            <w:tcW w:w="1134" w:type="dxa"/>
            <w:hideMark/>
          </w:tcPr>
          <w:p w14:paraId="0413149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irst time hospital contact for affective disorder form 2005-2015</w:t>
            </w:r>
          </w:p>
        </w:tc>
        <w:tc>
          <w:tcPr>
            <w:tcW w:w="1134" w:type="dxa"/>
            <w:hideMark/>
          </w:tcPr>
          <w:p w14:paraId="6B095C3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Denmark</w:t>
            </w:r>
          </w:p>
        </w:tc>
        <w:tc>
          <w:tcPr>
            <w:tcW w:w="992" w:type="dxa"/>
            <w:hideMark/>
          </w:tcPr>
          <w:p w14:paraId="61246E45" w14:textId="648650F3"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ed cohort study</w:t>
            </w:r>
          </w:p>
        </w:tc>
        <w:tc>
          <w:tcPr>
            <w:tcW w:w="1134" w:type="dxa"/>
            <w:hideMark/>
          </w:tcPr>
          <w:p w14:paraId="4DA72C4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62,595</w:t>
            </w:r>
          </w:p>
        </w:tc>
        <w:tc>
          <w:tcPr>
            <w:tcW w:w="1276" w:type="dxa"/>
            <w:hideMark/>
          </w:tcPr>
          <w:p w14:paraId="215B5AA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781</w:t>
            </w:r>
          </w:p>
        </w:tc>
        <w:tc>
          <w:tcPr>
            <w:tcW w:w="1276" w:type="dxa"/>
            <w:hideMark/>
          </w:tcPr>
          <w:p w14:paraId="48B1292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781</w:t>
            </w:r>
          </w:p>
        </w:tc>
        <w:tc>
          <w:tcPr>
            <w:tcW w:w="1275" w:type="dxa"/>
            <w:hideMark/>
          </w:tcPr>
          <w:p w14:paraId="4F84CCB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Risk of incident or recurrent stroke</w:t>
            </w:r>
          </w:p>
        </w:tc>
        <w:tc>
          <w:tcPr>
            <w:tcW w:w="1134" w:type="dxa"/>
            <w:hideMark/>
          </w:tcPr>
          <w:p w14:paraId="34AEFCAC"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ean follow up: 5.1 years</w:t>
            </w:r>
          </w:p>
        </w:tc>
        <w:tc>
          <w:tcPr>
            <w:tcW w:w="1418" w:type="dxa"/>
            <w:hideMark/>
          </w:tcPr>
          <w:p w14:paraId="38202B0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Propensity score calibration matching (1:1 match), Cox proportional hazard regression, and Fine Gray risk regression matched analysis </w:t>
            </w:r>
          </w:p>
        </w:tc>
        <w:tc>
          <w:tcPr>
            <w:tcW w:w="1333" w:type="dxa"/>
            <w:hideMark/>
          </w:tcPr>
          <w:p w14:paraId="4520600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Gender, age, level of education, comorbid alcohol misuse, hypertension, coronary heart disease, obesity and diabetes</w:t>
            </w:r>
          </w:p>
        </w:tc>
      </w:tr>
      <w:tr w:rsidR="00BD0EFB" w:rsidRPr="006425F2" w14:paraId="645FC401" w14:textId="77777777" w:rsidTr="006425F2">
        <w:trPr>
          <w:trHeight w:val="3400"/>
        </w:trPr>
        <w:tc>
          <w:tcPr>
            <w:tcW w:w="846" w:type="dxa"/>
            <w:hideMark/>
          </w:tcPr>
          <w:p w14:paraId="45C69DC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Osler et al. 2022</w:t>
            </w:r>
          </w:p>
        </w:tc>
        <w:tc>
          <w:tcPr>
            <w:tcW w:w="1134" w:type="dxa"/>
            <w:hideMark/>
          </w:tcPr>
          <w:p w14:paraId="6F9F962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atients with affective disorder</w:t>
            </w:r>
          </w:p>
        </w:tc>
        <w:tc>
          <w:tcPr>
            <w:tcW w:w="1134" w:type="dxa"/>
            <w:hideMark/>
          </w:tcPr>
          <w:p w14:paraId="5851806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Denmark</w:t>
            </w:r>
          </w:p>
        </w:tc>
        <w:tc>
          <w:tcPr>
            <w:tcW w:w="992" w:type="dxa"/>
            <w:hideMark/>
          </w:tcPr>
          <w:p w14:paraId="49B909CD" w14:textId="20663635"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5AB9D16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74,495</w:t>
            </w:r>
          </w:p>
        </w:tc>
        <w:tc>
          <w:tcPr>
            <w:tcW w:w="1276" w:type="dxa"/>
            <w:hideMark/>
          </w:tcPr>
          <w:p w14:paraId="25A2D3F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6,943</w:t>
            </w:r>
          </w:p>
        </w:tc>
        <w:tc>
          <w:tcPr>
            <w:tcW w:w="1276" w:type="dxa"/>
            <w:hideMark/>
          </w:tcPr>
          <w:p w14:paraId="72A9FD5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67,552</w:t>
            </w:r>
          </w:p>
        </w:tc>
        <w:tc>
          <w:tcPr>
            <w:tcW w:w="1275" w:type="dxa"/>
            <w:hideMark/>
          </w:tcPr>
          <w:p w14:paraId="7E68302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ortality and acute somatic events</w:t>
            </w:r>
          </w:p>
        </w:tc>
        <w:tc>
          <w:tcPr>
            <w:tcW w:w="1134" w:type="dxa"/>
            <w:hideMark/>
          </w:tcPr>
          <w:p w14:paraId="7E0BD0E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rom study entry (first affective disorder diagnosis/ECT) until outcome, emigration, or end of follow-up; median follow-up 6.7 years</w:t>
            </w:r>
          </w:p>
        </w:tc>
        <w:tc>
          <w:tcPr>
            <w:tcW w:w="1418" w:type="dxa"/>
            <w:hideMark/>
          </w:tcPr>
          <w:p w14:paraId="265B446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ox proportional hazard regression models</w:t>
            </w:r>
          </w:p>
        </w:tc>
        <w:tc>
          <w:tcPr>
            <w:tcW w:w="1333" w:type="dxa"/>
            <w:hideMark/>
          </w:tcPr>
          <w:p w14:paraId="165C0CB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ge, sex, marital status, highest achieved educational level, diagnostic subtype of affective disorder, number of chronic somatic comorbidities, and psychopharmacological treatment</w:t>
            </w:r>
          </w:p>
        </w:tc>
      </w:tr>
      <w:tr w:rsidR="00BD0EFB" w:rsidRPr="006425F2" w14:paraId="78A97E47" w14:textId="77777777" w:rsidTr="006425F2">
        <w:trPr>
          <w:trHeight w:val="1700"/>
        </w:trPr>
        <w:tc>
          <w:tcPr>
            <w:tcW w:w="846" w:type="dxa"/>
            <w:hideMark/>
          </w:tcPr>
          <w:p w14:paraId="48EF552C" w14:textId="77777777" w:rsidR="00BD0EFB" w:rsidRPr="006425F2" w:rsidRDefault="00BD0EFB" w:rsidP="006425F2">
            <w:pPr>
              <w:rPr>
                <w:rFonts w:eastAsia="Times New Roman" w:cs="Times New Roman"/>
                <w:color w:val="000000" w:themeColor="text1"/>
                <w:kern w:val="0"/>
                <w:sz w:val="20"/>
                <w:szCs w:val="20"/>
                <w14:ligatures w14:val="none"/>
              </w:rPr>
            </w:pPr>
            <w:proofErr w:type="spellStart"/>
            <w:r w:rsidRPr="006425F2">
              <w:rPr>
                <w:rFonts w:eastAsia="Times New Roman" w:cs="Times New Roman"/>
                <w:color w:val="000000" w:themeColor="text1"/>
                <w:kern w:val="0"/>
                <w:sz w:val="20"/>
                <w:szCs w:val="20"/>
                <w14:ligatures w14:val="none"/>
              </w:rPr>
              <w:t>Nordenskjöld</w:t>
            </w:r>
            <w:proofErr w:type="spellEnd"/>
            <w:r w:rsidRPr="006425F2">
              <w:rPr>
                <w:rFonts w:eastAsia="Times New Roman" w:cs="Times New Roman"/>
                <w:color w:val="000000" w:themeColor="text1"/>
                <w:kern w:val="0"/>
                <w:sz w:val="20"/>
                <w:szCs w:val="20"/>
                <w14:ligatures w14:val="none"/>
              </w:rPr>
              <w:t xml:space="preserve"> et al. 2022</w:t>
            </w:r>
          </w:p>
        </w:tc>
        <w:tc>
          <w:tcPr>
            <w:tcW w:w="1134" w:type="dxa"/>
            <w:hideMark/>
          </w:tcPr>
          <w:p w14:paraId="20A347A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patients with moderate or severe unipolar depression</w:t>
            </w:r>
          </w:p>
        </w:tc>
        <w:tc>
          <w:tcPr>
            <w:tcW w:w="1134" w:type="dxa"/>
            <w:hideMark/>
          </w:tcPr>
          <w:p w14:paraId="3300ED9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weden</w:t>
            </w:r>
          </w:p>
        </w:tc>
        <w:tc>
          <w:tcPr>
            <w:tcW w:w="992" w:type="dxa"/>
            <w:hideMark/>
          </w:tcPr>
          <w:p w14:paraId="45A7B9D5" w14:textId="2987AA7F"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4E91038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0,952</w:t>
            </w:r>
          </w:p>
        </w:tc>
        <w:tc>
          <w:tcPr>
            <w:tcW w:w="1276" w:type="dxa"/>
            <w:hideMark/>
          </w:tcPr>
          <w:p w14:paraId="2C4077F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476</w:t>
            </w:r>
          </w:p>
        </w:tc>
        <w:tc>
          <w:tcPr>
            <w:tcW w:w="1276" w:type="dxa"/>
            <w:hideMark/>
          </w:tcPr>
          <w:p w14:paraId="4047A54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476</w:t>
            </w:r>
          </w:p>
        </w:tc>
        <w:tc>
          <w:tcPr>
            <w:tcW w:w="1275" w:type="dxa"/>
            <w:hideMark/>
          </w:tcPr>
          <w:p w14:paraId="179CB7D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jor adverse cardiovascular events (MACE)</w:t>
            </w:r>
          </w:p>
        </w:tc>
        <w:tc>
          <w:tcPr>
            <w:tcW w:w="1134" w:type="dxa"/>
            <w:hideMark/>
          </w:tcPr>
          <w:p w14:paraId="7245702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 Year after admission</w:t>
            </w:r>
          </w:p>
        </w:tc>
        <w:tc>
          <w:tcPr>
            <w:tcW w:w="1418" w:type="dxa"/>
            <w:hideMark/>
          </w:tcPr>
          <w:p w14:paraId="6CED233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ropensity score matching (1:1) and Cox proportional hazards regression</w:t>
            </w:r>
          </w:p>
        </w:tc>
        <w:tc>
          <w:tcPr>
            <w:tcW w:w="1333" w:type="dxa"/>
            <w:hideMark/>
          </w:tcPr>
          <w:p w14:paraId="606E0B0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Age, sex, education level, previously diagnosed somatic </w:t>
            </w:r>
            <w:proofErr w:type="gramStart"/>
            <w:r w:rsidRPr="006425F2">
              <w:rPr>
                <w:rFonts w:eastAsia="Times New Roman" w:cs="Times New Roman"/>
                <w:color w:val="000000" w:themeColor="text1"/>
                <w:kern w:val="0"/>
                <w:sz w:val="20"/>
                <w:szCs w:val="20"/>
                <w14:ligatures w14:val="none"/>
              </w:rPr>
              <w:t>comorbidities  and</w:t>
            </w:r>
            <w:proofErr w:type="gramEnd"/>
            <w:r w:rsidRPr="006425F2">
              <w:rPr>
                <w:rFonts w:eastAsia="Times New Roman" w:cs="Times New Roman"/>
                <w:color w:val="000000" w:themeColor="text1"/>
                <w:kern w:val="0"/>
                <w:sz w:val="20"/>
                <w:szCs w:val="20"/>
                <w14:ligatures w14:val="none"/>
              </w:rPr>
              <w:t xml:space="preserve"> previously prescribed medications</w:t>
            </w:r>
          </w:p>
        </w:tc>
      </w:tr>
      <w:tr w:rsidR="00BD0EFB" w:rsidRPr="006425F2" w14:paraId="65506512" w14:textId="77777777" w:rsidTr="006425F2">
        <w:trPr>
          <w:trHeight w:val="3060"/>
        </w:trPr>
        <w:tc>
          <w:tcPr>
            <w:tcW w:w="846" w:type="dxa"/>
            <w:hideMark/>
          </w:tcPr>
          <w:p w14:paraId="195E643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Ahmadi et al. 2016</w:t>
            </w:r>
          </w:p>
        </w:tc>
        <w:tc>
          <w:tcPr>
            <w:tcW w:w="1134" w:type="dxa"/>
            <w:hideMark/>
          </w:tcPr>
          <w:p w14:paraId="5537D76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MDD and comorbid PTSD patients </w:t>
            </w:r>
          </w:p>
        </w:tc>
        <w:tc>
          <w:tcPr>
            <w:tcW w:w="1134" w:type="dxa"/>
            <w:hideMark/>
          </w:tcPr>
          <w:p w14:paraId="5A4FEF3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United States</w:t>
            </w:r>
          </w:p>
        </w:tc>
        <w:tc>
          <w:tcPr>
            <w:tcW w:w="992" w:type="dxa"/>
            <w:hideMark/>
          </w:tcPr>
          <w:p w14:paraId="479A39C0" w14:textId="7897F202"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02A649E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3,485</w:t>
            </w:r>
          </w:p>
        </w:tc>
        <w:tc>
          <w:tcPr>
            <w:tcW w:w="1276" w:type="dxa"/>
            <w:hideMark/>
          </w:tcPr>
          <w:p w14:paraId="406CE90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92</w:t>
            </w:r>
          </w:p>
        </w:tc>
        <w:tc>
          <w:tcPr>
            <w:tcW w:w="1276" w:type="dxa"/>
            <w:hideMark/>
          </w:tcPr>
          <w:p w14:paraId="2D344C1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3,393</w:t>
            </w:r>
          </w:p>
        </w:tc>
        <w:tc>
          <w:tcPr>
            <w:tcW w:w="1275" w:type="dxa"/>
            <w:hideMark/>
          </w:tcPr>
          <w:p w14:paraId="4A57248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ll-cause mortality, cardiovascular mortality and suicide</w:t>
            </w:r>
          </w:p>
        </w:tc>
        <w:tc>
          <w:tcPr>
            <w:tcW w:w="1134" w:type="dxa"/>
            <w:hideMark/>
          </w:tcPr>
          <w:p w14:paraId="0C22498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Medium: 8 years </w:t>
            </w:r>
          </w:p>
        </w:tc>
        <w:tc>
          <w:tcPr>
            <w:tcW w:w="1418" w:type="dxa"/>
            <w:hideMark/>
          </w:tcPr>
          <w:p w14:paraId="1A6AC59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ing and Cox regression analysis</w:t>
            </w:r>
          </w:p>
        </w:tc>
        <w:tc>
          <w:tcPr>
            <w:tcW w:w="1333" w:type="dxa"/>
            <w:hideMark/>
          </w:tcPr>
          <w:p w14:paraId="0D2BD32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age, gender, hypertension, hyperlipidemia, diabetes mellitus, family history of coronary artery disease, smoking status; antidepressant therapy additionally included in suicide models </w:t>
            </w:r>
          </w:p>
        </w:tc>
      </w:tr>
      <w:tr w:rsidR="00BD0EFB" w:rsidRPr="006425F2" w14:paraId="63190592" w14:textId="77777777" w:rsidTr="006425F2">
        <w:trPr>
          <w:trHeight w:val="2720"/>
        </w:trPr>
        <w:tc>
          <w:tcPr>
            <w:tcW w:w="846" w:type="dxa"/>
            <w:hideMark/>
          </w:tcPr>
          <w:p w14:paraId="58423E9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Liang et al. 2018</w:t>
            </w:r>
          </w:p>
        </w:tc>
        <w:tc>
          <w:tcPr>
            <w:tcW w:w="1134" w:type="dxa"/>
            <w:hideMark/>
          </w:tcPr>
          <w:p w14:paraId="006781D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Inpatients with unipolar or bipolar disorder </w:t>
            </w:r>
          </w:p>
        </w:tc>
        <w:tc>
          <w:tcPr>
            <w:tcW w:w="1134" w:type="dxa"/>
            <w:hideMark/>
          </w:tcPr>
          <w:p w14:paraId="1DECF94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Taiwan</w:t>
            </w:r>
          </w:p>
        </w:tc>
        <w:tc>
          <w:tcPr>
            <w:tcW w:w="992" w:type="dxa"/>
            <w:hideMark/>
          </w:tcPr>
          <w:p w14:paraId="272439BE" w14:textId="5B14E1F0"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33C7F62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2,435</w:t>
            </w:r>
          </w:p>
        </w:tc>
        <w:tc>
          <w:tcPr>
            <w:tcW w:w="1276" w:type="dxa"/>
            <w:hideMark/>
          </w:tcPr>
          <w:p w14:paraId="193C197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487</w:t>
            </w:r>
          </w:p>
        </w:tc>
        <w:tc>
          <w:tcPr>
            <w:tcW w:w="1276" w:type="dxa"/>
            <w:hideMark/>
          </w:tcPr>
          <w:p w14:paraId="31AA443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948</w:t>
            </w:r>
          </w:p>
        </w:tc>
        <w:tc>
          <w:tcPr>
            <w:tcW w:w="1275" w:type="dxa"/>
            <w:hideMark/>
          </w:tcPr>
          <w:p w14:paraId="6C071B10"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uicide death</w:t>
            </w:r>
          </w:p>
        </w:tc>
        <w:tc>
          <w:tcPr>
            <w:tcW w:w="1134" w:type="dxa"/>
            <w:hideMark/>
          </w:tcPr>
          <w:p w14:paraId="67A61A0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ean follow up, years: 4.4 (ECT group), 2.76 (non-ECT group)</w:t>
            </w:r>
          </w:p>
        </w:tc>
        <w:tc>
          <w:tcPr>
            <w:tcW w:w="1418" w:type="dxa"/>
            <w:hideMark/>
          </w:tcPr>
          <w:p w14:paraId="6A41DAC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ox regression models</w:t>
            </w:r>
          </w:p>
        </w:tc>
        <w:tc>
          <w:tcPr>
            <w:tcW w:w="1333" w:type="dxa"/>
            <w:hideMark/>
          </w:tcPr>
          <w:p w14:paraId="7B72183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Age, sex, diagnosis (unipolar vs bipolar), catastrophic illness, Charlson Comorbidity Index, low-income household status, length of hospital </w:t>
            </w:r>
            <w:proofErr w:type="gramStart"/>
            <w:r w:rsidRPr="006425F2">
              <w:rPr>
                <w:rFonts w:eastAsia="Times New Roman" w:cs="Times New Roman"/>
                <w:color w:val="000000" w:themeColor="text1"/>
                <w:kern w:val="0"/>
                <w:sz w:val="20"/>
                <w:szCs w:val="20"/>
                <w14:ligatures w14:val="none"/>
              </w:rPr>
              <w:t>stay</w:t>
            </w:r>
            <w:proofErr w:type="gramEnd"/>
            <w:r w:rsidRPr="006425F2">
              <w:rPr>
                <w:rFonts w:eastAsia="Times New Roman" w:cs="Times New Roman"/>
                <w:color w:val="000000" w:themeColor="text1"/>
                <w:kern w:val="0"/>
                <w:sz w:val="20"/>
                <w:szCs w:val="20"/>
                <w14:ligatures w14:val="none"/>
              </w:rPr>
              <w:t xml:space="preserve">, hospital level, </w:t>
            </w:r>
            <w:r w:rsidRPr="006425F2">
              <w:rPr>
                <w:rFonts w:eastAsia="Times New Roman" w:cs="Times New Roman"/>
                <w:color w:val="000000" w:themeColor="text1"/>
                <w:kern w:val="0"/>
                <w:sz w:val="20"/>
                <w:szCs w:val="20"/>
                <w14:ligatures w14:val="none"/>
              </w:rPr>
              <w:lastRenderedPageBreak/>
              <w:t>urbanization level</w:t>
            </w:r>
          </w:p>
        </w:tc>
      </w:tr>
      <w:tr w:rsidR="00BD0EFB" w:rsidRPr="006425F2" w14:paraId="18534097" w14:textId="77777777" w:rsidTr="006425F2">
        <w:trPr>
          <w:trHeight w:val="5440"/>
        </w:trPr>
        <w:tc>
          <w:tcPr>
            <w:tcW w:w="846" w:type="dxa"/>
            <w:hideMark/>
          </w:tcPr>
          <w:p w14:paraId="51F7A66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Peltzman et al. 2020</w:t>
            </w:r>
          </w:p>
        </w:tc>
        <w:tc>
          <w:tcPr>
            <w:tcW w:w="1134" w:type="dxa"/>
            <w:hideMark/>
          </w:tcPr>
          <w:p w14:paraId="24B79AA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VHA users with recent inpatients or outpatient mental health encounters </w:t>
            </w:r>
          </w:p>
        </w:tc>
        <w:tc>
          <w:tcPr>
            <w:tcW w:w="1134" w:type="dxa"/>
            <w:hideMark/>
          </w:tcPr>
          <w:p w14:paraId="32B3EAD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United States</w:t>
            </w:r>
          </w:p>
        </w:tc>
        <w:tc>
          <w:tcPr>
            <w:tcW w:w="992" w:type="dxa"/>
            <w:hideMark/>
          </w:tcPr>
          <w:p w14:paraId="3B44A6C6" w14:textId="6AB6ED6A"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53BED90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73,179</w:t>
            </w:r>
          </w:p>
        </w:tc>
        <w:tc>
          <w:tcPr>
            <w:tcW w:w="1276" w:type="dxa"/>
            <w:hideMark/>
          </w:tcPr>
          <w:p w14:paraId="5B98352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4,810</w:t>
            </w:r>
          </w:p>
        </w:tc>
        <w:tc>
          <w:tcPr>
            <w:tcW w:w="1276" w:type="dxa"/>
            <w:hideMark/>
          </w:tcPr>
          <w:p w14:paraId="793D37E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8,369</w:t>
            </w:r>
          </w:p>
        </w:tc>
        <w:tc>
          <w:tcPr>
            <w:tcW w:w="1275" w:type="dxa"/>
            <w:hideMark/>
          </w:tcPr>
          <w:p w14:paraId="3C9634A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uicide death</w:t>
            </w:r>
          </w:p>
        </w:tc>
        <w:tc>
          <w:tcPr>
            <w:tcW w:w="1134" w:type="dxa"/>
            <w:hideMark/>
          </w:tcPr>
          <w:p w14:paraId="696E598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Not reported; outcome defined as suicide within 1 year</w:t>
            </w:r>
          </w:p>
        </w:tc>
        <w:tc>
          <w:tcPr>
            <w:tcW w:w="1418" w:type="dxa"/>
            <w:hideMark/>
          </w:tcPr>
          <w:p w14:paraId="496CB99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ropensity score matching and logistic regression using generalized estimating equation (GEE)</w:t>
            </w:r>
          </w:p>
        </w:tc>
        <w:tc>
          <w:tcPr>
            <w:tcW w:w="1333" w:type="dxa"/>
            <w:hideMark/>
          </w:tcPr>
          <w:p w14:paraId="6B18251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Age, sex, geographic region, medical inpatient </w:t>
            </w:r>
            <w:proofErr w:type="gramStart"/>
            <w:r w:rsidRPr="006425F2">
              <w:rPr>
                <w:rFonts w:eastAsia="Times New Roman" w:cs="Times New Roman"/>
                <w:color w:val="000000" w:themeColor="text1"/>
                <w:kern w:val="0"/>
                <w:sz w:val="20"/>
                <w:szCs w:val="20"/>
                <w14:ligatures w14:val="none"/>
              </w:rPr>
              <w:t>stay</w:t>
            </w:r>
            <w:proofErr w:type="gramEnd"/>
            <w:r w:rsidRPr="006425F2">
              <w:rPr>
                <w:rFonts w:eastAsia="Times New Roman" w:cs="Times New Roman"/>
                <w:color w:val="000000" w:themeColor="text1"/>
                <w:kern w:val="0"/>
                <w:sz w:val="20"/>
                <w:szCs w:val="20"/>
                <w14:ligatures w14:val="none"/>
              </w:rPr>
              <w:t xml:space="preserve">, emergency department visit, psychiatric diagnoses (including depression, anxiety disorder, PTSD, psychotic disorders, dementia), chronic pain, Charlson Comorbidity Index, and medication use </w:t>
            </w:r>
            <w:r w:rsidRPr="006425F2">
              <w:rPr>
                <w:rFonts w:eastAsia="Times New Roman" w:cs="Times New Roman"/>
                <w:color w:val="000000" w:themeColor="text1"/>
                <w:kern w:val="0"/>
                <w:sz w:val="20"/>
                <w:szCs w:val="20"/>
                <w14:ligatures w14:val="none"/>
              </w:rPr>
              <w:lastRenderedPageBreak/>
              <w:t>(antidepressants, antipsychotics, benzodiazepines, opioids, mirtazapine, and zolpidem).</w:t>
            </w:r>
          </w:p>
        </w:tc>
      </w:tr>
      <w:tr w:rsidR="00BD0EFB" w:rsidRPr="006425F2" w14:paraId="2EB67127" w14:textId="77777777" w:rsidTr="006425F2">
        <w:trPr>
          <w:trHeight w:val="3060"/>
        </w:trPr>
        <w:tc>
          <w:tcPr>
            <w:tcW w:w="846" w:type="dxa"/>
            <w:hideMark/>
          </w:tcPr>
          <w:p w14:paraId="4CE1AFE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Rhee et al. 2021</w:t>
            </w:r>
          </w:p>
        </w:tc>
        <w:tc>
          <w:tcPr>
            <w:tcW w:w="1134" w:type="dxa"/>
            <w:hideMark/>
          </w:tcPr>
          <w:p w14:paraId="092622F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sychiatric inpatients aged 65 or older</w:t>
            </w:r>
          </w:p>
        </w:tc>
        <w:tc>
          <w:tcPr>
            <w:tcW w:w="1134" w:type="dxa"/>
            <w:hideMark/>
          </w:tcPr>
          <w:p w14:paraId="1717FC6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United States</w:t>
            </w:r>
          </w:p>
        </w:tc>
        <w:tc>
          <w:tcPr>
            <w:tcW w:w="992" w:type="dxa"/>
            <w:hideMark/>
          </w:tcPr>
          <w:p w14:paraId="0E39D3E2" w14:textId="06BEE23D"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atched cohort study</w:t>
            </w:r>
          </w:p>
        </w:tc>
        <w:tc>
          <w:tcPr>
            <w:tcW w:w="1134" w:type="dxa"/>
            <w:hideMark/>
          </w:tcPr>
          <w:p w14:paraId="5B8232E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41,620</w:t>
            </w:r>
          </w:p>
        </w:tc>
        <w:tc>
          <w:tcPr>
            <w:tcW w:w="1276" w:type="dxa"/>
            <w:hideMark/>
          </w:tcPr>
          <w:p w14:paraId="2CE6E14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0,460</w:t>
            </w:r>
          </w:p>
        </w:tc>
        <w:tc>
          <w:tcPr>
            <w:tcW w:w="1276" w:type="dxa"/>
            <w:hideMark/>
          </w:tcPr>
          <w:p w14:paraId="305CCD6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31,160</w:t>
            </w:r>
          </w:p>
        </w:tc>
        <w:tc>
          <w:tcPr>
            <w:tcW w:w="1275" w:type="dxa"/>
            <w:hideMark/>
          </w:tcPr>
          <w:p w14:paraId="7340271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ll-cause mortality and suicide death</w:t>
            </w:r>
          </w:p>
        </w:tc>
        <w:tc>
          <w:tcPr>
            <w:tcW w:w="1134" w:type="dxa"/>
            <w:hideMark/>
          </w:tcPr>
          <w:p w14:paraId="7F281B7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Outcomes assessed within 30 days and up to 1 year after discharge</w:t>
            </w:r>
          </w:p>
        </w:tc>
        <w:tc>
          <w:tcPr>
            <w:tcW w:w="1418" w:type="dxa"/>
            <w:hideMark/>
          </w:tcPr>
          <w:p w14:paraId="40B3293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Exact matching (1:3) and multivariable Cox proportional hazards regression</w:t>
            </w:r>
          </w:p>
        </w:tc>
        <w:tc>
          <w:tcPr>
            <w:tcW w:w="1333" w:type="dxa"/>
            <w:hideMark/>
          </w:tcPr>
          <w:p w14:paraId="3440A2E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Race/ethnicity, rural–urban continuum code, calendar year of hospitalization, median household income of ZIP code, and psychotropic </w:t>
            </w:r>
            <w:r w:rsidRPr="006425F2">
              <w:rPr>
                <w:rFonts w:eastAsia="Times New Roman" w:cs="Times New Roman"/>
                <w:color w:val="000000" w:themeColor="text1"/>
                <w:kern w:val="0"/>
                <w:sz w:val="20"/>
                <w:szCs w:val="20"/>
                <w14:ligatures w14:val="none"/>
              </w:rPr>
              <w:lastRenderedPageBreak/>
              <w:t>medications prescribed in the year prior to index hospitalization</w:t>
            </w:r>
          </w:p>
        </w:tc>
      </w:tr>
      <w:tr w:rsidR="00BD0EFB" w:rsidRPr="006425F2" w14:paraId="1E3F1759" w14:textId="77777777" w:rsidTr="006425F2">
        <w:trPr>
          <w:trHeight w:val="7760"/>
        </w:trPr>
        <w:tc>
          <w:tcPr>
            <w:tcW w:w="846" w:type="dxa"/>
            <w:hideMark/>
          </w:tcPr>
          <w:p w14:paraId="281FBAF6" w14:textId="77777777" w:rsidR="00BD0EFB" w:rsidRPr="006425F2" w:rsidRDefault="00BD0EFB" w:rsidP="006425F2">
            <w:pPr>
              <w:rPr>
                <w:rFonts w:eastAsia="Times New Roman" w:cs="Times New Roman"/>
                <w:color w:val="000000" w:themeColor="text1"/>
                <w:kern w:val="0"/>
                <w:sz w:val="20"/>
                <w:szCs w:val="20"/>
                <w14:ligatures w14:val="none"/>
              </w:rPr>
            </w:pPr>
            <w:proofErr w:type="spellStart"/>
            <w:r w:rsidRPr="006425F2">
              <w:rPr>
                <w:rFonts w:eastAsia="Times New Roman" w:cs="Times New Roman"/>
                <w:color w:val="000000" w:themeColor="text1"/>
                <w:kern w:val="0"/>
                <w:sz w:val="20"/>
                <w:szCs w:val="20"/>
                <w14:ligatures w14:val="none"/>
              </w:rPr>
              <w:lastRenderedPageBreak/>
              <w:t>Ronnqvist</w:t>
            </w:r>
            <w:proofErr w:type="spellEnd"/>
            <w:r w:rsidRPr="006425F2">
              <w:rPr>
                <w:rFonts w:eastAsia="Times New Roman" w:cs="Times New Roman"/>
                <w:color w:val="000000" w:themeColor="text1"/>
                <w:kern w:val="0"/>
                <w:sz w:val="20"/>
                <w:szCs w:val="20"/>
                <w14:ligatures w14:val="none"/>
              </w:rPr>
              <w:t xml:space="preserve"> et al. 2021</w:t>
            </w:r>
          </w:p>
        </w:tc>
        <w:tc>
          <w:tcPr>
            <w:tcW w:w="1134" w:type="dxa"/>
            <w:hideMark/>
          </w:tcPr>
          <w:p w14:paraId="6454486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Inpatients with moderate, or severe depression or severe depression with psychosis </w:t>
            </w:r>
          </w:p>
        </w:tc>
        <w:tc>
          <w:tcPr>
            <w:tcW w:w="1134" w:type="dxa"/>
            <w:hideMark/>
          </w:tcPr>
          <w:p w14:paraId="1069A95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weden</w:t>
            </w:r>
          </w:p>
        </w:tc>
        <w:tc>
          <w:tcPr>
            <w:tcW w:w="992" w:type="dxa"/>
            <w:hideMark/>
          </w:tcPr>
          <w:p w14:paraId="40929BB1" w14:textId="4A35D137"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536B9F6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1,050</w:t>
            </w:r>
          </w:p>
        </w:tc>
        <w:tc>
          <w:tcPr>
            <w:tcW w:w="1276" w:type="dxa"/>
            <w:hideMark/>
          </w:tcPr>
          <w:p w14:paraId="62CF24E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525</w:t>
            </w:r>
          </w:p>
        </w:tc>
        <w:tc>
          <w:tcPr>
            <w:tcW w:w="1276" w:type="dxa"/>
            <w:hideMark/>
          </w:tcPr>
          <w:p w14:paraId="3FC7C71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525</w:t>
            </w:r>
          </w:p>
        </w:tc>
        <w:tc>
          <w:tcPr>
            <w:tcW w:w="1275" w:type="dxa"/>
            <w:hideMark/>
          </w:tcPr>
          <w:p w14:paraId="6E2DFCB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uicide death</w:t>
            </w:r>
          </w:p>
        </w:tc>
        <w:tc>
          <w:tcPr>
            <w:tcW w:w="1134" w:type="dxa"/>
            <w:hideMark/>
          </w:tcPr>
          <w:p w14:paraId="75451B9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3 and 12 months follow up</w:t>
            </w:r>
          </w:p>
        </w:tc>
        <w:tc>
          <w:tcPr>
            <w:tcW w:w="1418" w:type="dxa"/>
            <w:hideMark/>
          </w:tcPr>
          <w:p w14:paraId="7740A70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Exact matching (1:1</w:t>
            </w:r>
            <w:proofErr w:type="gramStart"/>
            <w:r w:rsidRPr="006425F2">
              <w:rPr>
                <w:rFonts w:eastAsia="Times New Roman" w:cs="Times New Roman"/>
                <w:color w:val="000000" w:themeColor="text1"/>
                <w:kern w:val="0"/>
                <w:sz w:val="20"/>
                <w:szCs w:val="20"/>
                <w14:ligatures w14:val="none"/>
              </w:rPr>
              <w:t>)  followed</w:t>
            </w:r>
            <w:proofErr w:type="gramEnd"/>
            <w:r w:rsidRPr="006425F2">
              <w:rPr>
                <w:rFonts w:eastAsia="Times New Roman" w:cs="Times New Roman"/>
                <w:color w:val="000000" w:themeColor="text1"/>
                <w:kern w:val="0"/>
                <w:sz w:val="20"/>
                <w:szCs w:val="20"/>
                <w14:ligatures w14:val="none"/>
              </w:rPr>
              <w:t xml:space="preserve"> by propensity score matching and Cox regression </w:t>
            </w:r>
          </w:p>
        </w:tc>
        <w:tc>
          <w:tcPr>
            <w:tcW w:w="1333" w:type="dxa"/>
            <w:hideMark/>
          </w:tcPr>
          <w:p w14:paraId="0655A24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b/>
                <w:bCs/>
                <w:color w:val="000000" w:themeColor="text1"/>
                <w:kern w:val="0"/>
                <w:sz w:val="20"/>
                <w:szCs w:val="20"/>
                <w14:ligatures w14:val="none"/>
              </w:rPr>
              <w:t xml:space="preserve"> </w:t>
            </w:r>
            <w:r w:rsidRPr="006425F2">
              <w:rPr>
                <w:rFonts w:eastAsia="Times New Roman" w:cs="Times New Roman"/>
                <w:color w:val="000000" w:themeColor="text1"/>
                <w:kern w:val="0"/>
                <w:sz w:val="20"/>
                <w:szCs w:val="20"/>
                <w14:ligatures w14:val="none"/>
              </w:rPr>
              <w:t xml:space="preserve">Age, marital status, living alone, employment status, patient education level, parental education level, family history of mental disorder, family history of suicide, compulsory psychiatric treatment, anxiety disorder, personality disorder, alcohol use disorder, substance use disorder, diabetes, obstructive airway disease, ischemic heart disease, heart failure, stroke, </w:t>
            </w:r>
            <w:r w:rsidRPr="006425F2">
              <w:rPr>
                <w:rFonts w:eastAsia="Times New Roman" w:cs="Times New Roman"/>
                <w:color w:val="000000" w:themeColor="text1"/>
                <w:kern w:val="0"/>
                <w:sz w:val="20"/>
                <w:szCs w:val="20"/>
                <w14:ligatures w14:val="none"/>
              </w:rPr>
              <w:lastRenderedPageBreak/>
              <w:t>cancer, spinal disease, prior suicide attempt by poisoning, prior suicide attempt by other methods, antidepressant use, lithium use</w:t>
            </w:r>
          </w:p>
        </w:tc>
      </w:tr>
      <w:tr w:rsidR="00BD0EFB" w:rsidRPr="006425F2" w14:paraId="3DB805E9" w14:textId="77777777" w:rsidTr="006425F2">
        <w:trPr>
          <w:trHeight w:val="2720"/>
        </w:trPr>
        <w:tc>
          <w:tcPr>
            <w:tcW w:w="846" w:type="dxa"/>
            <w:hideMark/>
          </w:tcPr>
          <w:p w14:paraId="756F627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Kaster et al. 2022</w:t>
            </w:r>
          </w:p>
        </w:tc>
        <w:tc>
          <w:tcPr>
            <w:tcW w:w="1134" w:type="dxa"/>
            <w:hideMark/>
          </w:tcPr>
          <w:p w14:paraId="4D220EE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patients with bipolar and unipolar depression</w:t>
            </w:r>
          </w:p>
        </w:tc>
        <w:tc>
          <w:tcPr>
            <w:tcW w:w="1134" w:type="dxa"/>
            <w:hideMark/>
          </w:tcPr>
          <w:p w14:paraId="2EA1B3D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anada</w:t>
            </w:r>
          </w:p>
        </w:tc>
        <w:tc>
          <w:tcPr>
            <w:tcW w:w="992" w:type="dxa"/>
            <w:hideMark/>
          </w:tcPr>
          <w:p w14:paraId="0C7E153B" w14:textId="56FC4881"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5C013A2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67,327</w:t>
            </w:r>
          </w:p>
        </w:tc>
        <w:tc>
          <w:tcPr>
            <w:tcW w:w="1276" w:type="dxa"/>
            <w:hideMark/>
          </w:tcPr>
          <w:p w14:paraId="362082B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4,982</w:t>
            </w:r>
          </w:p>
        </w:tc>
        <w:tc>
          <w:tcPr>
            <w:tcW w:w="1276" w:type="dxa"/>
            <w:hideMark/>
          </w:tcPr>
          <w:p w14:paraId="1844A30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62,345</w:t>
            </w:r>
          </w:p>
        </w:tc>
        <w:tc>
          <w:tcPr>
            <w:tcW w:w="1275" w:type="dxa"/>
            <w:hideMark/>
          </w:tcPr>
          <w:p w14:paraId="1C2FA5A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uicide death</w:t>
            </w:r>
          </w:p>
        </w:tc>
        <w:tc>
          <w:tcPr>
            <w:tcW w:w="1134" w:type="dxa"/>
            <w:hideMark/>
          </w:tcPr>
          <w:p w14:paraId="6AF3BF0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 year</w:t>
            </w:r>
          </w:p>
        </w:tc>
        <w:tc>
          <w:tcPr>
            <w:tcW w:w="1418" w:type="dxa"/>
            <w:hideMark/>
          </w:tcPr>
          <w:p w14:paraId="23F45FF0"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ropensity score weighting (weighted by the odds)</w:t>
            </w:r>
          </w:p>
        </w:tc>
        <w:tc>
          <w:tcPr>
            <w:tcW w:w="1333" w:type="dxa"/>
            <w:hideMark/>
          </w:tcPr>
          <w:p w14:paraId="71113F5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gt;100 potential confounders from a broad range of sociodemographic, clinical, psychiatric and functional symptoms, and health service utilization characteristics</w:t>
            </w:r>
          </w:p>
        </w:tc>
      </w:tr>
      <w:tr w:rsidR="00BD0EFB" w:rsidRPr="006425F2" w14:paraId="1F0B86E7" w14:textId="77777777" w:rsidTr="006425F2">
        <w:trPr>
          <w:trHeight w:val="3400"/>
        </w:trPr>
        <w:tc>
          <w:tcPr>
            <w:tcW w:w="846" w:type="dxa"/>
            <w:hideMark/>
          </w:tcPr>
          <w:p w14:paraId="57C787B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Jorgensen et al. 2020</w:t>
            </w:r>
          </w:p>
        </w:tc>
        <w:tc>
          <w:tcPr>
            <w:tcW w:w="1134" w:type="dxa"/>
            <w:hideMark/>
          </w:tcPr>
          <w:p w14:paraId="1CAD9F8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Patients with first-time hospital contact due to single or recurrent depression</w:t>
            </w:r>
          </w:p>
        </w:tc>
        <w:tc>
          <w:tcPr>
            <w:tcW w:w="1134" w:type="dxa"/>
            <w:hideMark/>
          </w:tcPr>
          <w:p w14:paraId="4BCD5B5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Denmark</w:t>
            </w:r>
          </w:p>
        </w:tc>
        <w:tc>
          <w:tcPr>
            <w:tcW w:w="992" w:type="dxa"/>
            <w:hideMark/>
          </w:tcPr>
          <w:p w14:paraId="203661B7" w14:textId="5FF1871D"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614F710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92,895</w:t>
            </w:r>
          </w:p>
        </w:tc>
        <w:tc>
          <w:tcPr>
            <w:tcW w:w="1276" w:type="dxa"/>
            <w:hideMark/>
          </w:tcPr>
          <w:p w14:paraId="3FB0520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004</w:t>
            </w:r>
          </w:p>
        </w:tc>
        <w:tc>
          <w:tcPr>
            <w:tcW w:w="1276" w:type="dxa"/>
            <w:hideMark/>
          </w:tcPr>
          <w:p w14:paraId="6A4744E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87,891</w:t>
            </w:r>
          </w:p>
        </w:tc>
        <w:tc>
          <w:tcPr>
            <w:tcW w:w="1275" w:type="dxa"/>
            <w:hideMark/>
          </w:tcPr>
          <w:p w14:paraId="4B2C6ABA"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Re-hospitalization for depression, suicide attempts, suicide, all-cause mortality </w:t>
            </w:r>
          </w:p>
        </w:tc>
        <w:tc>
          <w:tcPr>
            <w:tcW w:w="1134" w:type="dxa"/>
            <w:hideMark/>
          </w:tcPr>
          <w:p w14:paraId="02073C9D"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From first depression diagnosis (2005–2015) until date of first ECT, emigration, death, or 31 October 2016 (maximum ≈11.3 years)</w:t>
            </w:r>
          </w:p>
        </w:tc>
        <w:tc>
          <w:tcPr>
            <w:tcW w:w="1418" w:type="dxa"/>
            <w:hideMark/>
          </w:tcPr>
          <w:p w14:paraId="6AACFAB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Cox proportional hazard regression models</w:t>
            </w:r>
          </w:p>
        </w:tc>
        <w:tc>
          <w:tcPr>
            <w:tcW w:w="1333" w:type="dxa"/>
            <w:hideMark/>
          </w:tcPr>
          <w:p w14:paraId="091C5592"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Age, sex, education, marital status, patient type (inpatient vs outpatient), comorbid alcohol abuse, personality disorder, prior stroke, prior suicide attempt, psychotropic medication use, number of prior </w:t>
            </w:r>
            <w:r w:rsidRPr="006425F2">
              <w:rPr>
                <w:rFonts w:eastAsia="Times New Roman" w:cs="Times New Roman"/>
                <w:color w:val="000000" w:themeColor="text1"/>
                <w:kern w:val="0"/>
                <w:sz w:val="20"/>
                <w:szCs w:val="20"/>
                <w14:ligatures w14:val="none"/>
              </w:rPr>
              <w:lastRenderedPageBreak/>
              <w:t>hospitalizations</w:t>
            </w:r>
          </w:p>
        </w:tc>
      </w:tr>
      <w:tr w:rsidR="00BD0EFB" w:rsidRPr="006425F2" w14:paraId="7B6B9821" w14:textId="77777777" w:rsidTr="006425F2">
        <w:trPr>
          <w:trHeight w:val="2380"/>
        </w:trPr>
        <w:tc>
          <w:tcPr>
            <w:tcW w:w="846" w:type="dxa"/>
            <w:hideMark/>
          </w:tcPr>
          <w:p w14:paraId="1842FCA0"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Liang et al. 2017</w:t>
            </w:r>
          </w:p>
        </w:tc>
        <w:tc>
          <w:tcPr>
            <w:tcW w:w="1134" w:type="dxa"/>
            <w:hideMark/>
          </w:tcPr>
          <w:p w14:paraId="5CE23C2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Inpatients with psychiatric conditions </w:t>
            </w:r>
          </w:p>
        </w:tc>
        <w:tc>
          <w:tcPr>
            <w:tcW w:w="1134" w:type="dxa"/>
            <w:hideMark/>
          </w:tcPr>
          <w:p w14:paraId="6E2A563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Taiwan</w:t>
            </w:r>
          </w:p>
        </w:tc>
        <w:tc>
          <w:tcPr>
            <w:tcW w:w="992" w:type="dxa"/>
            <w:hideMark/>
          </w:tcPr>
          <w:p w14:paraId="693A8911" w14:textId="3E99B057"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05A9529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828,899</w:t>
            </w:r>
          </w:p>
        </w:tc>
        <w:tc>
          <w:tcPr>
            <w:tcW w:w="1276" w:type="dxa"/>
            <w:hideMark/>
          </w:tcPr>
          <w:p w14:paraId="4BD1C5D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571</w:t>
            </w:r>
          </w:p>
        </w:tc>
        <w:tc>
          <w:tcPr>
            <w:tcW w:w="1276" w:type="dxa"/>
            <w:hideMark/>
          </w:tcPr>
          <w:p w14:paraId="499FAD49"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827,328</w:t>
            </w:r>
          </w:p>
        </w:tc>
        <w:tc>
          <w:tcPr>
            <w:tcW w:w="1275" w:type="dxa"/>
            <w:hideMark/>
          </w:tcPr>
          <w:p w14:paraId="0DC79DB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In hospital mortality and ECT application</w:t>
            </w:r>
          </w:p>
        </w:tc>
        <w:tc>
          <w:tcPr>
            <w:tcW w:w="1134" w:type="dxa"/>
            <w:hideMark/>
          </w:tcPr>
          <w:p w14:paraId="3DFB3BC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N/A</w:t>
            </w:r>
          </w:p>
        </w:tc>
        <w:tc>
          <w:tcPr>
            <w:tcW w:w="1418" w:type="dxa"/>
            <w:hideMark/>
          </w:tcPr>
          <w:p w14:paraId="6A31B64E"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Multivariable generalized estimating equations (GEE)</w:t>
            </w:r>
          </w:p>
        </w:tc>
        <w:tc>
          <w:tcPr>
            <w:tcW w:w="1333" w:type="dxa"/>
            <w:hideMark/>
          </w:tcPr>
          <w:p w14:paraId="102BCD3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Age, sex, surgery, catastrophic illness, Charlson Comorbidity Index, low-income household status, length of hospital </w:t>
            </w:r>
            <w:proofErr w:type="gramStart"/>
            <w:r w:rsidRPr="006425F2">
              <w:rPr>
                <w:rFonts w:eastAsia="Times New Roman" w:cs="Times New Roman"/>
                <w:color w:val="000000" w:themeColor="text1"/>
                <w:kern w:val="0"/>
                <w:sz w:val="20"/>
                <w:szCs w:val="20"/>
                <w14:ligatures w14:val="none"/>
              </w:rPr>
              <w:t>stay</w:t>
            </w:r>
            <w:proofErr w:type="gramEnd"/>
            <w:r w:rsidRPr="006425F2">
              <w:rPr>
                <w:rFonts w:eastAsia="Times New Roman" w:cs="Times New Roman"/>
                <w:color w:val="000000" w:themeColor="text1"/>
                <w:kern w:val="0"/>
                <w:sz w:val="20"/>
                <w:szCs w:val="20"/>
                <w14:ligatures w14:val="none"/>
              </w:rPr>
              <w:t>, hospital level, urbanization level</w:t>
            </w:r>
          </w:p>
        </w:tc>
      </w:tr>
      <w:tr w:rsidR="00BD0EFB" w:rsidRPr="006425F2" w14:paraId="1AED190F" w14:textId="77777777" w:rsidTr="006425F2">
        <w:trPr>
          <w:trHeight w:val="5100"/>
        </w:trPr>
        <w:tc>
          <w:tcPr>
            <w:tcW w:w="846" w:type="dxa"/>
            <w:hideMark/>
          </w:tcPr>
          <w:p w14:paraId="69B8273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lastRenderedPageBreak/>
              <w:t>Watts et al. 2021</w:t>
            </w:r>
          </w:p>
        </w:tc>
        <w:tc>
          <w:tcPr>
            <w:tcW w:w="1134" w:type="dxa"/>
            <w:hideMark/>
          </w:tcPr>
          <w:p w14:paraId="58C470B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Veterans Affair </w:t>
            </w:r>
            <w:proofErr w:type="gramStart"/>
            <w:r w:rsidRPr="006425F2">
              <w:rPr>
                <w:rFonts w:eastAsia="Times New Roman" w:cs="Times New Roman"/>
                <w:color w:val="000000" w:themeColor="text1"/>
                <w:kern w:val="0"/>
                <w:sz w:val="20"/>
                <w:szCs w:val="20"/>
                <w14:ligatures w14:val="none"/>
              </w:rPr>
              <w:t>patients  from</w:t>
            </w:r>
            <w:proofErr w:type="gramEnd"/>
            <w:r w:rsidRPr="006425F2">
              <w:rPr>
                <w:rFonts w:eastAsia="Times New Roman" w:cs="Times New Roman"/>
                <w:color w:val="000000" w:themeColor="text1"/>
                <w:kern w:val="0"/>
                <w:sz w:val="20"/>
                <w:szCs w:val="20"/>
                <w14:ligatures w14:val="none"/>
              </w:rPr>
              <w:t xml:space="preserve"> 2000-2017</w:t>
            </w:r>
          </w:p>
        </w:tc>
        <w:tc>
          <w:tcPr>
            <w:tcW w:w="1134" w:type="dxa"/>
            <w:hideMark/>
          </w:tcPr>
          <w:p w14:paraId="03252E9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United States</w:t>
            </w:r>
          </w:p>
        </w:tc>
        <w:tc>
          <w:tcPr>
            <w:tcW w:w="992" w:type="dxa"/>
            <w:hideMark/>
          </w:tcPr>
          <w:p w14:paraId="44793856" w14:textId="4417A303"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7973212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5,194</w:t>
            </w:r>
          </w:p>
        </w:tc>
        <w:tc>
          <w:tcPr>
            <w:tcW w:w="1276" w:type="dxa"/>
            <w:hideMark/>
          </w:tcPr>
          <w:p w14:paraId="50CB7A7B"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5,097</w:t>
            </w:r>
          </w:p>
        </w:tc>
        <w:tc>
          <w:tcPr>
            <w:tcW w:w="1276" w:type="dxa"/>
            <w:hideMark/>
          </w:tcPr>
          <w:p w14:paraId="2926AC3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0,097</w:t>
            </w:r>
          </w:p>
        </w:tc>
        <w:tc>
          <w:tcPr>
            <w:tcW w:w="1275" w:type="dxa"/>
            <w:hideMark/>
          </w:tcPr>
          <w:p w14:paraId="4BA939D5"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ll-cause mortality</w:t>
            </w:r>
          </w:p>
        </w:tc>
        <w:tc>
          <w:tcPr>
            <w:tcW w:w="1134" w:type="dxa"/>
            <w:hideMark/>
          </w:tcPr>
          <w:p w14:paraId="361C6C4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7 days, 30 days and 1 year after index ECT treatment or inpatient discharge</w:t>
            </w:r>
          </w:p>
        </w:tc>
        <w:tc>
          <w:tcPr>
            <w:tcW w:w="1418" w:type="dxa"/>
            <w:hideMark/>
          </w:tcPr>
          <w:p w14:paraId="7B72E011"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Propensity score matching (1:2 nearest </w:t>
            </w:r>
            <w:proofErr w:type="gramStart"/>
            <w:r w:rsidRPr="006425F2">
              <w:rPr>
                <w:rFonts w:eastAsia="Times New Roman" w:cs="Times New Roman"/>
                <w:color w:val="000000" w:themeColor="text1"/>
                <w:kern w:val="0"/>
                <w:sz w:val="20"/>
                <w:szCs w:val="20"/>
                <w14:ligatures w14:val="none"/>
              </w:rPr>
              <w:t>neighbor)  and</w:t>
            </w:r>
            <w:proofErr w:type="gramEnd"/>
            <w:r w:rsidRPr="006425F2">
              <w:rPr>
                <w:rFonts w:eastAsia="Times New Roman" w:cs="Times New Roman"/>
                <w:color w:val="000000" w:themeColor="text1"/>
                <w:kern w:val="0"/>
                <w:sz w:val="20"/>
                <w:szCs w:val="20"/>
                <w14:ligatures w14:val="none"/>
              </w:rPr>
              <w:t xml:space="preserve"> logistic regression</w:t>
            </w:r>
          </w:p>
        </w:tc>
        <w:tc>
          <w:tcPr>
            <w:tcW w:w="1333" w:type="dxa"/>
            <w:hideMark/>
          </w:tcPr>
          <w:p w14:paraId="010AEB2F"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ge, sex, race, geographic region, psychiatric diagnoses, prior suicide attempt, medical comorbidity burden (Charlson Comorbidity Index), pharmacological treatments, and health service use variables (psychiatric inpatient admission, medical inpatient admission, and emergency department use in the year prior to the index date).</w:t>
            </w:r>
          </w:p>
        </w:tc>
      </w:tr>
      <w:tr w:rsidR="00BD0EFB" w:rsidRPr="006425F2" w14:paraId="7F6DA3ED" w14:textId="77777777" w:rsidTr="006425F2">
        <w:trPr>
          <w:trHeight w:val="3060"/>
        </w:trPr>
        <w:tc>
          <w:tcPr>
            <w:tcW w:w="846" w:type="dxa"/>
            <w:hideMark/>
          </w:tcPr>
          <w:p w14:paraId="14E703A8" w14:textId="77777777" w:rsidR="00BD0EFB" w:rsidRPr="006425F2" w:rsidRDefault="00BD0EFB" w:rsidP="006425F2">
            <w:pPr>
              <w:rPr>
                <w:rFonts w:eastAsia="Times New Roman" w:cs="Times New Roman"/>
                <w:color w:val="000000" w:themeColor="text1"/>
                <w:kern w:val="0"/>
                <w:sz w:val="20"/>
                <w:szCs w:val="20"/>
                <w14:ligatures w14:val="none"/>
              </w:rPr>
            </w:pPr>
            <w:proofErr w:type="spellStart"/>
            <w:r w:rsidRPr="006425F2">
              <w:rPr>
                <w:rFonts w:eastAsia="Times New Roman" w:cs="Times New Roman"/>
                <w:color w:val="000000" w:themeColor="text1"/>
                <w:kern w:val="0"/>
                <w:sz w:val="20"/>
                <w:szCs w:val="20"/>
                <w14:ligatures w14:val="none"/>
              </w:rPr>
              <w:lastRenderedPageBreak/>
              <w:t>Hedna</w:t>
            </w:r>
            <w:proofErr w:type="spellEnd"/>
            <w:r w:rsidRPr="006425F2">
              <w:rPr>
                <w:rFonts w:eastAsia="Times New Roman" w:cs="Times New Roman"/>
                <w:color w:val="000000" w:themeColor="text1"/>
                <w:kern w:val="0"/>
                <w:sz w:val="20"/>
                <w:szCs w:val="20"/>
                <w14:ligatures w14:val="none"/>
              </w:rPr>
              <w:t xml:space="preserve"> et al. 2024</w:t>
            </w:r>
          </w:p>
        </w:tc>
        <w:tc>
          <w:tcPr>
            <w:tcW w:w="1134" w:type="dxa"/>
            <w:hideMark/>
          </w:tcPr>
          <w:p w14:paraId="7D8413A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Inpatients aged ≥75 with moderate to severe depression </w:t>
            </w:r>
          </w:p>
        </w:tc>
        <w:tc>
          <w:tcPr>
            <w:tcW w:w="1134" w:type="dxa"/>
            <w:hideMark/>
          </w:tcPr>
          <w:p w14:paraId="4EF2675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Sweden</w:t>
            </w:r>
          </w:p>
        </w:tc>
        <w:tc>
          <w:tcPr>
            <w:tcW w:w="992" w:type="dxa"/>
            <w:hideMark/>
          </w:tcPr>
          <w:p w14:paraId="44732DED" w14:textId="489899E6" w:rsidR="00BD0EFB" w:rsidRPr="006425F2" w:rsidRDefault="009D3F65" w:rsidP="006425F2">
            <w:pPr>
              <w:rPr>
                <w:rFonts w:eastAsia="Times New Roman" w:cs="Times New Roman"/>
                <w:color w:val="000000" w:themeColor="text1"/>
                <w:kern w:val="0"/>
                <w:sz w:val="20"/>
                <w:szCs w:val="20"/>
                <w14:ligatures w14:val="none"/>
              </w:rPr>
            </w:pPr>
            <w:r>
              <w:rPr>
                <w:rFonts w:eastAsia="Times New Roman" w:cs="Times New Roman"/>
                <w:color w:val="000000" w:themeColor="text1"/>
                <w:kern w:val="0"/>
                <w:sz w:val="20"/>
                <w:szCs w:val="20"/>
                <w14:ligatures w14:val="none"/>
              </w:rPr>
              <w:t>C</w:t>
            </w:r>
            <w:r w:rsidR="00BD0EFB" w:rsidRPr="006425F2">
              <w:rPr>
                <w:rFonts w:eastAsia="Times New Roman" w:cs="Times New Roman"/>
                <w:color w:val="000000" w:themeColor="text1"/>
                <w:kern w:val="0"/>
                <w:sz w:val="20"/>
                <w:szCs w:val="20"/>
                <w14:ligatures w14:val="none"/>
              </w:rPr>
              <w:t>ohort study</w:t>
            </w:r>
          </w:p>
        </w:tc>
        <w:tc>
          <w:tcPr>
            <w:tcW w:w="1134" w:type="dxa"/>
            <w:hideMark/>
          </w:tcPr>
          <w:p w14:paraId="11B5B537"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6,259</w:t>
            </w:r>
          </w:p>
        </w:tc>
        <w:tc>
          <w:tcPr>
            <w:tcW w:w="1276" w:type="dxa"/>
            <w:hideMark/>
          </w:tcPr>
          <w:p w14:paraId="02F5C9D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802</w:t>
            </w:r>
          </w:p>
        </w:tc>
        <w:tc>
          <w:tcPr>
            <w:tcW w:w="1276" w:type="dxa"/>
            <w:hideMark/>
          </w:tcPr>
          <w:p w14:paraId="2A4CDBD4"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4,457</w:t>
            </w:r>
          </w:p>
        </w:tc>
        <w:tc>
          <w:tcPr>
            <w:tcW w:w="1275" w:type="dxa"/>
            <w:hideMark/>
          </w:tcPr>
          <w:p w14:paraId="619A19A0"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 xml:space="preserve">Suicidal behavior (fatal and </w:t>
            </w:r>
            <w:proofErr w:type="gramStart"/>
            <w:r w:rsidRPr="006425F2">
              <w:rPr>
                <w:rFonts w:eastAsia="Times New Roman" w:cs="Times New Roman"/>
                <w:color w:val="000000" w:themeColor="text1"/>
                <w:kern w:val="0"/>
                <w:sz w:val="20"/>
                <w:szCs w:val="20"/>
                <w14:ligatures w14:val="none"/>
              </w:rPr>
              <w:t>non fatal</w:t>
            </w:r>
            <w:proofErr w:type="gramEnd"/>
            <w:r w:rsidRPr="006425F2">
              <w:rPr>
                <w:rFonts w:eastAsia="Times New Roman" w:cs="Times New Roman"/>
                <w:color w:val="000000" w:themeColor="text1"/>
                <w:kern w:val="0"/>
                <w:sz w:val="20"/>
                <w:szCs w:val="20"/>
                <w14:ligatures w14:val="none"/>
              </w:rPr>
              <w:t>) and all-cause mortality</w:t>
            </w:r>
          </w:p>
        </w:tc>
        <w:tc>
          <w:tcPr>
            <w:tcW w:w="1134" w:type="dxa"/>
            <w:hideMark/>
          </w:tcPr>
          <w:p w14:paraId="6FD5F626"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1 year after discharge</w:t>
            </w:r>
          </w:p>
        </w:tc>
        <w:tc>
          <w:tcPr>
            <w:tcW w:w="1418" w:type="dxa"/>
            <w:hideMark/>
          </w:tcPr>
          <w:p w14:paraId="7E5106A3"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Exact and propensity score nearest neighbor matching (1:3) and logistic regression</w:t>
            </w:r>
          </w:p>
        </w:tc>
        <w:tc>
          <w:tcPr>
            <w:tcW w:w="1333" w:type="dxa"/>
            <w:hideMark/>
          </w:tcPr>
          <w:p w14:paraId="05789EB8" w14:textId="77777777" w:rsidR="00BD0EFB" w:rsidRPr="006425F2" w:rsidRDefault="00BD0EFB" w:rsidP="006425F2">
            <w:pPr>
              <w:rPr>
                <w:rFonts w:eastAsia="Times New Roman" w:cs="Times New Roman"/>
                <w:color w:val="000000" w:themeColor="text1"/>
                <w:kern w:val="0"/>
                <w:sz w:val="20"/>
                <w:szCs w:val="20"/>
                <w14:ligatures w14:val="none"/>
              </w:rPr>
            </w:pPr>
            <w:r w:rsidRPr="006425F2">
              <w:rPr>
                <w:rFonts w:eastAsia="Times New Roman" w:cs="Times New Roman"/>
                <w:color w:val="000000" w:themeColor="text1"/>
                <w:kern w:val="0"/>
                <w:sz w:val="20"/>
                <w:szCs w:val="20"/>
                <w14:ligatures w14:val="none"/>
              </w:rPr>
              <w:t>Age, sex, concomitant psychiatric disorder, previous episode of self-</w:t>
            </w:r>
            <w:proofErr w:type="gramStart"/>
            <w:r w:rsidRPr="006425F2">
              <w:rPr>
                <w:rFonts w:eastAsia="Times New Roman" w:cs="Times New Roman"/>
                <w:color w:val="000000" w:themeColor="text1"/>
                <w:kern w:val="0"/>
                <w:sz w:val="20"/>
                <w:szCs w:val="20"/>
                <w14:ligatures w14:val="none"/>
              </w:rPr>
              <w:t>harm,  Charlson</w:t>
            </w:r>
            <w:proofErr w:type="gramEnd"/>
            <w:r w:rsidRPr="006425F2">
              <w:rPr>
                <w:rFonts w:eastAsia="Times New Roman" w:cs="Times New Roman"/>
                <w:color w:val="000000" w:themeColor="text1"/>
                <w:kern w:val="0"/>
                <w:sz w:val="20"/>
                <w:szCs w:val="20"/>
                <w14:ligatures w14:val="none"/>
              </w:rPr>
              <w:t xml:space="preserve"> Comorbidity </w:t>
            </w:r>
            <w:proofErr w:type="gramStart"/>
            <w:r w:rsidRPr="006425F2">
              <w:rPr>
                <w:rFonts w:eastAsia="Times New Roman" w:cs="Times New Roman"/>
                <w:color w:val="000000" w:themeColor="text1"/>
                <w:kern w:val="0"/>
                <w:sz w:val="20"/>
                <w:szCs w:val="20"/>
                <w14:ligatures w14:val="none"/>
              </w:rPr>
              <w:t>Index ,</w:t>
            </w:r>
            <w:proofErr w:type="gramEnd"/>
            <w:r w:rsidRPr="006425F2">
              <w:rPr>
                <w:rFonts w:eastAsia="Times New Roman" w:cs="Times New Roman"/>
                <w:color w:val="000000" w:themeColor="text1"/>
                <w:kern w:val="0"/>
                <w:sz w:val="20"/>
                <w:szCs w:val="20"/>
                <w14:ligatures w14:val="none"/>
              </w:rPr>
              <w:t xml:space="preserve"> use of psychoactive medications (lithium, antidepressants, hypnotics and anxiolytics)</w:t>
            </w:r>
          </w:p>
        </w:tc>
      </w:tr>
    </w:tbl>
    <w:p w14:paraId="7B5B9973" w14:textId="77777777" w:rsidR="00D7053E" w:rsidRPr="00D7053E" w:rsidRDefault="00D7053E" w:rsidP="00D7053E"/>
    <w:p w14:paraId="2F284AD9" w14:textId="77777777" w:rsidR="009552E4" w:rsidRDefault="009552E4" w:rsidP="00347CC8"/>
    <w:p w14:paraId="32B44E54" w14:textId="77777777" w:rsidR="009552E4" w:rsidRDefault="009552E4" w:rsidP="00347CC8"/>
    <w:p w14:paraId="581CAE5E" w14:textId="77777777" w:rsidR="009552E4" w:rsidRPr="00347CC8" w:rsidRDefault="009552E4" w:rsidP="00347CC8"/>
    <w:p w14:paraId="4351AA69" w14:textId="77777777" w:rsidR="00347CC8" w:rsidRPr="00347CC8" w:rsidRDefault="00347CC8" w:rsidP="00347CC8"/>
    <w:p w14:paraId="707902DF" w14:textId="25A56D4F" w:rsidR="00E16911" w:rsidRDefault="00E16911" w:rsidP="00347CC8">
      <w:r>
        <w:br w:type="page"/>
      </w:r>
    </w:p>
    <w:p w14:paraId="46B2EC2B" w14:textId="77777777" w:rsidR="00BD0EFB" w:rsidRDefault="00BD0EFB" w:rsidP="001C3A27">
      <w:pPr>
        <w:pStyle w:val="Heading1"/>
        <w:sectPr w:rsidR="00BD0EFB" w:rsidSect="00BD0EFB">
          <w:pgSz w:w="15842" w:h="12219" w:orient="landscape"/>
          <w:pgMar w:top="1440" w:right="1440" w:bottom="1440" w:left="1440" w:header="709" w:footer="709" w:gutter="0"/>
          <w:cols w:space="708"/>
          <w:docGrid w:linePitch="360"/>
        </w:sectPr>
      </w:pPr>
    </w:p>
    <w:p w14:paraId="14DA4790" w14:textId="0ADA36E7" w:rsidR="001C3A27" w:rsidRDefault="001C3A27" w:rsidP="001C3A27">
      <w:pPr>
        <w:pStyle w:val="Heading1"/>
      </w:pPr>
      <w:bookmarkStart w:id="12" w:name="_Toc220400178"/>
      <w:r>
        <w:lastRenderedPageBreak/>
        <w:t>Supplemental Figure 1 – PRISMA Diagram</w:t>
      </w:r>
      <w:bookmarkEnd w:id="12"/>
    </w:p>
    <w:p w14:paraId="24D02D1D" w14:textId="61BED1BD" w:rsidR="001C3A27" w:rsidRDefault="000D50DB" w:rsidP="001C3A27">
      <w:r>
        <w:rPr>
          <w:noProof/>
        </w:rPr>
        <w:drawing>
          <wp:inline distT="0" distB="0" distL="0" distR="0" wp14:anchorId="708132C0" wp14:editId="343FF439">
            <wp:extent cx="6160957" cy="6797298"/>
            <wp:effectExtent l="0" t="0" r="0" b="0"/>
            <wp:docPr id="6486844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684421" name="Picture 648684421"/>
                    <pic:cNvPicPr/>
                  </pic:nvPicPr>
                  <pic:blipFill rotWithShape="1">
                    <a:blip r:embed="rId5"/>
                    <a:srcRect t="7104" b="14933"/>
                    <a:stretch>
                      <a:fillRect/>
                    </a:stretch>
                  </pic:blipFill>
                  <pic:spPr bwMode="auto">
                    <a:xfrm>
                      <a:off x="0" y="0"/>
                      <a:ext cx="6163456" cy="6800055"/>
                    </a:xfrm>
                    <a:prstGeom prst="rect">
                      <a:avLst/>
                    </a:prstGeom>
                    <a:ln>
                      <a:noFill/>
                    </a:ln>
                    <a:extLst>
                      <a:ext uri="{53640926-AAD7-44D8-BBD7-CCE9431645EC}">
                        <a14:shadowObscured xmlns:a14="http://schemas.microsoft.com/office/drawing/2010/main"/>
                      </a:ext>
                    </a:extLst>
                  </pic:spPr>
                </pic:pic>
              </a:graphicData>
            </a:graphic>
          </wp:inline>
        </w:drawing>
      </w:r>
    </w:p>
    <w:p w14:paraId="7AE054CA" w14:textId="77777777" w:rsidR="00970ACF" w:rsidRDefault="00970ACF">
      <w:r>
        <w:br w:type="page"/>
      </w:r>
    </w:p>
    <w:p w14:paraId="288CE466" w14:textId="4610502B" w:rsidR="00970ACF" w:rsidRDefault="00970ACF" w:rsidP="00970ACF">
      <w:pPr>
        <w:pStyle w:val="Heading1"/>
      </w:pPr>
      <w:bookmarkStart w:id="13" w:name="_Toc220400179"/>
      <w:r>
        <w:lastRenderedPageBreak/>
        <w:t>Supplemental References</w:t>
      </w:r>
      <w:bookmarkEnd w:id="13"/>
    </w:p>
    <w:p w14:paraId="089E2C0F" w14:textId="77777777" w:rsidR="0030590E" w:rsidRPr="0030590E" w:rsidRDefault="0030590E" w:rsidP="0030590E">
      <w:pPr>
        <w:pStyle w:val="Bibliography"/>
        <w:rPr>
          <w:rFonts w:ascii="Aptos"/>
          <w:lang w:val="en-US"/>
        </w:rPr>
      </w:pPr>
      <w:r>
        <w:fldChar w:fldCharType="begin"/>
      </w:r>
      <w:r>
        <w:instrText xml:space="preserve"> ADDIN ZOTERO_BIBL {"uncited":[],"omitted":[],"custom":[]} CSL_BIBLIOGRAPHY </w:instrText>
      </w:r>
      <w:r>
        <w:fldChar w:fldCharType="separate"/>
      </w:r>
      <w:r w:rsidRPr="0030590E">
        <w:rPr>
          <w:rFonts w:ascii="Aptos"/>
          <w:lang w:val="en-US"/>
        </w:rPr>
        <w:t>1.</w:t>
      </w:r>
      <w:r w:rsidRPr="0030590E">
        <w:rPr>
          <w:rFonts w:ascii="Aptos"/>
          <w:lang w:val="en-US"/>
        </w:rPr>
        <w:tab/>
        <w:t xml:space="preserve">Osler M, Rozing MP, Christensen GT, Andersen PK, Jørgensen MB. Electroconvulsive therapy and risk of dementia in patients with affective disorders: a cohort study. Lancet Psychiatry. 2018 Apr;5(4):348–56. </w:t>
      </w:r>
    </w:p>
    <w:p w14:paraId="370CF0B9" w14:textId="77777777" w:rsidR="0030590E" w:rsidRPr="0030590E" w:rsidRDefault="0030590E" w:rsidP="0030590E">
      <w:pPr>
        <w:pStyle w:val="Bibliography"/>
        <w:rPr>
          <w:rFonts w:ascii="Aptos"/>
          <w:lang w:val="en-US"/>
        </w:rPr>
      </w:pPr>
      <w:r w:rsidRPr="0030590E">
        <w:rPr>
          <w:rFonts w:ascii="Aptos"/>
          <w:lang w:val="en-US"/>
        </w:rPr>
        <w:t>2.</w:t>
      </w:r>
      <w:r w:rsidRPr="0030590E">
        <w:rPr>
          <w:rFonts w:ascii="Aptos"/>
          <w:lang w:val="en-US"/>
        </w:rPr>
        <w:tab/>
        <w:t xml:space="preserve">Chu CW, Chien WC, Chung CH, Chao PC, Chang HA, Kao YC, et al. Electroconvulsive therapy and risk of dementia—a nationwide cohort study in Taiwan. Frontiers in psychiatry. 2018;9:397. </w:t>
      </w:r>
    </w:p>
    <w:p w14:paraId="067BC8AB" w14:textId="77777777" w:rsidR="0030590E" w:rsidRPr="0030590E" w:rsidRDefault="0030590E" w:rsidP="0030590E">
      <w:pPr>
        <w:pStyle w:val="Bibliography"/>
        <w:rPr>
          <w:rFonts w:ascii="Aptos"/>
          <w:lang w:val="en-US"/>
        </w:rPr>
      </w:pPr>
      <w:r w:rsidRPr="0030590E">
        <w:rPr>
          <w:rFonts w:ascii="Aptos"/>
          <w:lang w:val="en-US"/>
        </w:rPr>
        <w:t>3.</w:t>
      </w:r>
      <w:r w:rsidRPr="0030590E">
        <w:rPr>
          <w:rFonts w:ascii="Aptos"/>
          <w:lang w:val="en-US"/>
        </w:rPr>
        <w:tab/>
        <w:t xml:space="preserve">Hjerrild S, Kahlert J, Buchholtz PE, Rosenberg R, Videbech P. Long-term risk of developing dementia after electroconvulsive therapy for affective disorders. The journal of ECT. 2021;37(4):250–5. </w:t>
      </w:r>
    </w:p>
    <w:p w14:paraId="55CE0B55" w14:textId="77777777" w:rsidR="0030590E" w:rsidRPr="0030590E" w:rsidRDefault="0030590E" w:rsidP="0030590E">
      <w:pPr>
        <w:pStyle w:val="Bibliography"/>
        <w:rPr>
          <w:rFonts w:ascii="Aptos"/>
          <w:lang w:val="en-US"/>
        </w:rPr>
      </w:pPr>
      <w:r w:rsidRPr="0030590E">
        <w:rPr>
          <w:rFonts w:ascii="Aptos"/>
          <w:lang w:val="en-US"/>
        </w:rPr>
        <w:t>4.</w:t>
      </w:r>
      <w:r w:rsidRPr="0030590E">
        <w:rPr>
          <w:rFonts w:ascii="Aptos"/>
          <w:lang w:val="en-US"/>
        </w:rPr>
        <w:tab/>
        <w:t xml:space="preserve">Kirov G, Simmonds E, Kaster T, Escott-Price V. Risk of dementia after electroconvulsive therapy: a cohort study on the population of Wales. Acta Psychiatrica Scandinavica. 2025; </w:t>
      </w:r>
    </w:p>
    <w:p w14:paraId="5C959318" w14:textId="77777777" w:rsidR="0030590E" w:rsidRPr="0030590E" w:rsidRDefault="0030590E" w:rsidP="0030590E">
      <w:pPr>
        <w:pStyle w:val="Bibliography"/>
        <w:rPr>
          <w:rFonts w:ascii="Aptos"/>
          <w:lang w:val="en-US"/>
        </w:rPr>
      </w:pPr>
      <w:r w:rsidRPr="0030590E">
        <w:rPr>
          <w:rFonts w:ascii="Aptos"/>
          <w:lang w:val="en-US"/>
        </w:rPr>
        <w:t>5.</w:t>
      </w:r>
      <w:r w:rsidRPr="0030590E">
        <w:rPr>
          <w:rFonts w:ascii="Aptos"/>
          <w:lang w:val="en-US"/>
        </w:rPr>
        <w:tab/>
        <w:t xml:space="preserve">Hsieh KY, Tsai KY, Chou FHC, Chou YM. Reduced risk of stroke among psychiatric patients receiving ECT: a population-based cohort study in Taiwan. Psychiatry Research. 2019;276:107–11. </w:t>
      </w:r>
    </w:p>
    <w:p w14:paraId="7138EA0A" w14:textId="77777777" w:rsidR="0030590E" w:rsidRPr="0030590E" w:rsidRDefault="0030590E" w:rsidP="0030590E">
      <w:pPr>
        <w:pStyle w:val="Bibliography"/>
        <w:rPr>
          <w:rFonts w:ascii="Aptos"/>
          <w:lang w:val="en-US"/>
        </w:rPr>
      </w:pPr>
      <w:r w:rsidRPr="0030590E">
        <w:rPr>
          <w:rFonts w:ascii="Aptos"/>
          <w:lang w:val="en-US"/>
        </w:rPr>
        <w:t>6.</w:t>
      </w:r>
      <w:r w:rsidRPr="0030590E">
        <w:rPr>
          <w:rFonts w:ascii="Aptos"/>
          <w:lang w:val="en-US"/>
        </w:rPr>
        <w:tab/>
        <w:t xml:space="preserve">Rozing MP, Jørgensen MB, Osler M. Electroconvulsive therapy and later stroke in patients with affective disorders. The British Journal of Psychiatry. 2019 Mar;214(3):168–70. </w:t>
      </w:r>
    </w:p>
    <w:p w14:paraId="2F77782C" w14:textId="77777777" w:rsidR="0030590E" w:rsidRPr="0030590E" w:rsidRDefault="0030590E" w:rsidP="0030590E">
      <w:pPr>
        <w:pStyle w:val="Bibliography"/>
        <w:rPr>
          <w:rFonts w:ascii="Aptos"/>
          <w:lang w:val="en-US"/>
        </w:rPr>
      </w:pPr>
      <w:r w:rsidRPr="0030590E">
        <w:rPr>
          <w:rFonts w:ascii="Aptos"/>
          <w:lang w:val="en-US"/>
        </w:rPr>
        <w:t>7.</w:t>
      </w:r>
      <w:r w:rsidRPr="0030590E">
        <w:rPr>
          <w:rFonts w:ascii="Aptos"/>
          <w:lang w:val="en-US"/>
        </w:rPr>
        <w:tab/>
        <w:t xml:space="preserve">Osler M, Rozing MP, Jorgensen MB, Jorgensen A. Mortality and acute somatic events following electroconvulsive therapy in patients with pre-existing somatic comorbidity–a register-based nationwide Danish cohort study. The World Journal of Biological Psychiatry. 2022;23(4):318–26. </w:t>
      </w:r>
    </w:p>
    <w:p w14:paraId="1549F140" w14:textId="77777777" w:rsidR="0030590E" w:rsidRPr="0030590E" w:rsidRDefault="0030590E" w:rsidP="0030590E">
      <w:pPr>
        <w:pStyle w:val="Bibliography"/>
        <w:rPr>
          <w:rFonts w:ascii="Aptos"/>
          <w:lang w:val="en-US"/>
        </w:rPr>
      </w:pPr>
      <w:r w:rsidRPr="0030590E">
        <w:rPr>
          <w:rFonts w:ascii="Aptos"/>
          <w:lang w:val="en-US"/>
        </w:rPr>
        <w:t>8.</w:t>
      </w:r>
      <w:r w:rsidRPr="0030590E">
        <w:rPr>
          <w:rFonts w:ascii="Aptos"/>
          <w:lang w:val="en-US"/>
        </w:rPr>
        <w:tab/>
        <w:t xml:space="preserve">Nordenskjöld A, Güney P, Nordenskjöld AM. Major adverse cardiovascular events following electroconvulsive therapy in depression: a register-based nationwide Swedish cohort study with 1-year follow-up. Journal of Affective Disorders. 2022;296:298–304. </w:t>
      </w:r>
    </w:p>
    <w:p w14:paraId="50B8DFBE" w14:textId="77777777" w:rsidR="0030590E" w:rsidRPr="0030590E" w:rsidRDefault="0030590E" w:rsidP="0030590E">
      <w:pPr>
        <w:pStyle w:val="Bibliography"/>
        <w:rPr>
          <w:rFonts w:ascii="Aptos"/>
          <w:lang w:val="en-US"/>
        </w:rPr>
      </w:pPr>
      <w:r w:rsidRPr="0030590E">
        <w:rPr>
          <w:rFonts w:ascii="Aptos"/>
          <w:lang w:val="en-US"/>
        </w:rPr>
        <w:t>9.</w:t>
      </w:r>
      <w:r w:rsidRPr="0030590E">
        <w:rPr>
          <w:rFonts w:ascii="Aptos"/>
          <w:lang w:val="en-US"/>
        </w:rPr>
        <w:tab/>
        <w:t xml:space="preserve">Ahmadi N, Moss L, Simon E, Nemeroff CB, Atre-Vaidya N. Efficacy and long-term clinical outcome of comorbid posttraumatic stress disorder and major depressive disorder after electroconvulsive therapy. Depression and Anxiety. 2016 July;33(7):640–7. </w:t>
      </w:r>
    </w:p>
    <w:p w14:paraId="5F6C5E67" w14:textId="77777777" w:rsidR="0030590E" w:rsidRPr="0030590E" w:rsidRDefault="0030590E" w:rsidP="0030590E">
      <w:pPr>
        <w:pStyle w:val="Bibliography"/>
        <w:rPr>
          <w:rFonts w:ascii="Aptos"/>
          <w:lang w:val="en-US"/>
        </w:rPr>
      </w:pPr>
      <w:r w:rsidRPr="0030590E">
        <w:rPr>
          <w:rFonts w:ascii="Aptos"/>
          <w:lang w:val="en-US"/>
        </w:rPr>
        <w:t>10.</w:t>
      </w:r>
      <w:r w:rsidRPr="0030590E">
        <w:rPr>
          <w:rFonts w:ascii="Aptos"/>
          <w:lang w:val="en-US"/>
        </w:rPr>
        <w:tab/>
        <w:t xml:space="preserve">Liang CS, Chung CH, Ho PS, Tsai CK, Chien WC. Superior anti-suicidal effects of electroconvulsive therapy in unipolar disorder and bipolar depression. Bipolar Disord. 2018 Sept;20(6):539–46. </w:t>
      </w:r>
    </w:p>
    <w:p w14:paraId="5B6E8236" w14:textId="77777777" w:rsidR="0030590E" w:rsidRPr="0030590E" w:rsidRDefault="0030590E" w:rsidP="0030590E">
      <w:pPr>
        <w:pStyle w:val="Bibliography"/>
        <w:rPr>
          <w:rFonts w:ascii="Aptos"/>
          <w:lang w:val="en-US"/>
        </w:rPr>
      </w:pPr>
      <w:r w:rsidRPr="0030590E">
        <w:rPr>
          <w:rFonts w:ascii="Aptos"/>
          <w:lang w:val="en-US"/>
        </w:rPr>
        <w:lastRenderedPageBreak/>
        <w:t>11.</w:t>
      </w:r>
      <w:r w:rsidRPr="0030590E">
        <w:rPr>
          <w:rFonts w:ascii="Aptos"/>
          <w:lang w:val="en-US"/>
        </w:rPr>
        <w:tab/>
        <w:t xml:space="preserve">Peltzman T, Shiner B, Watts BV. Effects of Electroconvulsive Therapy on Short-Term Suicide Mortality in a Risk-Matched Patient Population. J ECT. 2020 Sept;36(3):187–92. </w:t>
      </w:r>
    </w:p>
    <w:p w14:paraId="398647EE" w14:textId="77777777" w:rsidR="0030590E" w:rsidRPr="0030590E" w:rsidRDefault="0030590E" w:rsidP="0030590E">
      <w:pPr>
        <w:pStyle w:val="Bibliography"/>
        <w:rPr>
          <w:rFonts w:ascii="Aptos"/>
          <w:lang w:val="en-US"/>
        </w:rPr>
      </w:pPr>
      <w:r w:rsidRPr="0030590E">
        <w:rPr>
          <w:rFonts w:ascii="Aptos"/>
          <w:lang w:val="en-US"/>
        </w:rPr>
        <w:t>12.</w:t>
      </w:r>
      <w:r w:rsidRPr="0030590E">
        <w:rPr>
          <w:rFonts w:ascii="Aptos"/>
          <w:lang w:val="en-US"/>
        </w:rPr>
        <w:tab/>
        <w:t xml:space="preserve">Rhee TG, Sint K, Olfson M, Gerhard T, H Busch S, Wilkinson ST. Association of ECT With Risks of All-Cause Mortality and Suicide in Older Medicare Patients. Am J Psychiatry. 2021 Dec;178(12):1089–97. </w:t>
      </w:r>
    </w:p>
    <w:p w14:paraId="6F824808" w14:textId="77777777" w:rsidR="0030590E" w:rsidRPr="0030590E" w:rsidRDefault="0030590E" w:rsidP="0030590E">
      <w:pPr>
        <w:pStyle w:val="Bibliography"/>
        <w:rPr>
          <w:rFonts w:ascii="Aptos"/>
          <w:lang w:val="en-US"/>
        </w:rPr>
      </w:pPr>
      <w:r w:rsidRPr="0030590E">
        <w:rPr>
          <w:rFonts w:ascii="Aptos"/>
          <w:lang w:val="en-US"/>
        </w:rPr>
        <w:t>13.</w:t>
      </w:r>
      <w:r w:rsidRPr="0030590E">
        <w:rPr>
          <w:rFonts w:ascii="Aptos"/>
          <w:lang w:val="en-US"/>
        </w:rPr>
        <w:tab/>
        <w:t xml:space="preserve">Rönnqvist I, Nilsson FK, Nordenskjöld A. Electroconvulsive Therapy and the Risk of Suicide in Hospitalized Patients With Major Depressive Disorder. JAMA Netw Open. 2021 July 1;4(7):e2116589. </w:t>
      </w:r>
    </w:p>
    <w:p w14:paraId="74123B30" w14:textId="77777777" w:rsidR="0030590E" w:rsidRPr="0030590E" w:rsidRDefault="0030590E" w:rsidP="0030590E">
      <w:pPr>
        <w:pStyle w:val="Bibliography"/>
        <w:rPr>
          <w:rFonts w:ascii="Aptos"/>
          <w:lang w:val="en-US"/>
        </w:rPr>
      </w:pPr>
      <w:r w:rsidRPr="0030590E">
        <w:rPr>
          <w:rFonts w:ascii="Aptos"/>
          <w:lang w:val="en-US"/>
        </w:rPr>
        <w:t>14.</w:t>
      </w:r>
      <w:r w:rsidRPr="0030590E">
        <w:rPr>
          <w:rFonts w:ascii="Aptos"/>
          <w:lang w:val="en-US"/>
        </w:rPr>
        <w:tab/>
        <w:t xml:space="preserve">Kaster TS, Blumberger DM, Gomes T, Sutradhar R, Wijeysundera DN, Vigod SN. Risk of suicide death following electroconvulsive therapy treatment for depression: a propensity score-weighted, retrospective cohort study in Canada. Lancet Psychiatry. 2022 June;9(6):435–46. </w:t>
      </w:r>
    </w:p>
    <w:p w14:paraId="7A758A02" w14:textId="77777777" w:rsidR="0030590E" w:rsidRPr="0030590E" w:rsidRDefault="0030590E" w:rsidP="0030590E">
      <w:pPr>
        <w:pStyle w:val="Bibliography"/>
        <w:rPr>
          <w:rFonts w:ascii="Aptos"/>
          <w:lang w:val="en-US"/>
        </w:rPr>
      </w:pPr>
      <w:r w:rsidRPr="0030590E">
        <w:rPr>
          <w:rFonts w:ascii="Aptos"/>
          <w:lang w:val="en-US"/>
        </w:rPr>
        <w:t>15.</w:t>
      </w:r>
      <w:r w:rsidRPr="0030590E">
        <w:rPr>
          <w:rFonts w:ascii="Aptos"/>
          <w:lang w:val="en-US"/>
        </w:rPr>
        <w:tab/>
        <w:t xml:space="preserve">Jørgensen MB, Rozing MP, Kellner CH, Osler M. Electroconvulsive therapy, depression severity and mortality: Data from the Danish National Patient Registry. Journal of psychopharmacology (Oxford, England). 2020 Jan;269881119895518. </w:t>
      </w:r>
    </w:p>
    <w:p w14:paraId="0A3C6C63" w14:textId="77777777" w:rsidR="0030590E" w:rsidRPr="0030590E" w:rsidRDefault="0030590E" w:rsidP="0030590E">
      <w:pPr>
        <w:pStyle w:val="Bibliography"/>
        <w:rPr>
          <w:rFonts w:ascii="Aptos"/>
          <w:lang w:val="en-US"/>
        </w:rPr>
      </w:pPr>
      <w:r w:rsidRPr="0030590E">
        <w:rPr>
          <w:rFonts w:ascii="Aptos"/>
          <w:lang w:val="en-US"/>
        </w:rPr>
        <w:t>16.</w:t>
      </w:r>
      <w:r w:rsidRPr="0030590E">
        <w:rPr>
          <w:rFonts w:ascii="Aptos"/>
          <w:lang w:val="en-US"/>
        </w:rPr>
        <w:tab/>
        <w:t xml:space="preserve">Liang CS, Chung CH, Tsai CK, Chien WC. In-hospital mortality among electroconvulsive therapy recipients: a 17-year nationwide population-based retrospective study. European Psychiatry. 2017;42:29–35. </w:t>
      </w:r>
    </w:p>
    <w:p w14:paraId="4B16B69B" w14:textId="77777777" w:rsidR="0030590E" w:rsidRPr="0030590E" w:rsidRDefault="0030590E" w:rsidP="0030590E">
      <w:pPr>
        <w:pStyle w:val="Bibliography"/>
        <w:rPr>
          <w:rFonts w:ascii="Aptos"/>
          <w:lang w:val="en-US"/>
        </w:rPr>
      </w:pPr>
      <w:r w:rsidRPr="0030590E">
        <w:rPr>
          <w:rFonts w:ascii="Aptos"/>
          <w:lang w:val="en-US"/>
        </w:rPr>
        <w:t>17.</w:t>
      </w:r>
      <w:r w:rsidRPr="0030590E">
        <w:rPr>
          <w:rFonts w:ascii="Aptos"/>
          <w:lang w:val="en-US"/>
        </w:rPr>
        <w:tab/>
        <w:t xml:space="preserve">Watts BV, Peltzman T, Shiner B. Mortality after electroconvulsive therapy. Br J Psychiatry. 2021 Nov;219(5):588–93. </w:t>
      </w:r>
    </w:p>
    <w:p w14:paraId="41682B54" w14:textId="77777777" w:rsidR="0030590E" w:rsidRPr="0030590E" w:rsidRDefault="0030590E" w:rsidP="0030590E">
      <w:pPr>
        <w:pStyle w:val="Bibliography"/>
        <w:rPr>
          <w:rFonts w:ascii="Aptos"/>
          <w:lang w:val="en-US"/>
        </w:rPr>
      </w:pPr>
      <w:r w:rsidRPr="0030590E">
        <w:rPr>
          <w:rFonts w:ascii="Aptos"/>
          <w:lang w:val="en-US"/>
        </w:rPr>
        <w:t>18.</w:t>
      </w:r>
      <w:r w:rsidRPr="0030590E">
        <w:rPr>
          <w:rFonts w:ascii="Aptos"/>
          <w:lang w:val="en-US"/>
        </w:rPr>
        <w:tab/>
        <w:t xml:space="preserve">Hedna K, Jonson M, Sigström R, Levinsson A, Nordenskjöld A, Waern M. Suicidal behavior and all-cause mortality in depressed older adults aged 75+ treated with electroconvulsive therapy: A Swedish register-based comparison study. International journal of geriatric psychiatry. 2024;39(5):e6102. </w:t>
      </w:r>
    </w:p>
    <w:p w14:paraId="2811AA54" w14:textId="5453193F" w:rsidR="00970ACF" w:rsidRPr="00970ACF" w:rsidRDefault="0030590E" w:rsidP="0030590E">
      <w:pPr>
        <w:pStyle w:val="Bibliography"/>
      </w:pPr>
      <w:r>
        <w:fldChar w:fldCharType="end"/>
      </w:r>
    </w:p>
    <w:sectPr w:rsidR="00970ACF" w:rsidRPr="00970ACF" w:rsidSect="00BD0EFB">
      <w:pgSz w:w="12219" w:h="15842"/>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642"/>
    <w:rsid w:val="00090EA3"/>
    <w:rsid w:val="000D50DB"/>
    <w:rsid w:val="000E4592"/>
    <w:rsid w:val="001437E4"/>
    <w:rsid w:val="001C3A27"/>
    <w:rsid w:val="001D1E3C"/>
    <w:rsid w:val="0030590E"/>
    <w:rsid w:val="00347CC8"/>
    <w:rsid w:val="00394129"/>
    <w:rsid w:val="0040667F"/>
    <w:rsid w:val="00425AA3"/>
    <w:rsid w:val="00434019"/>
    <w:rsid w:val="00446977"/>
    <w:rsid w:val="005541E3"/>
    <w:rsid w:val="00574DA6"/>
    <w:rsid w:val="005D4BF7"/>
    <w:rsid w:val="006425F2"/>
    <w:rsid w:val="00646D92"/>
    <w:rsid w:val="006D3CD4"/>
    <w:rsid w:val="00701868"/>
    <w:rsid w:val="007474CE"/>
    <w:rsid w:val="00754F7F"/>
    <w:rsid w:val="00764BF2"/>
    <w:rsid w:val="00785809"/>
    <w:rsid w:val="00796DBC"/>
    <w:rsid w:val="00797F61"/>
    <w:rsid w:val="007A4B42"/>
    <w:rsid w:val="007C7E81"/>
    <w:rsid w:val="0095375C"/>
    <w:rsid w:val="009552E4"/>
    <w:rsid w:val="00970ACF"/>
    <w:rsid w:val="00996C57"/>
    <w:rsid w:val="009B3B5E"/>
    <w:rsid w:val="009D3F65"/>
    <w:rsid w:val="00A07513"/>
    <w:rsid w:val="00A8704B"/>
    <w:rsid w:val="00A925D9"/>
    <w:rsid w:val="00AD062F"/>
    <w:rsid w:val="00BD0EFB"/>
    <w:rsid w:val="00C027D7"/>
    <w:rsid w:val="00C63EC6"/>
    <w:rsid w:val="00C936D2"/>
    <w:rsid w:val="00CB28CA"/>
    <w:rsid w:val="00CE21DA"/>
    <w:rsid w:val="00D5271F"/>
    <w:rsid w:val="00D7053E"/>
    <w:rsid w:val="00D945BA"/>
    <w:rsid w:val="00D965C2"/>
    <w:rsid w:val="00DB5A83"/>
    <w:rsid w:val="00DF5A31"/>
    <w:rsid w:val="00E16911"/>
    <w:rsid w:val="00E24642"/>
    <w:rsid w:val="00E542B9"/>
    <w:rsid w:val="00EE7F54"/>
    <w:rsid w:val="00F208BE"/>
    <w:rsid w:val="00F66882"/>
    <w:rsid w:val="00FA42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1617B"/>
  <w15:chartTrackingRefBased/>
  <w15:docId w15:val="{EDA9B0E3-1F90-0B46-A64F-69DBE4B32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271F"/>
    <w:pPr>
      <w:keepNext/>
      <w:keepLines/>
      <w:spacing w:before="240" w:after="160"/>
      <w:outlineLvl w:val="0"/>
    </w:pPr>
    <w:rPr>
      <w:rFonts w:ascii="Calibri" w:eastAsiaTheme="majorEastAsia" w:hAnsi="Calibri" w:cstheme="majorBidi"/>
      <w:b/>
      <w:szCs w:val="32"/>
      <w:u w:val="single"/>
    </w:rPr>
  </w:style>
  <w:style w:type="paragraph" w:styleId="Heading2">
    <w:name w:val="heading 2"/>
    <w:basedOn w:val="Normal"/>
    <w:next w:val="Normal"/>
    <w:link w:val="Heading2Char"/>
    <w:uiPriority w:val="9"/>
    <w:unhideWhenUsed/>
    <w:qFormat/>
    <w:rsid w:val="00D5271F"/>
    <w:pPr>
      <w:keepNext/>
      <w:keepLines/>
      <w:spacing w:before="40" w:after="1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5271F"/>
    <w:pPr>
      <w:keepNext/>
      <w:keepLines/>
      <w:spacing w:before="40" w:after="16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E246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6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6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6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6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6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5271F"/>
    <w:rPr>
      <w:rFonts w:eastAsiaTheme="majorEastAsia" w:cstheme="majorBidi"/>
      <w:i/>
      <w:color w:val="000000" w:themeColor="text1"/>
    </w:rPr>
  </w:style>
  <w:style w:type="character" w:customStyle="1" w:styleId="Heading2Char">
    <w:name w:val="Heading 2 Char"/>
    <w:basedOn w:val="DefaultParagraphFont"/>
    <w:link w:val="Heading2"/>
    <w:uiPriority w:val="9"/>
    <w:rsid w:val="00D5271F"/>
    <w:rPr>
      <w:rFonts w:eastAsiaTheme="majorEastAsia" w:cstheme="majorBidi"/>
      <w:b/>
      <w:szCs w:val="26"/>
    </w:rPr>
  </w:style>
  <w:style w:type="character" w:customStyle="1" w:styleId="Heading1Char">
    <w:name w:val="Heading 1 Char"/>
    <w:basedOn w:val="DefaultParagraphFont"/>
    <w:link w:val="Heading1"/>
    <w:uiPriority w:val="9"/>
    <w:rsid w:val="00D5271F"/>
    <w:rPr>
      <w:rFonts w:ascii="Calibri" w:eastAsiaTheme="majorEastAsia" w:hAnsi="Calibri" w:cstheme="majorBidi"/>
      <w:b/>
      <w:szCs w:val="32"/>
      <w:u w:val="single"/>
    </w:rPr>
  </w:style>
  <w:style w:type="paragraph" w:styleId="Title">
    <w:name w:val="Title"/>
    <w:basedOn w:val="Normal"/>
    <w:next w:val="Normal"/>
    <w:link w:val="TitleChar"/>
    <w:uiPriority w:val="10"/>
    <w:qFormat/>
    <w:rsid w:val="00796DBC"/>
    <w:pPr>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796DBC"/>
    <w:rPr>
      <w:rFonts w:asciiTheme="majorHAnsi" w:eastAsiaTheme="majorEastAsia" w:hAnsiTheme="majorHAnsi" w:cstheme="majorBidi"/>
      <w:spacing w:val="-10"/>
      <w:kern w:val="28"/>
      <w:sz w:val="32"/>
      <w:szCs w:val="56"/>
    </w:rPr>
  </w:style>
  <w:style w:type="character" w:customStyle="1" w:styleId="Heading4Char">
    <w:name w:val="Heading 4 Char"/>
    <w:basedOn w:val="DefaultParagraphFont"/>
    <w:link w:val="Heading4"/>
    <w:uiPriority w:val="9"/>
    <w:semiHidden/>
    <w:rsid w:val="00E246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6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642"/>
    <w:rPr>
      <w:rFonts w:eastAsiaTheme="majorEastAsia" w:cstheme="majorBidi"/>
      <w:color w:val="272727" w:themeColor="text1" w:themeTint="D8"/>
    </w:rPr>
  </w:style>
  <w:style w:type="paragraph" w:styleId="Subtitle">
    <w:name w:val="Subtitle"/>
    <w:basedOn w:val="Normal"/>
    <w:next w:val="Normal"/>
    <w:link w:val="SubtitleChar"/>
    <w:uiPriority w:val="11"/>
    <w:qFormat/>
    <w:rsid w:val="00E246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6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4642"/>
    <w:rPr>
      <w:i/>
      <w:iCs/>
      <w:color w:val="404040" w:themeColor="text1" w:themeTint="BF"/>
    </w:rPr>
  </w:style>
  <w:style w:type="paragraph" w:styleId="ListParagraph">
    <w:name w:val="List Paragraph"/>
    <w:basedOn w:val="Normal"/>
    <w:uiPriority w:val="34"/>
    <w:qFormat/>
    <w:rsid w:val="00E24642"/>
    <w:pPr>
      <w:ind w:left="720"/>
      <w:contextualSpacing/>
    </w:pPr>
  </w:style>
  <w:style w:type="character" w:styleId="IntenseEmphasis">
    <w:name w:val="Intense Emphasis"/>
    <w:basedOn w:val="DefaultParagraphFont"/>
    <w:uiPriority w:val="21"/>
    <w:qFormat/>
    <w:rsid w:val="00E24642"/>
    <w:rPr>
      <w:i/>
      <w:iCs/>
      <w:color w:val="0F4761" w:themeColor="accent1" w:themeShade="BF"/>
    </w:rPr>
  </w:style>
  <w:style w:type="paragraph" w:styleId="IntenseQuote">
    <w:name w:val="Intense Quote"/>
    <w:basedOn w:val="Normal"/>
    <w:next w:val="Normal"/>
    <w:link w:val="IntenseQuoteChar"/>
    <w:uiPriority w:val="30"/>
    <w:qFormat/>
    <w:rsid w:val="00E246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642"/>
    <w:rPr>
      <w:i/>
      <w:iCs/>
      <w:color w:val="0F4761" w:themeColor="accent1" w:themeShade="BF"/>
    </w:rPr>
  </w:style>
  <w:style w:type="character" w:styleId="IntenseReference">
    <w:name w:val="Intense Reference"/>
    <w:basedOn w:val="DefaultParagraphFont"/>
    <w:uiPriority w:val="32"/>
    <w:qFormat/>
    <w:rsid w:val="00E24642"/>
    <w:rPr>
      <w:b/>
      <w:bCs/>
      <w:smallCaps/>
      <w:color w:val="0F4761" w:themeColor="accent1" w:themeShade="BF"/>
      <w:spacing w:val="5"/>
    </w:rPr>
  </w:style>
  <w:style w:type="paragraph" w:styleId="TOCHeading">
    <w:name w:val="TOC Heading"/>
    <w:basedOn w:val="Heading1"/>
    <w:next w:val="Normal"/>
    <w:uiPriority w:val="39"/>
    <w:unhideWhenUsed/>
    <w:qFormat/>
    <w:rsid w:val="001C3A27"/>
    <w:pPr>
      <w:spacing w:before="480" w:after="0" w:line="276" w:lineRule="auto"/>
      <w:outlineLvl w:val="9"/>
    </w:pPr>
    <w:rPr>
      <w:rFonts w:asciiTheme="majorHAnsi" w:hAnsiTheme="majorHAnsi"/>
      <w:bCs/>
      <w:color w:val="0F4761" w:themeColor="accent1" w:themeShade="BF"/>
      <w:kern w:val="0"/>
      <w:sz w:val="28"/>
      <w:szCs w:val="28"/>
      <w:u w:val="none"/>
      <w:lang w:val="en-US"/>
      <w14:ligatures w14:val="none"/>
    </w:rPr>
  </w:style>
  <w:style w:type="paragraph" w:styleId="TOC1">
    <w:name w:val="toc 1"/>
    <w:basedOn w:val="Normal"/>
    <w:next w:val="Normal"/>
    <w:autoRedefine/>
    <w:uiPriority w:val="39"/>
    <w:unhideWhenUsed/>
    <w:rsid w:val="001C3A27"/>
    <w:pPr>
      <w:spacing w:before="120"/>
    </w:pPr>
    <w:rPr>
      <w:b/>
      <w:bCs/>
      <w:i/>
      <w:iCs/>
    </w:rPr>
  </w:style>
  <w:style w:type="character" w:styleId="Hyperlink">
    <w:name w:val="Hyperlink"/>
    <w:basedOn w:val="DefaultParagraphFont"/>
    <w:uiPriority w:val="99"/>
    <w:unhideWhenUsed/>
    <w:rsid w:val="001C3A27"/>
    <w:rPr>
      <w:color w:val="467886" w:themeColor="hyperlink"/>
      <w:u w:val="single"/>
    </w:rPr>
  </w:style>
  <w:style w:type="paragraph" w:styleId="TOC2">
    <w:name w:val="toc 2"/>
    <w:basedOn w:val="Normal"/>
    <w:next w:val="Normal"/>
    <w:autoRedefine/>
    <w:uiPriority w:val="39"/>
    <w:unhideWhenUsed/>
    <w:rsid w:val="001C3A27"/>
    <w:pPr>
      <w:spacing w:before="120"/>
      <w:ind w:left="240"/>
    </w:pPr>
    <w:rPr>
      <w:b/>
      <w:bCs/>
      <w:sz w:val="22"/>
      <w:szCs w:val="22"/>
    </w:rPr>
  </w:style>
  <w:style w:type="paragraph" w:styleId="TOC3">
    <w:name w:val="toc 3"/>
    <w:basedOn w:val="Normal"/>
    <w:next w:val="Normal"/>
    <w:autoRedefine/>
    <w:uiPriority w:val="39"/>
    <w:semiHidden/>
    <w:unhideWhenUsed/>
    <w:rsid w:val="001C3A27"/>
    <w:pPr>
      <w:ind w:left="480"/>
    </w:pPr>
    <w:rPr>
      <w:sz w:val="20"/>
      <w:szCs w:val="20"/>
    </w:rPr>
  </w:style>
  <w:style w:type="paragraph" w:styleId="TOC4">
    <w:name w:val="toc 4"/>
    <w:basedOn w:val="Normal"/>
    <w:next w:val="Normal"/>
    <w:autoRedefine/>
    <w:uiPriority w:val="39"/>
    <w:semiHidden/>
    <w:unhideWhenUsed/>
    <w:rsid w:val="001C3A27"/>
    <w:pPr>
      <w:ind w:left="720"/>
    </w:pPr>
    <w:rPr>
      <w:sz w:val="20"/>
      <w:szCs w:val="20"/>
    </w:rPr>
  </w:style>
  <w:style w:type="paragraph" w:styleId="TOC5">
    <w:name w:val="toc 5"/>
    <w:basedOn w:val="Normal"/>
    <w:next w:val="Normal"/>
    <w:autoRedefine/>
    <w:uiPriority w:val="39"/>
    <w:semiHidden/>
    <w:unhideWhenUsed/>
    <w:rsid w:val="001C3A27"/>
    <w:pPr>
      <w:ind w:left="960"/>
    </w:pPr>
    <w:rPr>
      <w:sz w:val="20"/>
      <w:szCs w:val="20"/>
    </w:rPr>
  </w:style>
  <w:style w:type="paragraph" w:styleId="TOC6">
    <w:name w:val="toc 6"/>
    <w:basedOn w:val="Normal"/>
    <w:next w:val="Normal"/>
    <w:autoRedefine/>
    <w:uiPriority w:val="39"/>
    <w:semiHidden/>
    <w:unhideWhenUsed/>
    <w:rsid w:val="001C3A27"/>
    <w:pPr>
      <w:ind w:left="1200"/>
    </w:pPr>
    <w:rPr>
      <w:sz w:val="20"/>
      <w:szCs w:val="20"/>
    </w:rPr>
  </w:style>
  <w:style w:type="paragraph" w:styleId="TOC7">
    <w:name w:val="toc 7"/>
    <w:basedOn w:val="Normal"/>
    <w:next w:val="Normal"/>
    <w:autoRedefine/>
    <w:uiPriority w:val="39"/>
    <w:semiHidden/>
    <w:unhideWhenUsed/>
    <w:rsid w:val="001C3A27"/>
    <w:pPr>
      <w:ind w:left="1440"/>
    </w:pPr>
    <w:rPr>
      <w:sz w:val="20"/>
      <w:szCs w:val="20"/>
    </w:rPr>
  </w:style>
  <w:style w:type="paragraph" w:styleId="TOC8">
    <w:name w:val="toc 8"/>
    <w:basedOn w:val="Normal"/>
    <w:next w:val="Normal"/>
    <w:autoRedefine/>
    <w:uiPriority w:val="39"/>
    <w:semiHidden/>
    <w:unhideWhenUsed/>
    <w:rsid w:val="001C3A27"/>
    <w:pPr>
      <w:ind w:left="1680"/>
    </w:pPr>
    <w:rPr>
      <w:sz w:val="20"/>
      <w:szCs w:val="20"/>
    </w:rPr>
  </w:style>
  <w:style w:type="paragraph" w:styleId="TOC9">
    <w:name w:val="toc 9"/>
    <w:basedOn w:val="Normal"/>
    <w:next w:val="Normal"/>
    <w:autoRedefine/>
    <w:uiPriority w:val="39"/>
    <w:semiHidden/>
    <w:unhideWhenUsed/>
    <w:rsid w:val="001C3A27"/>
    <w:pPr>
      <w:ind w:left="1920"/>
    </w:pPr>
    <w:rPr>
      <w:sz w:val="20"/>
      <w:szCs w:val="20"/>
    </w:rPr>
  </w:style>
  <w:style w:type="table" w:styleId="TableGrid">
    <w:name w:val="Table Grid"/>
    <w:basedOn w:val="TableNormal"/>
    <w:uiPriority w:val="39"/>
    <w:rsid w:val="001437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0590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56A43-6C36-6D46-A6A8-DA2BBA65D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3050</Words>
  <Characters>19172</Characters>
  <Application>Microsoft Office Word</Application>
  <DocSecurity>0</DocSecurity>
  <Lines>1538</Lines>
  <Paragraphs>4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Kaster</dc:creator>
  <cp:keywords/>
  <dc:description/>
  <cp:lastModifiedBy>George Kirov</cp:lastModifiedBy>
  <cp:revision>2</cp:revision>
  <dcterms:created xsi:type="dcterms:W3CDTF">2026-02-03T17:11:00Z</dcterms:created>
  <dcterms:modified xsi:type="dcterms:W3CDTF">2026-02-03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YsDumRO"/&gt;&lt;style id="http://www.zotero.org/styles/vancouver" locale="en-US" hasBibliography="1" bibliographyStyleHasBeenSet="1"/&gt;&lt;prefs&gt;&lt;pref name="fieldType" value="Field"/&gt;&lt;/prefs&gt;&lt;/data&gt;</vt:lpwstr>
  </property>
</Properties>
</file>